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7A73DA" w14:textId="5859C302" w:rsidR="00573C5E" w:rsidRDefault="00573C5E" w:rsidP="00573C5E">
      <w:pPr>
        <w:rPr>
          <w:b/>
          <w:u w:val="single"/>
        </w:rPr>
      </w:pPr>
      <w:r>
        <w:rPr>
          <w:b/>
          <w:u w:val="single"/>
        </w:rPr>
        <w:t xml:space="preserve">Supplemental Figures </w:t>
      </w:r>
    </w:p>
    <w:p w14:paraId="11BB4272" w14:textId="1463E77D" w:rsidR="00573C5E" w:rsidRDefault="00C72CD7" w:rsidP="00573C5E">
      <w:r>
        <w:rPr>
          <w:noProof/>
        </w:rPr>
        <mc:AlternateContent>
          <mc:Choice Requires="wps">
            <w:drawing>
              <wp:anchor distT="0" distB="0" distL="114300" distR="114300" simplePos="0" relativeHeight="251696640" behindDoc="0" locked="0" layoutInCell="1" allowOverlap="1" wp14:anchorId="6D45BE01" wp14:editId="57B45D68">
                <wp:simplePos x="0" y="0"/>
                <wp:positionH relativeFrom="margin">
                  <wp:align>left</wp:align>
                </wp:positionH>
                <wp:positionV relativeFrom="paragraph">
                  <wp:posOffset>3824605</wp:posOffset>
                </wp:positionV>
                <wp:extent cx="5600700" cy="800100"/>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5600700" cy="800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49D24BC" w14:textId="78BA1209" w:rsidR="00405BA4" w:rsidRPr="0095448E" w:rsidRDefault="00405BA4" w:rsidP="00405BA4">
                            <w:r w:rsidRPr="0095448E">
                              <w:rPr>
                                <w:b/>
                              </w:rPr>
                              <w:t>Fig</w:t>
                            </w:r>
                            <w:r w:rsidR="00AB4192">
                              <w:rPr>
                                <w:b/>
                              </w:rPr>
                              <w:t>ure</w:t>
                            </w:r>
                            <w:r w:rsidRPr="0095448E">
                              <w:rPr>
                                <w:b/>
                              </w:rPr>
                              <w:t xml:space="preserve"> S</w:t>
                            </w:r>
                            <w:r w:rsidR="00667535">
                              <w:rPr>
                                <w:b/>
                              </w:rPr>
                              <w:t>1</w:t>
                            </w:r>
                            <w:r w:rsidRPr="0095448E">
                              <w:rPr>
                                <w:b/>
                              </w:rPr>
                              <w:t>.</w:t>
                            </w:r>
                            <w:r w:rsidRPr="0095448E">
                              <w:t xml:space="preserve"> </w:t>
                            </w:r>
                            <w:r w:rsidRPr="0095448E">
                              <w:rPr>
                                <w:b/>
                              </w:rPr>
                              <w:t>Distribution of methylation beta-value variances, plotted on a log scale.</w:t>
                            </w:r>
                            <w:r w:rsidRPr="0095448E">
                              <w:t xml:space="preserve"> Variances for either expression-associated or not-expression-associated CpGs were calculated across samples for GTP and MESA. The results indicate that eCpGs have more variable beta-values across samples.</w:t>
                            </w:r>
                          </w:p>
                          <w:p w14:paraId="2B9722E7" w14:textId="77777777" w:rsidR="00405BA4" w:rsidRDefault="00405BA4" w:rsidP="00405B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3" o:spid="_x0000_s1026" type="#_x0000_t202" style="position:absolute;margin-left:0;margin-top:301.15pt;width:441pt;height:63pt;z-index:25169664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yQ+qwIAAKUFAAAOAAAAZHJzL2Uyb0RvYy54bWysVN9P2zAQfp+0/8Hye0natVAqUhSKOk1C&#10;gAYTz65j02iJ7dluk27a/77PTlM6themvSTnu8/nu+9+XFy2dUW2wrpSq4wOT1JKhOK6KNVzRr88&#10;LgdTSpxnqmCVViKjO+Ho5fz9u4vGzMRIr3VVCEvgRLlZYzK69t7MksTxtaiZO9FGKBiltjXzONrn&#10;pLCsgfe6SkZpepo02hbGai6cg/a6M9J59C+l4P5OSic8qTKK2Hz82vhdhW8yv2CzZ8vMuuT7MNg/&#10;RFGzUuHRg6tr5hnZ2PIPV3XJrXZa+hOu60RLWXIRc0A2w/RVNg9rZkTMBeQ4c6DJ/T+3/HZ7b0lZ&#10;ZHT0gRLFatToUbSeXOmWQAV+GuNmgD0YAH0LPerc6x2UIe1W2jr8kRCBHUzvDuwGbxzKyWmanqUw&#10;cdimKdKN9Ccvt411/qPQNQlCRi2qF0ll2xvnEQmgPSQ8pvSyrKpYwUr9pgCw04jYAt1tNkMkEAMy&#10;xBTL82MxORvlZ5PzwWk+GQ7Gw3Q6yPN0NLhe5mmejpeL8/HVz5AufPb3k0BJl3qU/K4SwWulPgsJ&#10;MiMDQRHbWCwqS7YMDcg4F8pH8mKEQAeURBZvubjHxzxifm+53DHSv6yVP1yuS6Vt5PtV2MXXPmTZ&#10;4UHGUd5B9O2q3bfKShc7dIrV3aw5w5clynnDnL9nFsOFDsDC8Hf4yEo3GdV7iZK1tt//pg949Dys&#10;lDQY1oy6bxtmBSXVJ4VpOB+Ox2G642GMiuJgjy2rY4va1AuNcgyxmgyPYsD7qhel1fUT9koeXoWJ&#10;KY63M+p7ceG7FYK9xEWeRxDm2TB/ox4MD65DdUKzPrZPzJp9R3t00K3ux5rNXjV2hw03lc43Xssy&#10;dn0guGN1Tzx2QezH/d4Ky+b4HFEv23X+CwAA//8DAFBLAwQUAAYACAAAACEA5CXVsNwAAAAIAQAA&#10;DwAAAGRycy9kb3ducmV2LnhtbEyPzU7DMBCE70i8g7VI3KhNCiWEbCoE4gpq+ZG4ufE2iYjXUew2&#10;4e1ZTnCcndXMN+V69r060hi7wAiXCwOKuA6u4wbh7fXpIgcVk2Vn+8CE8E0R1tXpSWkLFybe0HGb&#10;GiUhHAuL0KY0FFrHuiVv4yIMxOLtw+htEjk22o12knDf68yYlfa2Y2lo7UAPLdVf24NHeH/ef35c&#10;mZfm0V8PU5iNZn+rEc/P5vs7UInm9PcMv/iCDpUw7cKBXVQ9ggxJCCuTLUGJneeZXHYIN1m+BF2V&#10;+v+A6gcAAP//AwBQSwECLQAUAAYACAAAACEAtoM4kv4AAADhAQAAEwAAAAAAAAAAAAAAAAAAAAAA&#10;W0NvbnRlbnRfVHlwZXNdLnhtbFBLAQItABQABgAIAAAAIQA4/SH/1gAAAJQBAAALAAAAAAAAAAAA&#10;AAAAAC8BAABfcmVscy8ucmVsc1BLAQItABQABgAIAAAAIQDhuyQ+qwIAAKUFAAAOAAAAAAAAAAAA&#10;AAAAAC4CAABkcnMvZTJvRG9jLnhtbFBLAQItABQABgAIAAAAIQDkJdWw3AAAAAgBAAAPAAAAAAAA&#10;AAAAAAAAAAUFAABkcnMvZG93bnJldi54bWxQSwUGAAAAAAQABADzAAAADgYAAAAA&#10;" filled="f" stroked="f">
                <v:textbox>
                  <w:txbxContent>
                    <w:p w14:paraId="549D24BC" w14:textId="78BA1209" w:rsidR="00405BA4" w:rsidRPr="0095448E" w:rsidRDefault="00405BA4" w:rsidP="00405BA4">
                      <w:r w:rsidRPr="0095448E">
                        <w:rPr>
                          <w:b/>
                        </w:rPr>
                        <w:t>Fig</w:t>
                      </w:r>
                      <w:r w:rsidR="00AB4192">
                        <w:rPr>
                          <w:b/>
                        </w:rPr>
                        <w:t>ure</w:t>
                      </w:r>
                      <w:r w:rsidRPr="0095448E">
                        <w:rPr>
                          <w:b/>
                        </w:rPr>
                        <w:t xml:space="preserve"> S</w:t>
                      </w:r>
                      <w:r w:rsidR="00667535">
                        <w:rPr>
                          <w:b/>
                        </w:rPr>
                        <w:t>1</w:t>
                      </w:r>
                      <w:r w:rsidRPr="0095448E">
                        <w:rPr>
                          <w:b/>
                        </w:rPr>
                        <w:t>.</w:t>
                      </w:r>
                      <w:r w:rsidRPr="0095448E">
                        <w:t xml:space="preserve"> </w:t>
                      </w:r>
                      <w:r w:rsidRPr="0095448E">
                        <w:rPr>
                          <w:b/>
                        </w:rPr>
                        <w:t>Distribution of methylation beta-value variances, plotted on a log scale.</w:t>
                      </w:r>
                      <w:r w:rsidRPr="0095448E">
                        <w:t xml:space="preserve"> Variances for either expression-associated or not-expression-associated CpGs were calculated across samples for GTP and MESA. The results indicate that eCpGs have more variable beta-values across samples.</w:t>
                      </w:r>
                    </w:p>
                    <w:p w14:paraId="2B9722E7" w14:textId="77777777" w:rsidR="00405BA4" w:rsidRDefault="00405BA4" w:rsidP="00405BA4"/>
                  </w:txbxContent>
                </v:textbox>
                <w10:wrap type="square" anchorx="margin"/>
              </v:shape>
            </w:pict>
          </mc:Fallback>
        </mc:AlternateContent>
      </w:r>
      <w:r>
        <w:rPr>
          <w:noProof/>
        </w:rPr>
        <w:drawing>
          <wp:inline distT="0" distB="0" distL="0" distR="0" wp14:anchorId="6804522F" wp14:editId="26F78DAB">
            <wp:extent cx="5486400" cy="3634740"/>
            <wp:effectExtent l="0" t="0" r="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ta_variance.png"/>
                    <pic:cNvPicPr/>
                  </pic:nvPicPr>
                  <pic:blipFill>
                    <a:blip r:embed="rId5">
                      <a:extLst>
                        <a:ext uri="{28A0092B-C50C-407E-A947-70E740481C1C}">
                          <a14:useLocalDpi xmlns:a14="http://schemas.microsoft.com/office/drawing/2010/main" val="0"/>
                        </a:ext>
                      </a:extLst>
                    </a:blip>
                    <a:stretch>
                      <a:fillRect/>
                    </a:stretch>
                  </pic:blipFill>
                  <pic:spPr>
                    <a:xfrm>
                      <a:off x="0" y="0"/>
                      <a:ext cx="5486400" cy="3634740"/>
                    </a:xfrm>
                    <a:prstGeom prst="rect">
                      <a:avLst/>
                    </a:prstGeom>
                  </pic:spPr>
                </pic:pic>
              </a:graphicData>
            </a:graphic>
          </wp:inline>
        </w:drawing>
      </w:r>
    </w:p>
    <w:p w14:paraId="030951D1" w14:textId="0391948F" w:rsidR="00573C5E" w:rsidRDefault="00573C5E" w:rsidP="00573C5E"/>
    <w:p w14:paraId="17948164" w14:textId="48DFE617" w:rsidR="00573C5E" w:rsidRDefault="00573C5E" w:rsidP="00573C5E"/>
    <w:p w14:paraId="3734913A" w14:textId="08072F7A" w:rsidR="00573C5E" w:rsidRDefault="00573C5E" w:rsidP="00573C5E"/>
    <w:p w14:paraId="76B43BE1" w14:textId="7240F239" w:rsidR="00573C5E" w:rsidRDefault="00573C5E" w:rsidP="00573C5E"/>
    <w:p w14:paraId="1FB26892" w14:textId="77777777" w:rsidR="00FE6B65" w:rsidRDefault="00FE6B65" w:rsidP="00573C5E"/>
    <w:p w14:paraId="7B6A1075" w14:textId="491C1395" w:rsidR="00573C5E" w:rsidRDefault="00C72CD7" w:rsidP="00573C5E">
      <w:r>
        <w:rPr>
          <w:noProof/>
        </w:rPr>
        <w:lastRenderedPageBreak/>
        <w:drawing>
          <wp:inline distT="0" distB="0" distL="0" distR="0" wp14:anchorId="5B301648" wp14:editId="7E6E579D">
            <wp:extent cx="5486400" cy="28073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ay_CPG_tx_distances.png"/>
                    <pic:cNvPicPr/>
                  </pic:nvPicPr>
                  <pic:blipFill>
                    <a:blip r:embed="rId6">
                      <a:extLst>
                        <a:ext uri="{28A0092B-C50C-407E-A947-70E740481C1C}">
                          <a14:useLocalDpi xmlns:a14="http://schemas.microsoft.com/office/drawing/2010/main" val="0"/>
                        </a:ext>
                      </a:extLst>
                    </a:blip>
                    <a:stretch>
                      <a:fillRect/>
                    </a:stretch>
                  </pic:blipFill>
                  <pic:spPr>
                    <a:xfrm>
                      <a:off x="0" y="0"/>
                      <a:ext cx="5486400" cy="2807335"/>
                    </a:xfrm>
                    <a:prstGeom prst="rect">
                      <a:avLst/>
                    </a:prstGeom>
                  </pic:spPr>
                </pic:pic>
              </a:graphicData>
            </a:graphic>
          </wp:inline>
        </w:drawing>
      </w:r>
    </w:p>
    <w:p w14:paraId="2F066419" w14:textId="1D0A82FE" w:rsidR="00573C5E" w:rsidRDefault="00C72CD7" w:rsidP="00573C5E">
      <w:r>
        <w:rPr>
          <w:noProof/>
        </w:rPr>
        <mc:AlternateContent>
          <mc:Choice Requires="wps">
            <w:drawing>
              <wp:anchor distT="0" distB="0" distL="114300" distR="114300" simplePos="0" relativeHeight="251620864" behindDoc="0" locked="0" layoutInCell="1" allowOverlap="1" wp14:anchorId="1206A163" wp14:editId="657B3D14">
                <wp:simplePos x="0" y="0"/>
                <wp:positionH relativeFrom="margin">
                  <wp:align>right</wp:align>
                </wp:positionH>
                <wp:positionV relativeFrom="paragraph">
                  <wp:posOffset>186055</wp:posOffset>
                </wp:positionV>
                <wp:extent cx="5454650" cy="1009650"/>
                <wp:effectExtent l="0" t="0" r="0" b="0"/>
                <wp:wrapTight wrapText="bothSides">
                  <wp:wrapPolygon edited="0">
                    <wp:start x="151" y="0"/>
                    <wp:lineTo x="151" y="21192"/>
                    <wp:lineTo x="21349" y="21192"/>
                    <wp:lineTo x="21349" y="0"/>
                    <wp:lineTo x="151" y="0"/>
                  </wp:wrapPolygon>
                </wp:wrapTight>
                <wp:docPr id="5" name="Text Box 5"/>
                <wp:cNvGraphicFramePr/>
                <a:graphic xmlns:a="http://schemas.openxmlformats.org/drawingml/2006/main">
                  <a:graphicData uri="http://schemas.microsoft.com/office/word/2010/wordprocessingShape">
                    <wps:wsp>
                      <wps:cNvSpPr txBox="1"/>
                      <wps:spPr>
                        <a:xfrm>
                          <a:off x="0" y="0"/>
                          <a:ext cx="5454650" cy="100965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980E645" w14:textId="2173418B" w:rsidR="003C4AD0" w:rsidRPr="0095448E" w:rsidRDefault="003C4AD0" w:rsidP="00573C5E">
                            <w:r w:rsidRPr="0095448E">
                              <w:rPr>
                                <w:b/>
                              </w:rPr>
                              <w:t>Fig</w:t>
                            </w:r>
                            <w:r w:rsidR="00AB4192">
                              <w:rPr>
                                <w:b/>
                              </w:rPr>
                              <w:t>ure</w:t>
                            </w:r>
                            <w:r w:rsidRPr="0095448E">
                              <w:rPr>
                                <w:b/>
                              </w:rPr>
                              <w:t xml:space="preserve"> </w:t>
                            </w:r>
                            <w:r w:rsidR="00FA1F7E" w:rsidRPr="0095448E">
                              <w:rPr>
                                <w:b/>
                              </w:rPr>
                              <w:t>S</w:t>
                            </w:r>
                            <w:r w:rsidR="00667535">
                              <w:rPr>
                                <w:b/>
                              </w:rPr>
                              <w:t>2</w:t>
                            </w:r>
                            <w:r w:rsidRPr="0095448E">
                              <w:rPr>
                                <w:b/>
                              </w:rPr>
                              <w:t>.</w:t>
                            </w:r>
                            <w:r w:rsidRPr="0095448E">
                              <w:t xml:space="preserve"> </w:t>
                            </w:r>
                            <w:r w:rsidRPr="0095448E">
                              <w:rPr>
                                <w:b/>
                              </w:rPr>
                              <w:t>Distances between each CpG and the closest TSS for all CpG probes and expression probes included in GTP and MESA.</w:t>
                            </w:r>
                            <w:r w:rsidRPr="0095448E">
                              <w:t xml:space="preserve"> Each panel contains the same data, focused on three different ranges of distances. The distribution of CpG-TSS distances for each array is similar to the distribution seen for eCpGs found in each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27" type="#_x0000_t202" style="position:absolute;margin-left:378.3pt;margin-top:14.65pt;width:429.5pt;height:79.5pt;z-index:2516208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Rv0qgIAAKsFAAAOAAAAZHJzL2Uyb0RvYy54bWysVN9P2zAQfp+0/8Hye0lSJUAjUhSKOk1C&#10;gAYTz65j02iJz7PdNt3E/76zk5SO7YVpL8n57vP57rsfF5dd25CtMLYGVdDkJKZEKA5VrZ4L+vVx&#10;OTmnxDqmKtaAEgXdC0sv5x8/XOx0LqawhqYShqATZfOdLujaOZ1HkeVr0TJ7AlooNEowLXN4NM9R&#10;ZdgOvbdNNI3j02gHptIGuLAWtde9kc6DfykFd3dSWuFIU1CMzYWvCd+V/0bzC5Y/G6bXNR/CYP8Q&#10;RctqhY8eXF0zx8jG1H+4amtuwIJ0JxzaCKSsuQg5YDZJ/CabhzXTIuSC5Fh9oMn+P7f8dntvSF0V&#10;NKNEsRZL9Cg6R66gI5lnZ6dtjqAHjTDXoRqrPOotKn3SnTSt/2M6BO3I8/7ArXfGUZmlWXqaoYmj&#10;LYnjmT+g/+j1ujbWfRLQEi8U1GDxAqdse2NdDx0h/jUFy7ppQgEb9ZsCffYaETqgv81yDAVFj/RB&#10;her8XGRn0/Ism01OyyyZpEl8PinLeDq5XpZxGafLxSy9ehniHO9HnpM+9yC5fSO810Z9ERK5DBR4&#10;RehisWgM2TLsP8a5UC6wFyJEtEdJzOI9Fwd8yCPk957LPSPjy6Dc4XJbKzCB7zdhV9/GkGWPx6Id&#10;5e1F16260ESH1lhBtceOMdBPnNV8WWNVb5h198zgiGEn4Npwd/iRDewKCoNEyRrMj7/pPR47H62U&#10;7HBkC2q/b5gRlDSfFc7ELElTP+PhkGJh8WCOLatji9q0C8CqJLigNA+ix7tmFKWB9gm3S+lfRRNT&#10;HN8uqBvFhesXCW4nLsoygHCqNXM36kFz79oXyffsY/fEjB4a22Ej3cI43Cx/09891t9UUG4cyDo0&#10;v+e5Z3XgHzdCGJ9he/mVc3wOqNcdO/8FAAD//wMAUEsDBBQABgAIAAAAIQDRDkit2wAAAAcBAAAP&#10;AAAAZHJzL2Rvd25yZXYueG1sTI/NTsMwEITvSLyDtUjc6JqWoiTEqRCIK4jyI3Fz420SEa+j2G3C&#10;27Oc6HF2RjPflpvZ9+pIY+wCG7heaFDEdXAdNwbe356uMlAxWXa2D0wGfijCpjo/K23hwsSvdNym&#10;RkkJx8IaaFMaCsRYt+RtXISBWLx9GL1NIscG3WgnKfc9LrW+RW87loXWDvTQUv29PXgDH8/7r88b&#10;/dI8+vUwhVkj+xyNubyY7+9AJZrTfxj+8AUdKmHahQO7qHoD8kgysMxXoMTN1rkcdhLLshVgVeIp&#10;f/ULAAD//wMAUEsBAi0AFAAGAAgAAAAhALaDOJL+AAAA4QEAABMAAAAAAAAAAAAAAAAAAAAAAFtD&#10;b250ZW50X1R5cGVzXS54bWxQSwECLQAUAAYACAAAACEAOP0h/9YAAACUAQAACwAAAAAAAAAAAAAA&#10;AAAvAQAAX3JlbHMvLnJlbHNQSwECLQAUAAYACAAAACEA4Fkb9KoCAACrBQAADgAAAAAAAAAAAAAA&#10;AAAuAgAAZHJzL2Uyb0RvYy54bWxQSwECLQAUAAYACAAAACEA0Q5IrdsAAAAHAQAADwAAAAAAAAAA&#10;AAAAAAAEBQAAZHJzL2Rvd25yZXYueG1sUEsFBgAAAAAEAAQA8wAAAAwGAAAAAA==&#10;" filled="f" stroked="f">
                <v:textbox>
                  <w:txbxContent>
                    <w:p w14:paraId="6980E645" w14:textId="2173418B" w:rsidR="003C4AD0" w:rsidRPr="0095448E" w:rsidRDefault="003C4AD0" w:rsidP="00573C5E">
                      <w:r w:rsidRPr="0095448E">
                        <w:rPr>
                          <w:b/>
                        </w:rPr>
                        <w:t>Fig</w:t>
                      </w:r>
                      <w:r w:rsidR="00AB4192">
                        <w:rPr>
                          <w:b/>
                        </w:rPr>
                        <w:t>ure</w:t>
                      </w:r>
                      <w:r w:rsidRPr="0095448E">
                        <w:rPr>
                          <w:b/>
                        </w:rPr>
                        <w:t xml:space="preserve"> </w:t>
                      </w:r>
                      <w:r w:rsidR="00FA1F7E" w:rsidRPr="0095448E">
                        <w:rPr>
                          <w:b/>
                        </w:rPr>
                        <w:t>S</w:t>
                      </w:r>
                      <w:r w:rsidR="00667535">
                        <w:rPr>
                          <w:b/>
                        </w:rPr>
                        <w:t>2</w:t>
                      </w:r>
                      <w:r w:rsidRPr="0095448E">
                        <w:rPr>
                          <w:b/>
                        </w:rPr>
                        <w:t>.</w:t>
                      </w:r>
                      <w:r w:rsidRPr="0095448E">
                        <w:t xml:space="preserve"> </w:t>
                      </w:r>
                      <w:r w:rsidRPr="0095448E">
                        <w:rPr>
                          <w:b/>
                        </w:rPr>
                        <w:t>Distances between each CpG and the closest TSS for all CpG probes and expression probes included in GTP and MESA.</w:t>
                      </w:r>
                      <w:r w:rsidRPr="0095448E">
                        <w:t xml:space="preserve"> Each panel contains the same data, focused on three different ranges of distances. The distribution of CpG-TSS distances for each array is similar to the distribution seen for eCpGs found in each study.</w:t>
                      </w:r>
                    </w:p>
                  </w:txbxContent>
                </v:textbox>
                <w10:wrap type="tight" anchorx="margin"/>
              </v:shape>
            </w:pict>
          </mc:Fallback>
        </mc:AlternateContent>
      </w:r>
    </w:p>
    <w:p w14:paraId="233AD5D8" w14:textId="46EEB6A1" w:rsidR="00573C5E" w:rsidRDefault="00573C5E" w:rsidP="00573C5E"/>
    <w:p w14:paraId="232A933E" w14:textId="3F9614AB" w:rsidR="00FE46F7" w:rsidRDefault="00FE46F7">
      <w:r>
        <w:br w:type="page"/>
      </w:r>
    </w:p>
    <w:p w14:paraId="7CDA17F8" w14:textId="7BAF0EDF" w:rsidR="00405BA4" w:rsidRDefault="00667535">
      <w:pPr>
        <w:rPr>
          <w:b/>
          <w:u w:val="single"/>
        </w:rPr>
      </w:pPr>
      <w:r>
        <w:rPr>
          <w:noProof/>
        </w:rPr>
        <w:lastRenderedPageBreak/>
        <w:drawing>
          <wp:anchor distT="0" distB="0" distL="114300" distR="114300" simplePos="0" relativeHeight="251633152" behindDoc="0" locked="0" layoutInCell="1" allowOverlap="1" wp14:anchorId="658AE5F9" wp14:editId="05DA6CB0">
            <wp:simplePos x="0" y="0"/>
            <wp:positionH relativeFrom="margin">
              <wp:align>left</wp:align>
            </wp:positionH>
            <wp:positionV relativeFrom="paragraph">
              <wp:posOffset>568</wp:posOffset>
            </wp:positionV>
            <wp:extent cx="4391660" cy="5257800"/>
            <wp:effectExtent l="0" t="0" r="8890" b="0"/>
            <wp:wrapTight wrapText="bothSides">
              <wp:wrapPolygon edited="0">
                <wp:start x="3092" y="0"/>
                <wp:lineTo x="94" y="235"/>
                <wp:lineTo x="94" y="783"/>
                <wp:lineTo x="3092" y="1252"/>
                <wp:lineTo x="3092" y="7513"/>
                <wp:lineTo x="187" y="8217"/>
                <wp:lineTo x="187" y="8765"/>
                <wp:lineTo x="3560" y="8765"/>
                <wp:lineTo x="1405" y="9313"/>
                <wp:lineTo x="1780" y="11270"/>
                <wp:lineTo x="2530" y="12522"/>
                <wp:lineTo x="2342" y="13617"/>
                <wp:lineTo x="2811" y="13774"/>
                <wp:lineTo x="1593" y="14243"/>
                <wp:lineTo x="1593" y="15026"/>
                <wp:lineTo x="468" y="15574"/>
                <wp:lineTo x="656" y="15965"/>
                <wp:lineTo x="6559" y="16278"/>
                <wp:lineTo x="2061" y="16591"/>
                <wp:lineTo x="1687" y="16670"/>
                <wp:lineTo x="1687" y="17922"/>
                <wp:lineTo x="1780" y="19017"/>
                <wp:lineTo x="12743" y="20270"/>
                <wp:lineTo x="13211" y="20270"/>
                <wp:lineTo x="13305" y="20035"/>
                <wp:lineTo x="14617" y="18783"/>
                <wp:lineTo x="16490" y="18783"/>
                <wp:lineTo x="18833" y="18078"/>
                <wp:lineTo x="18739" y="17530"/>
                <wp:lineTo x="19957" y="17530"/>
                <wp:lineTo x="21456" y="16826"/>
                <wp:lineTo x="21550" y="16043"/>
                <wp:lineTo x="21550" y="0"/>
                <wp:lineTo x="3092"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_GTP_OR_heatmap_BW.png"/>
                    <pic:cNvPicPr/>
                  </pic:nvPicPr>
                  <pic:blipFill rotWithShape="1">
                    <a:blip r:embed="rId7">
                      <a:extLst>
                        <a:ext uri="{28A0092B-C50C-407E-A947-70E740481C1C}">
                          <a14:useLocalDpi xmlns:a14="http://schemas.microsoft.com/office/drawing/2010/main" val="0"/>
                        </a:ext>
                      </a:extLst>
                    </a:blip>
                    <a:srcRect l="5507"/>
                    <a:stretch/>
                  </pic:blipFill>
                  <pic:spPr bwMode="auto">
                    <a:xfrm>
                      <a:off x="0" y="0"/>
                      <a:ext cx="4391660" cy="5257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F54C27F" w14:textId="73043C91" w:rsidR="00405BA4" w:rsidRDefault="00405BA4">
      <w:pPr>
        <w:rPr>
          <w:b/>
          <w:u w:val="single"/>
        </w:rPr>
      </w:pPr>
    </w:p>
    <w:p w14:paraId="1A020DDE" w14:textId="3D42D3AD" w:rsidR="00405BA4" w:rsidRDefault="00405BA4">
      <w:pPr>
        <w:rPr>
          <w:b/>
          <w:u w:val="single"/>
        </w:rPr>
      </w:pPr>
    </w:p>
    <w:p w14:paraId="73142467" w14:textId="63AFBF40" w:rsidR="00405BA4" w:rsidRDefault="00405BA4">
      <w:pPr>
        <w:rPr>
          <w:b/>
          <w:u w:val="single"/>
        </w:rPr>
      </w:pPr>
    </w:p>
    <w:p w14:paraId="3F8B7CC9" w14:textId="1412577F" w:rsidR="00405BA4" w:rsidRDefault="00405BA4">
      <w:pPr>
        <w:rPr>
          <w:b/>
          <w:u w:val="single"/>
        </w:rPr>
      </w:pPr>
    </w:p>
    <w:p w14:paraId="3E3CD700" w14:textId="5333B806" w:rsidR="00405BA4" w:rsidRDefault="00405BA4">
      <w:pPr>
        <w:rPr>
          <w:b/>
          <w:u w:val="single"/>
        </w:rPr>
      </w:pPr>
    </w:p>
    <w:p w14:paraId="05BC2E3E" w14:textId="42F38A4B" w:rsidR="00405BA4" w:rsidRDefault="00405BA4">
      <w:pPr>
        <w:rPr>
          <w:b/>
          <w:u w:val="single"/>
        </w:rPr>
      </w:pPr>
    </w:p>
    <w:p w14:paraId="762C58E7" w14:textId="250513B9" w:rsidR="00405BA4" w:rsidRDefault="00405BA4">
      <w:pPr>
        <w:rPr>
          <w:b/>
          <w:u w:val="single"/>
        </w:rPr>
      </w:pPr>
    </w:p>
    <w:p w14:paraId="38BAEA88" w14:textId="2CABB989" w:rsidR="00405BA4" w:rsidRDefault="00405BA4">
      <w:pPr>
        <w:rPr>
          <w:b/>
          <w:u w:val="single"/>
        </w:rPr>
      </w:pPr>
    </w:p>
    <w:p w14:paraId="04041059" w14:textId="07D0A930" w:rsidR="00405BA4" w:rsidRDefault="00405BA4">
      <w:pPr>
        <w:rPr>
          <w:b/>
          <w:u w:val="single"/>
        </w:rPr>
      </w:pPr>
    </w:p>
    <w:p w14:paraId="67C3EE32" w14:textId="26751CC8" w:rsidR="00405BA4" w:rsidRDefault="00405BA4">
      <w:pPr>
        <w:rPr>
          <w:b/>
          <w:u w:val="single"/>
        </w:rPr>
      </w:pPr>
    </w:p>
    <w:p w14:paraId="2D5990FF" w14:textId="508B4923" w:rsidR="00405BA4" w:rsidRDefault="00405BA4">
      <w:pPr>
        <w:rPr>
          <w:b/>
          <w:u w:val="single"/>
        </w:rPr>
      </w:pPr>
    </w:p>
    <w:p w14:paraId="3791E954" w14:textId="5D59D92E" w:rsidR="00405BA4" w:rsidRDefault="00405BA4">
      <w:pPr>
        <w:rPr>
          <w:b/>
          <w:u w:val="single"/>
        </w:rPr>
      </w:pPr>
    </w:p>
    <w:p w14:paraId="678DC3C5" w14:textId="3A11B224" w:rsidR="00405BA4" w:rsidRDefault="00405BA4">
      <w:pPr>
        <w:rPr>
          <w:b/>
          <w:u w:val="single"/>
        </w:rPr>
      </w:pPr>
    </w:p>
    <w:p w14:paraId="0B7A5D2B" w14:textId="58CB9049" w:rsidR="000C622C" w:rsidRDefault="000C622C">
      <w:pPr>
        <w:rPr>
          <w:b/>
          <w:u w:val="single"/>
        </w:rPr>
      </w:pPr>
    </w:p>
    <w:p w14:paraId="084723D7" w14:textId="04AE0A60" w:rsidR="000C622C" w:rsidRDefault="000C622C">
      <w:pPr>
        <w:rPr>
          <w:b/>
          <w:u w:val="single"/>
        </w:rPr>
      </w:pPr>
    </w:p>
    <w:p w14:paraId="123B2A00" w14:textId="3A473900" w:rsidR="00FA1F7E" w:rsidRDefault="00FA1F7E">
      <w:pPr>
        <w:rPr>
          <w:b/>
          <w:u w:val="single"/>
        </w:rPr>
      </w:pPr>
    </w:p>
    <w:p w14:paraId="26B87000" w14:textId="70208F84" w:rsidR="00FA1F7E" w:rsidRDefault="00FA1F7E">
      <w:pPr>
        <w:rPr>
          <w:b/>
          <w:u w:val="single"/>
        </w:rPr>
      </w:pPr>
    </w:p>
    <w:p w14:paraId="38E2A4EB" w14:textId="4AD31511" w:rsidR="00117EAA" w:rsidRDefault="00117EAA">
      <w:pPr>
        <w:rPr>
          <w:b/>
          <w:u w:val="single"/>
        </w:rPr>
      </w:pPr>
    </w:p>
    <w:p w14:paraId="771ABA28" w14:textId="3F84BD10" w:rsidR="00117EAA" w:rsidRDefault="00117EAA">
      <w:pPr>
        <w:rPr>
          <w:b/>
          <w:u w:val="single"/>
        </w:rPr>
      </w:pPr>
    </w:p>
    <w:p w14:paraId="2A9BB540" w14:textId="7B838CA9" w:rsidR="00117EAA" w:rsidRDefault="00667535">
      <w:pPr>
        <w:rPr>
          <w:b/>
          <w:u w:val="single"/>
        </w:rPr>
      </w:pPr>
      <w:r>
        <w:rPr>
          <w:noProof/>
        </w:rPr>
        <mc:AlternateContent>
          <mc:Choice Requires="wps">
            <w:drawing>
              <wp:anchor distT="0" distB="0" distL="114300" distR="114300" simplePos="0" relativeHeight="251624960" behindDoc="0" locked="0" layoutInCell="1" allowOverlap="1" wp14:anchorId="2AE13B26" wp14:editId="00B81F57">
                <wp:simplePos x="0" y="0"/>
                <wp:positionH relativeFrom="margin">
                  <wp:align>left</wp:align>
                </wp:positionH>
                <wp:positionV relativeFrom="paragraph">
                  <wp:posOffset>1672690</wp:posOffset>
                </wp:positionV>
                <wp:extent cx="5829300" cy="1857375"/>
                <wp:effectExtent l="0" t="0" r="0" b="9525"/>
                <wp:wrapTight wrapText="bothSides">
                  <wp:wrapPolygon edited="0">
                    <wp:start x="141" y="0"/>
                    <wp:lineTo x="141" y="21489"/>
                    <wp:lineTo x="21388" y="21489"/>
                    <wp:lineTo x="21388" y="0"/>
                    <wp:lineTo x="141" y="0"/>
                  </wp:wrapPolygon>
                </wp:wrapTight>
                <wp:docPr id="7" name="Text Box 7"/>
                <wp:cNvGraphicFramePr/>
                <a:graphic xmlns:a="http://schemas.openxmlformats.org/drawingml/2006/main">
                  <a:graphicData uri="http://schemas.microsoft.com/office/word/2010/wordprocessingShape">
                    <wps:wsp>
                      <wps:cNvSpPr txBox="1"/>
                      <wps:spPr>
                        <a:xfrm>
                          <a:off x="0" y="0"/>
                          <a:ext cx="5829300" cy="185737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380E397" w14:textId="4A9B2E06" w:rsidR="003C4AD0" w:rsidRPr="0095448E" w:rsidRDefault="003C4AD0" w:rsidP="00573C5E">
                            <w:r w:rsidRPr="0095448E">
                              <w:rPr>
                                <w:b/>
                              </w:rPr>
                              <w:t>Fig</w:t>
                            </w:r>
                            <w:r w:rsidR="00AB4192">
                              <w:rPr>
                                <w:b/>
                              </w:rPr>
                              <w:t>ure</w:t>
                            </w:r>
                            <w:r w:rsidRPr="0095448E">
                              <w:rPr>
                                <w:b/>
                              </w:rPr>
                              <w:t xml:space="preserve"> </w:t>
                            </w:r>
                            <w:r w:rsidR="00FA1F7E" w:rsidRPr="0095448E">
                              <w:rPr>
                                <w:b/>
                              </w:rPr>
                              <w:t>S</w:t>
                            </w:r>
                            <w:r w:rsidR="00667535" w:rsidRPr="00667535">
                              <w:rPr>
                                <w:b/>
                              </w:rPr>
                              <w:t>3</w:t>
                            </w:r>
                            <w:r w:rsidRPr="0095448E">
                              <w:rPr>
                                <w:b/>
                              </w:rPr>
                              <w:t>.</w:t>
                            </w:r>
                            <w:r w:rsidRPr="0095448E">
                              <w:t xml:space="preserve"> </w:t>
                            </w:r>
                            <w:r w:rsidRPr="0095448E">
                              <w:rPr>
                                <w:b/>
                              </w:rPr>
                              <w:t>Odds ratios for enrichment of chromatin features among CpGs. A)</w:t>
                            </w:r>
                            <w:r w:rsidRPr="0095448E">
                              <w:t xml:space="preserve"> Enrichment of eCpGs in the listed chromatin features, among all CpGs tested in GTP (N=472,199). </w:t>
                            </w:r>
                            <w:r w:rsidRPr="0095448E">
                              <w:rPr>
                                <w:b/>
                              </w:rPr>
                              <w:t>B)</w:t>
                            </w:r>
                            <w:r w:rsidRPr="0095448E">
                              <w:t xml:space="preserve"> Enrichment of eCpGs in the listed chromatin features, among genome-wide significant eCpGs in GTP (N=2,466). Blue indicates significant depletion and red, significant enrichment. Light gray cells were not significant and ORs in dark gray cells could not be estimated due to low counts. Bracketed numbers in the chromatin features indicate the </w:t>
                            </w:r>
                            <w:proofErr w:type="spellStart"/>
                            <w:r w:rsidRPr="0095448E">
                              <w:t>ChromHMM</w:t>
                            </w:r>
                            <w:proofErr w:type="spellEnd"/>
                            <w:r w:rsidRPr="0095448E">
                              <w:t xml:space="preserve"> state. Numbers in parentheses indicate the number of eCpGs in the category. </w:t>
                            </w:r>
                            <w:r w:rsidRPr="0095448E">
                              <w:rPr>
                                <w:b/>
                              </w:rPr>
                              <w:t>Definitions: Bottom.</w:t>
                            </w:r>
                            <w:r w:rsidRPr="0095448E">
                              <w:t xml:space="preserve"> “CGI” are CpG islands. “TFBS” is transcription factor binding si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position:absolute;margin-left:0;margin-top:131.7pt;width:459pt;height:146.25pt;z-index:2516249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NmDrgIAAKsFAAAOAAAAZHJzL2Uyb0RvYy54bWysVE1v2zAMvQ/YfxB0T22nSZMYdQo3RYYB&#10;xVqsHXpWZKkxZouapMTOhv33UbKdZt0uHXaxKfKJIh8/Lq/auiJ7YWwJKqPJWUyJUByKUj1n9Mvj&#10;ejSnxDqmClaBEhk9CEuvlu/fXTY6FWPYQlUIQ9CJsmmjM7p1TqdRZPlW1MyegRYKjRJMzRwezXNU&#10;GNag97qKxnF8ETVgCm2AC2tRe9MZ6TL4l1JwdyelFY5UGcXYXPia8N34b7S8ZOmzYXpb8j4M9g9R&#10;1KxU+OjR1Q1zjOxM+YeruuQGLEh3xqGOQMqSi5ADZpPEr7J52DItQi5IjtVHmuz/c8s/7e8NKYuM&#10;zihRrMYSPYrWkWtoycyz02ibIuhBI8y1qMYqD3qLSp90K03t/5gOQTvyfDhy651xVE7n48V5jCaO&#10;tmQ+nZ3Ppt5P9HJdG+s+CKiJFzJqsHiBU7a/ta6DDhD/moJ1WVWhgJX6TYE+O40IHdDdZimGgqJH&#10;+qBCdX6sprNxPpsuRhf5NBlNkng+yvN4PLpZ53EeT9arxeT6Zx/ncD/ynHS5B8kdKuG9VuqzkMhl&#10;oMArQheLVWXInmH/Mc6FcoG9ECGiPUpiFm+52ONDHiG/t1zuGBleBuWOl+tSgQl8vwq7+DqELDs8&#10;Fu0kby+6dtOGJhoPrbGB4oAdY6CbOKv5usSq3jLr7pnBEcNOwLXh7vAjK2gyCr1EyRbM97/pPR47&#10;H62UNDiyGbXfdswISqqPCmdikUwmfsbDYYKFxYM5tWxOLWpXrwCrkuCC0jyIHu+qQZQG6ifcLrl/&#10;FU1McXw7o24QV65bJLiduMjzAMKp1szdqgfNvWtfJN+zj+0TM7pvbIeN9AmG4Wbpq/7usP6mgnzn&#10;QJah+T3PHas9/7gRwvj028uvnNNzQL3s2OUvAAAA//8DAFBLAwQUAAYACAAAACEAgv14S90AAAAI&#10;AQAADwAAAGRycy9kb3ducmV2LnhtbEyPzU7DMBCE70i8g7VI3Kjd0lRNmk2FQFxBlB+pNzfZJhHx&#10;OordJrw9y4keZ2c1802+nVynzjSE1jPCfGZAEZe+arlG+Hh/vluDCtFyZTvPhPBDAbbF9VVus8qP&#10;/EbnXayVhHDILEITY59pHcqGnA0z3xOLd/SDs1HkUOtqsKOEu04vjFlpZ1uWhsb29NhQ+b07OYTP&#10;l+P+a2le6yeX9KOfjGaXasTbm+lhAyrSFP+f4Q9f0KEQpoM/cRVUhyBDIsJidb8EJXY6X8vlgJAk&#10;SQq6yPXlgOIXAAD//wMAUEsBAi0AFAAGAAgAAAAhALaDOJL+AAAA4QEAABMAAAAAAAAAAAAAAAAA&#10;AAAAAFtDb250ZW50X1R5cGVzXS54bWxQSwECLQAUAAYACAAAACEAOP0h/9YAAACUAQAACwAAAAAA&#10;AAAAAAAAAAAvAQAAX3JlbHMvLnJlbHNQSwECLQAUAAYACAAAACEACsTZg64CAACrBQAADgAAAAAA&#10;AAAAAAAAAAAuAgAAZHJzL2Uyb0RvYy54bWxQSwECLQAUAAYACAAAACEAgv14S90AAAAIAQAADwAA&#10;AAAAAAAAAAAAAAAIBQAAZHJzL2Rvd25yZXYueG1sUEsFBgAAAAAEAAQA8wAAABIGAAAAAA==&#10;" filled="f" stroked="f">
                <v:textbox>
                  <w:txbxContent>
                    <w:p w14:paraId="4380E397" w14:textId="4A9B2E06" w:rsidR="003C4AD0" w:rsidRPr="0095448E" w:rsidRDefault="003C4AD0" w:rsidP="00573C5E">
                      <w:r w:rsidRPr="0095448E">
                        <w:rPr>
                          <w:b/>
                        </w:rPr>
                        <w:t>Fig</w:t>
                      </w:r>
                      <w:r w:rsidR="00AB4192">
                        <w:rPr>
                          <w:b/>
                        </w:rPr>
                        <w:t>ure</w:t>
                      </w:r>
                      <w:r w:rsidRPr="0095448E">
                        <w:rPr>
                          <w:b/>
                        </w:rPr>
                        <w:t xml:space="preserve"> </w:t>
                      </w:r>
                      <w:r w:rsidR="00FA1F7E" w:rsidRPr="0095448E">
                        <w:rPr>
                          <w:b/>
                        </w:rPr>
                        <w:t>S</w:t>
                      </w:r>
                      <w:r w:rsidR="00667535" w:rsidRPr="00667535">
                        <w:rPr>
                          <w:b/>
                        </w:rPr>
                        <w:t>3</w:t>
                      </w:r>
                      <w:r w:rsidRPr="0095448E">
                        <w:rPr>
                          <w:b/>
                        </w:rPr>
                        <w:t>.</w:t>
                      </w:r>
                      <w:r w:rsidRPr="0095448E">
                        <w:t xml:space="preserve"> </w:t>
                      </w:r>
                      <w:r w:rsidRPr="0095448E">
                        <w:rPr>
                          <w:b/>
                        </w:rPr>
                        <w:t>Odds ratios for enrichment of chromatin features among CpGs. A)</w:t>
                      </w:r>
                      <w:r w:rsidRPr="0095448E">
                        <w:t xml:space="preserve"> Enrichment of eCpGs in the listed chromatin features, among all CpGs tested in GTP (N=472,199). </w:t>
                      </w:r>
                      <w:r w:rsidRPr="0095448E">
                        <w:rPr>
                          <w:b/>
                        </w:rPr>
                        <w:t>B)</w:t>
                      </w:r>
                      <w:r w:rsidRPr="0095448E">
                        <w:t xml:space="preserve"> Enrichment of eCpGs in the listed chromatin features, among genome-wide significant eCpGs in GTP (N=2,466). Blue indicates significant depletion and red, significant enrichment. Light gray cells were not significant and ORs in dark gray cells could not be estimated due to low counts. Bracketed numbers in the chromatin features indicate the </w:t>
                      </w:r>
                      <w:proofErr w:type="spellStart"/>
                      <w:r w:rsidRPr="0095448E">
                        <w:t>ChromHMM</w:t>
                      </w:r>
                      <w:proofErr w:type="spellEnd"/>
                      <w:r w:rsidRPr="0095448E">
                        <w:t xml:space="preserve"> state. Numbers in parentheses indicate the number of eCpGs in the category. </w:t>
                      </w:r>
                      <w:r w:rsidRPr="0095448E">
                        <w:rPr>
                          <w:b/>
                        </w:rPr>
                        <w:t>Definitions: Bottom.</w:t>
                      </w:r>
                      <w:r w:rsidRPr="0095448E">
                        <w:t xml:space="preserve"> “CGI” are CpG islands. “TFBS” is transcription factor binding site. </w:t>
                      </w:r>
                    </w:p>
                  </w:txbxContent>
                </v:textbox>
                <w10:wrap type="tight" anchorx="margin"/>
              </v:shape>
            </w:pict>
          </mc:Fallback>
        </mc:AlternateContent>
      </w:r>
      <w:r w:rsidR="00117EAA">
        <w:rPr>
          <w:b/>
          <w:u w:val="single"/>
        </w:rPr>
        <w:br w:type="page"/>
      </w:r>
    </w:p>
    <w:p w14:paraId="0F58AA12" w14:textId="475057ED" w:rsidR="000C622C" w:rsidRDefault="00667535">
      <w:pPr>
        <w:rPr>
          <w:b/>
          <w:u w:val="single"/>
        </w:rPr>
      </w:pPr>
      <w:r w:rsidRPr="0095448E">
        <w:rPr>
          <w:b/>
          <w:noProof/>
          <w:u w:val="single"/>
        </w:rPr>
        <w:lastRenderedPageBreak/>
        <mc:AlternateContent>
          <mc:Choice Requires="wps">
            <w:drawing>
              <wp:anchor distT="45720" distB="45720" distL="114300" distR="114300" simplePos="0" relativeHeight="251685376" behindDoc="0" locked="0" layoutInCell="1" allowOverlap="1" wp14:anchorId="768A6B43" wp14:editId="7B9EE93D">
                <wp:simplePos x="0" y="0"/>
                <wp:positionH relativeFrom="column">
                  <wp:posOffset>133350</wp:posOffset>
                </wp:positionH>
                <wp:positionV relativeFrom="paragraph">
                  <wp:posOffset>3891280</wp:posOffset>
                </wp:positionV>
                <wp:extent cx="4895850" cy="2028190"/>
                <wp:effectExtent l="0" t="0" r="635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0" cy="2028190"/>
                        </a:xfrm>
                        <a:prstGeom prst="rect">
                          <a:avLst/>
                        </a:prstGeom>
                        <a:solidFill>
                          <a:srgbClr val="FFFFFF"/>
                        </a:solidFill>
                        <a:ln w="9525">
                          <a:noFill/>
                          <a:miter lim="800000"/>
                          <a:headEnd/>
                          <a:tailEnd/>
                        </a:ln>
                      </wps:spPr>
                      <wps:txbx>
                        <w:txbxContent>
                          <w:p w14:paraId="2460FCAF" w14:textId="592E799B" w:rsidR="00405BA4" w:rsidRDefault="00405BA4" w:rsidP="0095448E">
                            <w:r>
                              <w:rPr>
                                <w:b/>
                              </w:rPr>
                              <w:t xml:space="preserve">Figure </w:t>
                            </w:r>
                            <w:r w:rsidR="00030D3E">
                              <w:rPr>
                                <w:b/>
                              </w:rPr>
                              <w:t>S4</w:t>
                            </w:r>
                            <w:r>
                              <w:rPr>
                                <w:b/>
                              </w:rPr>
                              <w:t>.</w:t>
                            </w:r>
                            <w:r>
                              <w:t xml:space="preserve"> </w:t>
                            </w:r>
                            <w:proofErr w:type="gramStart"/>
                            <w:r>
                              <w:rPr>
                                <w:b/>
                              </w:rPr>
                              <w:t>eCpG-transcript</w:t>
                            </w:r>
                            <w:proofErr w:type="gramEnd"/>
                            <w:r>
                              <w:rPr>
                                <w:b/>
                              </w:rPr>
                              <w:t xml:space="preserve"> distance vs. </w:t>
                            </w:r>
                            <w:proofErr w:type="spellStart"/>
                            <w:r>
                              <w:rPr>
                                <w:b/>
                              </w:rPr>
                              <w:t>HiC</w:t>
                            </w:r>
                            <w:proofErr w:type="spellEnd"/>
                            <w:r>
                              <w:rPr>
                                <w:b/>
                              </w:rPr>
                              <w:t xml:space="preserve"> interaction frequency.</w:t>
                            </w:r>
                            <w:r>
                              <w:t xml:space="preserve"> Distribution of interactions over distance for MESA cis and distal eCpG-transcript pairs (green) and Hi-C interaction data from a </w:t>
                            </w:r>
                            <w:proofErr w:type="spellStart"/>
                            <w:r>
                              <w:rPr>
                                <w:rFonts w:eastAsia="Times New Roman"/>
                              </w:rPr>
                              <w:t>lymphoblastoid</w:t>
                            </w:r>
                            <w:proofErr w:type="spellEnd"/>
                            <w:r>
                              <w:rPr>
                                <w:rFonts w:eastAsia="Times New Roman"/>
                              </w:rPr>
                              <w:t xml:space="preserve"> cell line (</w:t>
                            </w:r>
                            <w:r>
                              <w:t xml:space="preserve">GM12878; blue). </w:t>
                            </w:r>
                            <w:r>
                              <w:rPr>
                                <w:rFonts w:eastAsia="Times New Roman"/>
                              </w:rPr>
                              <w:t>Mean interaction frequency between each 1 kb bin (blue dots) were calculated for un-normalized Hi-C interaction counts on Chromosome 1. Number of eCpG-transcript pairs (green dots) per 1 kb were calculated by rounded distance between eCpG and TSS for cis and distal eCpG-transcript pairs. Bars represent 0.95 confidence intervals for each bin. The decay curve of eCpG-transcript pair distances within 10</w:t>
                            </w:r>
                            <w:r>
                              <w:rPr>
                                <w:rFonts w:eastAsia="Times New Roman"/>
                                <w:vertAlign w:val="superscript"/>
                              </w:rPr>
                              <w:t>6</w:t>
                            </w:r>
                            <w:r>
                              <w:rPr>
                                <w:rFonts w:eastAsia="Times New Roman"/>
                              </w:rPr>
                              <w:t xml:space="preserve"> </w:t>
                            </w:r>
                            <w:proofErr w:type="spellStart"/>
                            <w:r>
                              <w:rPr>
                                <w:rFonts w:eastAsia="Times New Roman"/>
                              </w:rPr>
                              <w:t>bp</w:t>
                            </w:r>
                            <w:proofErr w:type="spellEnd"/>
                            <w:r>
                              <w:rPr>
                                <w:rFonts w:eastAsia="Times New Roman"/>
                              </w:rPr>
                              <w:t xml:space="preserve"> is consistent with the chromatin looping interaction curve seen in </w:t>
                            </w:r>
                            <w:proofErr w:type="spellStart"/>
                            <w:r>
                              <w:rPr>
                                <w:rFonts w:eastAsia="Times New Roman"/>
                              </w:rPr>
                              <w:t>HiC</w:t>
                            </w:r>
                            <w:proofErr w:type="spellEnd"/>
                            <w:r>
                              <w:rPr>
                                <w:rFonts w:eastAsia="Times New Roman"/>
                              </w:rPr>
                              <w:t>.</w:t>
                            </w:r>
                          </w:p>
                          <w:p w14:paraId="781AECAF" w14:textId="3A660A1B" w:rsidR="00405BA4" w:rsidRDefault="00405BA4" w:rsidP="00405BA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mv="urn:schemas-microsoft-com:mac:vml" xmlns:mo="http://schemas.microsoft.com/office/mac/office/2008/main">
            <w:pict>
              <v:shape id="Text Box 2" o:spid="_x0000_s1029" type="#_x0000_t202" style="position:absolute;margin-left:10.5pt;margin-top:306.4pt;width:385.5pt;height:159.7pt;z-index:2516853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QohWSQCAAAlBAAADgAAAGRycy9lMm9Eb2MueG1srFPbjtsgEH2v1H9AvDe+NOkmVpzVNttUlbYX&#10;abcfgDGOUYGhQGJvv74DTtJo+1aVB8Qww2HmzJn17agVOQrnJZiaFrOcEmE4tNLsa/r9afdmSYkP&#10;zLRMgRE1fRae3m5ev1oPthIl9KBa4QiCGF8NtqZ9CLbKMs97oZmfgRUGnR04zQKabp+1jg2IrlVW&#10;5vm7bADXWgdceI+395OTbhJ+1wkevnadF4GommJuIe0u7U3cs82aVXvHbC/5KQ32D1loJg1+eoG6&#10;Z4GRg5N/QWnJHXjowoyDzqDrJBepBqymyF9U89gzK1ItSI63F5r8/4PlX47fHJFtTcvihhLDNDbp&#10;SYyBvIeRlJGfwfoKwx4tBoYRr7HPqVZvH4D/8MTAtmdmL+6cg6EXrMX8ivgyu3o64fgI0gyfocVv&#10;2CFAAho7pyN5SAdBdOzT86U3MRWOl/PlarFcoIujr8zLZbFK3ctYdX5unQ8fBWgSDzV12PwEz44P&#10;PsR0WHUOib95ULLdSaWS4fbNVjlyZCiUXVqpghdhypChpqtFuUjIBuL7pCEtAwpZSV3TZR7XJK1I&#10;xwfTppDApJrOmIkyJ34iJRM5YWzG1Iq3Z9obaJ+RMAeTbnHO8NCD+0XJgJqtqf95YE5Qoj4ZJH1V&#10;zOdR5MmYL25KNNy1p7n2MMMRqqaBkum4DWkwEh32Dpuzk4m22MUpk1PKqMXE5mluotiv7RT1Z7o3&#10;vwEAAP//AwBQSwMEFAAGAAgAAAAhAEy1wAvfAAAACgEAAA8AAABkcnMvZG93bnJldi54bWxMj8tO&#10;wzAQRfdI/IM1SOyoEyNKGzKpKio2LJAoSHTpxk4cET9ku2n4e4YVXc7M1Z1z6s1sRzbpmAbvEMpF&#10;AUy71qvB9QifHy93K2ApS6fk6J1G+NEJNs31VS0r5c/uXU/73DMqcamSCCbnUHGeWqOtTAsftKNb&#10;56OVmcbYcxXlmcrtyEVRLLmVg6MPRgb9bHT7vT9ZhC9rBrWLb4dOjdPutds+hDkGxNubefsELOs5&#10;/4fhD5/QoSGmoz85ldiIIEpSyQjLUpACBR7XgjZHhPW9EMCbml8qNL8AAAD//wMAUEsBAi0AFAAG&#10;AAgAAAAhAOSZw8D7AAAA4QEAABMAAAAAAAAAAAAAAAAAAAAAAFtDb250ZW50X1R5cGVzXS54bWxQ&#10;SwECLQAUAAYACAAAACEAI7Jq4dcAAACUAQAACwAAAAAAAAAAAAAAAAAsAQAAX3JlbHMvLnJlbHNQ&#10;SwECLQAUAAYACAAAACEAmQohWSQCAAAlBAAADgAAAAAAAAAAAAAAAAAsAgAAZHJzL2Uyb0RvYy54&#10;bWxQSwECLQAUAAYACAAAACEATLXAC98AAAAKAQAADwAAAAAAAAAAAAAAAAB8BAAAZHJzL2Rvd25y&#10;ZXYueG1sUEsFBgAAAAAEAAQA8wAAAIgFAAAAAA==&#10;" stroked="f">
                <v:textbox style="mso-fit-shape-to-text:t">
                  <w:txbxContent>
                    <w:p w14:paraId="2460FCAF" w14:textId="592E799B" w:rsidR="00405BA4" w:rsidRDefault="00405BA4" w:rsidP="0095448E">
                      <w:r>
                        <w:rPr>
                          <w:b/>
                        </w:rPr>
                        <w:t xml:space="preserve">Figure </w:t>
                      </w:r>
                      <w:r w:rsidR="00030D3E">
                        <w:rPr>
                          <w:b/>
                        </w:rPr>
                        <w:t>S4</w:t>
                      </w:r>
                      <w:r>
                        <w:rPr>
                          <w:b/>
                        </w:rPr>
                        <w:t>.</w:t>
                      </w:r>
                      <w:r>
                        <w:t xml:space="preserve"> </w:t>
                      </w:r>
                      <w:proofErr w:type="gramStart"/>
                      <w:r>
                        <w:rPr>
                          <w:b/>
                        </w:rPr>
                        <w:t>eCpG</w:t>
                      </w:r>
                      <w:proofErr w:type="gramEnd"/>
                      <w:r>
                        <w:rPr>
                          <w:b/>
                        </w:rPr>
                        <w:t xml:space="preserve">-transcript distance vs. </w:t>
                      </w:r>
                      <w:proofErr w:type="spellStart"/>
                      <w:r>
                        <w:rPr>
                          <w:b/>
                        </w:rPr>
                        <w:t>HiC</w:t>
                      </w:r>
                      <w:proofErr w:type="spellEnd"/>
                      <w:r>
                        <w:rPr>
                          <w:b/>
                        </w:rPr>
                        <w:t xml:space="preserve"> interaction frequency.</w:t>
                      </w:r>
                      <w:r>
                        <w:t xml:space="preserve"> Distribution of interactions over distance for MESA cis and distal eCpG-transcript pairs (green) and Hi-C interaction data from a </w:t>
                      </w:r>
                      <w:proofErr w:type="spellStart"/>
                      <w:r>
                        <w:rPr>
                          <w:rFonts w:eastAsia="Times New Roman"/>
                        </w:rPr>
                        <w:t>lymphoblastoid</w:t>
                      </w:r>
                      <w:proofErr w:type="spellEnd"/>
                      <w:r>
                        <w:rPr>
                          <w:rFonts w:eastAsia="Times New Roman"/>
                        </w:rPr>
                        <w:t xml:space="preserve"> cell line (</w:t>
                      </w:r>
                      <w:r>
                        <w:t xml:space="preserve">GM12878; blue). </w:t>
                      </w:r>
                      <w:r>
                        <w:rPr>
                          <w:rFonts w:eastAsia="Times New Roman"/>
                        </w:rPr>
                        <w:t>Mean interaction frequency between each 1 kb bin (blue dots) were calculated for un-normalized Hi-C interaction counts on Chromosome 1. Number of eCpG-transcript pairs (green dots) per 1 kb were calculated by rounded distance between eCpG and TSS for cis and distal eCpG-transcript pairs. Bars represent 0.95 confidence intervals for each bin. The decay curve of eCpG-transcript pair distances within 10</w:t>
                      </w:r>
                      <w:r>
                        <w:rPr>
                          <w:rFonts w:eastAsia="Times New Roman"/>
                          <w:vertAlign w:val="superscript"/>
                        </w:rPr>
                        <w:t>6</w:t>
                      </w:r>
                      <w:r>
                        <w:rPr>
                          <w:rFonts w:eastAsia="Times New Roman"/>
                        </w:rPr>
                        <w:t xml:space="preserve"> </w:t>
                      </w:r>
                      <w:proofErr w:type="spellStart"/>
                      <w:r>
                        <w:rPr>
                          <w:rFonts w:eastAsia="Times New Roman"/>
                        </w:rPr>
                        <w:t>bp</w:t>
                      </w:r>
                      <w:proofErr w:type="spellEnd"/>
                      <w:r>
                        <w:rPr>
                          <w:rFonts w:eastAsia="Times New Roman"/>
                        </w:rPr>
                        <w:t xml:space="preserve"> is consistent with the chromatin looping interaction curve seen in </w:t>
                      </w:r>
                      <w:proofErr w:type="spellStart"/>
                      <w:r>
                        <w:rPr>
                          <w:rFonts w:eastAsia="Times New Roman"/>
                        </w:rPr>
                        <w:t>HiC</w:t>
                      </w:r>
                      <w:proofErr w:type="spellEnd"/>
                      <w:r>
                        <w:rPr>
                          <w:rFonts w:eastAsia="Times New Roman"/>
                        </w:rPr>
                        <w:t>.</w:t>
                      </w:r>
                    </w:p>
                    <w:p w14:paraId="781AECAF" w14:textId="3A660A1B" w:rsidR="00405BA4" w:rsidRDefault="00405BA4" w:rsidP="00405BA4"/>
                  </w:txbxContent>
                </v:textbox>
                <w10:wrap type="square"/>
              </v:shape>
            </w:pict>
          </mc:Fallback>
        </mc:AlternateContent>
      </w:r>
      <w:r w:rsidRPr="00FE6B65">
        <w:rPr>
          <w:rFonts w:eastAsia="Times New Roman"/>
          <w:noProof/>
        </w:rPr>
        <w:drawing>
          <wp:anchor distT="0" distB="0" distL="114300" distR="114300" simplePos="0" relativeHeight="251667968" behindDoc="0" locked="0" layoutInCell="1" allowOverlap="1" wp14:anchorId="0E60110E" wp14:editId="3DB6F61D">
            <wp:simplePos x="0" y="0"/>
            <wp:positionH relativeFrom="column">
              <wp:posOffset>117453</wp:posOffset>
            </wp:positionH>
            <wp:positionV relativeFrom="paragraph">
              <wp:posOffset>157656</wp:posOffset>
            </wp:positionV>
            <wp:extent cx="3829050" cy="3531870"/>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caycurve1kb-10^8-binned+CI.png"/>
                    <pic:cNvPicPr/>
                  </pic:nvPicPr>
                  <pic:blipFill rotWithShape="1">
                    <a:blip r:embed="rId8">
                      <a:extLst>
                        <a:ext uri="{28A0092B-C50C-407E-A947-70E740481C1C}">
                          <a14:useLocalDpi xmlns:a14="http://schemas.microsoft.com/office/drawing/2010/main" val="0"/>
                        </a:ext>
                      </a:extLst>
                    </a:blip>
                    <a:srcRect t="6558"/>
                    <a:stretch/>
                  </pic:blipFill>
                  <pic:spPr bwMode="auto">
                    <a:xfrm>
                      <a:off x="0" y="0"/>
                      <a:ext cx="3829050" cy="3531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5E045A" w14:textId="02FCDA1D" w:rsidR="00405BA4" w:rsidRDefault="00405BA4">
      <w:pPr>
        <w:rPr>
          <w:b/>
          <w:u w:val="single"/>
        </w:rPr>
      </w:pPr>
    </w:p>
    <w:p w14:paraId="0EDF9413" w14:textId="005398BE" w:rsidR="00405BA4" w:rsidRDefault="00405BA4">
      <w:pPr>
        <w:rPr>
          <w:b/>
          <w:u w:val="single"/>
        </w:rPr>
      </w:pPr>
      <w:r>
        <w:rPr>
          <w:b/>
          <w:u w:val="single"/>
        </w:rPr>
        <w:br w:type="page"/>
      </w:r>
    </w:p>
    <w:p w14:paraId="6D7F085E" w14:textId="21392737" w:rsidR="000C622C" w:rsidRDefault="000C622C">
      <w:pPr>
        <w:rPr>
          <w:b/>
          <w:u w:val="single"/>
        </w:rPr>
      </w:pPr>
      <w:r w:rsidRPr="0095448E">
        <w:rPr>
          <w:b/>
          <w:noProof/>
          <w:u w:val="single"/>
        </w:rPr>
        <w:lastRenderedPageBreak/>
        <mc:AlternateContent>
          <mc:Choice Requires="wps">
            <w:drawing>
              <wp:anchor distT="0" distB="0" distL="114300" distR="114300" simplePos="0" relativeHeight="251647488" behindDoc="0" locked="0" layoutInCell="1" allowOverlap="1" wp14:anchorId="5DCB776B" wp14:editId="1270DA8B">
                <wp:simplePos x="0" y="0"/>
                <wp:positionH relativeFrom="column">
                  <wp:posOffset>12065</wp:posOffset>
                </wp:positionH>
                <wp:positionV relativeFrom="paragraph">
                  <wp:posOffset>2985569</wp:posOffset>
                </wp:positionV>
                <wp:extent cx="4486275" cy="1719580"/>
                <wp:effectExtent l="0" t="0" r="0" b="0"/>
                <wp:wrapNone/>
                <wp:docPr id="11" name="TextBox 10"/>
                <wp:cNvGraphicFramePr/>
                <a:graphic xmlns:a="http://schemas.openxmlformats.org/drawingml/2006/main">
                  <a:graphicData uri="http://schemas.microsoft.com/office/word/2010/wordprocessingShape">
                    <wps:wsp>
                      <wps:cNvSpPr txBox="1"/>
                      <wps:spPr>
                        <a:xfrm>
                          <a:off x="0" y="0"/>
                          <a:ext cx="4486275" cy="1719580"/>
                        </a:xfrm>
                        <a:prstGeom prst="rect">
                          <a:avLst/>
                        </a:prstGeom>
                        <a:noFill/>
                      </wps:spPr>
                      <wps:txbx>
                        <w:txbxContent>
                          <w:p w14:paraId="0A06BC1D" w14:textId="7336B2BD" w:rsidR="00FA1F7E" w:rsidRPr="00677424" w:rsidRDefault="00FA1F7E" w:rsidP="00FA1F7E">
                            <w:pPr>
                              <w:pStyle w:val="NormalWeb"/>
                              <w:spacing w:before="0" w:beforeAutospacing="0" w:after="0" w:afterAutospacing="0"/>
                              <w:jc w:val="both"/>
                            </w:pPr>
                            <w:r w:rsidRPr="00677424">
                              <w:rPr>
                                <w:b/>
                                <w:bCs/>
                                <w:color w:val="000000" w:themeColor="text1"/>
                                <w:kern w:val="24"/>
                              </w:rPr>
                              <w:t>Figure S</w:t>
                            </w:r>
                            <w:r w:rsidR="00405BA4">
                              <w:rPr>
                                <w:b/>
                                <w:bCs/>
                                <w:color w:val="000000" w:themeColor="text1"/>
                                <w:kern w:val="24"/>
                              </w:rPr>
                              <w:t>5</w:t>
                            </w:r>
                            <w:r w:rsidRPr="00677424">
                              <w:rPr>
                                <w:b/>
                                <w:bCs/>
                                <w:color w:val="000000" w:themeColor="text1"/>
                                <w:kern w:val="24"/>
                              </w:rPr>
                              <w:t xml:space="preserve">. Comparison of Genomic Inflation Factors obtained for GTP by the Houseman method and ICE. </w:t>
                            </w:r>
                            <w:r>
                              <w:rPr>
                                <w:color w:val="000000" w:themeColor="text1"/>
                                <w:kern w:val="24"/>
                              </w:rPr>
                              <w:t>G</w:t>
                            </w:r>
                            <w:r w:rsidRPr="00677424">
                              <w:rPr>
                                <w:color w:val="000000" w:themeColor="text1"/>
                                <w:kern w:val="24"/>
                              </w:rPr>
                              <w:t>enomic inflation factors (GIF) were calculated as median (T-statistic)</w:t>
                            </w:r>
                            <w:r w:rsidRPr="00677424">
                              <w:rPr>
                                <w:color w:val="000000" w:themeColor="text1"/>
                                <w:kern w:val="24"/>
                                <w:position w:val="8"/>
                                <w:vertAlign w:val="superscript"/>
                              </w:rPr>
                              <w:t>2</w:t>
                            </w:r>
                            <w:r w:rsidRPr="00677424">
                              <w:rPr>
                                <w:color w:val="000000" w:themeColor="text1"/>
                                <w:kern w:val="24"/>
                              </w:rPr>
                              <w:t xml:space="preserve">/0.4549 for each transcript. The Houseman method uses </w:t>
                            </w:r>
                            <w:proofErr w:type="spellStart"/>
                            <w:r w:rsidRPr="00677424">
                              <w:rPr>
                                <w:color w:val="000000" w:themeColor="text1"/>
                                <w:kern w:val="24"/>
                              </w:rPr>
                              <w:t>bioinformatically</w:t>
                            </w:r>
                            <w:proofErr w:type="spellEnd"/>
                            <w:r w:rsidRPr="00677424">
                              <w:rPr>
                                <w:color w:val="000000" w:themeColor="text1"/>
                                <w:kern w:val="24"/>
                              </w:rPr>
                              <w:t xml:space="preserve"> determined cell proportions as covariates in each regression to account for heterogeneity of cell types in epigenome wide association studies of methylation. The </w:t>
                            </w:r>
                            <w:proofErr w:type="spellStart"/>
                            <w:r w:rsidRPr="00677424">
                              <w:rPr>
                                <w:color w:val="000000" w:themeColor="text1"/>
                                <w:kern w:val="24"/>
                              </w:rPr>
                              <w:t>Intersample</w:t>
                            </w:r>
                            <w:proofErr w:type="spellEnd"/>
                            <w:r w:rsidRPr="00677424">
                              <w:rPr>
                                <w:color w:val="000000" w:themeColor="text1"/>
                                <w:kern w:val="24"/>
                              </w:rPr>
                              <w:t xml:space="preserve"> Correlation Emended method uses an </w:t>
                            </w:r>
                            <w:proofErr w:type="spellStart"/>
                            <w:r w:rsidRPr="00677424">
                              <w:rPr>
                                <w:color w:val="000000" w:themeColor="text1"/>
                                <w:kern w:val="24"/>
                              </w:rPr>
                              <w:t>intersample</w:t>
                            </w:r>
                            <w:proofErr w:type="spellEnd"/>
                            <w:r w:rsidRPr="00677424">
                              <w:rPr>
                                <w:color w:val="000000" w:themeColor="text1"/>
                                <w:kern w:val="24"/>
                              </w:rPr>
                              <w:t xml:space="preserve"> covariance matrix generated from transcript expression levels to account for unknown confounding.</w:t>
                            </w:r>
                          </w:p>
                        </w:txbxContent>
                      </wps:txbx>
                      <wps:bodyPr wrap="square" rtlCol="0">
                        <a:spAutoFit/>
                      </wps:bodyPr>
                    </wps:wsp>
                  </a:graphicData>
                </a:graphic>
                <wp14:sizeRelH relativeFrom="margin">
                  <wp14:pctWidth>0</wp14:pctWidth>
                </wp14:sizeRelH>
              </wp:anchor>
            </w:drawing>
          </mc:Choice>
          <mc:Fallback xmlns:mv="urn:schemas-microsoft-com:mac:vml" xmlns:mo="http://schemas.microsoft.com/office/mac/office/2008/main">
            <w:pict>
              <v:shape id="TextBox 10" o:spid="_x0000_s1030" type="#_x0000_t202" style="position:absolute;margin-left:.95pt;margin-top:235.1pt;width:353.25pt;height:135.4pt;z-index:2516474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qckFZkBAAAXAwAADgAAAGRycy9lMm9Eb2MueG1srFLBbtswDL0P2D8Iui+Og7TNjDjF1qK7FNuA&#10;dh+gyFIswBJVUomdvy+lpsmw3YZdKImkHvkeub6d/CAOBslBaGU9m0thgobOhV0rfz0/fFpJQUmF&#10;Tg0QTCuPhuTt5uOH9Rgbs4Aehs6gYJBAzRhb2acUm6oi3RuvaAbRBA5aQK8SP3FXdahGRvdDtZjP&#10;r6sRsIsI2hCx9/4tKDcF31qj0w9rySQxtJJ7S8Visdtsq81aNTtUsXf61Ib6hy68coGLnqHuVVJi&#10;j+4vKO80AoFNMw2+AmudNoUDs6nnf7B56lU0hQuLQ/EsE/0/WP398BOF63h2tRRBeZ7Rs5nSV5hE&#10;XeQZIzWc9RQ5L03s59QsW/YTOzPryaLPJ/MRHGehj2dxGUxodi6Xq+vFzZUUmmP1Tf35alXwq8v3&#10;iJS+GfAiX1qJPL0iqjo8UuKSnPqekqsFeHDDkP2XXvItTdupUFq+97mF7sjtjzznVtLLXqGRAtNw&#10;B2UtMhjFL/vEgKVORnn7cwJn9Uv506bk8f7+LlmXfd68AgAA//8DAFBLAwQUAAYACAAAACEA7XYa&#10;Sd0AAAAJAQAADwAAAGRycy9kb3ducmV2LnhtbEyPzU7DMBCE70i8g7VI3KidKtA2jVNV/EgcuFDC&#10;3Y2XOCJeR7HbpG/PcoLbjmY0+025m30vzjjGLpCGbKFAIDXBdtRqqD9e7tYgYjJkTR8INVwwwq66&#10;vipNYcNE73g+pFZwCcXCaHApDYWUsXHoTVyEAYm9rzB6k1iOrbSjmbjc93Kp1IP0piP+4MyAjw6b&#10;78PJa0jJ7rNL/ezj6+f89jQ51dybWuvbm3m/BZFwTn9h+MVndKiY6RhOZKPoWW84qCFfqSUI9ldq&#10;nYM48pFnCmRVyv8Lqh8AAAD//wMAUEsBAi0AFAAGAAgAAAAhAOSZw8D7AAAA4QEAABMAAAAAAAAA&#10;AAAAAAAAAAAAAFtDb250ZW50X1R5cGVzXS54bWxQSwECLQAUAAYACAAAACEAI7Jq4dcAAACUAQAA&#10;CwAAAAAAAAAAAAAAAAAsAQAAX3JlbHMvLnJlbHNQSwECLQAUAAYACAAAACEAdqckFZkBAAAXAwAA&#10;DgAAAAAAAAAAAAAAAAAsAgAAZHJzL2Uyb0RvYy54bWxQSwECLQAUAAYACAAAACEA7XYaSd0AAAAJ&#10;AQAADwAAAAAAAAAAAAAAAADxAwAAZHJzL2Rvd25yZXYueG1sUEsFBgAAAAAEAAQA8wAAAPsEAAAA&#10;AA==&#10;" filled="f" stroked="f">
                <v:textbox style="mso-fit-shape-to-text:t">
                  <w:txbxContent>
                    <w:p w14:paraId="0A06BC1D" w14:textId="7336B2BD" w:rsidR="00FA1F7E" w:rsidRPr="00677424" w:rsidRDefault="00FA1F7E" w:rsidP="00FA1F7E">
                      <w:pPr>
                        <w:pStyle w:val="NormalWeb"/>
                        <w:spacing w:before="0" w:beforeAutospacing="0" w:after="0" w:afterAutospacing="0"/>
                        <w:jc w:val="both"/>
                      </w:pPr>
                      <w:r w:rsidRPr="00677424">
                        <w:rPr>
                          <w:b/>
                          <w:bCs/>
                          <w:color w:val="000000" w:themeColor="text1"/>
                          <w:kern w:val="24"/>
                        </w:rPr>
                        <w:t>Figure S</w:t>
                      </w:r>
                      <w:r w:rsidR="00405BA4">
                        <w:rPr>
                          <w:b/>
                          <w:bCs/>
                          <w:color w:val="000000" w:themeColor="text1"/>
                          <w:kern w:val="24"/>
                        </w:rPr>
                        <w:t>5</w:t>
                      </w:r>
                      <w:r w:rsidRPr="00677424">
                        <w:rPr>
                          <w:b/>
                          <w:bCs/>
                          <w:color w:val="000000" w:themeColor="text1"/>
                          <w:kern w:val="24"/>
                        </w:rPr>
                        <w:t xml:space="preserve">. Comparison of Genomic Inflation Factors obtained for GTP by the Houseman method and ICE. </w:t>
                      </w:r>
                      <w:r>
                        <w:rPr>
                          <w:color w:val="000000" w:themeColor="text1"/>
                          <w:kern w:val="24"/>
                        </w:rPr>
                        <w:t>G</w:t>
                      </w:r>
                      <w:r w:rsidRPr="00677424">
                        <w:rPr>
                          <w:color w:val="000000" w:themeColor="text1"/>
                          <w:kern w:val="24"/>
                        </w:rPr>
                        <w:t>enomic inflation factors (GIF) were calculated as median (T-statistic)</w:t>
                      </w:r>
                      <w:r w:rsidRPr="00677424">
                        <w:rPr>
                          <w:color w:val="000000" w:themeColor="text1"/>
                          <w:kern w:val="24"/>
                          <w:position w:val="8"/>
                          <w:vertAlign w:val="superscript"/>
                        </w:rPr>
                        <w:t>2</w:t>
                      </w:r>
                      <w:r w:rsidRPr="00677424">
                        <w:rPr>
                          <w:color w:val="000000" w:themeColor="text1"/>
                          <w:kern w:val="24"/>
                        </w:rPr>
                        <w:t xml:space="preserve">/0.4549 for each transcript. The Houseman method uses </w:t>
                      </w:r>
                      <w:proofErr w:type="spellStart"/>
                      <w:r w:rsidRPr="00677424">
                        <w:rPr>
                          <w:color w:val="000000" w:themeColor="text1"/>
                          <w:kern w:val="24"/>
                        </w:rPr>
                        <w:t>bioinformatically</w:t>
                      </w:r>
                      <w:proofErr w:type="spellEnd"/>
                      <w:r w:rsidRPr="00677424">
                        <w:rPr>
                          <w:color w:val="000000" w:themeColor="text1"/>
                          <w:kern w:val="24"/>
                        </w:rPr>
                        <w:t xml:space="preserve"> determined cell proportions as covariates in each regression to account for heterogeneity of cell types in epigenome wide association studies of methylation. The </w:t>
                      </w:r>
                      <w:proofErr w:type="spellStart"/>
                      <w:r w:rsidRPr="00677424">
                        <w:rPr>
                          <w:color w:val="000000" w:themeColor="text1"/>
                          <w:kern w:val="24"/>
                        </w:rPr>
                        <w:t>Intersample</w:t>
                      </w:r>
                      <w:proofErr w:type="spellEnd"/>
                      <w:r w:rsidRPr="00677424">
                        <w:rPr>
                          <w:color w:val="000000" w:themeColor="text1"/>
                          <w:kern w:val="24"/>
                        </w:rPr>
                        <w:t xml:space="preserve"> Correlation Emended method uses an </w:t>
                      </w:r>
                      <w:proofErr w:type="spellStart"/>
                      <w:r w:rsidRPr="00677424">
                        <w:rPr>
                          <w:color w:val="000000" w:themeColor="text1"/>
                          <w:kern w:val="24"/>
                        </w:rPr>
                        <w:t>intersample</w:t>
                      </w:r>
                      <w:proofErr w:type="spellEnd"/>
                      <w:r w:rsidRPr="00677424">
                        <w:rPr>
                          <w:color w:val="000000" w:themeColor="text1"/>
                          <w:kern w:val="24"/>
                        </w:rPr>
                        <w:t xml:space="preserve"> covariance matrix generated from transcript expression levels to account for unknown confounding.</w:t>
                      </w:r>
                    </w:p>
                  </w:txbxContent>
                </v:textbox>
              </v:shape>
            </w:pict>
          </mc:Fallback>
        </mc:AlternateContent>
      </w:r>
      <w:r w:rsidR="00C72CD7" w:rsidRPr="0095448E">
        <w:rPr>
          <w:b/>
          <w:noProof/>
          <w:u w:val="single"/>
        </w:rPr>
        <mc:AlternateContent>
          <mc:Choice Requires="wpg">
            <w:drawing>
              <wp:anchor distT="0" distB="0" distL="114300" distR="114300" simplePos="0" relativeHeight="251635200" behindDoc="0" locked="0" layoutInCell="1" allowOverlap="1" wp14:anchorId="14C2F544" wp14:editId="6DD36DDC">
                <wp:simplePos x="0" y="0"/>
                <wp:positionH relativeFrom="column">
                  <wp:posOffset>0</wp:posOffset>
                </wp:positionH>
                <wp:positionV relativeFrom="paragraph">
                  <wp:posOffset>-123323</wp:posOffset>
                </wp:positionV>
                <wp:extent cx="4371975" cy="3276600"/>
                <wp:effectExtent l="0" t="0" r="9525" b="0"/>
                <wp:wrapNone/>
                <wp:docPr id="19" name="Group 19"/>
                <wp:cNvGraphicFramePr/>
                <a:graphic xmlns:a="http://schemas.openxmlformats.org/drawingml/2006/main">
                  <a:graphicData uri="http://schemas.microsoft.com/office/word/2010/wordprocessingGroup">
                    <wpg:wgp>
                      <wpg:cNvGrpSpPr/>
                      <wpg:grpSpPr>
                        <a:xfrm>
                          <a:off x="0" y="0"/>
                          <a:ext cx="4371975" cy="3276600"/>
                          <a:chOff x="-116205" y="9525"/>
                          <a:chExt cx="3332480" cy="2375535"/>
                        </a:xfrm>
                      </wpg:grpSpPr>
                      <wps:wsp>
                        <wps:cNvPr id="9" name="TextBox 5"/>
                        <wps:cNvSpPr txBox="1"/>
                        <wps:spPr>
                          <a:xfrm>
                            <a:off x="457200" y="1943100"/>
                            <a:ext cx="1330325" cy="266700"/>
                          </a:xfrm>
                          <a:prstGeom prst="rect">
                            <a:avLst/>
                          </a:prstGeom>
                          <a:noFill/>
                        </wps:spPr>
                        <wps:txbx>
                          <w:txbxContent>
                            <w:p w14:paraId="727ABB78" w14:textId="77777777" w:rsidR="00FA1F7E" w:rsidRPr="00677424" w:rsidRDefault="00FA1F7E" w:rsidP="00FA1F7E">
                              <w:pPr>
                                <w:pStyle w:val="NormalWeb"/>
                                <w:spacing w:before="0" w:beforeAutospacing="0" w:after="0" w:afterAutospacing="0"/>
                                <w:jc w:val="center"/>
                              </w:pPr>
                              <w:r w:rsidRPr="00677424">
                                <w:rPr>
                                  <w:color w:val="000000" w:themeColor="text1"/>
                                  <w:kern w:val="24"/>
                                </w:rPr>
                                <w:t>Houseman method</w:t>
                              </w:r>
                            </w:p>
                          </w:txbxContent>
                        </wps:txbx>
                        <wps:bodyPr wrap="square" rtlCol="0">
                          <a:noAutofit/>
                        </wps:bodyPr>
                      </wps:wsp>
                      <wps:wsp>
                        <wps:cNvPr id="12" name="TextBox 6"/>
                        <wps:cNvSpPr txBox="1"/>
                        <wps:spPr>
                          <a:xfrm>
                            <a:off x="1695450" y="1943100"/>
                            <a:ext cx="1490980" cy="441960"/>
                          </a:xfrm>
                          <a:prstGeom prst="rect">
                            <a:avLst/>
                          </a:prstGeom>
                          <a:noFill/>
                        </wps:spPr>
                        <wps:txbx>
                          <w:txbxContent>
                            <w:p w14:paraId="6976E8C5" w14:textId="77777777" w:rsidR="00FA1F7E" w:rsidRPr="00677424" w:rsidRDefault="00FA1F7E" w:rsidP="00FA1F7E">
                              <w:pPr>
                                <w:pStyle w:val="NormalWeb"/>
                                <w:spacing w:before="0" w:beforeAutospacing="0" w:after="0" w:afterAutospacing="0"/>
                                <w:jc w:val="center"/>
                              </w:pPr>
                              <w:proofErr w:type="spellStart"/>
                              <w:r w:rsidRPr="00677424">
                                <w:rPr>
                                  <w:color w:val="000000" w:themeColor="text1"/>
                                  <w:kern w:val="24"/>
                                </w:rPr>
                                <w:t>Intersample</w:t>
                              </w:r>
                              <w:proofErr w:type="spellEnd"/>
                              <w:r w:rsidRPr="00677424">
                                <w:rPr>
                                  <w:color w:val="000000" w:themeColor="text1"/>
                                  <w:kern w:val="24"/>
                                </w:rPr>
                                <w:t xml:space="preserve"> </w:t>
                              </w:r>
                            </w:p>
                            <w:p w14:paraId="11CCC947" w14:textId="77777777" w:rsidR="00FA1F7E" w:rsidRPr="00677424" w:rsidRDefault="00FA1F7E" w:rsidP="00FA1F7E">
                              <w:pPr>
                                <w:pStyle w:val="NormalWeb"/>
                                <w:spacing w:before="0" w:beforeAutospacing="0" w:after="0" w:afterAutospacing="0"/>
                                <w:jc w:val="center"/>
                              </w:pPr>
                              <w:r w:rsidRPr="00677424">
                                <w:rPr>
                                  <w:color w:val="000000" w:themeColor="text1"/>
                                  <w:kern w:val="24"/>
                                </w:rPr>
                                <w:t>Correlation Emended</w:t>
                              </w:r>
                            </w:p>
                          </w:txbxContent>
                        </wps:txbx>
                        <wps:bodyPr wrap="square" rtlCol="0">
                          <a:noAutofit/>
                        </wps:bodyPr>
                      </wps:wsp>
                      <wpg:grpSp>
                        <wpg:cNvPr id="15" name="Group 3"/>
                        <wpg:cNvGrpSpPr/>
                        <wpg:grpSpPr>
                          <a:xfrm>
                            <a:off x="38100" y="9525"/>
                            <a:ext cx="3178175" cy="1955165"/>
                            <a:chOff x="236848" y="0"/>
                            <a:chExt cx="4848611" cy="2982785"/>
                          </a:xfrm>
                        </wpg:grpSpPr>
                        <pic:pic xmlns:pic="http://schemas.openxmlformats.org/drawingml/2006/picture">
                          <pic:nvPicPr>
                            <pic:cNvPr id="16" name="Picture 16"/>
                            <pic:cNvPicPr>
                              <a:picLocks noChangeAspect="1"/>
                            </pic:cNvPicPr>
                          </pic:nvPicPr>
                          <pic:blipFill rotWithShape="1">
                            <a:blip r:embed="rId9"/>
                            <a:srcRect l="9733" t="17310" r="16450" b="22622"/>
                            <a:stretch/>
                          </pic:blipFill>
                          <pic:spPr>
                            <a:xfrm>
                              <a:off x="236848" y="0"/>
                              <a:ext cx="2690553" cy="2982785"/>
                            </a:xfrm>
                            <a:prstGeom prst="rect">
                              <a:avLst/>
                            </a:prstGeom>
                          </pic:spPr>
                        </pic:pic>
                        <pic:pic xmlns:pic="http://schemas.openxmlformats.org/drawingml/2006/picture">
                          <pic:nvPicPr>
                            <pic:cNvPr id="18" name="Picture 18"/>
                            <pic:cNvPicPr>
                              <a:picLocks noChangeAspect="1"/>
                            </pic:cNvPicPr>
                          </pic:nvPicPr>
                          <pic:blipFill rotWithShape="1">
                            <a:blip r:embed="rId10"/>
                            <a:srcRect l="30756" t="17310" r="10037" b="22622"/>
                            <a:stretch/>
                          </pic:blipFill>
                          <pic:spPr>
                            <a:xfrm>
                              <a:off x="2927397" y="0"/>
                              <a:ext cx="2158062" cy="2982785"/>
                            </a:xfrm>
                            <a:prstGeom prst="rect">
                              <a:avLst/>
                            </a:prstGeom>
                          </pic:spPr>
                        </pic:pic>
                      </wpg:grpSp>
                      <wps:wsp>
                        <wps:cNvPr id="17" name="TextBox 16"/>
                        <wps:cNvSpPr txBox="1"/>
                        <wps:spPr>
                          <a:xfrm rot="16200000">
                            <a:off x="-857250" y="857250"/>
                            <a:ext cx="1748790" cy="266700"/>
                          </a:xfrm>
                          <a:prstGeom prst="rect">
                            <a:avLst/>
                          </a:prstGeom>
                          <a:noFill/>
                        </wps:spPr>
                        <wps:txbx>
                          <w:txbxContent>
                            <w:p w14:paraId="785257FF" w14:textId="77777777" w:rsidR="00FA1F7E" w:rsidRPr="00677424" w:rsidRDefault="00FA1F7E" w:rsidP="00FA1F7E">
                              <w:pPr>
                                <w:pStyle w:val="NormalWeb"/>
                                <w:spacing w:before="0" w:beforeAutospacing="0" w:after="0" w:afterAutospacing="0"/>
                                <w:jc w:val="center"/>
                              </w:pPr>
                              <w:r w:rsidRPr="00677424">
                                <w:rPr>
                                  <w:color w:val="000000" w:themeColor="text1"/>
                                  <w:kern w:val="24"/>
                                </w:rPr>
                                <w:t>Genomic inflation factor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xmlns:mv="urn:schemas-microsoft-com:mac:vml" xmlns:mo="http://schemas.microsoft.com/office/mac/office/2008/main">
            <w:pict>
              <v:group w14:anchorId="14C2F544" id="Group 19" o:spid="_x0000_s1033" style="position:absolute;margin-left:0;margin-top:-9.7pt;width:344.25pt;height:258pt;z-index:251635200;mso-width-relative:margin;mso-height-relative:margin" coordorigin="-1162,95" coordsize="33324,237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Sbv0AgQAAIANAAAOAAAAZHJzL2Uyb0RvYy54bWzcV21v2zYQ/l6g/4HQ&#10;90SiqHfEKdpmDQoUW7B22GeapiyhksiRdOz8+x1J0Wpe2qVtFmALEFuiqOPdc889dz57dRgHdM2V&#10;7sW0ivBpEiE+MbHpp+0q+uPTu5MqQtrQaUMHMfFVdMN19Or85YuzvWx4KjoxbLhCYGTSzV6uos4Y&#10;2cSxZh0fqT4Vkk/wsBVqpAZu1TbeKLoH6+MQp0lSxHuhNlIJxrWG1Qv/MDp39tuWM/Nb22pu0LCK&#10;wDfjPpX7XNvP+PyMNltFZdez2Q36A16MtJ/g0KOpC2oo2qn+nqmxZ0po0ZpTJsZYtG3PuIsBosHJ&#10;nWguldhJF8u22W/lESaA9g5OP2yW/Xp9pVC/gdzVEZroCDlyxyK4B3D2ctvAnkslP8orNS9s/Z2N&#10;99Cq0X5DJOjgYL05wsoPBjFYzEiJ6zKPEINnJC2LIpmBZx1kx753gnGRJrAFdtR5mvu8sO6X2QQh&#10;JM0qSKA1kZIyz4nbEwcPYuvo0a+9BDbpBTD9c4B97KjkLg/agjEDdsTrEwT6RhyQ88geDXssWsgc&#10;YBmQ9UDqRsPiA6BleQlUdrHjOiM4oBPww4QkBDDxwRdF6TccY6eNVNpccjEie7GKFNDesZFef9AG&#10;kgZbwxZ7/iTe9cNg16233it7ZQ7rg+NCGTxei80NBLKHAllF+q8dVTxCygxvhasnb+z1zoi2d+dY&#10;K/6d2ThkwZLoGdKB08DfkI8iRPGd+cBFnWf5txKS1Ukd2JhluC4cn//FhFQhlKdKyFwsxwIPIgAs&#10;+1IEiD/3uzSAVJbBtys5UJngssJBCnCd57g41vosBSkpqgy6xqIjiwxk8KTAeK6EukrL6lsyIHvW&#10;wP+sm3B1Twb+ub/AW2ZnWe971PgoGyNVn3fyBCReUtOv+6E3N65dQVVap6brq55ZLbA3i6LgIqAP&#10;j+2pCFagTMMu/w7Ucs8+CPZZo0m87ei05a+1hJKflSa+vd3d3jpwPfTSCgBSwvzZm87Jm33ZlrN9&#10;OMcKbfJOm3kALt/CLgTbjXwyvicrPkDYYtJdLzXoRcPHNYcWo95vnBbSRiv2O3hsu3JdEuIaMy5B&#10;+mA3eFK48oMGnaZFmloI4BWjuGGdVS0bYAjCo/MVZb3PpUDEtKgTaCJfZ9KimI8SVeeT98Jdgove&#10;M7j47/APys5X/1XgnxMei7dl6f+Af4FMC/9IUuZQd7Z6FgImCSkj9AQErNOS1GBqUbMjA3FeJQU0&#10;LTfSPKBlT8HAZSx6ri4MsXoKhS7sJcyOAI9pw1aTrADAQAR/TpHm0fKkgjFp7srzpdOFgCcus6qs&#10;QUAcns8xJc0Dcph4fnZKcrmCMd+Na/NPEvs74st7N1UtP5zO/wYAAP//AwBQSwMEFAAGAAgAAAAh&#10;AC5s8ADFAAAApQEAABkAAABkcnMvX3JlbHMvZTJvRG9jLnhtbC5yZWxzvJDBisIwEIbvC/sOYe7b&#10;tD0sspj2IoJXcR9gSKZpsJmEJIq+vYFlQUHw5nFm+L//Y9bjxS/iTCm7wAq6pgVBrINxbBX8HrZf&#10;KxC5IBtcApOCK2UYh8+P9Z4WLDWUZxezqBTOCuZS4o+UWc/kMTchEtfLFJLHUsdkZUR9REuyb9tv&#10;me4ZMDwwxc4oSDvTgzhcY21+zQ7T5DRtgj554vKkQjpfuysQk6WiwJNx+Lfsm8gW5HOH7j0O3b+D&#10;fHjucAMAAP//AwBQSwMEFAAGAAgAAAAhANMIxzXgAAAACAEAAA8AAABkcnMvZG93bnJldi54bWxM&#10;j0FLw0AUhO+C/2F5grd2E21DGrMppainItgK4u01+5qEZt+G7DZJ/73ryR6HGWa+ydeTacVAvWss&#10;K4jnEQji0uqGKwVfh7dZCsJ5ZI2tZVJwJQfr4v4ux0zbkT9p2PtKhBJ2GSqove8yKV1Zk0E3tx1x&#10;8E62N+iD7CupexxDuWnlUxQl0mDDYaHGjrY1lef9xSh4H3HcPMevw+582l5/DsuP711MSj0+TJsX&#10;EJ4m/x+GP/yADkVgOtoLaydaBeGIVzCLVwsQwU7SdAniqGCxShKQRS5vDxS/AAAA//8DAFBLAwQK&#10;AAAAAAAAACEA/2YqAtArAADQKwAAFAAAAGRycy9tZWRpYS9pbWFnZTEucG5niVBORw0KGgoAAAAN&#10;SUhEUgAAAR8AAAGHCAYAAACJYlZjAAAD8GlDQ1BJQ0MgUHJvZmlsZQAAOI2NVd1v21QUP4lvXKQW&#10;P6Cxjg4Vi69VU1u5GxqtxgZJk6XpQhq5zdgqpMl1bhpT1za2021Vn/YCbwz4A4CyBx6QeEIaDMT2&#10;su0BtElTQRXVJKQ9dNpAaJP2gqpwrq9Tu13GuJGvfznndz7v0TVAx1ea45hJGWDe8l01n5GPn5iW&#10;O1YhCc9BJ/RAp6Z7TrpcLgIuxoVH1sNfIcHeNwfa6/9zdVappwMknkJsVz19HvFpgJSpO64PIN5G&#10;+fAp30Hc8TziHS4miFhheJbjLMMzHB8POFPqKGKWi6TXtSriJcT9MzH5bAzzHIK1I08t6hq6zHpR&#10;du2aYdJYuk9Q/881bzZa8Xrx6fLmJo/iu4/VXnfH1BB/rmu5ScQvI77m+BkmfxXxvcZcJY14L0Dy&#10;mZp7pML5yTcW61PvIN6JuGr4halQvmjNlCa4bXJ5zj6qhpxrujeKPYMXEd+q00KR5yNAlWZzrF+I&#10;e+uNsdC/MO4tTOZafhbroyXuR3Df08bLiHsQf+ja6gTPWVimZl7l/oUrjl8OcxDWLbNU5D6JRL2g&#10;xkDu16fGuC054OMhclsyXTOOFEL+kmMGs4i5kfNuQ62EnBuam8tzP+Q+tSqhz9SuqpZlvR1EfBiO&#10;JTSgYMMM7jpYsAEyqJCHDL4dcFFTAwNMlFDUUpQYiadhDmXteeWAw3HEmA2s15k1RmnP4RHuhByb&#10;dBOF7MfnICmSQ2SYjIBM3iRvkcMki9IRcnDTthyLz2Ld2fTzPjTQK+Mdg8y5nkZfFO+se9LQr3/0&#10;9xZr+5GcaSufeAfAww60mAPx+q8u/bAr8rFCLrx7s+vqEkw8qb+p26n11Aruq6m1iJH6PbWGv1VI&#10;Y25mkNE8PkaQhxfLIF7DZXx80HD/A3l2jLclYs061xNpWCfoB6WHJTjbH0mV35Q/lRXlC+W8cndb&#10;l9t2SfhU+Fb4UfhO+F74GWThknBZ+Em4InwjXIyd1ePnY/Psg3pb1TJNu15TMKWMtFt6ScpKL0iv&#10;SMXIn9QtDUlj0h7U7N48t3i8eC0GnMC91dX2sTivgloDTgUVeEGHLTizbf5Da9JLhkhh29QOs1lu&#10;McScmBXTIIt7xRFxSBxnuJWfuAd1I7jntkyd/pgKaIwVr3MgmDo2q8x6IdB5QH162mcX7ajtnHGN&#10;2bov71OU1+U0fqqoXLD0wX5ZM005UHmySz3qLtDqILDvIL+iH6jB9y2x83ok898GOPQX3lk3Itl0&#10;A+BrD6D7tUjWh3fis58BXDigN9yF8M5PJH4B8Gr79/F/XRm8m241mw/wvur4BGDj42bzn+Vmc+NL&#10;9L8GcMn8F1kAcXgSteGGAAAB1WlUWHRYTUw6Y29tLmFkb2JlLnhtcAAAAAAAPHg6eG1wbWV0YSB4&#10;bWxuczp4PSJhZG9iZTpuczptZXRhLyIgeDp4bXB0az0iWE1QIENvcmUgNS40LjAiPgogICA8cmRm&#10;OlJERiB4bWxuczpyZGY9Imh0dHA6Ly93d3cudzMub3JnLzE5OTkvMDIvMjItcmRmLXN5bnRheC1u&#10;cyMiPgogICAgICA8cmRmOkRlc2NyaXB0aW9uIHJkZjphYm91dD0iIgogICAgICAgICAgICB4bWxu&#10;czp0aWZmPSJodHRwOi8vbnMuYWRvYmUuY29tL3RpZmYvMS4wLyI+CiAgICAgICAgIDx0aWZmOkNv&#10;bXByZXNzaW9uPjE8L3RpZmY6Q29tcHJlc3Npb24+CiAgICAgICAgIDx0aWZmOk9yaWVudGF0aW9u&#10;PjE8L3RpZmY6T3JpZW50YXRpb24+CiAgICAgICAgIDx0aWZmOlBob3RvbWV0cmljSW50ZXJwcmV0&#10;YXRpb24+MjwvdGlmZjpQaG90b21ldHJpY0ludGVycHJldGF0aW9uPgogICAgICA8L3JkZjpEZXNj&#10;cmlwdGlvbj4KICAgPC9yZGY6UkRGPgo8L3g6eG1wbWV0YT4KAtiABQAAJbpJREFUeAHtnQu4VlP+&#10;x3+RRJQYlcolRUaU0gyFYjQpmmGQmjJyv009IcZjRNPdTMZMT/EMExERUwwGCY1hwjClKaYpl1wb&#10;yaViFMn5n++aefufU+c95z2n/Z61116f9TxH79l7v2ut32ct37P2uvx+dUpKk5EgAAEI1DKBbWq5&#10;PIqDAAQg4AggPnQECEDACwHExwt2CoUABBAf+gAEIOCFAOLjBTuFQgACiA99AAIQ8EIA8fGCnUIh&#10;AAHEhz4AAQh4IYD4eMFOoRCAAOJDH4AABLwQQHy8YKdQCEAA8aEPQAACXgggPl6wUygEIID40Acg&#10;AAEvBBAfL9gpFAIQQHzoAxCAgBcCiI8X7BQKAQggPvQBCEDACwHExwt2CoUABBAf+gAEIOCFAOLj&#10;BTuFQgACiA99AAIQ8EIA8fGCnUIhAAHEhz4AAQh4IYD4eMFOoRCAAOJDH4AABLwQQHy8YKdQCEAA&#10;8aEPQAACXgggPl6wUygEIID40AcgAAEvBBAfL9gpFAIQQHzoAxCAgBcCiI8X7BQKAQggPvQBCEDA&#10;CwHExwt2CoUABBAf+gAEIOCFAOLjBTuFQgACiA99AAIQ8EIA8fGCnUIhAAHEhz4AAQh4IYD4eMFO&#10;oRCAAOJDH4AABLwQQHy8YKdQCEAA8aEPQAACXgggPl6wUygEIID40AcgAAEvBBAfL9gpFAIQQHzo&#10;AxCAgBcCiI8X7BQKAQggPvQBCEDACwHExwt2CoUABBAf+gAEIOCFAOLjBTuFQgACiA99AAIQ8EIA&#10;8fGCnUIhAAHEhz4AAQh4IYD4eMFOoRCAAOJDH4AABLwQQHy8YKdQCEAA8aEPQAACXgggPl6wUygE&#10;IID40AcgAAEvBBAfL9gpFAIQQHzoAxCAgBcCiI8X7BQKAQggPvQBCEDACwHExwt2CoUABBAf+gAE&#10;IOCFAOLjBTuFQgACiA99AAIQ8EIA8fGCnUIhAAHEhz4AAQh4IYD4eMFOoRCAAOJDH4AABLwQQHy8&#10;YKdQCEAA8aEPQAACXgggPl6wUygEIFAXBDUjcP/999uDDz5oDRo0qFkGfAsCRSSw/fbb27hx42yH&#10;HXYoYilblzXiU0N+c+bMscGDByM+NeTH14pL4LLLLrMVK1ZY69ati1vQVuSO+NQQ3rbbbuuE58AD&#10;D6xhDnwNAsUj0LJly+JlnlDOzPkkBJJsIACB6hFAfKrHi6chAIGECPDalRBIsqkZgddff91mzpxp&#10;77zzjjVs2NC6du1qP/zhD2uWGd8KikDQI5+SkpK8sNetW2f6IaWXwJtvvumERpOiQ4cOtRNPPNHO&#10;O+88GzNmTHorTc0SIxCk+EybNs1atWpl9evXty5duti8efO2ADJgwAAbNGjQFte5kA4Cn332mR1+&#10;+OF26623Wt++fa1t27auLVeuXGkLFiywhx9+OB0VpRZFIxCc+DzxxBNOVPbee2+74oorbNWqVdat&#10;WzebPHly0SCRcfIE/vGPf9hZZ53lBGfz3NWuf/3rXze/zO8ZIxDcnM/NN99sxx13nM2ePds1xejR&#10;o23EiBE2ZMgQ23nnnRntBNJB165da7vvvrvdfffdpg2b2rqga/vtt59deOGF7nMgplDNGhIITnze&#10;fvvtcgJTp04dGzVqlG3cuNHNF7Ro0cJ69OhRQxx8rbYI6LV54sSJtnz5cnv22WetadOmrg31R6R3&#10;79529tln11ZVKMcTgeBeu5o3b25z587dAtfYsWOtf//+duqpp9qiRYu2uM+FdBFo1KiRvfTSS9ax&#10;Y0cnPKqdRj/nnHOOW/nSfB4p2wSCEx9NJGsyUqsiL7/8crnWue222+zoo4+27t272+LFi8vd45d0&#10;EXj11Vdt2LBh9umnn1qfPn3shhtusOHDh9vIkSPdmTkdDSBlm0Bwr139+vWzZcuWmUY6muPRX85c&#10;qlu3rt17771uzuD222+3Tp065W4V/O+GDRvsk08+qfL51atX29dff13lczxQOYHHH3/clixZ4l6/&#10;1J5XXnml+1zZNorKc+RuKASCEx+Bveaaa9xKlwRg86TTvFOnTnUCpGXb6qbXXnvNzSFV9b1HHnnE&#10;Bg4caO3bt6/qUe5XQKBDhw5uhVJ7sXQ+ruwZuUmTJrnNhhV8jUsZIhCk+Ii/5gSaNWuWtykOO+yw&#10;vPcqu6H/CWbMmFHZI+6eVmVwp1ElprwPNGnSxG0wFMO33nrLtHXiq6++svHjx9sLL7xgN954Y97v&#10;ciMbBIIVn2zgj9sKTS7vtttubhSr190vv/zSvUY///zzVq9evbjhRGA94hNBI6fZxJNOOsn0Q4qP&#10;QHCrXZ07d7Ydd9yxoJ/TTz89vhbFYggEQiC4kc9vfvMbO+WUU9z8gJZmt9kmv37uv//+gTQD1YRA&#10;fASCE5+jjjrKnfs55JBD3I7Yyy+/PL5Ww2IIZIBA/mFDio3TiEZnuuR64eOPP05xTakaBCCQj0Bw&#10;I5+cIZdcconbRKgzXaRwCbz44otua4OW27XJUK/UOBMLtz2rU/NgxUfngI455pjq2MqzKSOg/Tyn&#10;nXaa3XXXXaZNh9pZfvLJJzvPhtooqjYmZZdAkK9d2W2OeCzTmS55LpTfHvlj0kFTnXTXeT3FmtKx&#10;C1K2CSA+2W7f1FonZ2Ly27PXXnttUcfzzz/fnnzyyS2ucyFbBBCfbLVnMNboTNdOO+1UYX21j2v9&#10;+vUV3uNidgggPtlpy6As0dk4+Wqu6PS6XKawRyuo5qxRZYOdcK6RtXwpNQTatGnjnMYrVI48Gcod&#10;itIDDzzg3GqwhSI1TVW0iiA+RUNLxlURkO/tNWvW2LHHHmvyQiDB0evYe++9Z7vuumtVX+d+4AQQ&#10;n8AbMOTqy/+2jstIdOSbW0ED99lnn02joJBto+5VE0B8qmbEE0UmILca+iHFRYAJ57jaG2shkBoC&#10;iE9qmoKKQCAuAohPXO2NtRBIDQHEJzVNQUUgEBcBxCeu9sZaCKSGAOKTmqagIhCIi0Dw4qPt+atW&#10;rSoo0F9cTYu1EEg3gSDF5/3333db8LUhTSFWFANK+0TklkF+YRSG9/PPP083eWoHgcgJBLfJUDth&#10;jzzySNPu2L59+9q+++7rtuLrdzmjWr58uXNGNWvWLHvqqaesdevWkTcx5kMgnQSCE58JEyaYRjzy&#10;96LQyBWlcePGWe/evW3atGk2cuTIih7hGgQg4JlAcK9dCxcutDPOOCOv8IjndtttZ2eeeabNnj3b&#10;M16KhwAE8hEITnzkgmHevHn57Nl0fe7cudaiRYtNv/MBAhBIF4HgXrsGDBhgEqCVK1fawIED3ZyO&#10;JpsVPFBzPoqCMH36dHv00UdxxZmuvlZhbeTLWSNUzeUpeoXisrVv377CZ7mYLQLBjXwULHDRokUu&#10;YumgQYOcELVt29bkGU8+Yfr162dffPGFzZkzx7p3756t1sqYNatXr7b+/fvbihUrXBgk/RFROGwt&#10;FpCyTyC4kY+aRF7wtJL11Vdf2TvvvONGOxs2bLDmzZtby5Ytt8o9g+aUFBOsqiSHV2vXrq3qMe7n&#10;IfDll1+6bRFDhgxx0Sq0gKCRjzwZXnfdddasWTM74ogj8nyby1kgEKT45MBrj4+ESD9JJY2snn76&#10;6Sqz00hLzq9INSOg6BUKmTNjxgy7+OKL3Yg1F7dLiwV6bUZ8asY2lG8FLT6hQKaeWxJ499137cEH&#10;H7T77rvPevXqtekBvYp973vfyxvZYtODfAieQHBzPsETxwBHQL6btUG0rPDohqKU9unTx/l2BlW2&#10;CQQnPpqQVFynQn5OP/30bLdewNZpcln7seTDuWzSKubPfvYza9q0adnLfM4ggeBeu9RZTznlFDfZ&#10;PHz4cLfEnq9diP2Uj4z/69qlfsABB5h2o7/xxht29NFHO0fyWna/5pprcCLvv4mKXoPgxEf7QBTf&#10;WxPDGzdutMsvv7zokCggeQIHHXSQW9067bTT7IQTTnArllrtUghlvYotWbIk+ULJMVUEgnvtEj2N&#10;aEaPHm1jxoxxfy1TRZTKFERAczsaxb7wwgt2++23uxGstk1MnjzZRTLVqIiUbQLBjXxyzaG9OJ06&#10;dXKjn9w1/g2LgA4Gv/jiizZ//nw38tl7773t/PPPt29961thGUJta0QgWPHRX85jjjmmRkbzpfQQ&#10;UDt+97vfdT/pqRU1qQ0CwYpPbcChjOIT+Oyzz0yHgN8qPZO30047OV9NOi5Dyj6BIOd8st8scVgo&#10;b5Nyj/LKK69Yq1at3LxPu3bt7LHHHosDQORWMvKJvAP4Ml/n8g4++GAbOnRoubN0J510klvt2nXX&#10;Xd1BYV/1o9ziE2DkU3zGlFABAZ3t0t6ezQ/xNm7c2MaOHWsPP/xwBd/iUpYIID5Zas2AbPnwww/d&#10;yKeiKmsD4kcffVTRLa5liADik6HGDMkUHZ+QA7GKkoIAsNxeEZlsXUN8stWewVij+Z6PP/7YpkyZ&#10;Uq7OOtXes2dPd7i03A1+yRwBJpwz16RhGKQNhpMmTbI99tjD7r33XtNcj5KctMmXz+GHHx6GIdSy&#10;xgQQnxqj44tbS0DeDDUCUmw1iZGiz2qiWb5+SNkngPhkv41TaeF//vMf569ZZ7m0vJ5Lv/71r91B&#10;U3mnlFMxUnYJMOeT3bZNtWWLFy+2k08+uZzwqMLy8SNXKfLRTco2AcQn2+2bWus02ayDpBUlOY+X&#10;P2dStgkgPtlu39Rap0gjS5curbB+Co2EJ8MK0WTqIuKTqeYMx5hcYMArr7yyXKXffPNN69u3r8nJ&#10;GCnbBJhwznb7ptY6udKYOHGii0765z//2cVa++abb1wstJdeeskOPPDA1NadiiVDgJFPMhzJpQYE&#10;tKFQrlO1qtWlSxcXp0sT0XIwRso+AUY+2W/jVFqopfbvfOc79vvf/9569+69qY4///nP7Qc/+IEL&#10;f/39739/03U+ZI8AI5/stWkQFulUu+Z2ygqPKl63bl2TAMnBGCnbBBCfbLdvaq379NNPrUWLFhXW&#10;T0vtuk/KNoFMiY8mLBUD6uuvv852q2XAuj333DPvUvuCBQvyClMGTMeE/xEIcs5Hbje1LV/e8AYN&#10;GmTdu3c3bcv/5S9/aatWrXK+gPW7IiGQ0klA7lK1m/miiy6ybt26Ofcamnxu2bKl9e/f3/75z3+m&#10;s+LUKjECwYmPhEcTlfXq1XM+X2bMmOGWbH/xi1+4TnvsscfaH/7wB9ep5ReYScvE+kqiGWmpXZFJ&#10;dahUbaj2VJKTsV/96lf27W9/O9HyyCx9BIITn+uuu846duxoTzzxhIvXrrjeGuGMGDHCJEBK+sup&#10;KJg33XRTtcVn4cKFW7j2dJlu9h+5fli7du1mV/m1UALr16+3Dh06mE626zT7unXrNn1VIZQVTkcj&#10;WlKGCZQ2fFCpdNRTUuoHZlOdS1dNSkqbp6R0RLTpmj7cdtttJaW7aMtdS/KX0lPXJU8//XSSWUaV&#10;V2mECtduderUKXnooYdKSufpSt5///2SUsfx7nrp3p+oeCRt7DnnnFPy+uuvJ51tovkFN+GsM0Fl&#10;l2Fzn0uFoNyfCL2eaf6AlE4Cd911l6uYjlNoX49ew9S2OnCqf59//vl0VpxaJUYguNeuCy+80O0N&#10;0byP/PzK9cJll13mIh5olatHjx4u7pO27k+dOjUxUGSULIHSv8rOgZhWJ8ePH29v/S9ooPb+dO3a&#10;1R544IFkCyS31BEITnx69epl9913n5tkXrNmjd1yyy125pln2sqVK+3SSy918welQ3n3+Sc/+Unq&#10;gFOh/xKQOw2d4ZJPH41addBUe3vkWGzevHlWv359UGWcQHDio/bQX0f9lE0axk+YMMG0R+Sggw7K&#10;6yum7Hf47I/AgAED3B8RhUvWH5BjjjnGiY+2TygpfA4p2wSCFJ98TSJn5FrlIqWfgPb07LvvvqY5&#10;n5kzZ9r8+fPtiy++sNdee81V/qijjkq/EdRwqwgEN+G8Vdby5dQQ0BK7tkhoslmHTP/1r3+5eR/9&#10;AVGsdk1Ak7JNAPHJdvum1jr56/n73//uJpY1XyfB0WFTTUQ/99xz7tU5tZWnYokQyNRrVyJEyKRW&#10;CGjCuXPnztapUye3rH7EEUe4crVCqR3OOiZDyjYBxCfb7Ztq63IuVI8//nh3nEJO4zUXpLhd+peU&#10;bQKIT7bbN/XWSYCGDBlipbubrWHDhm7vFvM9qW+2RCqI+CSCkUy2hsCOO+7oPBduTR58NzwCiE94&#10;bZapGmsns7wQaL/Pxo0b7dBDD3UHhBn9ZKqZKzSG1a4KsXCxNghoZ3PuaIxitP/xj390USz69evn&#10;lt9row6U4Y8A4uOPfdQlazXr3HPPNUWrkN8lJfn0ueSSS9xRCx2hIWWbAOKT7fZNrXXa03PWWWc5&#10;r5ObV1Lnu15++eXNL/N7xgggPhlr0FDMKXUMk3cXsyJYkLJPgFbOfhun0kL5cJanSZ3nWrZsmTta&#10;ob09mnD+3e9+ZwcffHAq602lkiOA+CTHkpyqQUAOw3SSvUGDBibXJ3Kb+u9//9v69Oljpd4M3S7n&#10;amTHowES4LUrwEbLQpUV5mjWrFkuRLImn+XDZ9GiRXbqqae6eaC33347C2ZiQyUEEJ9K4HCreARe&#10;ffVVa9y4sYtO+tFHH7mAABIfRa0YM2aME6bilU7OaSDAa1caWiHCOuj81i677OJes/TqpeV2idDV&#10;V1/tdjvrlYyUbQKIT7bbN7XWbdiwwe644w4356MQRHJ9q3Tttdfa6NGjXVik1FaeiiVCAPFJBCOZ&#10;VJeAdjQr3X///VYaOmfTatePf/xjU9yunEfD6ubL8+EQYM4nnLbKVE0VtUJzPscdd5zdeuutbuSz&#10;dOlSk5Oxww47zBSJhJRtAohPtts3tdZpjkfRKvSaVRog0JYvX+5C6eiQqXY/s9EwtU2XWMV47UoM&#10;JRlVh4D289x+++12ww03uNGPTrQrhPKLL77oDpUecMAB1cmOZwMkwMgnwEbLQpW3335769atm33+&#10;+efOf7P8OGun85w5c2yHHXZwgQOzYCc25CeQKfH58MMPXWfOby530kJgu+22s4ULF9qMGTNsr732&#10;siVLlti6detME86KyYYP57S0VPHqEaT4aGiuYbscUClp5URB5po2ber2juh80LPPPls8auS81QQ0&#10;oaw2UxvOnj3brXqpHa+//nqbNm2am//Z6kLIINUEgpvz+dvf/mZdunRx8wQi+8ILL9iPfvQj69Ch&#10;gw0ePNh1WgWh69mzpxvCE3wunf1Pvnv0B+SCCy6wPffc0/0ofpdGQGPHjnXhr9NZc2qVFIHgxOee&#10;e+5xnVZ7Q5QUardZs2YmUcqtkMgheY8ePdyEZnXFR9v+R40aVSXfDz74AG97VVLK/4BOtQ8aNMga&#10;NWpka9assdWrV5vOe2nz4fjx42348OH5v8ydTBAITnwUaE5xvnNJnfbEE0/cJDy563rmxhtvzP1a&#10;8L/777+/TZo0qcrnX3rpJXbhVkkp/wNqNx2nUGz2iy66yI1Udar94osvdvN2On5ByjaB4OZ82rdv&#10;7xyOa1lW6eijj3Y7ZLVUm0tyVKUImDqkWN2kidAmTZpU+SMH57kjAdUtg+f/u7NZwiN/zRIajWg1&#10;5/PTn/7UhdDRzmdStgkEN/JRnCdNKGsX7FVXXeWWZLUnpHv37s4tpxxSTZ8+3R5//HHnpiHbzReu&#10;dVo02GmnnWzChAkuZLJcaKjtjjzySFMcd7UhKdsEghMfhdl95plnnNuF008/3YVbyTWRfMIodezY&#10;0Y2GJFKkdBLQXI9WvLp27epWvfRZI8nrrrvOttlmmy1eo9NpBbXaGgLBiY+M1fmfu+++283NaFu+&#10;ol1q0lLe8bRy0rZt261hwndrgUCvXr3szjvvtPfee895LmzZsqWbA5IAab9PmzZtaqEWFOGTQJDi&#10;kwO22267uThPnTt3zl3i30AIyIdPLul1S3No2qeVm0dT25KyTSBo8cl202Tbuueff94do9AoR2Fy&#10;tEigpKMVnTp1ci42sk0A6xAf+oAXAopaIU+Gu+++u2mFUf/qmlyp6twXLjW8NEutFhrcUnut0qGw&#10;ohHQlgnt69Gu5hNOOMHq169vrVu3dhFL586d6zwcFq1wMk4FAUY+qWiG+Cqhncya5/n4449t8uTJ&#10;Tmx0Lbd/K7dbPT4y8VjMyCeetk6VpVrlym0MVZyu3OJBbsJZO6BJ2SaA+GS7fVNr3SuvvOLqdtBB&#10;B7lXLo14NM+jiWdNOn/yySeprTsVS4YAr13JcCSXahKQC1Ul+XLWCXdtLMyNhLQCplcyUrYJMPLJ&#10;dvum1jqtcClJaPSqpb1a2r1OiocA4hNPW6fK0twmQh2z0OZCuUSRK1WtfCnl9v2kqtJUJlECvHYl&#10;ipPMCiUgl7dKOhajH712KXjgI488UmgWPBc4AUY+gTdgqNWX2ORS7nPZeZ7cqlfuGf7NHgFGPtlr&#10;0yAs0opWLjVs2NDtctaEc26VS14NSdkmgPhku31Ta92KFSs21U3hc7TilVvt0g3mfDbhyewHxCez&#10;TZtuw7TKlUva3yPhQXByROL4F/GJo51TZ6XcaOSSRj25JNeqpDgIID5xtHPqrCx7al2CowlmRj6p&#10;a6aiVuj/lxyKWgyZQ6A8gc1HOAhPeT4x/Ib4xNDKKbQxF202VzUts+eW3HPX+DfbBHjtynb7pta6&#10;zcWn7EpXaitNxRIlwMgnUZxkViiBzV+7Cv0ez2WHAOKTnbYMypKyu5mDqjiVTYwA4pMYSjKqDgHE&#10;pzq0svlspsRH/oCJ8R1GR1VUUlLcBDIlPorvrWilpPQTKLvPJ/21pYbFIBDcatf111+fN6bT0qVL&#10;XTSEwYMHO1aK/3T22WcXgxt5biUBxGcrAWbg68GJz/z5823GjBnWuHFja9GiRbkmkNNxRUD4y1/+&#10;4q4r/lN1k8IvT5kypcqvKepC2fNJVX6BB8oRYFNhORxR/hKc+EyfPt0U82ncuHF2xhln2LBhwzZt&#10;TlPs70svvdQWL15c48aUh72cN73KMrnjjjucG4jKnuFefgLaUIjbjPx8YrgTnPio01511VXWs2dP&#10;GzhwoP3pT3+yadOmJeb/V75lunbtWmXbyx8NsaWqxJT3AZyF5UUTzY1gJ5wPPfRQW7BggbVr186N&#10;hDQSIYVDgKX2cNqqWDUNbuRTFsSOO+5oN910k3tN0sRyWe94ZZ/jc/oIMOeTvjap7RoFO/IpC0pz&#10;NJrn6dKlix1yyCFlb/E5pQQQn5Q2TC1WK+iRT1lOTZo0sXvuuafsJT6nmABL7SlunFqqWiZGPrXE&#10;imIgAIEECSA+CcIkKwhAoHACiE/hrHgSAhBIkADikyBMsoIABAongPgUzoonIQCBBAkgPgnCJCsI&#10;QKBwAohP4ax4EgIQSJAA4pMgTLKCAAQKJ4D4FM6KJyEAgQQJID4JwiQrCECgcAKIT+GseBICEEiQ&#10;AOKTIEyyggAECieA+BTOiichAIEECSA+CcIkKwhAoHACiE/hrHgSAhBIkADikyBMsoIABAongPgU&#10;zoonIQCBBAkgPgnCJCsIQKBwAohP4ax4EgIQSJAA4pMgTLKCAAQKJ4D4FM6KJyEAgQQJID4JwiQr&#10;CECgcAJBi09lsZ/WrVtn+iFBAALpJBCk+Cg2e6tWrax+/fouUOC8efO2oDtgwAAbNGjQFte5AAEI&#10;pINAcOLzxBNPOFHZe++97YorrrBVq1ZZt27dbPLkyekgSi0gAIGCCAQXsfTmm2+24447zmbPnu0M&#10;HD16tI0YMcKGDBliO++881aPdj744INNeVdGcO3atfbll19W9gj3IACBSggEJz5vv/12OYGpU6eO&#10;jRo1yjZu3GjnnXeetWjRwnr06FGJyVXfUp6FpEKfKySv0J/57LPPbOHChYma8eyzzxacX9OmTW3/&#10;/fcv+Hke9E8gOPFp3ry5zZ071wYPHlyO3tixY+3dd9+1U0891Z555ply96rzS7NmzcqJW77vjhkz&#10;xurVq5fvdnTXV69ebXolTjJVJ7+OHTsiPknCr428SleMgkozZswoqVu3bsm5555bsmDBgnJ137Bh&#10;Q8mJJ55Ysssuu5S0bt26pG/fvuXuJ/lLmzZtSp5++ukks4wqr9K+XVLVT1RAEjb2nHPOKXn99dcT&#10;zjXZ7IKbcO7Xr59de+21duedd7qfsgJdKkp277332kknnWRvvPFG2Vt8ThmB0m5caY1++9vfVnqf&#10;m+ETCO61S8ivueYat9Klof7mafvtt7epU6fahRdeaCtXrtz8Nr+niIAEqKJ5s+OPP96GDh2aoppS&#10;lWIQCFJ8BEJ7fDQ/ky8ddthh+W5xPUUEJECvvvqqTZw40e3ZOuWUU6xhw4YpqiFVKRaBYMWnWEDI&#10;t/YJtGvXzm655ZbaL5gSvRIIbs7HKy0KhwAEEiOA+CSGkowgAIHqEEB8qkOLZ4tGYPjw4bZ8+fKi&#10;5U/G6SOA+KSvTaKskc7offXVV1HaHqvRTDjH2vIV2D1w4EDT8ZUddtihgrvFvfTRRx/ZBRdcYNtt&#10;t11xC6og97feesueeuop22uvvSq4y6ViEUB8ikU2wHzXr19vDz30kO26664B1r7mVb766qvtvffe&#10;Q3xqjrBG3+S1q0bY+BIEILC1BBj5bC3BDH2/9Gyce+1as2ZNhqyq2hSdyCfVPgHEp/aZp7ZEeQXo&#10;1KlTautXrIrJHUf//v2LlT355iHAa1ceMFyGAASKS4CRT3H5BpV7y5YtTZ4i5R0gpjRlypSYzE2N&#10;rXH1stRgT2dF2rdvb+PHj/fiJO25556zQw891OSVoLbTp59+avvtt19tFxt9eYhP9F3g/wHIG6Sv&#10;JA+UGnXttttuvqpAubVMgDmfWgZOcRCAwH8JMPKhJyRCYMWKFXbPPffUOK9ly5bZjTfeaA0aNKhR&#10;HnLL0atXrxp9ly/5IYD4+OGeuVJ1JKNt27Y1tuvss8+2ffbZp8aT3XvssUeNy+aLfgggPn64Z67U&#10;xo0bW58+fTJnFwYVjwBzPsVjS84QgEAlBBCfSuBwCwIQKB4BxKd4bMkZAhCohADiUwkcbkEAAsUj&#10;ELz4KPSKvOB98sknxaNEzhCAQOIEghSf999/36688kq3NKt46U2aNHE7Yxs1amQdOnSwYcOG2eef&#10;f544LDKEAASSIxDcUrvcfB555JEu0mVpLHbbd999nec9Rb7U6EdOyGfOnGmzZs1yrjFLY7YnR4uc&#10;IACBxAgEJz4TJkxwI54nn3wy7yHEcePGWe/evW3atGk2cuTIasGSI61XXnmlyu+sW7fOvv766yqf&#10;4wEIQKBiAsGJz8KFC23QoEF5hUdmygn5mWeeaZMmTaq2+Gj09Nhjj1VMq8xVve7F5nqijPl8hMBW&#10;EwhOfLp27Wrz5s2z8847r1Lj586day1atKj0mYputmrVysaMGVPRrXLX5IZh9913L3eNXyAAgcIJ&#10;BCc+AwYMMAnQypUrTaFeNKcjNwzbbLONm/NRGJTp06fbo48+ano1I0EAAukkEJz4HHLIIbZo0SIX&#10;40mvX998880WZHv06GFz5syx7t27b3GPCxCAQDoIBCc+wtamTRu3kqUIl++8845ptKPIC82bNze5&#10;AsUhVTo6F7WAQGUEghSfnEGa9JUQ6YcEAQiERSDITYZhIaa2EIBARQSCHvlUZFBtXdNr3oIFC2zp&#10;0qW1VSTlQKBgAmvXri34WV8P1ik9G1Xiq/CQy12yZInbD7TtttuGbAZ1zyiBZs2amU4AaBU4rQnx&#10;SWvLUC8IZJxAemUx4+AxDw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BAfT+ApFgKxE0B8Yu8B2A8BTwQQH0/gKRYCsRNAfGLvAdgPAU8EEB9P4CkWArET&#10;QHxi7wHYDwFPBP4PyXRJx6ancHIAAAAASUVORK5CYIJQSwMECgAAAAAAAAAhAM/t7tw5JAAAOSQA&#10;ABQAAABkcnMvbWVkaWEvaW1hZ2UyLnBuZ4lQTkcNChoKAAAADUlIRFIAAAEfAAABhwgGAAAAiWJW&#10;YwAAA/BpQ0NQSUNDIFByb2ZpbGUAADiNjVXdb9tUFD+Jb1ykFj+gsY4OFYuvVVNbuRsarcYGSZOl&#10;6UIauc3YKqTJdW4aU9c2ttNtVZ/2Am8M+AOAsgcekHhCGgzE9rLtAbRJU0EV1SSkPXTaQGiT9oKq&#10;cK6vU7tdxriRr38553c+79E1QMdXmuOYSRlg3vJdNZ+Rj5+YljtWIQnPQSf0QKeme066XC4CLsaF&#10;R9bDXyHB3jcH2uv/c3VWqacDJJ5CbFc9fR7xaYCUqTuuDyDeRvnwKd9B3PE84h0uJohYYXiW4yzD&#10;MxwfDzhT6ihilouk17Uq4iXE/TMx+WwM8xyCtSNPLeoausx6UXbtmmHSWLpPUP/PNW82WvF68eny&#10;5iaP4ruP1V53x9QQf65ruUnELyO+5vgZJn8V8b3GXCWNeC9A8pmae6TC+ck3FutT7yDeibhq+IWp&#10;UL5ozZQmuG1yec4+qoaca7o3ij2DFxHfqtNCkecjQJVmc6xfiHvrjbHQvzDuLUzmWn4W66Ml7kdw&#10;39PGy4h7EH/o2uoEz1lYpmZe5f6FK45fDnMQ1i2zVOQ+iUS9oMZA7tenxrgtOeDjIXJbMl0zjhRC&#10;/pJjBrOIuZHzbkOthJwbmpvLcz/kPrUqoc/UrqqWZb0dRHwYjiU0oGDDDO46WLABMqiQhwy+HXBR&#10;UwMDTJRQ1FKUGImnYQ5l7XnlgMNxxJgNrNeZNUZpz+ER7oQcm3QThezH5yApkkNkmIyATN4kb5HD&#10;JIvSEXJw07Yci89i3dn08z400CvjHYPMuZ5GXxTvrHvS0K9/9PcWa/uRnGkrn3gHwMMOtJgD8fqv&#10;Lv2wK/KxQi68e7Pr6hJMPKm/qdup9dQK7quptYiR+j21hr9VSGNuZpDRPD5GkIcXyyBew2V8fNBw&#10;/wN5doy3JWLNOtcTaVgn6AelhyU42x9Jld+UP5UV5QvlvHJ3W5fbdkn4VPhW+FH4Tvhe+Blk4ZJw&#10;WfhJuCJ8I1yMndXj52Pz7IN6W9UyTbteUzCljLRbeknKSi9Ir0jFyJ/ULQ1JY9Ie1OzePLd4vHgt&#10;BpzAvdXV9rE4r4JaA04FFXhBhy04s23+Q2vSS4ZIYdvUDrNZbjHEnJgV0yCLe8URcUgcZ7iVn7gH&#10;dSO457ZMnf6YCmiMFa9zIJg6NqvMeiHQeUB9etpnF+2o7Zxxjdm6L+9TlNflNH6qqFyw9MF+WTNN&#10;OVB5sks96i7Q6iCw7yC/oh+owfctsfN6JPPfBjj0F95ZNyLZdAPgaw+g+7VI1od34rOfAVw4oDfc&#10;hfDOTyR+AfBq+/fxf10ZvJtuNZsP8L7q+ARg4+Nm85/lZnPjS/S/BnDJ/BdZAHF4ErXhhgAAAdVp&#10;VFh0WE1MOmNvbS5hZG9iZS54bXAAAAAAADx4OnhtcG1ldGEgeG1sbnM6eD0iYWRvYmU6bnM6bWV0&#10;YS8iIHg6eG1wdGs9IlhNUCBDb3JlIDUuNC4wIj4KICAgPHJkZjpSREYgeG1sbnM6cmRmPSJodHRw&#10;Oi8vd3d3LnczLm9yZy8xOTk5LzAyLzIyLXJkZi1zeW50YXgtbnMjIj4KICAgICAgPHJkZjpEZXNj&#10;cmlwdGlvbiByZGY6YWJvdXQ9IiIKICAgICAgICAgICAgeG1sbnM6dGlmZj0iaHR0cDovL25zLmFk&#10;b2JlLmNvbS90aWZmLzEuMC8iPgogICAgICAgICA8dGlmZjpDb21wcmVzc2lvbj4xPC90aWZmOkNv&#10;bXByZXNzaW9uPgogICAgICAgICA8dGlmZjpPcmllbnRhdGlvbj4xPC90aWZmOk9yaWVudGF0aW9u&#10;PgogICAgICAgICA8dGlmZjpQaG90b21ldHJpY0ludGVycHJldGF0aW9uPjI8L3RpZmY6UGhvdG9t&#10;ZXRyaWNJbnRlcnByZXRhdGlvbj4KICAgICAgPC9yZGY6RGVzY3JpcHRpb24+CiAgIDwvcmRmOlJE&#10;Rj4KPC94OnhtcG1ldGE+CgLYgAUAAB4jSURBVHgB7d0LbJbVHcfxf7kLAwQ26NpuUCl4nQJiUAIW&#10;XKcQlnkBIikIzM2JERIVHCPTMaGwRVyY0bloNnFVJniNosK4VHB0mW4DBhIFQqAIjg5BYDAct27/&#10;s5S0tG/f9n3b/p/znO+TNLbvcznnfM7xx/M+14yK/03ChAACCDSzQItmLo/iEEAAASdA+DAQEEDA&#10;RIDwMWGnUAQQIHwYAwggYCJA+JiwUygCCBA+jAEEEDARIHxM2CkUAQQIH8YAAgiYCBA+JuwUigAC&#10;hA9jAAEETAQIHxN2CkUAAcKHMYAAAiYChI8JO4UigADhwxhAAAETAcLHhJ1CEUCA8GEMIICAiQDh&#10;Y8JOoQggQPgwBhBAwESA8DFhp1AEECB8GAMIIGAiQPiYsFMoAggQPowBBBAwESB8TNgpFAEECB/G&#10;AAIImAgQPibsFIoAAoQPYwABBEwECB8TdgpFAAHChzGAAAImAoSPCTuFIoAA4cMYQAABEwHCx4Sd&#10;QhFAgPBhDCCAgIkA4WPCTqEIIED4MAYQQMBEgPAxYadQBBAgfBgDCCBgIkD4mLBTKAIIED6MAQQQ&#10;MBEgfEzYKRQBBAgfxgACCJgIED4m7BSKAAKED2MAAQRMBAgfE3YKRQABwocxgAACJgKEjwk7hSKA&#10;AOHDGEAAARMBwseEnUIRQIDwYQwggICJAOFjwk6hCCBA+DAGEEDARIDwMWGnUAQQIHwYAwggYCJA&#10;+JiwUygCCBA+jAEEEDARIHxM2CkUAQQIH8YAAgiYCBA+JuwUigAChA9jAAEETAQIHxN2CkUAAcKH&#10;MYAAAiYChI8JO4UigADhwxhAAAETAcLHhJ1CEUCA8GEMIICAiQDhY8JOoQggQPgwBhBAwESA8DFh&#10;p1AEECB8GAMIIGAiQPiYsFMoAggQPowBBBAwESB8TNgpFAEECB/GAAIImAgQPibsFIoAAoQPYwAB&#10;BEwECB8TdgpFAAHChzGAAAImAoSPCTuFIoBAKwhSE3jttdfkjTfekA4dOqS2AdZCoAkF2rZtK/Pn&#10;z5cLLrigCUtJb9OET4p+K1eulKlTpxI+KfqxWtMKPPDAA/Lpp59K7969m7agNLZO+KSI17JlSxc8&#10;l112WYpbYDUEmk4gJyen6TbeSFvmmE8jQbIZBBBomADh0zAvlkYAgUYSIHwaCZLNIIBAwwS8Dp+K&#10;ioqErT1x4oToDxMCCERTwMvwKS4ultzcXGnXrp1cd911UlpaWkO3sLBQJk2aVONzPkAAgWgIeBc+&#10;q1atcqHSs2dPefDBB+XAgQNy/fXXy5NPPhkNUWqBAAL1EvDuVPvTTz8tN910k6xYscI1cO7cuTJ7&#10;9myZNm2adOzYkb2denU7CyFgL+Bd+JSVlVULmIyMDJkzZ46cOXNG7rrrLsnOzpaCggJ7WWqAAAJ1&#10;Cnj3tSsrK0tKSkpqNGrevHkybtw4GTNmjGzevLnGfD5AAIFoCXgXPnogedmyZW4vZ+PGjdU0n332&#10;WRk2bJjk5+fLli1bqs3jDwQQiJaAd1+7br/9dtm+fbvono4e4+nfv/850VatWsnSpUtlypQp8txz&#10;z8mAAQPOzavvL6dOnZJDhw4lXfzw4cNy+vTppMuxAAII1C7gXfhoMx5++GF3pksD4PxJ7+ZdtGiR&#10;C6Dy8vLzZyf9e8eOHe4YUrIF3377bRk/frxceeWVyRZlPgII1CLgZfhoO/Qan8zMzFqa9P+PBg0a&#10;lHBeXTP0RtElS5bUtYib16dPH+5oT6rEAggkFvDumE/ipjAHAQR8EiB8fOot6opAjAS8C5+BAwdK&#10;+/bt6/UzYcKEGHUVTUEgXgLeHfNZuHChjB49Wk6ePCkPPfSQtGiROD/79u0br96iNQjESMC78Bk6&#10;dKisX79e+vXr565qnjFjRoy6g6YgEI5A4t2GCBvoHo3e01VUVCQHDx6McE2pGgIIJBLwbs+nsiH3&#10;3Xefu4hQ7+liQgAB/wS8DR99gPvw4cP9E6fGCCDgBLz82kXfIYCA/wKEj/99SAsQ8FKA8PGy26g0&#10;Av4LED7+9yEtQMBLAcLHy26j0gj4L0D4+N+HtAABLwUIHy+7jUoj4L8A4eN/H9ICBLwUIHy87DYq&#10;jYD/AoSP/31ICxDwUoDw8bLbqDQC/gsQPv73IS1AwEsBwsfLbqPSCPgvQPj434e0AAEvBbwPn4qK&#10;Cjlw4EC9XvTnZQ9RaQRiKuBl+Ozbt09mzpwpvXr1kjZt2kj37t2lW7du0rlzZ7nqqqtk+vTpcuzY&#10;sZh2Gc1CIB4C3j1MrKysTIYMGSIZGRkyduxYueiii6Rr167ub33N8a5du+SVV16RV199VdasWSO9&#10;e/eOR0/RCgRiJuBd+CxYsMDt8axevVr01ci1TfPnz5eRI0dKcXGxPPLII7UtwmcIIGAs4N3Xrk2b&#10;NsnEiRMTBo96tm7dWiZPniwrVqww5qV4BBBIJOBd+AwePFhKS0sTtefc5yUlJZKdnX3ub35BAIFo&#10;CXj3tauwsFA0gMrLy2X8+PHumI4ebNaXB+oxn927d8vixYvlnXfeEf1qxoQAAtEU8C589GWBmzdv&#10;lrvvvlsmTZokZ8+erSFbUFAgK1eulPz8/Brz+AABBKIh4F34KFteXp47k6WvTN6zZ4/b2zl16pRk&#10;ZWVJTk6OO+2eKq8eU9J3giWb9u7dK0ePHk22GPMRQCCBgJfhU9kWvcZHg0h/GmvSPau1a9cm3Vyf&#10;Pn2kU6dOSZdjAQQQqF3AuwPOtTeDTxFAwDcBwse3HqO+CMREwLvwGThwoLRv375ePxMmTIhJN9EM&#10;BOIn4N0xn4ULF8ro0aNFDzY/9NBD7hR7om7p27dvoll8jgACxgLehc/QoUNl/fr1ogeGz5w5IzNm&#10;zDAmpHgEEEhFwLuvXdpI3aOZO3euFBUVycGDB1NpN+sggICxgHd7PpVeei3OgAED3N5P5Wf8FwEE&#10;/BHwNnxatmwpw4cP90eamiKAQDUBL792VWsBfyCAgJcChI+X3UalEfBfgPDxvw9pAQJeChA+XnYb&#10;lUbAfwHCx/8+pAUIeClA+HjZbVQaAf8FCB//+5AWIOClAOHjZbdRaQT8FyB8/O9DWoCAlwKEj5fd&#10;RqUR8F+A8PG/D2kBAl4KED5edhuVRsB/AcLH/z6kBQh4KUD4eNltVBoB/wUIH//7kBYg4KUA4eNl&#10;t1FpBPwXIHz870NagICXAoSPl91GpRHwX4Dw8b8PaQECXgrEKnzOnj0rO3fulNOnT3vZGVQagZAE&#10;vAyfDz/8UKZMmSJ33nmnrFu3zvXXL37xC8nMzJS8vDzp0qWLPPPMMyH1I21FwDsB795eocFzzTXX&#10;SJs2beTLX/6yLFmyRB5//HH56U9/KuPGjZNvfvOb8vLLL8s999wjubm58q1vfcu7TqHCCIQg4F34&#10;/PznP5f+/fvLqlWr3Pvaf/jDH8oPfvADmT17tgsg7TQNoVGjRslTTz3V4PDZtGmT6DvBkk179+6V&#10;o0ePJluM+QggkEDAu/DZvn27TJw4UTp06OCadMcdd8hjjz0mY8eOrdbEMWPGyC9/+ctqn9XnD30N&#10;89q1a5Mu2qdPH+nUqVPS5VgAAQRqF/DumE9WVpaUlJSca03l7+cHhn49y8nJObccvyCAQLQEvNvz&#10;0QPNI0eOdMd99JjPmjVr5IEHHpB58+a5s1wFBQWyfPlydxxo0aJF0dKmNgggcE7Au/AZMWKEvPTS&#10;Sy5cjhw54s5qTZ48WcrLy+X++++XiooKycjIcL/rVzImBBCIpoB34aOMenzn/GM8L7zwgixYsEA2&#10;bNggV1xxhfTs2TOa4tQKAQScgJfhk6jvvvrVr7qzXInm8zkCCERHwLsDztGhoyYIIJCOAOGTjh7r&#10;IoBAygKET8p0rIgAAukIED7p6LEuAgikLED4pEzHigggkI4A4ZOOHusigEDKAoRPynSsiAAC6QgQ&#10;PunosS4CCKQsQPikTMeKCCCQjgDhk44e6yKAQMoChE/KdKyIAALpCBA+6eixLgIIpCxA+KRMx4oI&#10;IJCOAOGTjh7rIoBAygKET8p0rIgAAukIED7p6LEuAgikLED4pEzHigggkI4A4ZOOHusigEDKAoRP&#10;ynSsiAAC6QgQPunosS4CCKQsQPikTMeKCCCQjgDhk44e6yKAQMoCsQqff/7zn3Ls2LGUMVgRAQSa&#10;T8DL8Pnggw/k29/+tvzrX/9yUsuWLZNevXpJjx495MILL5Srr75a/vjHPzafIiUhgECDBbwLn/ff&#10;f1+uvfZaOXPmjGvsn//8Z7n11lulW7du7o2lCxculC996Uty4403EkANHg6sgEDzCXj3xtIXX3zR&#10;7fW8+eabTumZZ56RzMxM0VBq1er/zZk2bZoUFBTIc889J0OHDm2Q5tatW2XOnDlJ19m/f78cP348&#10;6XIsgAACtQt4Fz5//etfpbCw8FxrDh8+LDfffPO54Kmcocv86le/qvyz3v/t27evPPHEE0mX/8tf&#10;/iLt27dPuhwLIIBA7QLefe268sor5eWXX5YvvvjCtWjYsGGie0GVX8P0w4qKClm+fLlceumltbe6&#10;jk9bt24t3bt3T/rTsmVLycjIqGNLzEIAgboEvNvzmTlzpjugPGjQIJk1a5YMHjxYLrnkEsnPz5fv&#10;fve70rFjR1m8eLH84Q9/kNLS0rrazjwEEDAU8C58evbsKe+9954UFRXJhAkTqu3xVIZN//793d6Q&#10;nvViQgCBaAp4Fz7KeNlll8nvf/97d2xm165dsm/fPjly5IhkZWXJ1772Nbn44oujqU2tEEDgnICX&#10;4VNZez29rj8DBw6s/Ij/IoCAJwLeHXD2xJVqIoBAEgGv93yStI3ZHgjo8bslS5ZIWVmZO1kwduxY&#10;ue222ziT6EHfpVtF9nzSFWT9lAXeffddGTNmjJSXl7sTBydOnJAf//jH7rNTp06lvF1W9EOAPR8/&#10;+il2tfzss89k9OjR0q5dO9G9Hb2+Sq/Peuyxx+Tvf/+7O1up85niK8CeT3z7NtIt0xt/T548KaNG&#10;jZI1a9bI3r17ZePGjbJ9+3bRq8x/97vfRbr+VC59AcInfUO2kILARx99JG3atJF///vf8v3vf9/d&#10;nzdkyBB39frmzZtdCKWwWVbxSIDw8aiz4lTVs2fPyunTp939cS+88ILoPXobNmyQ73znO+7xKJW3&#10;z8SpzbSlugDHfKp78FczCeiTCDRgXn/9dfn000/dXpAWrcd+9BYavYePKd4ChE+8+zeyrdPHn3Tq&#10;1MmFzQ033CB6S8znn38ue/bscXW+4IILIlt3KtY4AnztahxHttJAAX3gm+796AFnPct18OBB9whc&#10;fSKlhlLXrl0buEUW902APR/feiwm9c3OzpbrrrtOfvOb38jjjz/ujvPotT3FxcUyZcoU0UeWMMVb&#10;gPCJd/9GtnV6TEe/Zt1///2yaNEi97sGzjXXXOPC6I033ohs3alY4wgQPo3jyFYaKNChQwd3ceG4&#10;cePcns7ll18u//nPf9yekAaTnnZnircA4RPv/o1s6w4cOOBupfje977nTrHrdT966l1ffzRixAh3&#10;vc/kyZMjW38qlr4A4ZO+IVtIQWDTpk3SokUL9xwmffh/5bR+/Xq544475NChQ0L4VKrE87+ETzz7&#10;NfKt0rvY9RnYeoHh6tWrZffu3e6udj0Ife+997rrfyLfCCqYlgDhkxYfK6cqoDeU6gHmO++8U3Jz&#10;c+WKK65wd7fn5eXJ8OHD3fU/qW6b9fwQ4DofP/opdrXUR97qBYX6OFwNG73HS5/Pfd9990lJSYnk&#10;5OTErs00qLoAez7VPfirmQR0r0cvJtTXFOmrr/UdaHq7hf7omTCe59NMHWFYDOFjiB9y0UePHhV9&#10;eNg//vEPueWWW9zBZ/0qtmrVKne1c9X3sIXsFOe2Ez5x7t0It02/ch07dszdYqF3s+uzffQAtL6F&#10;RI8BbdmyJcK1p2qNIcAxn8ZQZBsNFvjkk0/OPTpVHyame0A7duxw1/js3LnTXfHc4I2yglcCsdrz&#10;OX78uLs+RN/dxRRtAX2MauWezq9//Wt3sFmP8+hXMX3vmoYRU7wFYhU+r732mrtXSAc2U7QFOnfu&#10;LPpYjVtvvdW9gVbvctevXvoCSH2k6oUXXhjtBlC7tAW8Cx99wLhekFbbtG3bNtG9n6lTp7rZAwYM&#10;cNeR1LYsn9kKXHLJJe46n6VLl7qLCr/xjW+4vnv00UdFn3L49a9/3baClN7kAt6Fz9/+9jf3nqcu&#10;XbqIPpah6qSP4tRd93Xr1rmP27ZtW3V2vX7X1y/rYx6STfr8Gf2KwJSagF5MqCGjz/TRh8XrXo/e&#10;bqH3d+nzfXr06JHahlnLGwHvwmfx4sXuEZvz58+XiRMnyvTp092gVfHnn3/efe1K50yJvn5ZH3CV&#10;bNL/YfSRn0ypCWhwd+zYUfbv3++u8dEzXHqmS//WSa8BYoq3gHfho/86zpo1S2688UYZP368vPXW&#10;W+4BVHp1bGNMOugHDx6cdFP6mE89ZsGUmoAeUNa9Rw17/dE9H73QUL9+6R3uW7duTW3DrOWNgLen&#10;2q+++mr3KAZ9Dow+/4X3PHkz5lxFP/74Y3e2S69m1ptM9SHyerBZ91r1lTqVe0B+tYraNkTA63+6&#10;9V/Kp556yn1N0hsUeeh4Q7redlk9I6nHdvRiQ72yWY/P6fEefaCY3ufFXqVt/zRH6d7u+VTF0WM0&#10;+i+mPo6hX79+VWfxe0QF9Kykho9OeiuFHgOqej+XzmeKt4DXez5Vu0ZvUHzxxRerfsTvERbQ1yJX&#10;TlVDp/Iz7u2qlIjvf2Ox5xPf7olvy8rLy+PbOFpWLwHCp15MLNTYAnp2iylsAcIn7P43a73e0c4U&#10;tgDhE3b/m7Vez2wxhS1A+ITd/2at11srmMIWIHzC7n9aj4CZAOFjRk/BCIQtQPiE3f+0HgEzAcLH&#10;jJ6CEQhbgPAJu/9pPQJmAoSPGT0FIxC2AOETdv/TegTMBAgfM3oKRiBsAcIn7P6n9QiYCRA+ZvQU&#10;jEDYAoRP2P1P6xEwEyB8zOgpGIGwBQifsPuf1iNgJkD4mNFTMAJhCxA+Yfc/rUfATIDwMaOnYATC&#10;FiB8wu5/Wo+AmYDX4VP53qfa9PQ9UPrDhAAC0RTwMnyKi4slNzfXvelSXxRYWlpaQ7ewsFAmTZpU&#10;43M+QACBaAh4Fz6rVq1yodKzZ0958MEH5cCBA3L99dfLk08+GQ1RaoEAAvUS8O6NpU8//bTcdNNN&#10;smLFCtfAuXPnyuzZs2XatGnSsWPHtPd29u/ff27bdQkePXrUvVe8rmWYhwACiQW8C5+ysrJqAZOR&#10;kSFz5sxx7/u+6667JDs7WwoKChK3uB5zdJv1meq7XH22xTIIhCbgXfhkZWVJSUmJTJ06tVpfzZs3&#10;Tz755BMZM2aMvPfee9XmNeSPzMzMauGWaN2ioiJp06ZNotl8jgACSQS8O+ajB5KXLVsmupezcePG&#10;as179tlnZdiwYZKfny9btmypNo8/EEAgWgLehc/tt98uP/nJT+T55593P1U5W7VqJUuXLpVbbrlF&#10;du7cWXUWvyOAQMQEvPvapX4PP/ywO9N1+PDhGpxt27aVRYsWyZQpU6S8vLzGfD5oGoFt27bJrFmz&#10;GnXjt912W723N3z4cHfSod4rsKC5gJfho2rt2rUTPT6TaBo0aFCiWXzeBAJ5eXny29/+tt5bfv31&#10;15Mu25Dt6T86TH4JeBs+fjHHv7YtW7aULl261Luhuqfy7rvv1rl8Q7ZX54aYGUkB7475RFKRSjVY&#10;QM9Y1jXVdetMXesxzx8BwsefvopdTTVg9NKJ8yeC53yReP7N16549qs3rdq3b583daWijSvAnk/j&#10;erI1BBCopwDhU08oFkMAgcYVIHwa15OtpSiwefNmOX78eIprs5qPAhzz8bHXmqjO69atkw8++EAs&#10;bph9++235dprr5Vu3bo1UesSb7Z9+/budp3WrVsnXog5jS5A+DQ6qb8bfPTRR83+J7z00kvN4LTd&#10;/fr1k8GDB5vVIcSCCZ8Qez1Bm/WqcX0wW9euXRMsEc+P//SnP8WzYRFvFeET8Q5qzurpA9L0vrgO&#10;HTo0Z7HmZX388ccyatQo83qEVgHCJ7Qer6O9n332mcyYMaOOJeI5q0ePHjJ9+vR4Ni7CrSJ8Itw5&#10;zV01fThanz59RO/TCmniimqb3iZ8bNwjWaqeabr33nsltLM+6Tz5MpId6UmlCB9POqo5qvmzn/1M&#10;3n//ffniiy+ao7jIlHHDDTeIvoKJqXkFCJ/m9Y50aVdddZXoDxMCzSHAFc7NoUwZSQXuueceqe3J&#10;lElXZAFvBQgfb7suXhXXlz+eOXMmXo2iNXUKED518jATAQSaSoDwaSpZtosAAnUKcMC5Th5m1ldg&#10;69at7jR9fZc/f7kdO3bIzTffLPr6o1SmESNGyI9+9KNUVmUdI4HUetqoshQbXYHLL79c1q5dG90K&#10;UrPICXj/tUuvTtWDlYcOHYocLhVCAIHEAl6Gjz73d+bMmdKrVy/3vvTu3bu758B07tzZXaei9+kc&#10;O3YscauZgwAC5gLefe0qKyuTIUOGuAdejR07Vi666CL3CAh9AJbu/ezatUteeeUVefXVV2XNmjXS&#10;u3dvc2QqgAACNQW8C58FCxa4PZ7Vq1dLordUzp8/X0aOHCnFxcXyyCOP1Gx1HZ8cOXJEPvzwwzqW&#10;+P+sEydOyOnTp5MuxwIIIFC7gHfhs2nTJpk0aVLC4NFm6o2RkydPlieeeKLB4aN7T8uXL69dq8qn&#10;egd4qmdmqmyGXxEIVsC78NFHXZaWlrrHfdbVa/pGzOzs7LoWqXVebm6uFBUV1Tqv6oeff/65fOUr&#10;X6n6Eb8jgEADBLwLn8LCQves3fLychk/frw7pqOPgmjRooU75rN7925ZvHixvPPOO6JfzZgQQCCa&#10;At6Fjz7oW1+zcvfdd7uvX2fPnq0hW1BQICtXrpT8/Pwa8/gAAQSiIeBd+ChbXl6eO5N18uRJ2bNn&#10;j+jezqlTp9x7v3NyckxevxKN7qQWCPgj4GX4VPLqQV8NIv1hQgABvwS8vMjQL2JqiwACtQl4vedT&#10;W4Oa6zP9mrdhwwbZtm1bcxVJOQjUW0BfgxT1KeN/90ZVRL2SUazfRx995K4HCu1ND1HsC+pUUyAz&#10;M1P0DgA9CxzVifCJas9QLwRiLhDdWIw5PM1DIHQBwif0EUD7ETASIHyM4CkWgdAFCJ/QRwDtR8BI&#10;gPAxgqdYBEIXIHxCHwG0HwEjAcLHCJ5iEQhdgPAJfQTQfgSMBAgfI3iKRSB0AcIn9BFA+xEwEiB8&#10;jOApFoHQBQif0EcA7UfASIDwMYKnWARCFyB8Qh8BtB8BIwHCxwieYhEIXYDwCX0E0H4EjAQIHyN4&#10;ikUgdAHCJ/QRQPsRMBIgfIzgKRaB0AUIn9BHAO1HwEiA8DGCp1gEQhcgfEIfAbQfASMBwscInmIR&#10;CF2A8Al9BNB+BIwECB8jeIpFIHQBwif0EUD7ETASIHyM4CkWgdAFCJ/QRwDtR8BIgPAxgqdYBEIX&#10;IHxCHwG0HwEjAcLHCJ5iEQhdgPAJfQTQfgSMBAgfI3iKRSB0AcIn9BFA+xEwEiB8jOApFoHQBQif&#10;0EcA7UfASIDwMYKnWARCFyB8Qh8BtB8BIwHCxwieYhEIXYDwCX0E0H4EjAQIHyN4ikUgdAHCJ/QR&#10;QPsRMBIgfIzgKRaB0AUIn9BHAO1HwEiA8DGCp1gEQhcgfEIfAbQfASMBwscInmIRCF2A8Al9BNB+&#10;BIwECB8jeIpFIHQBwif0EUD7ETASIHyM4CkWgdAFCJ/QRwDtR8BIgPAxgqdYBEIXIHxCHwG0HwEj&#10;AcLHCJ5iEQhdgPAJfQTQfgSMBAgfI3iKRSB0AcIn9BFA+xEwEiB8jOApFoHQBQif0EcA7UfASIDw&#10;MYKnWARCFyB8Qh8BtB8BIwHCxwieYhEIXYDwCX0E0H4EjAQIHyN4ikUgdAHCJ/QRQPsRMBIgfIzg&#10;KRaB0AUIn9BHAO1HwEiA8DGCp1gEQhcgfEIfAbQfASMBwscInmIRCF2A8Al9BNB+BIwECB8jeIpF&#10;IHQBwif0EUD7ETASIHyM4CkWgdAFCJ/QRwDtR8BIgPAxgqdYBEIXIHxCHwG0HwEjAcLHCJ5iEQhd&#10;gPAJfQTQfgSMBAgfI3iKRSB0AcIn9BFA+xEwEiB8jOApFoHQBQif0EcA7UfASIDwMYKnWARCFyB8&#10;Qh8BtB8BIwHCxwieYhEIXYDwCX0E0H4EjAQIHyN4ikUgdAHCJ/QRQPsRMBIgfIzgKRaB0AUIn9BH&#10;AO1HwEiA8DGCp1gEQhcgfEIfAbQfASMBwscInmIRCF2A8Al9BNB+BIwE/gtcPMZeASqcowAAAABJ&#10;RU5ErkJgglBLAQItABQABgAIAAAAIQCxgme2CgEAABMCAAATAAAAAAAAAAAAAAAAAAAAAABbQ29u&#10;dGVudF9UeXBlc10ueG1sUEsBAi0AFAAGAAgAAAAhADj9If/WAAAAlAEAAAsAAAAAAAAAAAAAAAAA&#10;OwEAAF9yZWxzLy5yZWxzUEsBAi0AFAAGAAgAAAAhAMJJu/QCBAAAgA0AAA4AAAAAAAAAAAAAAAAA&#10;OgIAAGRycy9lMm9Eb2MueG1sUEsBAi0AFAAGAAgAAAAhAC5s8ADFAAAApQEAABkAAAAAAAAAAAAA&#10;AAAAaAYAAGRycy9fcmVscy9lMm9Eb2MueG1sLnJlbHNQSwECLQAUAAYACAAAACEA0wjHNeAAAAAI&#10;AQAADwAAAAAAAAAAAAAAAABkBwAAZHJzL2Rvd25yZXYueG1sUEsBAi0ACgAAAAAAAAAhAP9mKgLQ&#10;KwAA0CsAABQAAAAAAAAAAAAAAAAAcQgAAGRycy9tZWRpYS9pbWFnZTEucG5nUEsBAi0ACgAAAAAA&#10;AAAhAM/t7tw5JAAAOSQAABQAAAAAAAAAAAAAAAAAczQAAGRycy9tZWRpYS9pbWFnZTIucG5nUEsF&#10;BgAAAAAHAAcAvgEAAN5YAAAAAA==&#10;">
                <v:shape id="TextBox 5" o:spid="_x0000_s1034" type="#_x0000_t202" style="position:absolute;left:4572;top:19431;width:1330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727ABB78" w14:textId="77777777" w:rsidR="00FA1F7E" w:rsidRPr="00677424" w:rsidRDefault="00FA1F7E" w:rsidP="00FA1F7E">
                        <w:pPr>
                          <w:pStyle w:val="NormalWeb"/>
                          <w:spacing w:before="0" w:beforeAutospacing="0" w:after="0" w:afterAutospacing="0"/>
                          <w:jc w:val="center"/>
                        </w:pPr>
                        <w:r w:rsidRPr="00677424">
                          <w:rPr>
                            <w:color w:val="000000" w:themeColor="text1"/>
                            <w:kern w:val="24"/>
                          </w:rPr>
                          <w:t>Houseman method</w:t>
                        </w:r>
                      </w:p>
                    </w:txbxContent>
                  </v:textbox>
                </v:shape>
                <v:shape id="TextBox 6" o:spid="_x0000_s1035" type="#_x0000_t202" style="position:absolute;left:16954;top:19431;width:14910;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6976E8C5" w14:textId="77777777" w:rsidR="00FA1F7E" w:rsidRPr="00677424" w:rsidRDefault="00FA1F7E" w:rsidP="00FA1F7E">
                        <w:pPr>
                          <w:pStyle w:val="NormalWeb"/>
                          <w:spacing w:before="0" w:beforeAutospacing="0" w:after="0" w:afterAutospacing="0"/>
                          <w:jc w:val="center"/>
                        </w:pPr>
                        <w:proofErr w:type="spellStart"/>
                        <w:r w:rsidRPr="00677424">
                          <w:rPr>
                            <w:color w:val="000000" w:themeColor="text1"/>
                            <w:kern w:val="24"/>
                          </w:rPr>
                          <w:t>Intersample</w:t>
                        </w:r>
                        <w:proofErr w:type="spellEnd"/>
                        <w:r w:rsidRPr="00677424">
                          <w:rPr>
                            <w:color w:val="000000" w:themeColor="text1"/>
                            <w:kern w:val="24"/>
                          </w:rPr>
                          <w:t xml:space="preserve"> </w:t>
                        </w:r>
                      </w:p>
                      <w:p w14:paraId="11CCC947" w14:textId="77777777" w:rsidR="00FA1F7E" w:rsidRPr="00677424" w:rsidRDefault="00FA1F7E" w:rsidP="00FA1F7E">
                        <w:pPr>
                          <w:pStyle w:val="NormalWeb"/>
                          <w:spacing w:before="0" w:beforeAutospacing="0" w:after="0" w:afterAutospacing="0"/>
                          <w:jc w:val="center"/>
                        </w:pPr>
                        <w:r w:rsidRPr="00677424">
                          <w:rPr>
                            <w:color w:val="000000" w:themeColor="text1"/>
                            <w:kern w:val="24"/>
                          </w:rPr>
                          <w:t>Correlation Emended</w:t>
                        </w:r>
                      </w:p>
                    </w:txbxContent>
                  </v:textbox>
                </v:shape>
                <v:group id="Group 3" o:spid="_x0000_s1036" style="position:absolute;left:381;top:95;width:31781;height:19551" coordorigin="2368" coordsize="48486,298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 o:spid="_x0000_s1037" type="#_x0000_t75" style="position:absolute;left:2368;width:26906;height:298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LGxAAAANsAAAAPAAAAZHJzL2Rvd25yZXYueG1sRE9La8JA&#10;EL4L/odlCr2IbtqDtNGNlBaLSAVfRI9DdvKw2dmQ3Wrqr3eFQm/z8T1nOutMLc7UusqygqdRBII4&#10;s7riQsF+Nx++gHAeWWNtmRT8koNZ0u9NMdb2whs6b30hQgi7GBWU3jexlC4ryaAb2YY4cLltDfoA&#10;20LqFi8h3NTyOYrG0mDFoaHEht5Lyr63P0bB6+HrlObmuJpXgyWuF9fUXD8+lXp86N4mIDx1/l/8&#10;517oMH8M91/CATK5AQAA//8DAFBLAQItABQABgAIAAAAIQDb4fbL7gAAAIUBAAATAAAAAAAAAAAA&#10;AAAAAAAAAABbQ29udGVudF9UeXBlc10ueG1sUEsBAi0AFAAGAAgAAAAhAFr0LFu/AAAAFQEAAAsA&#10;AAAAAAAAAAAAAAAAHwEAAF9yZWxzLy5yZWxzUEsBAi0AFAAGAAgAAAAhAGIT4sbEAAAA2wAAAA8A&#10;AAAAAAAAAAAAAAAABwIAAGRycy9kb3ducmV2LnhtbFBLBQYAAAAAAwADALcAAAD4AgAAAAA=&#10;">
                    <v:imagedata r:id="rId11" o:title="" croptop="11344f" cropbottom="14826f" cropleft="6379f" cropright="10781f"/>
                    <v:path arrowok="t"/>
                  </v:shape>
                  <v:shape id="Picture 18" o:spid="_x0000_s1038" type="#_x0000_t75" style="position:absolute;left:29273;width:21581;height:298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Ud8xAAAANsAAAAPAAAAZHJzL2Rvd25yZXYueG1sRI9BSwNB&#10;DIXvQv/DEMGL2KyCUradllYUPHjQttBr3El3Fncy252xu/335iB4S3gv731ZrMbQmjP3qYli4X5a&#10;gGGpomuktrDfvd7NwKRM4qiNwhYunGC1nFwtqHRxkE8+b3NtNERSSRZ8zl2JmCrPgdI0diyqHWMf&#10;KOva1+h6GjQ8tPhQFE8YqBFt8NTxs+fqe/sTLOC7P+DmgBcnp6+Pl8dxc7sevLU31+N6DibzmP/N&#10;f9dvTvEVVn/RAXD5CwAA//8DAFBLAQItABQABgAIAAAAIQDb4fbL7gAAAIUBAAATAAAAAAAAAAAA&#10;AAAAAAAAAABbQ29udGVudF9UeXBlc10ueG1sUEsBAi0AFAAGAAgAAAAhAFr0LFu/AAAAFQEAAAsA&#10;AAAAAAAAAAAAAAAAHwEAAF9yZWxzLy5yZWxzUEsBAi0AFAAGAAgAAAAhAAb1R3zEAAAA2wAAAA8A&#10;AAAAAAAAAAAAAAAABwIAAGRycy9kb3ducmV2LnhtbFBLBQYAAAAAAwADALcAAAD4AgAAAAA=&#10;">
                    <v:imagedata r:id="rId12" o:title="" croptop="11344f" cropbottom="14826f" cropleft="20156f" cropright="6578f"/>
                    <v:path arrowok="t"/>
                  </v:shape>
                </v:group>
                <v:shape id="TextBox 16" o:spid="_x0000_s1039" type="#_x0000_t202" style="position:absolute;left:-8573;top:8573;width:17487;height:266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bGLvgAAANsAAAAPAAAAZHJzL2Rvd25yZXYueG1sRE9La8JA&#10;EL4L/Q/LFLxI3VSoltRVWkXwarT3ITt50OxsyI4m+feuUPA2H99z1tvBNepGXag9G3ifJ6CIc29r&#10;Lg1czoe3T1BBkC02nsnASAG2m5fJGlPrez7RLZNSxRAOKRqoRNpU65BX5DDMfUscucJ3DiXCrtS2&#10;wz6Gu0YvkmSpHdYcGypsaVdR/pddnQHZS+3t7ywp/Kn/+BmPWdBuNGb6Onx/gRIa5Cn+dx9tnL+C&#10;xy/xAL25AwAA//8DAFBLAQItABQABgAIAAAAIQDb4fbL7gAAAIUBAAATAAAAAAAAAAAAAAAAAAAA&#10;AABbQ29udGVudF9UeXBlc10ueG1sUEsBAi0AFAAGAAgAAAAhAFr0LFu/AAAAFQEAAAsAAAAAAAAA&#10;AAAAAAAAHwEAAF9yZWxzLy5yZWxzUEsBAi0AFAAGAAgAAAAhAJUhsYu+AAAA2wAAAA8AAAAAAAAA&#10;AAAAAAAABwIAAGRycy9kb3ducmV2LnhtbFBLBQYAAAAAAwADALcAAADyAgAAAAA=&#10;" filled="f" stroked="f">
                  <v:textbox>
                    <w:txbxContent>
                      <w:p w14:paraId="785257FF" w14:textId="77777777" w:rsidR="00FA1F7E" w:rsidRPr="00677424" w:rsidRDefault="00FA1F7E" w:rsidP="00FA1F7E">
                        <w:pPr>
                          <w:pStyle w:val="NormalWeb"/>
                          <w:spacing w:before="0" w:beforeAutospacing="0" w:after="0" w:afterAutospacing="0"/>
                          <w:jc w:val="center"/>
                        </w:pPr>
                        <w:r w:rsidRPr="00677424">
                          <w:rPr>
                            <w:color w:val="000000" w:themeColor="text1"/>
                            <w:kern w:val="24"/>
                          </w:rPr>
                          <w:t>Genomic inflation factors</w:t>
                        </w:r>
                      </w:p>
                    </w:txbxContent>
                  </v:textbox>
                </v:shape>
              </v:group>
            </w:pict>
          </mc:Fallback>
        </mc:AlternateContent>
      </w:r>
      <w:r>
        <w:rPr>
          <w:b/>
          <w:u w:val="single"/>
        </w:rPr>
        <w:br w:type="page"/>
      </w:r>
    </w:p>
    <w:p w14:paraId="335F67D9" w14:textId="25594A2B" w:rsidR="00573C5E" w:rsidRDefault="00573C5E" w:rsidP="00573C5E">
      <w:pPr>
        <w:rPr>
          <w:b/>
          <w:u w:val="single"/>
        </w:rPr>
      </w:pPr>
      <w:r>
        <w:rPr>
          <w:b/>
          <w:u w:val="single"/>
        </w:rPr>
        <w:lastRenderedPageBreak/>
        <w:t>Supplemental Tables</w:t>
      </w:r>
    </w:p>
    <w:p w14:paraId="6E1FBDC1" w14:textId="77777777" w:rsidR="00573C5E" w:rsidRPr="001B705B" w:rsidRDefault="00573C5E" w:rsidP="00573C5E">
      <w:pPr>
        <w:rPr>
          <w:b/>
          <w:u w:val="single"/>
        </w:rPr>
      </w:pPr>
    </w:p>
    <w:tbl>
      <w:tblPr>
        <w:tblW w:w="5870" w:type="dxa"/>
        <w:tblLayout w:type="fixed"/>
        <w:tblCellMar>
          <w:left w:w="0" w:type="dxa"/>
          <w:right w:w="0" w:type="dxa"/>
        </w:tblCellMar>
        <w:tblLook w:val="0600" w:firstRow="0" w:lastRow="0" w:firstColumn="0" w:lastColumn="0" w:noHBand="1" w:noVBand="1"/>
      </w:tblPr>
      <w:tblGrid>
        <w:gridCol w:w="3433"/>
        <w:gridCol w:w="950"/>
        <w:gridCol w:w="6"/>
        <w:gridCol w:w="941"/>
        <w:gridCol w:w="540"/>
      </w:tblGrid>
      <w:tr w:rsidR="00573C5E" w:rsidRPr="00860A0F" w14:paraId="1A461C62" w14:textId="77777777" w:rsidTr="00604E44">
        <w:trPr>
          <w:trHeight w:val="300"/>
        </w:trPr>
        <w:tc>
          <w:tcPr>
            <w:tcW w:w="5870" w:type="dxa"/>
            <w:gridSpan w:val="5"/>
            <w:tcBorders>
              <w:top w:val="nil"/>
              <w:left w:val="nil"/>
              <w:bottom w:val="single" w:sz="8" w:space="0" w:color="000000"/>
              <w:right w:val="nil"/>
            </w:tcBorders>
            <w:shd w:val="clear" w:color="auto" w:fill="auto"/>
            <w:tcMar>
              <w:top w:w="20" w:type="dxa"/>
              <w:left w:w="20" w:type="dxa"/>
              <w:bottom w:w="0" w:type="dxa"/>
              <w:right w:w="20" w:type="dxa"/>
            </w:tcMar>
            <w:vAlign w:val="bottom"/>
          </w:tcPr>
          <w:p w14:paraId="52BF91B8" w14:textId="77777777" w:rsidR="00573C5E" w:rsidRPr="00D85970" w:rsidRDefault="00573C5E" w:rsidP="00604E44">
            <w:pPr>
              <w:rPr>
                <w:b/>
              </w:rPr>
            </w:pPr>
            <w:r w:rsidRPr="00D85970">
              <w:rPr>
                <w:b/>
              </w:rPr>
              <w:t>Table S1. Breakdown of eCpG-transcript status</w:t>
            </w:r>
          </w:p>
        </w:tc>
      </w:tr>
      <w:tr w:rsidR="00573C5E" w:rsidRPr="00860A0F" w14:paraId="4E4CCE57" w14:textId="77777777" w:rsidTr="00604E44">
        <w:trPr>
          <w:trHeight w:val="300"/>
        </w:trPr>
        <w:tc>
          <w:tcPr>
            <w:tcW w:w="5870" w:type="dxa"/>
            <w:gridSpan w:val="5"/>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0EBB9B98" w14:textId="77777777" w:rsidR="00573C5E" w:rsidRPr="00397BAC" w:rsidRDefault="00573C5E" w:rsidP="00604E44">
            <w:pPr>
              <w:jc w:val="center"/>
            </w:pPr>
            <w:r w:rsidRPr="00397BAC">
              <w:t>MESA</w:t>
            </w:r>
          </w:p>
        </w:tc>
      </w:tr>
      <w:tr w:rsidR="00573C5E" w:rsidRPr="00860A0F" w14:paraId="4C629FC4" w14:textId="77777777" w:rsidTr="00604E44">
        <w:trPr>
          <w:trHeight w:val="300"/>
        </w:trPr>
        <w:tc>
          <w:tcPr>
            <w:tcW w:w="3433"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7394BB51" w14:textId="77777777" w:rsidR="00573C5E" w:rsidRPr="00397BAC" w:rsidRDefault="00573C5E" w:rsidP="00604E44">
            <w:r w:rsidRPr="00397BAC">
              <w:t>eCpG-transcript status</w:t>
            </w:r>
          </w:p>
        </w:tc>
        <w:tc>
          <w:tcPr>
            <w:tcW w:w="956" w:type="dxa"/>
            <w:gridSpan w:val="2"/>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2BE2F8DB" w14:textId="77777777" w:rsidR="00573C5E" w:rsidRPr="00397BAC" w:rsidRDefault="00573C5E" w:rsidP="00604E44">
            <w:r w:rsidRPr="00397BAC">
              <w:t>Counts</w:t>
            </w:r>
          </w:p>
        </w:tc>
        <w:tc>
          <w:tcPr>
            <w:tcW w:w="1481" w:type="dxa"/>
            <w:gridSpan w:val="2"/>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3D71A8B9" w14:textId="77777777" w:rsidR="00573C5E" w:rsidRPr="00397BAC" w:rsidRDefault="00573C5E" w:rsidP="00604E44">
            <w:r w:rsidRPr="00397BAC">
              <w:t>Percent</w:t>
            </w:r>
          </w:p>
        </w:tc>
      </w:tr>
      <w:tr w:rsidR="00573C5E" w:rsidRPr="00860A0F" w14:paraId="524BB7BE" w14:textId="77777777" w:rsidTr="00604E44">
        <w:trPr>
          <w:trHeight w:val="105"/>
        </w:trPr>
        <w:tc>
          <w:tcPr>
            <w:tcW w:w="3433"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7E9804E1" w14:textId="77777777" w:rsidR="00573C5E" w:rsidRPr="00397BAC" w:rsidRDefault="00573C5E" w:rsidP="00604E44">
            <w:r w:rsidRPr="00397BAC">
              <w:t>Cis</w:t>
            </w:r>
          </w:p>
        </w:tc>
        <w:tc>
          <w:tcPr>
            <w:tcW w:w="956" w:type="dxa"/>
            <w:gridSpan w:val="2"/>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29003469" w14:textId="77777777" w:rsidR="00573C5E" w:rsidRPr="00397BAC" w:rsidRDefault="00573C5E" w:rsidP="00604E44">
            <w:r>
              <w:t>7</w:t>
            </w:r>
            <w:r w:rsidRPr="00397BAC">
              <w:t>,</w:t>
            </w:r>
            <w:r>
              <w:t>246</w:t>
            </w:r>
          </w:p>
        </w:tc>
        <w:tc>
          <w:tcPr>
            <w:tcW w:w="1481" w:type="dxa"/>
            <w:gridSpan w:val="2"/>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07E75F9D" w14:textId="77777777" w:rsidR="00573C5E" w:rsidRPr="00397BAC" w:rsidRDefault="00573C5E" w:rsidP="00604E44">
            <w:r>
              <w:t>20</w:t>
            </w:r>
            <w:r w:rsidRPr="00397BAC">
              <w:t>.</w:t>
            </w:r>
            <w:r>
              <w:t>99</w:t>
            </w:r>
          </w:p>
        </w:tc>
      </w:tr>
      <w:tr w:rsidR="00573C5E" w:rsidRPr="00860A0F" w14:paraId="77EE7BA2" w14:textId="77777777" w:rsidTr="00604E44">
        <w:trPr>
          <w:trHeight w:val="237"/>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3DD4C638" w14:textId="77777777" w:rsidR="00573C5E" w:rsidRPr="00397BAC" w:rsidRDefault="00573C5E" w:rsidP="00604E44">
            <w:pPr>
              <w:ind w:left="180"/>
            </w:pPr>
            <w:r w:rsidRPr="00397BAC">
              <w:t>In</w:t>
            </w:r>
            <w:r>
              <w:t xml:space="preserve"> gene body</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26C53626" w14:textId="77777777" w:rsidR="00573C5E" w:rsidRPr="00397BAC" w:rsidRDefault="00573C5E" w:rsidP="00604E44">
            <w:pPr>
              <w:ind w:left="216" w:hanging="36"/>
              <w:jc w:val="right"/>
            </w:pPr>
            <w:r>
              <w:t>1</w:t>
            </w:r>
            <w:r w:rsidRPr="00397BAC">
              <w:t>,9</w:t>
            </w:r>
            <w:r>
              <w:t>19</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76BB278B" w14:textId="77777777" w:rsidR="00573C5E" w:rsidRPr="00397BAC" w:rsidRDefault="00573C5E" w:rsidP="00604E44">
            <w:pPr>
              <w:tabs>
                <w:tab w:val="right" w:pos="831"/>
              </w:tabs>
              <w:ind w:left="160"/>
              <w:jc w:val="right"/>
            </w:pPr>
            <w:r>
              <w:t>26</w:t>
            </w:r>
            <w:r w:rsidRPr="00397BAC">
              <w:t>.</w:t>
            </w:r>
            <w:r>
              <w:t>48</w:t>
            </w:r>
          </w:p>
        </w:tc>
        <w:tc>
          <w:tcPr>
            <w:tcW w:w="540" w:type="dxa"/>
            <w:tcBorders>
              <w:top w:val="nil"/>
              <w:left w:val="nil"/>
              <w:bottom w:val="nil"/>
              <w:right w:val="nil"/>
            </w:tcBorders>
            <w:shd w:val="clear" w:color="auto" w:fill="F2F2F2"/>
            <w:vAlign w:val="bottom"/>
          </w:tcPr>
          <w:p w14:paraId="04E8F43D" w14:textId="77777777" w:rsidR="00573C5E" w:rsidRPr="00397BAC" w:rsidRDefault="00573C5E" w:rsidP="00604E44">
            <w:pPr>
              <w:tabs>
                <w:tab w:val="right" w:pos="831"/>
              </w:tabs>
              <w:ind w:left="160"/>
              <w:jc w:val="right"/>
            </w:pPr>
          </w:p>
        </w:tc>
      </w:tr>
      <w:tr w:rsidR="00573C5E" w:rsidRPr="00860A0F" w14:paraId="7A587F0D" w14:textId="77777777" w:rsidTr="00604E44">
        <w:trPr>
          <w:trHeight w:val="237"/>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1309EDE4" w14:textId="77777777" w:rsidR="00573C5E" w:rsidRPr="00397BAC" w:rsidRDefault="00573C5E" w:rsidP="00604E44">
            <w:pPr>
              <w:ind w:left="180"/>
            </w:pPr>
            <w:r>
              <w:t>± 2,500bp of TSS</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7EF7F700" w14:textId="77777777" w:rsidR="00573C5E" w:rsidRPr="00397BAC" w:rsidRDefault="00573C5E" w:rsidP="00604E44">
            <w:pPr>
              <w:ind w:left="216" w:hanging="36"/>
              <w:jc w:val="right"/>
            </w:pPr>
            <w:r>
              <w:t>2,516</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09CBBD87" w14:textId="77777777" w:rsidR="00573C5E" w:rsidRPr="00397BAC" w:rsidRDefault="00573C5E" w:rsidP="00604E44">
            <w:pPr>
              <w:tabs>
                <w:tab w:val="right" w:pos="831"/>
              </w:tabs>
              <w:ind w:left="160"/>
              <w:jc w:val="right"/>
            </w:pPr>
            <w:r>
              <w:t>34</w:t>
            </w:r>
            <w:r w:rsidRPr="00397BAC">
              <w:t>.</w:t>
            </w:r>
            <w:r>
              <w:t>72</w:t>
            </w:r>
          </w:p>
        </w:tc>
        <w:tc>
          <w:tcPr>
            <w:tcW w:w="540" w:type="dxa"/>
            <w:tcBorders>
              <w:top w:val="nil"/>
              <w:left w:val="nil"/>
              <w:bottom w:val="nil"/>
              <w:right w:val="nil"/>
            </w:tcBorders>
            <w:shd w:val="clear" w:color="auto" w:fill="F2F2F2"/>
            <w:vAlign w:val="bottom"/>
          </w:tcPr>
          <w:p w14:paraId="6832A7B3" w14:textId="77777777" w:rsidR="00573C5E" w:rsidRPr="00397BAC" w:rsidRDefault="00573C5E" w:rsidP="00604E44">
            <w:pPr>
              <w:tabs>
                <w:tab w:val="right" w:pos="831"/>
              </w:tabs>
              <w:ind w:left="160"/>
              <w:jc w:val="right"/>
            </w:pPr>
          </w:p>
        </w:tc>
      </w:tr>
      <w:tr w:rsidR="00573C5E" w:rsidRPr="00860A0F" w14:paraId="04C755CE" w14:textId="77777777" w:rsidTr="00604E44">
        <w:trPr>
          <w:trHeight w:val="300"/>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300F0DAF" w14:textId="77777777" w:rsidR="00573C5E" w:rsidRPr="00397BAC" w:rsidRDefault="00573C5E" w:rsidP="00604E44">
            <w:pPr>
              <w:ind w:left="180"/>
            </w:pPr>
            <w:r w:rsidRPr="00397BAC">
              <w:t>Closest upstream gene</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4C8CC512" w14:textId="77777777" w:rsidR="00573C5E" w:rsidRPr="00397BAC" w:rsidRDefault="00573C5E" w:rsidP="00604E44">
            <w:pPr>
              <w:ind w:left="216" w:hanging="36"/>
              <w:jc w:val="right"/>
            </w:pPr>
            <w:r>
              <w:t>106</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4F711CDA" w14:textId="77777777" w:rsidR="00573C5E" w:rsidRPr="00397BAC" w:rsidRDefault="00573C5E" w:rsidP="00604E44">
            <w:pPr>
              <w:tabs>
                <w:tab w:val="right" w:pos="831"/>
              </w:tabs>
              <w:ind w:left="160"/>
              <w:jc w:val="right"/>
            </w:pPr>
            <w:r w:rsidRPr="00397BAC">
              <w:t>1.4</w:t>
            </w:r>
            <w:r>
              <w:t>6</w:t>
            </w:r>
          </w:p>
        </w:tc>
        <w:tc>
          <w:tcPr>
            <w:tcW w:w="540" w:type="dxa"/>
            <w:tcBorders>
              <w:top w:val="nil"/>
              <w:left w:val="nil"/>
              <w:bottom w:val="nil"/>
              <w:right w:val="nil"/>
            </w:tcBorders>
            <w:shd w:val="clear" w:color="auto" w:fill="F2F2F2"/>
            <w:vAlign w:val="bottom"/>
          </w:tcPr>
          <w:p w14:paraId="416CC4D1" w14:textId="77777777" w:rsidR="00573C5E" w:rsidRPr="00397BAC" w:rsidRDefault="00573C5E" w:rsidP="00604E44">
            <w:pPr>
              <w:tabs>
                <w:tab w:val="right" w:pos="831"/>
              </w:tabs>
              <w:ind w:left="160"/>
              <w:jc w:val="right"/>
            </w:pPr>
          </w:p>
        </w:tc>
      </w:tr>
      <w:tr w:rsidR="00573C5E" w:rsidRPr="00860A0F" w14:paraId="725ACAE6" w14:textId="77777777" w:rsidTr="00604E44">
        <w:trPr>
          <w:trHeight w:val="300"/>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6E336513" w14:textId="77777777" w:rsidR="00573C5E" w:rsidRPr="00397BAC" w:rsidRDefault="00573C5E" w:rsidP="00604E44">
            <w:pPr>
              <w:ind w:left="180"/>
            </w:pPr>
            <w:r w:rsidRPr="00397BAC">
              <w:t>Closest downstream gene</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44B96E4E" w14:textId="77777777" w:rsidR="00573C5E" w:rsidRPr="00397BAC" w:rsidRDefault="00573C5E" w:rsidP="00604E44">
            <w:pPr>
              <w:ind w:left="216" w:hanging="36"/>
              <w:jc w:val="right"/>
            </w:pPr>
            <w:r>
              <w:t>187</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18C98F77" w14:textId="77777777" w:rsidR="00573C5E" w:rsidRPr="00397BAC" w:rsidRDefault="00573C5E" w:rsidP="00604E44">
            <w:pPr>
              <w:tabs>
                <w:tab w:val="right" w:pos="831"/>
              </w:tabs>
              <w:ind w:left="160"/>
              <w:jc w:val="right"/>
            </w:pPr>
            <w:r>
              <w:t>2</w:t>
            </w:r>
            <w:r w:rsidRPr="00397BAC">
              <w:t>.</w:t>
            </w:r>
            <w:r>
              <w:t>58</w:t>
            </w:r>
          </w:p>
        </w:tc>
        <w:tc>
          <w:tcPr>
            <w:tcW w:w="540" w:type="dxa"/>
            <w:tcBorders>
              <w:top w:val="nil"/>
              <w:left w:val="nil"/>
              <w:bottom w:val="nil"/>
              <w:right w:val="nil"/>
            </w:tcBorders>
            <w:shd w:val="clear" w:color="auto" w:fill="F2F2F2"/>
            <w:vAlign w:val="bottom"/>
          </w:tcPr>
          <w:p w14:paraId="079175A4" w14:textId="77777777" w:rsidR="00573C5E" w:rsidRPr="00397BAC" w:rsidRDefault="00573C5E" w:rsidP="00604E44">
            <w:pPr>
              <w:tabs>
                <w:tab w:val="right" w:pos="831"/>
              </w:tabs>
              <w:ind w:left="160"/>
              <w:jc w:val="right"/>
            </w:pPr>
          </w:p>
        </w:tc>
      </w:tr>
      <w:tr w:rsidR="00573C5E" w:rsidRPr="00860A0F" w14:paraId="2D036069" w14:textId="77777777" w:rsidTr="00604E44">
        <w:trPr>
          <w:trHeight w:val="300"/>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2026CDD8" w14:textId="77777777" w:rsidR="00573C5E" w:rsidRPr="00397BAC" w:rsidRDefault="00573C5E" w:rsidP="00604E44">
            <w:pPr>
              <w:ind w:left="180"/>
            </w:pPr>
            <w:r w:rsidRPr="00397BAC">
              <w:t>Multiple genes closer/between</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0BB3ADB7" w14:textId="77777777" w:rsidR="00573C5E" w:rsidRPr="00397BAC" w:rsidRDefault="00573C5E" w:rsidP="00604E44">
            <w:pPr>
              <w:ind w:left="216" w:hanging="36"/>
              <w:jc w:val="right"/>
            </w:pPr>
            <w:r w:rsidRPr="00397BAC">
              <w:t>1,</w:t>
            </w:r>
            <w:r>
              <w:t>622</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071BFB95" w14:textId="77777777" w:rsidR="00573C5E" w:rsidRPr="00397BAC" w:rsidRDefault="00573C5E" w:rsidP="00604E44">
            <w:pPr>
              <w:tabs>
                <w:tab w:val="right" w:pos="831"/>
              </w:tabs>
              <w:ind w:left="160"/>
              <w:jc w:val="right"/>
            </w:pPr>
            <w:r>
              <w:t>22</w:t>
            </w:r>
            <w:r w:rsidRPr="00397BAC">
              <w:t>.</w:t>
            </w:r>
            <w:r>
              <w:t>38</w:t>
            </w:r>
          </w:p>
        </w:tc>
        <w:tc>
          <w:tcPr>
            <w:tcW w:w="540" w:type="dxa"/>
            <w:tcBorders>
              <w:top w:val="nil"/>
              <w:left w:val="nil"/>
              <w:bottom w:val="nil"/>
              <w:right w:val="nil"/>
            </w:tcBorders>
            <w:shd w:val="clear" w:color="auto" w:fill="F2F2F2"/>
            <w:vAlign w:val="bottom"/>
          </w:tcPr>
          <w:p w14:paraId="578F3C26" w14:textId="77777777" w:rsidR="00573C5E" w:rsidRPr="00397BAC" w:rsidRDefault="00573C5E" w:rsidP="00604E44">
            <w:pPr>
              <w:tabs>
                <w:tab w:val="right" w:pos="831"/>
              </w:tabs>
              <w:ind w:left="160"/>
              <w:jc w:val="right"/>
            </w:pPr>
          </w:p>
        </w:tc>
      </w:tr>
      <w:tr w:rsidR="00573C5E" w:rsidRPr="00860A0F" w14:paraId="6840AC97" w14:textId="77777777" w:rsidTr="00604E44">
        <w:trPr>
          <w:trHeight w:val="300"/>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7596777B" w14:textId="77777777" w:rsidR="00573C5E" w:rsidRPr="00397BAC" w:rsidRDefault="00573C5E" w:rsidP="00604E44">
            <w:pPr>
              <w:ind w:left="180"/>
            </w:pPr>
            <w:r w:rsidRPr="00397BAC">
              <w:t>eCpG in different gene</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287293A2" w14:textId="77777777" w:rsidR="00573C5E" w:rsidRPr="00397BAC" w:rsidRDefault="00573C5E" w:rsidP="00604E44">
            <w:pPr>
              <w:ind w:left="216" w:hanging="36"/>
              <w:jc w:val="right"/>
            </w:pPr>
            <w:r>
              <w:t>482</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4E9681B2" w14:textId="77777777" w:rsidR="00573C5E" w:rsidRPr="00397BAC" w:rsidRDefault="00573C5E" w:rsidP="00604E44">
            <w:pPr>
              <w:tabs>
                <w:tab w:val="right" w:pos="831"/>
              </w:tabs>
              <w:ind w:left="160"/>
              <w:jc w:val="right"/>
            </w:pPr>
            <w:r>
              <w:t>6</w:t>
            </w:r>
            <w:r w:rsidRPr="00397BAC">
              <w:t>.</w:t>
            </w:r>
            <w:r>
              <w:t>65</w:t>
            </w:r>
          </w:p>
        </w:tc>
        <w:tc>
          <w:tcPr>
            <w:tcW w:w="540" w:type="dxa"/>
            <w:tcBorders>
              <w:top w:val="nil"/>
              <w:left w:val="nil"/>
              <w:bottom w:val="nil"/>
              <w:right w:val="nil"/>
            </w:tcBorders>
            <w:shd w:val="clear" w:color="auto" w:fill="F2F2F2"/>
            <w:vAlign w:val="bottom"/>
          </w:tcPr>
          <w:p w14:paraId="7EFA6D51" w14:textId="77777777" w:rsidR="00573C5E" w:rsidRPr="00397BAC" w:rsidRDefault="00573C5E" w:rsidP="00604E44">
            <w:pPr>
              <w:tabs>
                <w:tab w:val="right" w:pos="831"/>
              </w:tabs>
              <w:ind w:left="160"/>
              <w:jc w:val="right"/>
            </w:pPr>
          </w:p>
        </w:tc>
      </w:tr>
      <w:tr w:rsidR="00573C5E" w:rsidRPr="00860A0F" w14:paraId="0363BB73" w14:textId="77777777" w:rsidTr="00604E44">
        <w:trPr>
          <w:trHeight w:val="300"/>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142A19EA" w14:textId="77777777" w:rsidR="00573C5E" w:rsidRPr="00397BAC" w:rsidRDefault="00573C5E" w:rsidP="00604E44">
            <w:pPr>
              <w:ind w:left="180"/>
            </w:pPr>
            <w:r w:rsidRPr="00397BAC">
              <w:t>Gene between</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2E30DF8E" w14:textId="77777777" w:rsidR="00573C5E" w:rsidRPr="00397BAC" w:rsidRDefault="00573C5E" w:rsidP="00604E44">
            <w:pPr>
              <w:ind w:left="216" w:hanging="36"/>
              <w:jc w:val="right"/>
            </w:pPr>
            <w:r>
              <w:t>68</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23FD113F" w14:textId="77777777" w:rsidR="00573C5E" w:rsidRPr="00397BAC" w:rsidRDefault="00573C5E" w:rsidP="00604E44">
            <w:pPr>
              <w:tabs>
                <w:tab w:val="right" w:pos="831"/>
              </w:tabs>
              <w:ind w:left="160"/>
              <w:jc w:val="right"/>
            </w:pPr>
            <w:r>
              <w:t>0</w:t>
            </w:r>
            <w:r w:rsidRPr="00397BAC">
              <w:t>.</w:t>
            </w:r>
            <w:r>
              <w:t>94</w:t>
            </w:r>
          </w:p>
        </w:tc>
        <w:tc>
          <w:tcPr>
            <w:tcW w:w="540" w:type="dxa"/>
            <w:tcBorders>
              <w:top w:val="nil"/>
              <w:left w:val="nil"/>
              <w:bottom w:val="nil"/>
              <w:right w:val="nil"/>
            </w:tcBorders>
            <w:shd w:val="clear" w:color="auto" w:fill="F2F2F2"/>
            <w:vAlign w:val="bottom"/>
          </w:tcPr>
          <w:p w14:paraId="3E8B5C61" w14:textId="77777777" w:rsidR="00573C5E" w:rsidRPr="00397BAC" w:rsidRDefault="00573C5E" w:rsidP="00604E44">
            <w:pPr>
              <w:tabs>
                <w:tab w:val="right" w:pos="831"/>
              </w:tabs>
              <w:ind w:left="160"/>
              <w:jc w:val="right"/>
            </w:pPr>
          </w:p>
        </w:tc>
      </w:tr>
      <w:tr w:rsidR="00573C5E" w:rsidRPr="00860A0F" w14:paraId="07C4E109" w14:textId="77777777" w:rsidTr="00604E44">
        <w:trPr>
          <w:trHeight w:val="285"/>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241AE5D3" w14:textId="77777777" w:rsidR="00573C5E" w:rsidRPr="00397BAC" w:rsidRDefault="00573C5E" w:rsidP="00604E44">
            <w:pPr>
              <w:ind w:left="180"/>
            </w:pPr>
            <w:r w:rsidRPr="00397BAC">
              <w:t>Closer 5’</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36EF8839" w14:textId="77777777" w:rsidR="00573C5E" w:rsidRPr="00397BAC" w:rsidRDefault="00573C5E" w:rsidP="00604E44">
            <w:pPr>
              <w:ind w:left="216" w:hanging="36"/>
              <w:jc w:val="right"/>
            </w:pPr>
            <w:r>
              <w:t>301</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1E49D1DE" w14:textId="77777777" w:rsidR="00573C5E" w:rsidRPr="00397BAC" w:rsidRDefault="00573C5E" w:rsidP="00604E44">
            <w:pPr>
              <w:tabs>
                <w:tab w:val="right" w:pos="831"/>
              </w:tabs>
              <w:ind w:left="160"/>
              <w:jc w:val="right"/>
            </w:pPr>
            <w:r>
              <w:t>4</w:t>
            </w:r>
            <w:r w:rsidRPr="00397BAC">
              <w:t>.</w:t>
            </w:r>
            <w:r>
              <w:t>15</w:t>
            </w:r>
          </w:p>
        </w:tc>
        <w:tc>
          <w:tcPr>
            <w:tcW w:w="540" w:type="dxa"/>
            <w:tcBorders>
              <w:top w:val="nil"/>
              <w:left w:val="nil"/>
              <w:bottom w:val="nil"/>
              <w:right w:val="nil"/>
            </w:tcBorders>
            <w:shd w:val="clear" w:color="auto" w:fill="F2F2F2"/>
            <w:vAlign w:val="bottom"/>
          </w:tcPr>
          <w:p w14:paraId="1104FF5A" w14:textId="77777777" w:rsidR="00573C5E" w:rsidRPr="00397BAC" w:rsidRDefault="00573C5E" w:rsidP="00604E44">
            <w:pPr>
              <w:tabs>
                <w:tab w:val="right" w:pos="831"/>
              </w:tabs>
              <w:ind w:left="160"/>
              <w:jc w:val="right"/>
            </w:pPr>
          </w:p>
        </w:tc>
      </w:tr>
      <w:tr w:rsidR="00573C5E" w:rsidRPr="00860A0F" w14:paraId="1F761E6F" w14:textId="77777777" w:rsidTr="00604E44">
        <w:trPr>
          <w:trHeight w:val="300"/>
        </w:trPr>
        <w:tc>
          <w:tcPr>
            <w:tcW w:w="3433" w:type="dxa"/>
            <w:tcBorders>
              <w:top w:val="nil"/>
              <w:left w:val="nil"/>
              <w:bottom w:val="nil"/>
              <w:right w:val="nil"/>
            </w:tcBorders>
            <w:shd w:val="clear" w:color="auto" w:fill="F2F2F2"/>
            <w:tcMar>
              <w:top w:w="20" w:type="dxa"/>
              <w:left w:w="20" w:type="dxa"/>
              <w:bottom w:w="0" w:type="dxa"/>
              <w:right w:w="20" w:type="dxa"/>
            </w:tcMar>
            <w:vAlign w:val="bottom"/>
          </w:tcPr>
          <w:p w14:paraId="26F9D8BC" w14:textId="77777777" w:rsidR="00573C5E" w:rsidRPr="00397BAC" w:rsidRDefault="00573C5E" w:rsidP="00604E44">
            <w:pPr>
              <w:ind w:left="180"/>
            </w:pPr>
            <w:r w:rsidRPr="00397BAC">
              <w:t>Closer 3’</w:t>
            </w:r>
          </w:p>
        </w:tc>
        <w:tc>
          <w:tcPr>
            <w:tcW w:w="956" w:type="dxa"/>
            <w:gridSpan w:val="2"/>
            <w:tcBorders>
              <w:top w:val="nil"/>
              <w:left w:val="nil"/>
              <w:bottom w:val="nil"/>
              <w:right w:val="nil"/>
            </w:tcBorders>
            <w:shd w:val="clear" w:color="auto" w:fill="F2F2F2"/>
            <w:tcMar>
              <w:top w:w="20" w:type="dxa"/>
              <w:left w:w="20" w:type="dxa"/>
              <w:bottom w:w="0" w:type="dxa"/>
              <w:right w:w="20" w:type="dxa"/>
            </w:tcMar>
            <w:vAlign w:val="bottom"/>
          </w:tcPr>
          <w:p w14:paraId="59FC5C31" w14:textId="77777777" w:rsidR="00573C5E" w:rsidRPr="00397BAC" w:rsidRDefault="00573C5E" w:rsidP="00604E44">
            <w:pPr>
              <w:ind w:left="216" w:hanging="36"/>
              <w:jc w:val="right"/>
            </w:pPr>
            <w:r>
              <w:t>45</w:t>
            </w:r>
          </w:p>
        </w:tc>
        <w:tc>
          <w:tcPr>
            <w:tcW w:w="941" w:type="dxa"/>
            <w:tcBorders>
              <w:top w:val="nil"/>
              <w:left w:val="nil"/>
              <w:bottom w:val="nil"/>
              <w:right w:val="nil"/>
            </w:tcBorders>
            <w:shd w:val="clear" w:color="auto" w:fill="F2F2F2"/>
            <w:tcMar>
              <w:top w:w="20" w:type="dxa"/>
              <w:left w:w="20" w:type="dxa"/>
              <w:bottom w:w="0" w:type="dxa"/>
              <w:right w:w="20" w:type="dxa"/>
            </w:tcMar>
            <w:vAlign w:val="bottom"/>
          </w:tcPr>
          <w:p w14:paraId="4169B0F9" w14:textId="77777777" w:rsidR="00573C5E" w:rsidRPr="00397BAC" w:rsidRDefault="00573C5E" w:rsidP="00604E44">
            <w:pPr>
              <w:tabs>
                <w:tab w:val="right" w:pos="831"/>
              </w:tabs>
              <w:ind w:left="160"/>
              <w:jc w:val="right"/>
            </w:pPr>
            <w:r w:rsidRPr="00397BAC">
              <w:t>0.</w:t>
            </w:r>
            <w:r>
              <w:t>62</w:t>
            </w:r>
          </w:p>
        </w:tc>
        <w:tc>
          <w:tcPr>
            <w:tcW w:w="540" w:type="dxa"/>
            <w:tcBorders>
              <w:top w:val="nil"/>
              <w:left w:val="nil"/>
              <w:bottom w:val="nil"/>
              <w:right w:val="nil"/>
            </w:tcBorders>
            <w:shd w:val="clear" w:color="auto" w:fill="F2F2F2"/>
            <w:vAlign w:val="bottom"/>
          </w:tcPr>
          <w:p w14:paraId="0EB70CE3" w14:textId="77777777" w:rsidR="00573C5E" w:rsidRPr="00397BAC" w:rsidRDefault="00573C5E" w:rsidP="00604E44">
            <w:pPr>
              <w:tabs>
                <w:tab w:val="right" w:pos="831"/>
              </w:tabs>
              <w:ind w:left="160"/>
              <w:jc w:val="right"/>
            </w:pPr>
          </w:p>
        </w:tc>
      </w:tr>
      <w:tr w:rsidR="00573C5E" w:rsidRPr="00860A0F" w14:paraId="0056551E" w14:textId="77777777" w:rsidTr="00604E44">
        <w:trPr>
          <w:trHeight w:val="300"/>
        </w:trPr>
        <w:tc>
          <w:tcPr>
            <w:tcW w:w="3433" w:type="dxa"/>
            <w:tcBorders>
              <w:top w:val="nil"/>
              <w:left w:val="nil"/>
              <w:bottom w:val="nil"/>
              <w:right w:val="nil"/>
            </w:tcBorders>
            <w:shd w:val="clear" w:color="auto" w:fill="auto"/>
            <w:tcMar>
              <w:top w:w="20" w:type="dxa"/>
              <w:left w:w="20" w:type="dxa"/>
              <w:bottom w:w="0" w:type="dxa"/>
              <w:right w:w="20" w:type="dxa"/>
            </w:tcMar>
            <w:vAlign w:val="bottom"/>
            <w:hideMark/>
          </w:tcPr>
          <w:p w14:paraId="117A441F" w14:textId="77777777" w:rsidR="00573C5E" w:rsidRPr="00397BAC" w:rsidRDefault="00573C5E" w:rsidP="00604E44">
            <w:r w:rsidRPr="00397BAC">
              <w:t>Distal</w:t>
            </w:r>
          </w:p>
        </w:tc>
        <w:tc>
          <w:tcPr>
            <w:tcW w:w="956" w:type="dxa"/>
            <w:gridSpan w:val="2"/>
            <w:tcBorders>
              <w:top w:val="nil"/>
              <w:left w:val="nil"/>
              <w:bottom w:val="nil"/>
              <w:right w:val="nil"/>
            </w:tcBorders>
            <w:shd w:val="clear" w:color="auto" w:fill="auto"/>
            <w:tcMar>
              <w:top w:w="20" w:type="dxa"/>
              <w:left w:w="20" w:type="dxa"/>
              <w:bottom w:w="0" w:type="dxa"/>
              <w:right w:w="20" w:type="dxa"/>
            </w:tcMar>
            <w:vAlign w:val="bottom"/>
            <w:hideMark/>
          </w:tcPr>
          <w:p w14:paraId="1A940ACB" w14:textId="77777777" w:rsidR="00573C5E" w:rsidRPr="00397BAC" w:rsidRDefault="00573C5E" w:rsidP="00604E44">
            <w:r w:rsidRPr="00397BAC">
              <w:t>3,</w:t>
            </w:r>
            <w:r>
              <w:t>460</w:t>
            </w:r>
          </w:p>
        </w:tc>
        <w:tc>
          <w:tcPr>
            <w:tcW w:w="1481" w:type="dxa"/>
            <w:gridSpan w:val="2"/>
            <w:tcBorders>
              <w:top w:val="nil"/>
              <w:left w:val="nil"/>
              <w:bottom w:val="nil"/>
              <w:right w:val="nil"/>
            </w:tcBorders>
            <w:shd w:val="clear" w:color="auto" w:fill="auto"/>
            <w:tcMar>
              <w:top w:w="20" w:type="dxa"/>
              <w:left w:w="20" w:type="dxa"/>
              <w:bottom w:w="0" w:type="dxa"/>
              <w:right w:w="20" w:type="dxa"/>
            </w:tcMar>
            <w:vAlign w:val="bottom"/>
            <w:hideMark/>
          </w:tcPr>
          <w:p w14:paraId="3C6EC3B2" w14:textId="77777777" w:rsidR="00573C5E" w:rsidRPr="00397BAC" w:rsidRDefault="00573C5E" w:rsidP="00604E44">
            <w:r>
              <w:t>10</w:t>
            </w:r>
            <w:r w:rsidRPr="00397BAC">
              <w:t>.</w:t>
            </w:r>
            <w:r>
              <w:t>02</w:t>
            </w:r>
          </w:p>
        </w:tc>
      </w:tr>
      <w:tr w:rsidR="00573C5E" w:rsidRPr="00860A0F" w14:paraId="4ADEDDD8" w14:textId="77777777" w:rsidTr="00604E44">
        <w:trPr>
          <w:trHeight w:val="300"/>
        </w:trPr>
        <w:tc>
          <w:tcPr>
            <w:tcW w:w="3433"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0B0BFE06" w14:textId="77777777" w:rsidR="00573C5E" w:rsidRPr="00397BAC" w:rsidRDefault="00573C5E" w:rsidP="00604E44">
            <w:r w:rsidRPr="00397BAC">
              <w:t>Trans</w:t>
            </w:r>
          </w:p>
        </w:tc>
        <w:tc>
          <w:tcPr>
            <w:tcW w:w="956" w:type="dxa"/>
            <w:gridSpan w:val="2"/>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661CE067" w14:textId="77777777" w:rsidR="00573C5E" w:rsidRPr="00397BAC" w:rsidRDefault="00573C5E" w:rsidP="00604E44">
            <w:r w:rsidRPr="00397BAC">
              <w:t>2</w:t>
            </w:r>
            <w:r>
              <w:t>3</w:t>
            </w:r>
            <w:r w:rsidRPr="00397BAC">
              <w:t>,</w:t>
            </w:r>
            <w:r>
              <w:t>812</w:t>
            </w:r>
          </w:p>
        </w:tc>
        <w:tc>
          <w:tcPr>
            <w:tcW w:w="1481" w:type="dxa"/>
            <w:gridSpan w:val="2"/>
            <w:tcBorders>
              <w:top w:val="nil"/>
              <w:left w:val="nil"/>
              <w:bottom w:val="nil"/>
              <w:right w:val="nil"/>
            </w:tcBorders>
            <w:shd w:val="clear" w:color="auto" w:fill="auto"/>
            <w:tcMar>
              <w:top w:w="20" w:type="dxa"/>
              <w:left w:w="20" w:type="dxa"/>
              <w:bottom w:w="0" w:type="dxa"/>
              <w:right w:w="20" w:type="dxa"/>
            </w:tcMar>
            <w:vAlign w:val="bottom"/>
            <w:hideMark/>
          </w:tcPr>
          <w:p w14:paraId="7CD9CEC9" w14:textId="77777777" w:rsidR="00573C5E" w:rsidRPr="00397BAC" w:rsidRDefault="00573C5E" w:rsidP="00604E44">
            <w:r>
              <w:t>68</w:t>
            </w:r>
            <w:r w:rsidRPr="00397BAC">
              <w:t>.</w:t>
            </w:r>
            <w:r>
              <w:t>98</w:t>
            </w:r>
          </w:p>
        </w:tc>
      </w:tr>
      <w:tr w:rsidR="00573C5E" w:rsidRPr="00860A0F" w14:paraId="7FEA464E" w14:textId="77777777" w:rsidTr="00604E44">
        <w:trPr>
          <w:trHeight w:val="300"/>
        </w:trPr>
        <w:tc>
          <w:tcPr>
            <w:tcW w:w="3433"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62F185CD" w14:textId="77777777" w:rsidR="00573C5E" w:rsidRPr="00397BAC" w:rsidRDefault="00573C5E" w:rsidP="00604E44">
            <w:r w:rsidRPr="00397BAC">
              <w:t>Total</w:t>
            </w:r>
          </w:p>
        </w:tc>
        <w:tc>
          <w:tcPr>
            <w:tcW w:w="956" w:type="dxa"/>
            <w:gridSpan w:val="2"/>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66A6FD9C" w14:textId="77777777" w:rsidR="00573C5E" w:rsidRPr="00397BAC" w:rsidRDefault="00573C5E" w:rsidP="00604E44">
            <w:r w:rsidRPr="00397BAC">
              <w:t>34,</w:t>
            </w:r>
            <w:r>
              <w:t>518</w:t>
            </w:r>
          </w:p>
        </w:tc>
        <w:tc>
          <w:tcPr>
            <w:tcW w:w="1481" w:type="dxa"/>
            <w:gridSpan w:val="2"/>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2F5C3858" w14:textId="77777777" w:rsidR="00573C5E" w:rsidRPr="00397BAC" w:rsidRDefault="00573C5E" w:rsidP="00604E44"/>
        </w:tc>
      </w:tr>
      <w:tr w:rsidR="00573C5E" w:rsidRPr="00860A0F" w14:paraId="3C905D9A" w14:textId="77777777" w:rsidTr="00604E44">
        <w:trPr>
          <w:trHeight w:val="300"/>
        </w:trPr>
        <w:tc>
          <w:tcPr>
            <w:tcW w:w="5870" w:type="dxa"/>
            <w:gridSpan w:val="5"/>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59982355" w14:textId="77777777" w:rsidR="00573C5E" w:rsidRPr="00397BAC" w:rsidRDefault="00573C5E" w:rsidP="00604E44">
            <w:pPr>
              <w:jc w:val="center"/>
            </w:pPr>
            <w:r w:rsidRPr="00397BAC">
              <w:t>GTP</w:t>
            </w:r>
          </w:p>
        </w:tc>
      </w:tr>
      <w:tr w:rsidR="00573C5E" w:rsidRPr="00860A0F" w14:paraId="719B2424" w14:textId="77777777" w:rsidTr="00604E44">
        <w:trPr>
          <w:trHeight w:val="300"/>
        </w:trPr>
        <w:tc>
          <w:tcPr>
            <w:tcW w:w="3433" w:type="dxa"/>
            <w:tcBorders>
              <w:top w:val="single" w:sz="8" w:space="0" w:color="000000"/>
              <w:left w:val="nil"/>
              <w:bottom w:val="single" w:sz="4" w:space="0" w:color="auto"/>
              <w:right w:val="nil"/>
            </w:tcBorders>
            <w:shd w:val="clear" w:color="auto" w:fill="auto"/>
            <w:tcMar>
              <w:top w:w="20" w:type="dxa"/>
              <w:left w:w="20" w:type="dxa"/>
              <w:bottom w:w="0" w:type="dxa"/>
              <w:right w:w="20" w:type="dxa"/>
            </w:tcMar>
            <w:vAlign w:val="bottom"/>
            <w:hideMark/>
          </w:tcPr>
          <w:p w14:paraId="0963C21A" w14:textId="77777777" w:rsidR="00573C5E" w:rsidRPr="00397BAC" w:rsidRDefault="00573C5E" w:rsidP="00604E44">
            <w:r w:rsidRPr="00397BAC">
              <w:t>eCpG-transcript status</w:t>
            </w:r>
          </w:p>
        </w:tc>
        <w:tc>
          <w:tcPr>
            <w:tcW w:w="950" w:type="dxa"/>
            <w:tcBorders>
              <w:top w:val="single" w:sz="8" w:space="0" w:color="000000"/>
              <w:left w:val="nil"/>
              <w:bottom w:val="single" w:sz="4" w:space="0" w:color="auto"/>
              <w:right w:val="nil"/>
            </w:tcBorders>
            <w:shd w:val="clear" w:color="auto" w:fill="auto"/>
            <w:tcMar>
              <w:top w:w="20" w:type="dxa"/>
              <w:left w:w="20" w:type="dxa"/>
              <w:bottom w:w="0" w:type="dxa"/>
              <w:right w:w="20" w:type="dxa"/>
            </w:tcMar>
            <w:vAlign w:val="bottom"/>
            <w:hideMark/>
          </w:tcPr>
          <w:p w14:paraId="531A1B2A" w14:textId="77777777" w:rsidR="00573C5E" w:rsidRPr="00397BAC" w:rsidRDefault="00573C5E" w:rsidP="00604E44">
            <w:r w:rsidRPr="00397BAC">
              <w:t>Counts</w:t>
            </w:r>
          </w:p>
        </w:tc>
        <w:tc>
          <w:tcPr>
            <w:tcW w:w="1487" w:type="dxa"/>
            <w:gridSpan w:val="3"/>
            <w:tcBorders>
              <w:top w:val="single" w:sz="8" w:space="0" w:color="000000"/>
              <w:left w:val="nil"/>
              <w:bottom w:val="single" w:sz="4" w:space="0" w:color="auto"/>
              <w:right w:val="nil"/>
            </w:tcBorders>
            <w:shd w:val="clear" w:color="auto" w:fill="auto"/>
            <w:tcMar>
              <w:top w:w="20" w:type="dxa"/>
              <w:left w:w="20" w:type="dxa"/>
              <w:bottom w:w="0" w:type="dxa"/>
              <w:right w:w="20" w:type="dxa"/>
            </w:tcMar>
            <w:vAlign w:val="bottom"/>
            <w:hideMark/>
          </w:tcPr>
          <w:p w14:paraId="2B90EB2F" w14:textId="77777777" w:rsidR="00573C5E" w:rsidRPr="00397BAC" w:rsidRDefault="00573C5E" w:rsidP="00604E44">
            <w:r w:rsidRPr="00397BAC">
              <w:t>Percent</w:t>
            </w:r>
          </w:p>
        </w:tc>
      </w:tr>
      <w:tr w:rsidR="00573C5E" w:rsidRPr="00860A0F" w14:paraId="1CD20611" w14:textId="77777777" w:rsidTr="00604E44">
        <w:trPr>
          <w:trHeight w:val="300"/>
        </w:trPr>
        <w:tc>
          <w:tcPr>
            <w:tcW w:w="3433" w:type="dxa"/>
            <w:tcBorders>
              <w:top w:val="single" w:sz="4" w:space="0" w:color="auto"/>
            </w:tcBorders>
            <w:shd w:val="clear" w:color="auto" w:fill="auto"/>
            <w:tcMar>
              <w:top w:w="20" w:type="dxa"/>
              <w:left w:w="20" w:type="dxa"/>
              <w:bottom w:w="0" w:type="dxa"/>
              <w:right w:w="20" w:type="dxa"/>
            </w:tcMar>
            <w:vAlign w:val="bottom"/>
            <w:hideMark/>
          </w:tcPr>
          <w:p w14:paraId="67C67083" w14:textId="77777777" w:rsidR="00573C5E" w:rsidRPr="00397BAC" w:rsidRDefault="00573C5E" w:rsidP="00604E44">
            <w:r w:rsidRPr="00397BAC">
              <w:t>Cis</w:t>
            </w:r>
          </w:p>
        </w:tc>
        <w:tc>
          <w:tcPr>
            <w:tcW w:w="950" w:type="dxa"/>
            <w:tcBorders>
              <w:top w:val="single" w:sz="4" w:space="0" w:color="auto"/>
            </w:tcBorders>
            <w:shd w:val="clear" w:color="auto" w:fill="auto"/>
            <w:tcMar>
              <w:top w:w="20" w:type="dxa"/>
              <w:left w:w="20" w:type="dxa"/>
              <w:bottom w:w="0" w:type="dxa"/>
              <w:right w:w="20" w:type="dxa"/>
            </w:tcMar>
            <w:vAlign w:val="bottom"/>
            <w:hideMark/>
          </w:tcPr>
          <w:p w14:paraId="42D7401C" w14:textId="77777777" w:rsidR="00573C5E" w:rsidRPr="00397BAC" w:rsidRDefault="00573C5E" w:rsidP="00604E44">
            <w:r w:rsidRPr="00397BAC">
              <w:t>1,</w:t>
            </w:r>
            <w:r>
              <w:t>167</w:t>
            </w:r>
          </w:p>
        </w:tc>
        <w:tc>
          <w:tcPr>
            <w:tcW w:w="1487" w:type="dxa"/>
            <w:gridSpan w:val="3"/>
            <w:tcBorders>
              <w:top w:val="single" w:sz="4" w:space="0" w:color="auto"/>
            </w:tcBorders>
            <w:shd w:val="clear" w:color="auto" w:fill="auto"/>
            <w:tcMar>
              <w:top w:w="20" w:type="dxa"/>
              <w:left w:w="20" w:type="dxa"/>
              <w:bottom w:w="0" w:type="dxa"/>
              <w:right w:w="20" w:type="dxa"/>
            </w:tcMar>
            <w:vAlign w:val="bottom"/>
            <w:hideMark/>
          </w:tcPr>
          <w:p w14:paraId="56C348F0" w14:textId="77777777" w:rsidR="00573C5E" w:rsidRPr="00397BAC" w:rsidRDefault="00573C5E" w:rsidP="00604E44">
            <w:r>
              <w:t>47</w:t>
            </w:r>
            <w:r w:rsidRPr="00397BAC">
              <w:t>.</w:t>
            </w:r>
            <w:r>
              <w:t>32</w:t>
            </w:r>
          </w:p>
        </w:tc>
      </w:tr>
      <w:tr w:rsidR="00573C5E" w:rsidRPr="00860A0F" w14:paraId="7DE41E34" w14:textId="77777777" w:rsidTr="00604E44">
        <w:trPr>
          <w:trHeight w:val="300"/>
        </w:trPr>
        <w:tc>
          <w:tcPr>
            <w:tcW w:w="3433" w:type="dxa"/>
            <w:shd w:val="clear" w:color="auto" w:fill="F2F2F2"/>
            <w:tcMar>
              <w:top w:w="20" w:type="dxa"/>
              <w:left w:w="20" w:type="dxa"/>
              <w:bottom w:w="0" w:type="dxa"/>
              <w:right w:w="20" w:type="dxa"/>
            </w:tcMar>
            <w:vAlign w:val="bottom"/>
          </w:tcPr>
          <w:p w14:paraId="403F7CB6" w14:textId="77777777" w:rsidR="00573C5E" w:rsidRPr="00397BAC" w:rsidRDefault="00573C5E" w:rsidP="00604E44">
            <w:pPr>
              <w:ind w:left="180"/>
            </w:pPr>
            <w:r w:rsidRPr="00397BAC">
              <w:t>In</w:t>
            </w:r>
            <w:r>
              <w:t xml:space="preserve"> gene body</w:t>
            </w:r>
          </w:p>
        </w:tc>
        <w:tc>
          <w:tcPr>
            <w:tcW w:w="950" w:type="dxa"/>
            <w:shd w:val="clear" w:color="auto" w:fill="F2F2F2"/>
            <w:tcMar>
              <w:top w:w="20" w:type="dxa"/>
              <w:left w:w="20" w:type="dxa"/>
              <w:bottom w:w="0" w:type="dxa"/>
              <w:right w:w="20" w:type="dxa"/>
            </w:tcMar>
            <w:vAlign w:val="bottom"/>
          </w:tcPr>
          <w:p w14:paraId="5EA03758" w14:textId="77777777" w:rsidR="00573C5E" w:rsidRPr="00397BAC" w:rsidRDefault="00573C5E" w:rsidP="00604E44">
            <w:pPr>
              <w:ind w:left="210"/>
              <w:jc w:val="right"/>
            </w:pPr>
            <w:r>
              <w:t>356</w:t>
            </w:r>
          </w:p>
        </w:tc>
        <w:tc>
          <w:tcPr>
            <w:tcW w:w="947" w:type="dxa"/>
            <w:gridSpan w:val="2"/>
            <w:shd w:val="clear" w:color="auto" w:fill="F2F2F2"/>
            <w:tcMar>
              <w:top w:w="20" w:type="dxa"/>
              <w:left w:w="20" w:type="dxa"/>
              <w:bottom w:w="0" w:type="dxa"/>
              <w:right w:w="20" w:type="dxa"/>
            </w:tcMar>
            <w:vAlign w:val="bottom"/>
          </w:tcPr>
          <w:p w14:paraId="43781405" w14:textId="77777777" w:rsidR="00573C5E" w:rsidRPr="00397BAC" w:rsidRDefault="00573C5E" w:rsidP="00604E44">
            <w:pPr>
              <w:ind w:left="160"/>
              <w:jc w:val="right"/>
            </w:pPr>
            <w:r>
              <w:t>30</w:t>
            </w:r>
            <w:r w:rsidRPr="00397BAC">
              <w:t>.</w:t>
            </w:r>
            <w:r>
              <w:t>51</w:t>
            </w:r>
          </w:p>
        </w:tc>
        <w:tc>
          <w:tcPr>
            <w:tcW w:w="540" w:type="dxa"/>
            <w:shd w:val="clear" w:color="auto" w:fill="F2F2F2"/>
            <w:vAlign w:val="bottom"/>
          </w:tcPr>
          <w:p w14:paraId="70A4D09E" w14:textId="77777777" w:rsidR="00573C5E" w:rsidRPr="00397BAC" w:rsidRDefault="00573C5E" w:rsidP="00604E44">
            <w:pPr>
              <w:ind w:left="160"/>
            </w:pPr>
          </w:p>
        </w:tc>
      </w:tr>
      <w:tr w:rsidR="00573C5E" w:rsidRPr="00860A0F" w14:paraId="037EE2FC" w14:textId="77777777" w:rsidTr="00604E44">
        <w:trPr>
          <w:trHeight w:val="300"/>
        </w:trPr>
        <w:tc>
          <w:tcPr>
            <w:tcW w:w="3433" w:type="dxa"/>
            <w:shd w:val="clear" w:color="auto" w:fill="F2F2F2"/>
            <w:tcMar>
              <w:top w:w="20" w:type="dxa"/>
              <w:left w:w="20" w:type="dxa"/>
              <w:bottom w:w="0" w:type="dxa"/>
              <w:right w:w="20" w:type="dxa"/>
            </w:tcMar>
            <w:vAlign w:val="bottom"/>
          </w:tcPr>
          <w:p w14:paraId="3367A4CE" w14:textId="77777777" w:rsidR="00573C5E" w:rsidRPr="00397BAC" w:rsidRDefault="00573C5E" w:rsidP="00604E44">
            <w:pPr>
              <w:ind w:left="180"/>
            </w:pPr>
            <w:r>
              <w:t>± 2,500bp of TSS</w:t>
            </w:r>
          </w:p>
        </w:tc>
        <w:tc>
          <w:tcPr>
            <w:tcW w:w="950" w:type="dxa"/>
            <w:shd w:val="clear" w:color="auto" w:fill="F2F2F2"/>
            <w:tcMar>
              <w:top w:w="20" w:type="dxa"/>
              <w:left w:w="20" w:type="dxa"/>
              <w:bottom w:w="0" w:type="dxa"/>
              <w:right w:w="20" w:type="dxa"/>
            </w:tcMar>
            <w:vAlign w:val="bottom"/>
          </w:tcPr>
          <w:p w14:paraId="2A2A4CAD" w14:textId="77777777" w:rsidR="00573C5E" w:rsidRPr="00397BAC" w:rsidRDefault="00573C5E" w:rsidP="00604E44">
            <w:pPr>
              <w:ind w:left="210"/>
              <w:jc w:val="right"/>
            </w:pPr>
            <w:r>
              <w:t>383</w:t>
            </w:r>
          </w:p>
        </w:tc>
        <w:tc>
          <w:tcPr>
            <w:tcW w:w="947" w:type="dxa"/>
            <w:gridSpan w:val="2"/>
            <w:shd w:val="clear" w:color="auto" w:fill="F2F2F2"/>
            <w:tcMar>
              <w:top w:w="20" w:type="dxa"/>
              <w:left w:w="20" w:type="dxa"/>
              <w:bottom w:w="0" w:type="dxa"/>
              <w:right w:w="20" w:type="dxa"/>
            </w:tcMar>
            <w:vAlign w:val="bottom"/>
          </w:tcPr>
          <w:p w14:paraId="33CC5A85" w14:textId="77777777" w:rsidR="00573C5E" w:rsidRPr="00397BAC" w:rsidRDefault="00573C5E" w:rsidP="00604E44">
            <w:pPr>
              <w:ind w:left="160"/>
              <w:jc w:val="right"/>
            </w:pPr>
            <w:r>
              <w:t>32</w:t>
            </w:r>
            <w:r w:rsidRPr="00397BAC">
              <w:t>.</w:t>
            </w:r>
            <w:r>
              <w:t>82</w:t>
            </w:r>
          </w:p>
        </w:tc>
        <w:tc>
          <w:tcPr>
            <w:tcW w:w="540" w:type="dxa"/>
            <w:shd w:val="clear" w:color="auto" w:fill="F2F2F2"/>
            <w:vAlign w:val="bottom"/>
          </w:tcPr>
          <w:p w14:paraId="41B979B5" w14:textId="77777777" w:rsidR="00573C5E" w:rsidRPr="00397BAC" w:rsidRDefault="00573C5E" w:rsidP="00604E44">
            <w:pPr>
              <w:ind w:left="160"/>
            </w:pPr>
          </w:p>
        </w:tc>
      </w:tr>
      <w:tr w:rsidR="00573C5E" w:rsidRPr="00860A0F" w14:paraId="3E7C00B1" w14:textId="77777777" w:rsidTr="00604E44">
        <w:trPr>
          <w:trHeight w:val="300"/>
        </w:trPr>
        <w:tc>
          <w:tcPr>
            <w:tcW w:w="3433" w:type="dxa"/>
            <w:shd w:val="clear" w:color="auto" w:fill="F2F2F2"/>
            <w:tcMar>
              <w:top w:w="20" w:type="dxa"/>
              <w:left w:w="20" w:type="dxa"/>
              <w:bottom w:w="0" w:type="dxa"/>
              <w:right w:w="20" w:type="dxa"/>
            </w:tcMar>
            <w:vAlign w:val="bottom"/>
          </w:tcPr>
          <w:p w14:paraId="35D682F0" w14:textId="77777777" w:rsidR="00573C5E" w:rsidRPr="00397BAC" w:rsidRDefault="00573C5E" w:rsidP="00604E44">
            <w:pPr>
              <w:ind w:left="180"/>
            </w:pPr>
            <w:r w:rsidRPr="00397BAC">
              <w:t>Closest upstream gene</w:t>
            </w:r>
          </w:p>
        </w:tc>
        <w:tc>
          <w:tcPr>
            <w:tcW w:w="950" w:type="dxa"/>
            <w:shd w:val="clear" w:color="auto" w:fill="F2F2F2"/>
            <w:tcMar>
              <w:top w:w="20" w:type="dxa"/>
              <w:left w:w="20" w:type="dxa"/>
              <w:bottom w:w="0" w:type="dxa"/>
              <w:right w:w="20" w:type="dxa"/>
            </w:tcMar>
            <w:vAlign w:val="bottom"/>
          </w:tcPr>
          <w:p w14:paraId="0169FD2B" w14:textId="77777777" w:rsidR="00573C5E" w:rsidRPr="00397BAC" w:rsidRDefault="00573C5E" w:rsidP="00604E44">
            <w:pPr>
              <w:ind w:left="210"/>
              <w:jc w:val="right"/>
            </w:pPr>
            <w:r w:rsidRPr="00397BAC">
              <w:t>1</w:t>
            </w:r>
            <w:r>
              <w:t>7</w:t>
            </w:r>
          </w:p>
        </w:tc>
        <w:tc>
          <w:tcPr>
            <w:tcW w:w="947" w:type="dxa"/>
            <w:gridSpan w:val="2"/>
            <w:shd w:val="clear" w:color="auto" w:fill="F2F2F2"/>
            <w:tcMar>
              <w:top w:w="20" w:type="dxa"/>
              <w:left w:w="20" w:type="dxa"/>
              <w:bottom w:w="0" w:type="dxa"/>
              <w:right w:w="20" w:type="dxa"/>
            </w:tcMar>
            <w:vAlign w:val="bottom"/>
          </w:tcPr>
          <w:p w14:paraId="5A221524" w14:textId="77777777" w:rsidR="00573C5E" w:rsidRPr="00397BAC" w:rsidRDefault="00573C5E" w:rsidP="00604E44">
            <w:pPr>
              <w:ind w:left="160"/>
              <w:jc w:val="right"/>
            </w:pPr>
            <w:r w:rsidRPr="00397BAC">
              <w:t>1.</w:t>
            </w:r>
            <w:r>
              <w:t>46</w:t>
            </w:r>
          </w:p>
        </w:tc>
        <w:tc>
          <w:tcPr>
            <w:tcW w:w="540" w:type="dxa"/>
            <w:shd w:val="clear" w:color="auto" w:fill="F2F2F2"/>
            <w:vAlign w:val="bottom"/>
          </w:tcPr>
          <w:p w14:paraId="6891DA99" w14:textId="77777777" w:rsidR="00573C5E" w:rsidRPr="00397BAC" w:rsidRDefault="00573C5E" w:rsidP="00604E44">
            <w:pPr>
              <w:ind w:left="160"/>
            </w:pPr>
          </w:p>
        </w:tc>
      </w:tr>
      <w:tr w:rsidR="00573C5E" w:rsidRPr="00860A0F" w14:paraId="237487EA" w14:textId="77777777" w:rsidTr="00604E44">
        <w:trPr>
          <w:trHeight w:val="300"/>
        </w:trPr>
        <w:tc>
          <w:tcPr>
            <w:tcW w:w="3433" w:type="dxa"/>
            <w:shd w:val="clear" w:color="auto" w:fill="F2F2F2"/>
            <w:tcMar>
              <w:top w:w="20" w:type="dxa"/>
              <w:left w:w="20" w:type="dxa"/>
              <w:bottom w:w="0" w:type="dxa"/>
              <w:right w:w="20" w:type="dxa"/>
            </w:tcMar>
            <w:vAlign w:val="bottom"/>
          </w:tcPr>
          <w:p w14:paraId="3633495D" w14:textId="77777777" w:rsidR="00573C5E" w:rsidRPr="00397BAC" w:rsidRDefault="00573C5E" w:rsidP="00604E44">
            <w:pPr>
              <w:ind w:left="180"/>
            </w:pPr>
            <w:r w:rsidRPr="00397BAC">
              <w:t>Closest downstream gene</w:t>
            </w:r>
          </w:p>
        </w:tc>
        <w:tc>
          <w:tcPr>
            <w:tcW w:w="950" w:type="dxa"/>
            <w:shd w:val="clear" w:color="auto" w:fill="F2F2F2"/>
            <w:tcMar>
              <w:top w:w="20" w:type="dxa"/>
              <w:left w:w="20" w:type="dxa"/>
              <w:bottom w:w="0" w:type="dxa"/>
              <w:right w:w="20" w:type="dxa"/>
            </w:tcMar>
            <w:vAlign w:val="bottom"/>
          </w:tcPr>
          <w:p w14:paraId="68923E10" w14:textId="77777777" w:rsidR="00573C5E" w:rsidRPr="00397BAC" w:rsidRDefault="00573C5E" w:rsidP="00604E44">
            <w:pPr>
              <w:ind w:left="210"/>
              <w:jc w:val="right"/>
            </w:pPr>
            <w:r>
              <w:t>18</w:t>
            </w:r>
          </w:p>
        </w:tc>
        <w:tc>
          <w:tcPr>
            <w:tcW w:w="947" w:type="dxa"/>
            <w:gridSpan w:val="2"/>
            <w:shd w:val="clear" w:color="auto" w:fill="F2F2F2"/>
            <w:tcMar>
              <w:top w:w="20" w:type="dxa"/>
              <w:left w:w="20" w:type="dxa"/>
              <w:bottom w:w="0" w:type="dxa"/>
              <w:right w:w="20" w:type="dxa"/>
            </w:tcMar>
            <w:vAlign w:val="bottom"/>
          </w:tcPr>
          <w:p w14:paraId="4D63DE61" w14:textId="77777777" w:rsidR="00573C5E" w:rsidRPr="00397BAC" w:rsidRDefault="00573C5E" w:rsidP="00604E44">
            <w:pPr>
              <w:ind w:left="160"/>
              <w:jc w:val="right"/>
            </w:pPr>
            <w:r>
              <w:t>1</w:t>
            </w:r>
            <w:r w:rsidRPr="00397BAC">
              <w:t>.</w:t>
            </w:r>
            <w:r>
              <w:t>54</w:t>
            </w:r>
          </w:p>
        </w:tc>
        <w:tc>
          <w:tcPr>
            <w:tcW w:w="540" w:type="dxa"/>
            <w:shd w:val="clear" w:color="auto" w:fill="F2F2F2"/>
            <w:vAlign w:val="bottom"/>
          </w:tcPr>
          <w:p w14:paraId="0B56FEAA" w14:textId="77777777" w:rsidR="00573C5E" w:rsidRPr="00397BAC" w:rsidRDefault="00573C5E" w:rsidP="00604E44">
            <w:pPr>
              <w:ind w:left="160"/>
            </w:pPr>
          </w:p>
        </w:tc>
      </w:tr>
      <w:tr w:rsidR="00573C5E" w:rsidRPr="00860A0F" w14:paraId="51D2D5BA" w14:textId="77777777" w:rsidTr="00604E44">
        <w:trPr>
          <w:trHeight w:val="300"/>
        </w:trPr>
        <w:tc>
          <w:tcPr>
            <w:tcW w:w="3433" w:type="dxa"/>
            <w:shd w:val="clear" w:color="auto" w:fill="F2F2F2"/>
            <w:tcMar>
              <w:top w:w="20" w:type="dxa"/>
              <w:left w:w="20" w:type="dxa"/>
              <w:bottom w:w="0" w:type="dxa"/>
              <w:right w:w="20" w:type="dxa"/>
            </w:tcMar>
            <w:vAlign w:val="bottom"/>
          </w:tcPr>
          <w:p w14:paraId="488EF2C6" w14:textId="77777777" w:rsidR="00573C5E" w:rsidRPr="00397BAC" w:rsidRDefault="00573C5E" w:rsidP="00604E44">
            <w:pPr>
              <w:ind w:left="180"/>
            </w:pPr>
            <w:r w:rsidRPr="00397BAC">
              <w:t>Multiple genes closer/between</w:t>
            </w:r>
          </w:p>
        </w:tc>
        <w:tc>
          <w:tcPr>
            <w:tcW w:w="950" w:type="dxa"/>
            <w:shd w:val="clear" w:color="auto" w:fill="F2F2F2"/>
            <w:tcMar>
              <w:top w:w="20" w:type="dxa"/>
              <w:left w:w="20" w:type="dxa"/>
              <w:bottom w:w="0" w:type="dxa"/>
              <w:right w:w="20" w:type="dxa"/>
            </w:tcMar>
            <w:vAlign w:val="bottom"/>
          </w:tcPr>
          <w:p w14:paraId="2F047CCF" w14:textId="77777777" w:rsidR="00573C5E" w:rsidRPr="00397BAC" w:rsidRDefault="00573C5E" w:rsidP="00604E44">
            <w:pPr>
              <w:ind w:left="210"/>
              <w:jc w:val="right"/>
            </w:pPr>
            <w:r>
              <w:t>243</w:t>
            </w:r>
          </w:p>
        </w:tc>
        <w:tc>
          <w:tcPr>
            <w:tcW w:w="947" w:type="dxa"/>
            <w:gridSpan w:val="2"/>
            <w:shd w:val="clear" w:color="auto" w:fill="F2F2F2"/>
            <w:tcMar>
              <w:top w:w="20" w:type="dxa"/>
              <w:left w:w="20" w:type="dxa"/>
              <w:bottom w:w="0" w:type="dxa"/>
              <w:right w:w="20" w:type="dxa"/>
            </w:tcMar>
            <w:vAlign w:val="bottom"/>
          </w:tcPr>
          <w:p w14:paraId="5A34D3BC" w14:textId="77777777" w:rsidR="00573C5E" w:rsidRPr="00397BAC" w:rsidRDefault="00573C5E" w:rsidP="00604E44">
            <w:pPr>
              <w:ind w:left="160"/>
              <w:jc w:val="right"/>
            </w:pPr>
            <w:r>
              <w:t>20</w:t>
            </w:r>
            <w:r w:rsidRPr="00397BAC">
              <w:t>.</w:t>
            </w:r>
            <w:r>
              <w:t>82</w:t>
            </w:r>
          </w:p>
        </w:tc>
        <w:tc>
          <w:tcPr>
            <w:tcW w:w="540" w:type="dxa"/>
            <w:shd w:val="clear" w:color="auto" w:fill="F2F2F2"/>
            <w:vAlign w:val="bottom"/>
          </w:tcPr>
          <w:p w14:paraId="37ABB887" w14:textId="77777777" w:rsidR="00573C5E" w:rsidRPr="00397BAC" w:rsidRDefault="00573C5E" w:rsidP="00604E44">
            <w:pPr>
              <w:ind w:left="160"/>
            </w:pPr>
          </w:p>
        </w:tc>
      </w:tr>
      <w:tr w:rsidR="00573C5E" w:rsidRPr="00860A0F" w14:paraId="03C47825" w14:textId="77777777" w:rsidTr="00604E44">
        <w:trPr>
          <w:trHeight w:val="300"/>
        </w:trPr>
        <w:tc>
          <w:tcPr>
            <w:tcW w:w="3433" w:type="dxa"/>
            <w:shd w:val="clear" w:color="auto" w:fill="F2F2F2"/>
            <w:tcMar>
              <w:top w:w="20" w:type="dxa"/>
              <w:left w:w="20" w:type="dxa"/>
              <w:bottom w:w="0" w:type="dxa"/>
              <w:right w:w="20" w:type="dxa"/>
            </w:tcMar>
            <w:vAlign w:val="bottom"/>
          </w:tcPr>
          <w:p w14:paraId="205E33BD" w14:textId="77777777" w:rsidR="00573C5E" w:rsidRPr="00397BAC" w:rsidRDefault="00573C5E" w:rsidP="00604E44">
            <w:pPr>
              <w:ind w:left="180"/>
            </w:pPr>
            <w:r w:rsidRPr="00397BAC">
              <w:t>eCpG in different gene</w:t>
            </w:r>
          </w:p>
        </w:tc>
        <w:tc>
          <w:tcPr>
            <w:tcW w:w="950" w:type="dxa"/>
            <w:shd w:val="clear" w:color="auto" w:fill="F2F2F2"/>
            <w:tcMar>
              <w:top w:w="20" w:type="dxa"/>
              <w:left w:w="20" w:type="dxa"/>
              <w:bottom w:w="0" w:type="dxa"/>
              <w:right w:w="20" w:type="dxa"/>
            </w:tcMar>
            <w:vAlign w:val="bottom"/>
          </w:tcPr>
          <w:p w14:paraId="58F3941A" w14:textId="77777777" w:rsidR="00573C5E" w:rsidRPr="00397BAC" w:rsidRDefault="00573C5E" w:rsidP="00604E44">
            <w:pPr>
              <w:ind w:left="210"/>
              <w:jc w:val="right"/>
            </w:pPr>
            <w:r>
              <w:t>81</w:t>
            </w:r>
          </w:p>
        </w:tc>
        <w:tc>
          <w:tcPr>
            <w:tcW w:w="947" w:type="dxa"/>
            <w:gridSpan w:val="2"/>
            <w:shd w:val="clear" w:color="auto" w:fill="F2F2F2"/>
            <w:tcMar>
              <w:top w:w="20" w:type="dxa"/>
              <w:left w:w="20" w:type="dxa"/>
              <w:bottom w:w="0" w:type="dxa"/>
              <w:right w:w="20" w:type="dxa"/>
            </w:tcMar>
            <w:vAlign w:val="bottom"/>
          </w:tcPr>
          <w:p w14:paraId="13859D5D" w14:textId="77777777" w:rsidR="00573C5E" w:rsidRPr="00397BAC" w:rsidRDefault="00573C5E" w:rsidP="00604E44">
            <w:pPr>
              <w:ind w:left="160"/>
              <w:jc w:val="right"/>
            </w:pPr>
            <w:r>
              <w:t>6</w:t>
            </w:r>
            <w:r w:rsidRPr="00397BAC">
              <w:t>.</w:t>
            </w:r>
            <w:r>
              <w:t>94</w:t>
            </w:r>
          </w:p>
        </w:tc>
        <w:tc>
          <w:tcPr>
            <w:tcW w:w="540" w:type="dxa"/>
            <w:shd w:val="clear" w:color="auto" w:fill="F2F2F2"/>
            <w:vAlign w:val="bottom"/>
          </w:tcPr>
          <w:p w14:paraId="07F2AC31" w14:textId="77777777" w:rsidR="00573C5E" w:rsidRPr="00397BAC" w:rsidRDefault="00573C5E" w:rsidP="00604E44">
            <w:pPr>
              <w:ind w:left="160"/>
            </w:pPr>
          </w:p>
        </w:tc>
      </w:tr>
      <w:tr w:rsidR="00573C5E" w:rsidRPr="00860A0F" w14:paraId="06368AA3" w14:textId="77777777" w:rsidTr="00604E44">
        <w:trPr>
          <w:trHeight w:val="300"/>
        </w:trPr>
        <w:tc>
          <w:tcPr>
            <w:tcW w:w="3433" w:type="dxa"/>
            <w:shd w:val="clear" w:color="auto" w:fill="F2F2F2"/>
            <w:tcMar>
              <w:top w:w="20" w:type="dxa"/>
              <w:left w:w="20" w:type="dxa"/>
              <w:bottom w:w="0" w:type="dxa"/>
              <w:right w:w="20" w:type="dxa"/>
            </w:tcMar>
            <w:vAlign w:val="bottom"/>
          </w:tcPr>
          <w:p w14:paraId="2341DA97" w14:textId="77777777" w:rsidR="00573C5E" w:rsidRPr="00397BAC" w:rsidRDefault="00573C5E" w:rsidP="00604E44">
            <w:pPr>
              <w:ind w:left="180"/>
            </w:pPr>
            <w:r w:rsidRPr="00397BAC">
              <w:t>Gene between</w:t>
            </w:r>
          </w:p>
        </w:tc>
        <w:tc>
          <w:tcPr>
            <w:tcW w:w="950" w:type="dxa"/>
            <w:shd w:val="clear" w:color="auto" w:fill="F2F2F2"/>
            <w:tcMar>
              <w:top w:w="20" w:type="dxa"/>
              <w:left w:w="20" w:type="dxa"/>
              <w:bottom w:w="0" w:type="dxa"/>
              <w:right w:w="20" w:type="dxa"/>
            </w:tcMar>
            <w:vAlign w:val="bottom"/>
          </w:tcPr>
          <w:p w14:paraId="306BA0B5" w14:textId="77777777" w:rsidR="00573C5E" w:rsidRPr="00397BAC" w:rsidRDefault="00573C5E" w:rsidP="00604E44">
            <w:pPr>
              <w:ind w:left="210"/>
              <w:jc w:val="right"/>
            </w:pPr>
            <w:r>
              <w:t>7</w:t>
            </w:r>
          </w:p>
        </w:tc>
        <w:tc>
          <w:tcPr>
            <w:tcW w:w="947" w:type="dxa"/>
            <w:gridSpan w:val="2"/>
            <w:shd w:val="clear" w:color="auto" w:fill="F2F2F2"/>
            <w:tcMar>
              <w:top w:w="20" w:type="dxa"/>
              <w:left w:w="20" w:type="dxa"/>
              <w:bottom w:w="0" w:type="dxa"/>
              <w:right w:w="20" w:type="dxa"/>
            </w:tcMar>
            <w:vAlign w:val="bottom"/>
          </w:tcPr>
          <w:p w14:paraId="2C010F08" w14:textId="77777777" w:rsidR="00573C5E" w:rsidRPr="00397BAC" w:rsidRDefault="00573C5E" w:rsidP="00604E44">
            <w:pPr>
              <w:ind w:left="160"/>
              <w:jc w:val="right"/>
            </w:pPr>
            <w:r>
              <w:t>0</w:t>
            </w:r>
            <w:r w:rsidRPr="00397BAC">
              <w:t>.</w:t>
            </w:r>
            <w:r>
              <w:t>60</w:t>
            </w:r>
          </w:p>
        </w:tc>
        <w:tc>
          <w:tcPr>
            <w:tcW w:w="540" w:type="dxa"/>
            <w:shd w:val="clear" w:color="auto" w:fill="F2F2F2"/>
            <w:vAlign w:val="bottom"/>
          </w:tcPr>
          <w:p w14:paraId="3FAA6020" w14:textId="77777777" w:rsidR="00573C5E" w:rsidRPr="00397BAC" w:rsidRDefault="00573C5E" w:rsidP="00604E44">
            <w:pPr>
              <w:ind w:left="160"/>
            </w:pPr>
          </w:p>
        </w:tc>
      </w:tr>
      <w:tr w:rsidR="00573C5E" w:rsidRPr="00860A0F" w14:paraId="75D7C47F" w14:textId="77777777" w:rsidTr="00604E44">
        <w:trPr>
          <w:trHeight w:val="300"/>
        </w:trPr>
        <w:tc>
          <w:tcPr>
            <w:tcW w:w="3433" w:type="dxa"/>
            <w:shd w:val="clear" w:color="auto" w:fill="F2F2F2"/>
            <w:tcMar>
              <w:top w:w="20" w:type="dxa"/>
              <w:left w:w="20" w:type="dxa"/>
              <w:bottom w:w="0" w:type="dxa"/>
              <w:right w:w="20" w:type="dxa"/>
            </w:tcMar>
            <w:vAlign w:val="bottom"/>
          </w:tcPr>
          <w:p w14:paraId="75714EFA" w14:textId="77777777" w:rsidR="00573C5E" w:rsidRPr="00397BAC" w:rsidRDefault="00573C5E" w:rsidP="00604E44">
            <w:pPr>
              <w:ind w:left="180"/>
            </w:pPr>
            <w:r w:rsidRPr="00397BAC">
              <w:t>Closer 5’</w:t>
            </w:r>
          </w:p>
        </w:tc>
        <w:tc>
          <w:tcPr>
            <w:tcW w:w="950" w:type="dxa"/>
            <w:shd w:val="clear" w:color="auto" w:fill="F2F2F2"/>
            <w:tcMar>
              <w:top w:w="20" w:type="dxa"/>
              <w:left w:w="20" w:type="dxa"/>
              <w:bottom w:w="0" w:type="dxa"/>
              <w:right w:w="20" w:type="dxa"/>
            </w:tcMar>
            <w:vAlign w:val="bottom"/>
          </w:tcPr>
          <w:p w14:paraId="16EFBCC4" w14:textId="77777777" w:rsidR="00573C5E" w:rsidRPr="00397BAC" w:rsidRDefault="00573C5E" w:rsidP="00604E44">
            <w:pPr>
              <w:ind w:left="210"/>
              <w:jc w:val="right"/>
            </w:pPr>
            <w:r>
              <w:t>49</w:t>
            </w:r>
          </w:p>
        </w:tc>
        <w:tc>
          <w:tcPr>
            <w:tcW w:w="947" w:type="dxa"/>
            <w:gridSpan w:val="2"/>
            <w:shd w:val="clear" w:color="auto" w:fill="F2F2F2"/>
            <w:tcMar>
              <w:top w:w="20" w:type="dxa"/>
              <w:left w:w="20" w:type="dxa"/>
              <w:bottom w:w="0" w:type="dxa"/>
              <w:right w:w="20" w:type="dxa"/>
            </w:tcMar>
            <w:vAlign w:val="bottom"/>
          </w:tcPr>
          <w:p w14:paraId="06296D12" w14:textId="77777777" w:rsidR="00573C5E" w:rsidRPr="00397BAC" w:rsidRDefault="00573C5E" w:rsidP="00604E44">
            <w:pPr>
              <w:ind w:left="160"/>
              <w:jc w:val="right"/>
            </w:pPr>
            <w:r>
              <w:t>4</w:t>
            </w:r>
            <w:r w:rsidRPr="00397BAC">
              <w:t>.</w:t>
            </w:r>
            <w:r>
              <w:t>20</w:t>
            </w:r>
          </w:p>
        </w:tc>
        <w:tc>
          <w:tcPr>
            <w:tcW w:w="540" w:type="dxa"/>
            <w:shd w:val="clear" w:color="auto" w:fill="F2F2F2"/>
            <w:vAlign w:val="bottom"/>
          </w:tcPr>
          <w:p w14:paraId="7E49F20C" w14:textId="77777777" w:rsidR="00573C5E" w:rsidRPr="00397BAC" w:rsidRDefault="00573C5E" w:rsidP="00604E44">
            <w:pPr>
              <w:ind w:left="160"/>
            </w:pPr>
          </w:p>
        </w:tc>
      </w:tr>
      <w:tr w:rsidR="00573C5E" w:rsidRPr="00860A0F" w14:paraId="1881E661" w14:textId="77777777" w:rsidTr="00604E44">
        <w:trPr>
          <w:trHeight w:val="300"/>
        </w:trPr>
        <w:tc>
          <w:tcPr>
            <w:tcW w:w="3433" w:type="dxa"/>
            <w:shd w:val="clear" w:color="auto" w:fill="F2F2F2"/>
            <w:tcMar>
              <w:top w:w="20" w:type="dxa"/>
              <w:left w:w="20" w:type="dxa"/>
              <w:bottom w:w="0" w:type="dxa"/>
              <w:right w:w="20" w:type="dxa"/>
            </w:tcMar>
            <w:vAlign w:val="bottom"/>
          </w:tcPr>
          <w:p w14:paraId="719A2C01" w14:textId="77777777" w:rsidR="00573C5E" w:rsidRPr="00397BAC" w:rsidRDefault="00573C5E" w:rsidP="00604E44">
            <w:pPr>
              <w:ind w:left="180"/>
            </w:pPr>
            <w:r w:rsidRPr="00397BAC">
              <w:t>Closer 3’</w:t>
            </w:r>
          </w:p>
        </w:tc>
        <w:tc>
          <w:tcPr>
            <w:tcW w:w="950" w:type="dxa"/>
            <w:shd w:val="clear" w:color="auto" w:fill="F2F2F2"/>
            <w:tcMar>
              <w:top w:w="20" w:type="dxa"/>
              <w:left w:w="20" w:type="dxa"/>
              <w:bottom w:w="0" w:type="dxa"/>
              <w:right w:w="20" w:type="dxa"/>
            </w:tcMar>
            <w:vAlign w:val="bottom"/>
          </w:tcPr>
          <w:p w14:paraId="4297038C" w14:textId="77777777" w:rsidR="00573C5E" w:rsidRPr="00397BAC" w:rsidRDefault="00573C5E" w:rsidP="00604E44">
            <w:pPr>
              <w:ind w:left="210"/>
              <w:jc w:val="right"/>
            </w:pPr>
            <w:r>
              <w:t>13</w:t>
            </w:r>
          </w:p>
        </w:tc>
        <w:tc>
          <w:tcPr>
            <w:tcW w:w="947" w:type="dxa"/>
            <w:gridSpan w:val="2"/>
            <w:shd w:val="clear" w:color="auto" w:fill="F2F2F2"/>
            <w:tcMar>
              <w:top w:w="20" w:type="dxa"/>
              <w:left w:w="20" w:type="dxa"/>
              <w:bottom w:w="0" w:type="dxa"/>
              <w:right w:w="20" w:type="dxa"/>
            </w:tcMar>
            <w:vAlign w:val="bottom"/>
          </w:tcPr>
          <w:p w14:paraId="366FDBF7" w14:textId="77777777" w:rsidR="00573C5E" w:rsidRPr="00397BAC" w:rsidRDefault="00573C5E" w:rsidP="00604E44">
            <w:pPr>
              <w:ind w:left="160"/>
              <w:jc w:val="right"/>
            </w:pPr>
            <w:r>
              <w:t>1</w:t>
            </w:r>
            <w:r w:rsidRPr="00397BAC">
              <w:t>.</w:t>
            </w:r>
            <w:r>
              <w:t>11</w:t>
            </w:r>
          </w:p>
        </w:tc>
        <w:tc>
          <w:tcPr>
            <w:tcW w:w="540" w:type="dxa"/>
            <w:shd w:val="clear" w:color="auto" w:fill="F2F2F2"/>
            <w:vAlign w:val="bottom"/>
          </w:tcPr>
          <w:p w14:paraId="7C565EDB" w14:textId="77777777" w:rsidR="00573C5E" w:rsidRPr="00397BAC" w:rsidRDefault="00573C5E" w:rsidP="00604E44">
            <w:pPr>
              <w:ind w:left="160"/>
            </w:pPr>
          </w:p>
        </w:tc>
      </w:tr>
      <w:tr w:rsidR="00573C5E" w:rsidRPr="00860A0F" w14:paraId="10882C7F" w14:textId="77777777" w:rsidTr="00604E44">
        <w:trPr>
          <w:trHeight w:val="300"/>
        </w:trPr>
        <w:tc>
          <w:tcPr>
            <w:tcW w:w="3433" w:type="dxa"/>
            <w:shd w:val="clear" w:color="auto" w:fill="auto"/>
            <w:tcMar>
              <w:top w:w="20" w:type="dxa"/>
              <w:left w:w="20" w:type="dxa"/>
              <w:bottom w:w="0" w:type="dxa"/>
              <w:right w:w="20" w:type="dxa"/>
            </w:tcMar>
            <w:vAlign w:val="bottom"/>
            <w:hideMark/>
          </w:tcPr>
          <w:p w14:paraId="4A6FE397" w14:textId="77777777" w:rsidR="00573C5E" w:rsidRPr="00397BAC" w:rsidRDefault="00573C5E" w:rsidP="00604E44">
            <w:r w:rsidRPr="00397BAC">
              <w:t>Distal</w:t>
            </w:r>
          </w:p>
        </w:tc>
        <w:tc>
          <w:tcPr>
            <w:tcW w:w="950" w:type="dxa"/>
            <w:shd w:val="clear" w:color="auto" w:fill="auto"/>
            <w:tcMar>
              <w:top w:w="20" w:type="dxa"/>
              <w:left w:w="20" w:type="dxa"/>
              <w:bottom w:w="0" w:type="dxa"/>
              <w:right w:w="20" w:type="dxa"/>
            </w:tcMar>
            <w:vAlign w:val="bottom"/>
            <w:hideMark/>
          </w:tcPr>
          <w:p w14:paraId="417AF537" w14:textId="77777777" w:rsidR="00573C5E" w:rsidRPr="00397BAC" w:rsidRDefault="00573C5E" w:rsidP="00604E44">
            <w:r>
              <w:t>341</w:t>
            </w:r>
          </w:p>
        </w:tc>
        <w:tc>
          <w:tcPr>
            <w:tcW w:w="1487" w:type="dxa"/>
            <w:gridSpan w:val="3"/>
            <w:shd w:val="clear" w:color="auto" w:fill="auto"/>
            <w:tcMar>
              <w:top w:w="20" w:type="dxa"/>
              <w:left w:w="20" w:type="dxa"/>
              <w:bottom w:w="0" w:type="dxa"/>
              <w:right w:w="20" w:type="dxa"/>
            </w:tcMar>
            <w:vAlign w:val="bottom"/>
            <w:hideMark/>
          </w:tcPr>
          <w:p w14:paraId="251E2542" w14:textId="77777777" w:rsidR="00573C5E" w:rsidRPr="00397BAC" w:rsidRDefault="00573C5E" w:rsidP="00604E44">
            <w:r w:rsidRPr="00397BAC">
              <w:t>1</w:t>
            </w:r>
            <w:r>
              <w:t>3</w:t>
            </w:r>
            <w:r w:rsidRPr="00397BAC">
              <w:t>.</w:t>
            </w:r>
            <w:r>
              <w:t>83</w:t>
            </w:r>
          </w:p>
        </w:tc>
      </w:tr>
      <w:tr w:rsidR="00573C5E" w:rsidRPr="00860A0F" w14:paraId="777E89E3" w14:textId="77777777" w:rsidTr="00604E44">
        <w:trPr>
          <w:trHeight w:val="300"/>
        </w:trPr>
        <w:tc>
          <w:tcPr>
            <w:tcW w:w="3433" w:type="dxa"/>
            <w:tcBorders>
              <w:bottom w:val="single" w:sz="4" w:space="0" w:color="auto"/>
            </w:tcBorders>
            <w:shd w:val="clear" w:color="auto" w:fill="auto"/>
            <w:tcMar>
              <w:top w:w="20" w:type="dxa"/>
              <w:left w:w="20" w:type="dxa"/>
              <w:bottom w:w="0" w:type="dxa"/>
              <w:right w:w="20" w:type="dxa"/>
            </w:tcMar>
            <w:vAlign w:val="bottom"/>
            <w:hideMark/>
          </w:tcPr>
          <w:p w14:paraId="531FBD9B" w14:textId="77777777" w:rsidR="00573C5E" w:rsidRPr="00397BAC" w:rsidRDefault="00573C5E" w:rsidP="00604E44">
            <w:r w:rsidRPr="00397BAC">
              <w:t>Trans</w:t>
            </w:r>
          </w:p>
        </w:tc>
        <w:tc>
          <w:tcPr>
            <w:tcW w:w="950" w:type="dxa"/>
            <w:tcBorders>
              <w:bottom w:val="single" w:sz="4" w:space="0" w:color="auto"/>
            </w:tcBorders>
            <w:shd w:val="clear" w:color="auto" w:fill="auto"/>
            <w:tcMar>
              <w:top w:w="20" w:type="dxa"/>
              <w:left w:w="20" w:type="dxa"/>
              <w:bottom w:w="0" w:type="dxa"/>
              <w:right w:w="20" w:type="dxa"/>
            </w:tcMar>
            <w:vAlign w:val="bottom"/>
            <w:hideMark/>
          </w:tcPr>
          <w:p w14:paraId="03B9C95D" w14:textId="77777777" w:rsidR="00573C5E" w:rsidRPr="00397BAC" w:rsidRDefault="00573C5E" w:rsidP="00604E44">
            <w:r>
              <w:t>958</w:t>
            </w:r>
          </w:p>
        </w:tc>
        <w:tc>
          <w:tcPr>
            <w:tcW w:w="1487" w:type="dxa"/>
            <w:gridSpan w:val="3"/>
            <w:shd w:val="clear" w:color="auto" w:fill="auto"/>
            <w:tcMar>
              <w:top w:w="20" w:type="dxa"/>
              <w:left w:w="20" w:type="dxa"/>
              <w:bottom w:w="0" w:type="dxa"/>
              <w:right w:w="20" w:type="dxa"/>
            </w:tcMar>
            <w:vAlign w:val="bottom"/>
            <w:hideMark/>
          </w:tcPr>
          <w:p w14:paraId="096EB766" w14:textId="77777777" w:rsidR="00573C5E" w:rsidRPr="00397BAC" w:rsidRDefault="00573C5E" w:rsidP="00604E44">
            <w:r>
              <w:t>38</w:t>
            </w:r>
            <w:r w:rsidRPr="00397BAC">
              <w:t>.</w:t>
            </w:r>
            <w:r>
              <w:t>85</w:t>
            </w:r>
          </w:p>
        </w:tc>
      </w:tr>
      <w:tr w:rsidR="00573C5E" w:rsidRPr="00860A0F" w14:paraId="4BE02406" w14:textId="77777777" w:rsidTr="00604E44">
        <w:trPr>
          <w:trHeight w:val="300"/>
        </w:trPr>
        <w:tc>
          <w:tcPr>
            <w:tcW w:w="3433"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4C7CAE65" w14:textId="77777777" w:rsidR="00573C5E" w:rsidRPr="00397BAC" w:rsidRDefault="00573C5E" w:rsidP="00604E44">
            <w:r w:rsidRPr="00397BAC">
              <w:t>Total</w:t>
            </w:r>
          </w:p>
        </w:tc>
        <w:tc>
          <w:tcPr>
            <w:tcW w:w="95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663B25F1" w14:textId="77777777" w:rsidR="00573C5E" w:rsidRPr="00397BAC" w:rsidRDefault="00573C5E" w:rsidP="00604E44">
            <w:r w:rsidRPr="00397BAC">
              <w:t>2,</w:t>
            </w:r>
            <w:r>
              <w:t>466</w:t>
            </w:r>
          </w:p>
        </w:tc>
        <w:tc>
          <w:tcPr>
            <w:tcW w:w="1487" w:type="dxa"/>
            <w:gridSpan w:val="3"/>
            <w:tcBorders>
              <w:left w:val="nil"/>
              <w:bottom w:val="single" w:sz="8" w:space="0" w:color="000000"/>
              <w:right w:val="nil"/>
            </w:tcBorders>
            <w:shd w:val="clear" w:color="auto" w:fill="auto"/>
            <w:tcMar>
              <w:top w:w="20" w:type="dxa"/>
              <w:left w:w="20" w:type="dxa"/>
              <w:bottom w:w="0" w:type="dxa"/>
              <w:right w:w="20" w:type="dxa"/>
            </w:tcMar>
            <w:vAlign w:val="bottom"/>
            <w:hideMark/>
          </w:tcPr>
          <w:p w14:paraId="062B72CF" w14:textId="77777777" w:rsidR="00573C5E" w:rsidRPr="00397BAC" w:rsidRDefault="00573C5E" w:rsidP="00604E44"/>
        </w:tc>
      </w:tr>
    </w:tbl>
    <w:p w14:paraId="70D2D630" w14:textId="77777777" w:rsidR="00573C5E" w:rsidRDefault="00573C5E" w:rsidP="00573C5E"/>
    <w:p w14:paraId="636FF1BC" w14:textId="77777777" w:rsidR="00573C5E" w:rsidRDefault="00573C5E" w:rsidP="00573C5E"/>
    <w:p w14:paraId="5899B4B4" w14:textId="77777777" w:rsidR="00573C5E" w:rsidRDefault="00573C5E" w:rsidP="00573C5E"/>
    <w:p w14:paraId="1BB63D74" w14:textId="77777777" w:rsidR="00573C5E" w:rsidRDefault="00573C5E" w:rsidP="00573C5E"/>
    <w:p w14:paraId="3960395F" w14:textId="77777777" w:rsidR="00573C5E" w:rsidRDefault="00573C5E" w:rsidP="00573C5E"/>
    <w:p w14:paraId="3B85CE20" w14:textId="77777777" w:rsidR="00573C5E" w:rsidRDefault="00573C5E" w:rsidP="00573C5E"/>
    <w:p w14:paraId="17416896" w14:textId="77777777" w:rsidR="00573C5E" w:rsidRDefault="00573C5E" w:rsidP="00573C5E"/>
    <w:p w14:paraId="4355F67E" w14:textId="77777777" w:rsidR="00573C5E" w:rsidRDefault="00573C5E" w:rsidP="00573C5E"/>
    <w:tbl>
      <w:tblPr>
        <w:tblW w:w="8660" w:type="dxa"/>
        <w:tblLayout w:type="fixed"/>
        <w:tblCellMar>
          <w:left w:w="0" w:type="dxa"/>
          <w:right w:w="0" w:type="dxa"/>
        </w:tblCellMar>
        <w:tblLook w:val="0600" w:firstRow="0" w:lastRow="0" w:firstColumn="0" w:lastColumn="0" w:noHBand="1" w:noVBand="1"/>
      </w:tblPr>
      <w:tblGrid>
        <w:gridCol w:w="5060"/>
        <w:gridCol w:w="1220"/>
        <w:gridCol w:w="1040"/>
        <w:gridCol w:w="1340"/>
      </w:tblGrid>
      <w:tr w:rsidR="00573C5E" w:rsidRPr="00EE67B4" w14:paraId="0ADFA9D5" w14:textId="77777777" w:rsidTr="00604E44">
        <w:trPr>
          <w:trHeight w:val="300"/>
        </w:trPr>
        <w:tc>
          <w:tcPr>
            <w:tcW w:w="8660" w:type="dxa"/>
            <w:gridSpan w:val="4"/>
            <w:tcBorders>
              <w:left w:val="nil"/>
              <w:bottom w:val="single" w:sz="8" w:space="0" w:color="000000"/>
              <w:right w:val="nil"/>
            </w:tcBorders>
            <w:shd w:val="clear" w:color="auto" w:fill="auto"/>
            <w:tcMar>
              <w:top w:w="20" w:type="dxa"/>
              <w:left w:w="20" w:type="dxa"/>
              <w:bottom w:w="0" w:type="dxa"/>
              <w:right w:w="20" w:type="dxa"/>
            </w:tcMar>
            <w:vAlign w:val="bottom"/>
          </w:tcPr>
          <w:p w14:paraId="53DE1BDC" w14:textId="77777777" w:rsidR="00573C5E" w:rsidRPr="001C0C47" w:rsidRDefault="00573C5E" w:rsidP="00604E44">
            <w:pPr>
              <w:rPr>
                <w:b/>
              </w:rPr>
            </w:pPr>
            <w:r>
              <w:rPr>
                <w:b/>
              </w:rPr>
              <w:lastRenderedPageBreak/>
              <w:t>Table S2. Gene Ontology enrichment among a</w:t>
            </w:r>
            <w:r w:rsidRPr="001C0C47">
              <w:rPr>
                <w:b/>
              </w:rPr>
              <w:t>ll eCpGs</w:t>
            </w:r>
          </w:p>
        </w:tc>
      </w:tr>
      <w:tr w:rsidR="00573C5E" w:rsidRPr="00EE67B4" w14:paraId="28529D37" w14:textId="77777777" w:rsidTr="00604E44">
        <w:trPr>
          <w:trHeight w:val="300"/>
        </w:trPr>
        <w:tc>
          <w:tcPr>
            <w:tcW w:w="506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4182FADD" w14:textId="77777777" w:rsidR="00573C5E" w:rsidRPr="00EE67B4" w:rsidRDefault="00573C5E" w:rsidP="00604E44">
            <w:r w:rsidRPr="00EE67B4">
              <w:t>Term (MF)</w:t>
            </w:r>
          </w:p>
        </w:tc>
        <w:tc>
          <w:tcPr>
            <w:tcW w:w="122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58DEC9C0" w14:textId="77777777" w:rsidR="00573C5E" w:rsidRPr="00EE67B4" w:rsidRDefault="00573C5E" w:rsidP="00604E44">
            <w:r w:rsidRPr="00EE67B4">
              <w:t>Odds Ratio</w:t>
            </w:r>
          </w:p>
        </w:tc>
        <w:tc>
          <w:tcPr>
            <w:tcW w:w="104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75EE9FF1" w14:textId="77777777" w:rsidR="00573C5E" w:rsidRPr="00EE67B4" w:rsidRDefault="00573C5E" w:rsidP="00604E44">
            <w:r w:rsidRPr="00EE67B4">
              <w:t>P-value</w:t>
            </w:r>
          </w:p>
        </w:tc>
        <w:tc>
          <w:tcPr>
            <w:tcW w:w="134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bottom"/>
            <w:hideMark/>
          </w:tcPr>
          <w:p w14:paraId="5E7ACE8B" w14:textId="77777777" w:rsidR="00573C5E" w:rsidRPr="00EE67B4" w:rsidRDefault="00573C5E" w:rsidP="00604E44">
            <w:r w:rsidRPr="00EE67B4">
              <w:t>FDR</w:t>
            </w:r>
          </w:p>
        </w:tc>
      </w:tr>
      <w:tr w:rsidR="00573C5E" w:rsidRPr="00EE67B4" w14:paraId="780265A2" w14:textId="77777777" w:rsidTr="00604E44">
        <w:trPr>
          <w:trHeight w:val="300"/>
        </w:trPr>
        <w:tc>
          <w:tcPr>
            <w:tcW w:w="5060" w:type="dxa"/>
            <w:tcBorders>
              <w:top w:val="single" w:sz="8" w:space="0" w:color="000000"/>
              <w:left w:val="nil"/>
              <w:bottom w:val="nil"/>
            </w:tcBorders>
            <w:shd w:val="clear" w:color="auto" w:fill="D9D9D9" w:themeFill="background1" w:themeFillShade="D9"/>
            <w:tcMar>
              <w:top w:w="20" w:type="dxa"/>
              <w:left w:w="20" w:type="dxa"/>
              <w:bottom w:w="0" w:type="dxa"/>
              <w:right w:w="20" w:type="dxa"/>
            </w:tcMar>
            <w:vAlign w:val="bottom"/>
            <w:hideMark/>
          </w:tcPr>
          <w:p w14:paraId="0465FDFB" w14:textId="77777777" w:rsidR="00573C5E" w:rsidRPr="00EE67B4" w:rsidRDefault="00573C5E" w:rsidP="00604E44">
            <w:r w:rsidRPr="00EE67B4">
              <w:t>Sequence-specific DNA binding</w:t>
            </w:r>
          </w:p>
        </w:tc>
        <w:tc>
          <w:tcPr>
            <w:tcW w:w="1220" w:type="dxa"/>
            <w:tcBorders>
              <w:top w:val="single" w:sz="8" w:space="0" w:color="000000"/>
              <w:bottom w:val="nil"/>
              <w:right w:val="nil"/>
            </w:tcBorders>
            <w:shd w:val="clear" w:color="auto" w:fill="D9D9D9" w:themeFill="background1" w:themeFillShade="D9"/>
            <w:tcMar>
              <w:top w:w="20" w:type="dxa"/>
              <w:left w:w="20" w:type="dxa"/>
              <w:bottom w:w="0" w:type="dxa"/>
              <w:right w:w="20" w:type="dxa"/>
            </w:tcMar>
            <w:vAlign w:val="bottom"/>
            <w:hideMark/>
          </w:tcPr>
          <w:p w14:paraId="57CD4619" w14:textId="77777777" w:rsidR="00573C5E" w:rsidRPr="00EE67B4" w:rsidRDefault="00573C5E" w:rsidP="00604E44">
            <w:r w:rsidRPr="00EE67B4">
              <w:t>2.64</w:t>
            </w:r>
          </w:p>
        </w:tc>
        <w:tc>
          <w:tcPr>
            <w:tcW w:w="1040" w:type="dxa"/>
            <w:tcBorders>
              <w:top w:val="single" w:sz="8" w:space="0" w:color="000000"/>
              <w:left w:val="nil"/>
              <w:bottom w:val="nil"/>
              <w:right w:val="nil"/>
            </w:tcBorders>
            <w:shd w:val="clear" w:color="auto" w:fill="D9D9D9" w:themeFill="background1" w:themeFillShade="D9"/>
            <w:tcMar>
              <w:top w:w="20" w:type="dxa"/>
              <w:left w:w="20" w:type="dxa"/>
              <w:bottom w:w="0" w:type="dxa"/>
              <w:right w:w="20" w:type="dxa"/>
            </w:tcMar>
            <w:vAlign w:val="bottom"/>
            <w:hideMark/>
          </w:tcPr>
          <w:p w14:paraId="79070498" w14:textId="77777777" w:rsidR="00573C5E" w:rsidRPr="00EE67B4" w:rsidRDefault="00573C5E" w:rsidP="00604E44">
            <w:r w:rsidRPr="00EE67B4">
              <w:t>1.16E-04</w:t>
            </w:r>
          </w:p>
        </w:tc>
        <w:tc>
          <w:tcPr>
            <w:tcW w:w="1340" w:type="dxa"/>
            <w:tcBorders>
              <w:top w:val="single" w:sz="8" w:space="0" w:color="000000"/>
              <w:left w:val="nil"/>
              <w:bottom w:val="nil"/>
              <w:right w:val="nil"/>
            </w:tcBorders>
            <w:shd w:val="clear" w:color="auto" w:fill="D9D9D9" w:themeFill="background1" w:themeFillShade="D9"/>
            <w:tcMar>
              <w:top w:w="20" w:type="dxa"/>
              <w:left w:w="20" w:type="dxa"/>
              <w:bottom w:w="0" w:type="dxa"/>
              <w:right w:w="20" w:type="dxa"/>
            </w:tcMar>
            <w:vAlign w:val="bottom"/>
            <w:hideMark/>
          </w:tcPr>
          <w:p w14:paraId="1D48416B" w14:textId="77777777" w:rsidR="00573C5E" w:rsidRPr="00EE67B4" w:rsidRDefault="00573C5E" w:rsidP="00604E44">
            <w:r w:rsidRPr="00EE67B4">
              <w:t>3.23E-02</w:t>
            </w:r>
          </w:p>
        </w:tc>
      </w:tr>
      <w:tr w:rsidR="00573C5E" w:rsidRPr="00EE67B4" w14:paraId="6CBF8589" w14:textId="77777777" w:rsidTr="00604E44">
        <w:trPr>
          <w:trHeight w:val="300"/>
        </w:trPr>
        <w:tc>
          <w:tcPr>
            <w:tcW w:w="5060" w:type="dxa"/>
            <w:tcBorders>
              <w:top w:val="nil"/>
              <w:left w:val="nil"/>
              <w:bottom w:val="nil"/>
            </w:tcBorders>
            <w:shd w:val="clear" w:color="auto" w:fill="auto"/>
            <w:tcMar>
              <w:top w:w="20" w:type="dxa"/>
              <w:left w:w="20" w:type="dxa"/>
              <w:bottom w:w="0" w:type="dxa"/>
              <w:right w:w="20" w:type="dxa"/>
            </w:tcMar>
            <w:vAlign w:val="bottom"/>
            <w:hideMark/>
          </w:tcPr>
          <w:p w14:paraId="0F01E7CC" w14:textId="77777777" w:rsidR="00573C5E" w:rsidRPr="00EE67B4" w:rsidRDefault="00573C5E" w:rsidP="00604E44">
            <w:proofErr w:type="spellStart"/>
            <w:r w:rsidRPr="00EE67B4">
              <w:t>Ribonucleoside</w:t>
            </w:r>
            <w:proofErr w:type="spellEnd"/>
            <w:r w:rsidRPr="00EE67B4">
              <w:t xml:space="preserve"> binding</w:t>
            </w:r>
          </w:p>
        </w:tc>
        <w:tc>
          <w:tcPr>
            <w:tcW w:w="1220" w:type="dxa"/>
            <w:tcBorders>
              <w:top w:val="nil"/>
              <w:bottom w:val="nil"/>
              <w:right w:val="nil"/>
            </w:tcBorders>
            <w:shd w:val="clear" w:color="auto" w:fill="auto"/>
            <w:tcMar>
              <w:top w:w="20" w:type="dxa"/>
              <w:left w:w="20" w:type="dxa"/>
              <w:bottom w:w="0" w:type="dxa"/>
              <w:right w:w="20" w:type="dxa"/>
            </w:tcMar>
            <w:vAlign w:val="bottom"/>
            <w:hideMark/>
          </w:tcPr>
          <w:p w14:paraId="57263EF8" w14:textId="77777777" w:rsidR="00573C5E" w:rsidRPr="00EE67B4" w:rsidRDefault="00573C5E" w:rsidP="00604E44">
            <w:r w:rsidRPr="00EE67B4">
              <w:t>1.45</w:t>
            </w:r>
          </w:p>
        </w:tc>
        <w:tc>
          <w:tcPr>
            <w:tcW w:w="1040" w:type="dxa"/>
            <w:tcBorders>
              <w:top w:val="nil"/>
              <w:left w:val="nil"/>
              <w:bottom w:val="nil"/>
              <w:right w:val="nil"/>
            </w:tcBorders>
            <w:shd w:val="clear" w:color="auto" w:fill="auto"/>
            <w:tcMar>
              <w:top w:w="20" w:type="dxa"/>
              <w:left w:w="20" w:type="dxa"/>
              <w:bottom w:w="0" w:type="dxa"/>
              <w:right w:w="20" w:type="dxa"/>
            </w:tcMar>
            <w:vAlign w:val="bottom"/>
            <w:hideMark/>
          </w:tcPr>
          <w:p w14:paraId="714AA355" w14:textId="77777777" w:rsidR="00573C5E" w:rsidRPr="00EE67B4" w:rsidRDefault="00573C5E" w:rsidP="00604E44">
            <w:r w:rsidRPr="00EE67B4">
              <w:t>1.17E-04</w:t>
            </w:r>
          </w:p>
        </w:tc>
        <w:tc>
          <w:tcPr>
            <w:tcW w:w="1340" w:type="dxa"/>
            <w:tcBorders>
              <w:top w:val="nil"/>
              <w:left w:val="nil"/>
              <w:bottom w:val="nil"/>
              <w:right w:val="nil"/>
            </w:tcBorders>
            <w:shd w:val="clear" w:color="auto" w:fill="auto"/>
            <w:tcMar>
              <w:top w:w="20" w:type="dxa"/>
              <w:left w:w="20" w:type="dxa"/>
              <w:bottom w:w="0" w:type="dxa"/>
              <w:right w:w="20" w:type="dxa"/>
            </w:tcMar>
            <w:vAlign w:val="bottom"/>
            <w:hideMark/>
          </w:tcPr>
          <w:p w14:paraId="5768DBA7" w14:textId="77777777" w:rsidR="00573C5E" w:rsidRPr="00EE67B4" w:rsidRDefault="00573C5E" w:rsidP="00604E44">
            <w:r w:rsidRPr="00EE67B4">
              <w:t>3.23E-02</w:t>
            </w:r>
          </w:p>
        </w:tc>
      </w:tr>
      <w:tr w:rsidR="00573C5E" w:rsidRPr="00EE67B4" w14:paraId="124C3E98" w14:textId="77777777" w:rsidTr="00604E44">
        <w:trPr>
          <w:trHeight w:val="300"/>
        </w:trPr>
        <w:tc>
          <w:tcPr>
            <w:tcW w:w="5060" w:type="dxa"/>
            <w:tcBorders>
              <w:top w:val="nil"/>
              <w:left w:val="nil"/>
              <w:bottom w:val="nil"/>
            </w:tcBorders>
            <w:shd w:val="clear" w:color="auto" w:fill="D9D9D9" w:themeFill="background1" w:themeFillShade="D9"/>
            <w:tcMar>
              <w:top w:w="20" w:type="dxa"/>
              <w:left w:w="20" w:type="dxa"/>
              <w:bottom w:w="0" w:type="dxa"/>
              <w:right w:w="20" w:type="dxa"/>
            </w:tcMar>
            <w:vAlign w:val="bottom"/>
            <w:hideMark/>
          </w:tcPr>
          <w:p w14:paraId="0A72B9E1" w14:textId="77777777" w:rsidR="00573C5E" w:rsidRPr="00EE67B4" w:rsidRDefault="00573C5E" w:rsidP="00604E44">
            <w:r w:rsidRPr="00EE67B4">
              <w:t>Purine nucleoside binding</w:t>
            </w:r>
          </w:p>
        </w:tc>
        <w:tc>
          <w:tcPr>
            <w:tcW w:w="1220" w:type="dxa"/>
            <w:tcBorders>
              <w:top w:val="nil"/>
              <w:bottom w:val="nil"/>
              <w:right w:val="nil"/>
            </w:tcBorders>
            <w:shd w:val="clear" w:color="auto" w:fill="D9D9D9" w:themeFill="background1" w:themeFillShade="D9"/>
            <w:tcMar>
              <w:top w:w="20" w:type="dxa"/>
              <w:left w:w="20" w:type="dxa"/>
              <w:bottom w:w="0" w:type="dxa"/>
              <w:right w:w="20" w:type="dxa"/>
            </w:tcMar>
            <w:vAlign w:val="bottom"/>
            <w:hideMark/>
          </w:tcPr>
          <w:p w14:paraId="6E51AFCC" w14:textId="77777777" w:rsidR="00573C5E" w:rsidRPr="00EE67B4" w:rsidRDefault="00573C5E" w:rsidP="00604E44">
            <w:r w:rsidRPr="00EE67B4">
              <w:t>1.45</w:t>
            </w:r>
          </w:p>
        </w:tc>
        <w:tc>
          <w:tcPr>
            <w:tcW w:w="1040" w:type="dxa"/>
            <w:tcBorders>
              <w:top w:val="nil"/>
              <w:left w:val="nil"/>
              <w:bottom w:val="nil"/>
              <w:right w:val="nil"/>
            </w:tcBorders>
            <w:shd w:val="clear" w:color="auto" w:fill="D9D9D9" w:themeFill="background1" w:themeFillShade="D9"/>
            <w:tcMar>
              <w:top w:w="20" w:type="dxa"/>
              <w:left w:w="20" w:type="dxa"/>
              <w:bottom w:w="0" w:type="dxa"/>
              <w:right w:w="20" w:type="dxa"/>
            </w:tcMar>
            <w:vAlign w:val="bottom"/>
            <w:hideMark/>
          </w:tcPr>
          <w:p w14:paraId="4ED214C1" w14:textId="77777777" w:rsidR="00573C5E" w:rsidRPr="00EE67B4" w:rsidRDefault="00573C5E" w:rsidP="00604E44">
            <w:r w:rsidRPr="00EE67B4">
              <w:t>1.21E-04</w:t>
            </w:r>
          </w:p>
        </w:tc>
        <w:tc>
          <w:tcPr>
            <w:tcW w:w="1340" w:type="dxa"/>
            <w:tcBorders>
              <w:top w:val="nil"/>
              <w:left w:val="nil"/>
              <w:bottom w:val="nil"/>
              <w:right w:val="nil"/>
            </w:tcBorders>
            <w:shd w:val="clear" w:color="auto" w:fill="D9D9D9" w:themeFill="background1" w:themeFillShade="D9"/>
            <w:tcMar>
              <w:top w:w="20" w:type="dxa"/>
              <w:left w:w="20" w:type="dxa"/>
              <w:bottom w:w="0" w:type="dxa"/>
              <w:right w:w="20" w:type="dxa"/>
            </w:tcMar>
            <w:vAlign w:val="bottom"/>
            <w:hideMark/>
          </w:tcPr>
          <w:p w14:paraId="6C72FC76" w14:textId="77777777" w:rsidR="00573C5E" w:rsidRPr="00EE67B4" w:rsidRDefault="00573C5E" w:rsidP="00604E44">
            <w:r w:rsidRPr="00EE67B4">
              <w:t>3.23E-02</w:t>
            </w:r>
          </w:p>
        </w:tc>
      </w:tr>
      <w:tr w:rsidR="00573C5E" w:rsidRPr="00EE67B4" w14:paraId="5993D402" w14:textId="77777777" w:rsidTr="00604E44">
        <w:trPr>
          <w:trHeight w:val="300"/>
        </w:trPr>
        <w:tc>
          <w:tcPr>
            <w:tcW w:w="5060" w:type="dxa"/>
            <w:tcBorders>
              <w:top w:val="nil"/>
              <w:left w:val="nil"/>
              <w:bottom w:val="nil"/>
            </w:tcBorders>
            <w:shd w:val="clear" w:color="auto" w:fill="auto"/>
            <w:tcMar>
              <w:top w:w="20" w:type="dxa"/>
              <w:left w:w="20" w:type="dxa"/>
              <w:bottom w:w="0" w:type="dxa"/>
              <w:right w:w="20" w:type="dxa"/>
            </w:tcMar>
            <w:vAlign w:val="bottom"/>
            <w:hideMark/>
          </w:tcPr>
          <w:p w14:paraId="120A0D49" w14:textId="77777777" w:rsidR="00573C5E" w:rsidRPr="00EE67B4" w:rsidRDefault="00573C5E" w:rsidP="00604E44">
            <w:r w:rsidRPr="00EE67B4">
              <w:t>Purine ribonucleotide binding</w:t>
            </w:r>
          </w:p>
        </w:tc>
        <w:tc>
          <w:tcPr>
            <w:tcW w:w="1220" w:type="dxa"/>
            <w:tcBorders>
              <w:top w:val="nil"/>
              <w:bottom w:val="nil"/>
              <w:right w:val="nil"/>
            </w:tcBorders>
            <w:shd w:val="clear" w:color="auto" w:fill="auto"/>
            <w:tcMar>
              <w:top w:w="20" w:type="dxa"/>
              <w:left w:w="20" w:type="dxa"/>
              <w:bottom w:w="0" w:type="dxa"/>
              <w:right w:w="20" w:type="dxa"/>
            </w:tcMar>
            <w:vAlign w:val="bottom"/>
            <w:hideMark/>
          </w:tcPr>
          <w:p w14:paraId="26AC689C" w14:textId="77777777" w:rsidR="00573C5E" w:rsidRPr="00EE67B4" w:rsidRDefault="00573C5E" w:rsidP="00604E44">
            <w:r w:rsidRPr="00EE67B4">
              <w:t>1.43</w:t>
            </w:r>
          </w:p>
        </w:tc>
        <w:tc>
          <w:tcPr>
            <w:tcW w:w="1040" w:type="dxa"/>
            <w:tcBorders>
              <w:top w:val="nil"/>
              <w:left w:val="nil"/>
              <w:bottom w:val="nil"/>
              <w:right w:val="nil"/>
            </w:tcBorders>
            <w:shd w:val="clear" w:color="auto" w:fill="auto"/>
            <w:tcMar>
              <w:top w:w="20" w:type="dxa"/>
              <w:left w:w="20" w:type="dxa"/>
              <w:bottom w:w="0" w:type="dxa"/>
              <w:right w:w="20" w:type="dxa"/>
            </w:tcMar>
            <w:vAlign w:val="bottom"/>
            <w:hideMark/>
          </w:tcPr>
          <w:p w14:paraId="3F360043" w14:textId="77777777" w:rsidR="00573C5E" w:rsidRPr="00EE67B4" w:rsidRDefault="00573C5E" w:rsidP="00604E44">
            <w:r w:rsidRPr="00EE67B4">
              <w:t>1.72E-04</w:t>
            </w:r>
          </w:p>
        </w:tc>
        <w:tc>
          <w:tcPr>
            <w:tcW w:w="1340" w:type="dxa"/>
            <w:tcBorders>
              <w:top w:val="nil"/>
              <w:left w:val="nil"/>
              <w:bottom w:val="nil"/>
              <w:right w:val="nil"/>
            </w:tcBorders>
            <w:shd w:val="clear" w:color="auto" w:fill="auto"/>
            <w:tcMar>
              <w:top w:w="20" w:type="dxa"/>
              <w:left w:w="20" w:type="dxa"/>
              <w:bottom w:w="0" w:type="dxa"/>
              <w:right w:w="20" w:type="dxa"/>
            </w:tcMar>
            <w:vAlign w:val="bottom"/>
            <w:hideMark/>
          </w:tcPr>
          <w:p w14:paraId="15B4F125" w14:textId="77777777" w:rsidR="00573C5E" w:rsidRPr="00EE67B4" w:rsidRDefault="00573C5E" w:rsidP="00604E44">
            <w:r w:rsidRPr="00EE67B4">
              <w:t>3.46E-02</w:t>
            </w:r>
          </w:p>
        </w:tc>
      </w:tr>
      <w:tr w:rsidR="00573C5E" w:rsidRPr="00EE67B4" w14:paraId="24CE8B76" w14:textId="77777777" w:rsidTr="00604E44">
        <w:trPr>
          <w:trHeight w:val="300"/>
        </w:trPr>
        <w:tc>
          <w:tcPr>
            <w:tcW w:w="5060" w:type="dxa"/>
            <w:tcBorders>
              <w:top w:val="nil"/>
              <w:left w:val="nil"/>
              <w:bottom w:val="nil"/>
            </w:tcBorders>
            <w:shd w:val="clear" w:color="auto" w:fill="D9D9D9" w:themeFill="background1" w:themeFillShade="D9"/>
            <w:tcMar>
              <w:top w:w="20" w:type="dxa"/>
              <w:left w:w="20" w:type="dxa"/>
              <w:bottom w:w="0" w:type="dxa"/>
              <w:right w:w="20" w:type="dxa"/>
            </w:tcMar>
            <w:vAlign w:val="bottom"/>
            <w:hideMark/>
          </w:tcPr>
          <w:p w14:paraId="17393A14" w14:textId="77777777" w:rsidR="00573C5E" w:rsidRPr="00EE67B4" w:rsidRDefault="00573C5E" w:rsidP="00604E44">
            <w:r w:rsidRPr="00EE67B4">
              <w:t>Binding</w:t>
            </w:r>
          </w:p>
        </w:tc>
        <w:tc>
          <w:tcPr>
            <w:tcW w:w="1220" w:type="dxa"/>
            <w:tcBorders>
              <w:top w:val="nil"/>
              <w:bottom w:val="nil"/>
              <w:right w:val="nil"/>
            </w:tcBorders>
            <w:shd w:val="clear" w:color="auto" w:fill="D9D9D9" w:themeFill="background1" w:themeFillShade="D9"/>
            <w:tcMar>
              <w:top w:w="20" w:type="dxa"/>
              <w:left w:w="20" w:type="dxa"/>
              <w:bottom w:w="0" w:type="dxa"/>
              <w:right w:w="20" w:type="dxa"/>
            </w:tcMar>
            <w:vAlign w:val="bottom"/>
            <w:hideMark/>
          </w:tcPr>
          <w:p w14:paraId="0975D395" w14:textId="77777777" w:rsidR="00573C5E" w:rsidRPr="00EE67B4" w:rsidRDefault="00573C5E" w:rsidP="00604E44">
            <w:r w:rsidRPr="00EE67B4">
              <w:t>1.51</w:t>
            </w:r>
          </w:p>
        </w:tc>
        <w:tc>
          <w:tcPr>
            <w:tcW w:w="1040" w:type="dxa"/>
            <w:tcBorders>
              <w:top w:val="nil"/>
              <w:left w:val="nil"/>
              <w:bottom w:val="nil"/>
              <w:right w:val="nil"/>
            </w:tcBorders>
            <w:shd w:val="clear" w:color="auto" w:fill="D9D9D9" w:themeFill="background1" w:themeFillShade="D9"/>
            <w:tcMar>
              <w:top w:w="20" w:type="dxa"/>
              <w:left w:w="20" w:type="dxa"/>
              <w:bottom w:w="0" w:type="dxa"/>
              <w:right w:w="20" w:type="dxa"/>
            </w:tcMar>
            <w:vAlign w:val="bottom"/>
            <w:hideMark/>
          </w:tcPr>
          <w:p w14:paraId="0842A518" w14:textId="77777777" w:rsidR="00573C5E" w:rsidRPr="00EE67B4" w:rsidRDefault="00573C5E" w:rsidP="00604E44">
            <w:r w:rsidRPr="00EE67B4">
              <w:t>1.94E-04</w:t>
            </w:r>
          </w:p>
        </w:tc>
        <w:tc>
          <w:tcPr>
            <w:tcW w:w="1340" w:type="dxa"/>
            <w:tcBorders>
              <w:top w:val="nil"/>
              <w:left w:val="nil"/>
              <w:bottom w:val="nil"/>
              <w:right w:val="nil"/>
            </w:tcBorders>
            <w:shd w:val="clear" w:color="auto" w:fill="D9D9D9" w:themeFill="background1" w:themeFillShade="D9"/>
            <w:tcMar>
              <w:top w:w="20" w:type="dxa"/>
              <w:left w:w="20" w:type="dxa"/>
              <w:bottom w:w="0" w:type="dxa"/>
              <w:right w:w="20" w:type="dxa"/>
            </w:tcMar>
            <w:vAlign w:val="bottom"/>
            <w:hideMark/>
          </w:tcPr>
          <w:p w14:paraId="7FC43267" w14:textId="77777777" w:rsidR="00573C5E" w:rsidRPr="00EE67B4" w:rsidRDefault="00573C5E" w:rsidP="00604E44">
            <w:r w:rsidRPr="00EE67B4">
              <w:t>3.46E-02</w:t>
            </w:r>
          </w:p>
        </w:tc>
      </w:tr>
      <w:tr w:rsidR="00573C5E" w:rsidRPr="00EE67B4" w14:paraId="0C453AA1" w14:textId="77777777" w:rsidTr="00604E44">
        <w:trPr>
          <w:trHeight w:val="300"/>
        </w:trPr>
        <w:tc>
          <w:tcPr>
            <w:tcW w:w="5060" w:type="dxa"/>
            <w:tcBorders>
              <w:top w:val="nil"/>
              <w:left w:val="nil"/>
              <w:bottom w:val="single" w:sz="8" w:space="0" w:color="000000"/>
            </w:tcBorders>
            <w:shd w:val="clear" w:color="auto" w:fill="auto"/>
            <w:tcMar>
              <w:top w:w="20" w:type="dxa"/>
              <w:left w:w="20" w:type="dxa"/>
              <w:bottom w:w="0" w:type="dxa"/>
              <w:right w:w="20" w:type="dxa"/>
            </w:tcMar>
            <w:vAlign w:val="bottom"/>
            <w:hideMark/>
          </w:tcPr>
          <w:p w14:paraId="22C8F307" w14:textId="77777777" w:rsidR="00573C5E" w:rsidRPr="00EE67B4" w:rsidRDefault="00573C5E" w:rsidP="00604E44">
            <w:r>
              <w:t>T</w:t>
            </w:r>
            <w:r w:rsidRPr="00EE67B4">
              <w:t>ranscription factor binding</w:t>
            </w:r>
          </w:p>
        </w:tc>
        <w:tc>
          <w:tcPr>
            <w:tcW w:w="1220" w:type="dxa"/>
            <w:tcBorders>
              <w:top w:val="nil"/>
              <w:bottom w:val="single" w:sz="8" w:space="0" w:color="000000"/>
              <w:right w:val="nil"/>
            </w:tcBorders>
            <w:shd w:val="clear" w:color="auto" w:fill="auto"/>
            <w:tcMar>
              <w:top w:w="20" w:type="dxa"/>
              <w:left w:w="20" w:type="dxa"/>
              <w:bottom w:w="0" w:type="dxa"/>
              <w:right w:w="20" w:type="dxa"/>
            </w:tcMar>
            <w:vAlign w:val="bottom"/>
            <w:hideMark/>
          </w:tcPr>
          <w:p w14:paraId="1220201F" w14:textId="77777777" w:rsidR="00573C5E" w:rsidRPr="00EE67B4" w:rsidRDefault="00573C5E" w:rsidP="00604E44">
            <w:r w:rsidRPr="00EE67B4">
              <w:t>4.31</w:t>
            </w:r>
          </w:p>
        </w:tc>
        <w:tc>
          <w:tcPr>
            <w:tcW w:w="1040"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757D1129" w14:textId="77777777" w:rsidR="00573C5E" w:rsidRPr="00EE67B4" w:rsidRDefault="00573C5E" w:rsidP="00604E44">
            <w:r w:rsidRPr="00EE67B4">
              <w:t>2.56E-04</w:t>
            </w:r>
          </w:p>
        </w:tc>
        <w:tc>
          <w:tcPr>
            <w:tcW w:w="1340"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5A08522C" w14:textId="77777777" w:rsidR="00573C5E" w:rsidRPr="00EE67B4" w:rsidRDefault="00573C5E" w:rsidP="00604E44">
            <w:r w:rsidRPr="00EE67B4">
              <w:t>3.92E-02</w:t>
            </w:r>
          </w:p>
        </w:tc>
      </w:tr>
    </w:tbl>
    <w:p w14:paraId="56E6E164" w14:textId="77777777" w:rsidR="00573C5E" w:rsidRDefault="00573C5E" w:rsidP="00573C5E"/>
    <w:tbl>
      <w:tblPr>
        <w:tblW w:w="8680" w:type="dxa"/>
        <w:tblCellMar>
          <w:left w:w="0" w:type="dxa"/>
          <w:right w:w="0" w:type="dxa"/>
        </w:tblCellMar>
        <w:tblLook w:val="0600" w:firstRow="0" w:lastRow="0" w:firstColumn="0" w:lastColumn="0" w:noHBand="1" w:noVBand="1"/>
      </w:tblPr>
      <w:tblGrid>
        <w:gridCol w:w="5060"/>
        <w:gridCol w:w="1360"/>
        <w:gridCol w:w="1140"/>
        <w:gridCol w:w="1120"/>
      </w:tblGrid>
      <w:tr w:rsidR="00573C5E" w:rsidRPr="00EE67B4" w14:paraId="28683B7B" w14:textId="77777777" w:rsidTr="00604E44">
        <w:trPr>
          <w:trHeight w:val="300"/>
        </w:trPr>
        <w:tc>
          <w:tcPr>
            <w:tcW w:w="8680" w:type="dxa"/>
            <w:gridSpan w:val="4"/>
            <w:tcBorders>
              <w:left w:val="nil"/>
              <w:bottom w:val="single" w:sz="8" w:space="0" w:color="000000"/>
              <w:right w:val="nil"/>
            </w:tcBorders>
            <w:shd w:val="clear" w:color="auto" w:fill="auto"/>
            <w:tcMar>
              <w:top w:w="20" w:type="dxa"/>
              <w:left w:w="20" w:type="dxa"/>
              <w:bottom w:w="0" w:type="dxa"/>
              <w:right w:w="20" w:type="dxa"/>
            </w:tcMar>
            <w:vAlign w:val="center"/>
          </w:tcPr>
          <w:p w14:paraId="7261AE4A" w14:textId="77777777" w:rsidR="00573C5E" w:rsidRPr="001C0C47" w:rsidRDefault="00573C5E" w:rsidP="00604E44">
            <w:pPr>
              <w:rPr>
                <w:b/>
              </w:rPr>
            </w:pPr>
            <w:r>
              <w:rPr>
                <w:b/>
              </w:rPr>
              <w:t>Table S3. Gene Ontology enrichment among c</w:t>
            </w:r>
            <w:r w:rsidRPr="001C0C47">
              <w:rPr>
                <w:b/>
              </w:rPr>
              <w:t>is and distal eCpGs</w:t>
            </w:r>
          </w:p>
        </w:tc>
      </w:tr>
      <w:tr w:rsidR="00573C5E" w:rsidRPr="00EE67B4" w14:paraId="639C0F5B" w14:textId="77777777" w:rsidTr="00604E44">
        <w:trPr>
          <w:trHeight w:val="300"/>
        </w:trPr>
        <w:tc>
          <w:tcPr>
            <w:tcW w:w="506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center"/>
            <w:hideMark/>
          </w:tcPr>
          <w:p w14:paraId="41BE950E" w14:textId="77777777" w:rsidR="00573C5E" w:rsidRPr="00EE67B4" w:rsidRDefault="00573C5E" w:rsidP="00604E44">
            <w:r w:rsidRPr="00EE67B4">
              <w:t>Term (MF)</w:t>
            </w:r>
          </w:p>
        </w:tc>
        <w:tc>
          <w:tcPr>
            <w:tcW w:w="136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center"/>
            <w:hideMark/>
          </w:tcPr>
          <w:p w14:paraId="47691CD7" w14:textId="77777777" w:rsidR="00573C5E" w:rsidRPr="00EE67B4" w:rsidRDefault="00573C5E" w:rsidP="00604E44">
            <w:r w:rsidRPr="00EE67B4">
              <w:t>Odds Ratio</w:t>
            </w:r>
          </w:p>
        </w:tc>
        <w:tc>
          <w:tcPr>
            <w:tcW w:w="114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center"/>
            <w:hideMark/>
          </w:tcPr>
          <w:p w14:paraId="26844D62" w14:textId="77777777" w:rsidR="00573C5E" w:rsidRPr="00EE67B4" w:rsidRDefault="00573C5E" w:rsidP="00604E44">
            <w:r w:rsidRPr="00EE67B4">
              <w:t>P-value</w:t>
            </w:r>
          </w:p>
        </w:tc>
        <w:tc>
          <w:tcPr>
            <w:tcW w:w="112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center"/>
            <w:hideMark/>
          </w:tcPr>
          <w:p w14:paraId="3C9963F2" w14:textId="77777777" w:rsidR="00573C5E" w:rsidRPr="00EE67B4" w:rsidRDefault="00573C5E" w:rsidP="00604E44">
            <w:r w:rsidRPr="00EE67B4">
              <w:t>FDR</w:t>
            </w:r>
          </w:p>
        </w:tc>
      </w:tr>
      <w:tr w:rsidR="00573C5E" w:rsidRPr="00EE67B4" w14:paraId="61CA804E" w14:textId="77777777" w:rsidTr="00604E44">
        <w:trPr>
          <w:trHeight w:val="300"/>
        </w:trPr>
        <w:tc>
          <w:tcPr>
            <w:tcW w:w="5060" w:type="dxa"/>
            <w:tcBorders>
              <w:top w:val="single" w:sz="8" w:space="0" w:color="000000"/>
              <w:left w:val="nil"/>
              <w:bottom w:val="nil"/>
            </w:tcBorders>
            <w:shd w:val="clear" w:color="auto" w:fill="D9D9D9" w:themeFill="background1" w:themeFillShade="D9"/>
            <w:tcMar>
              <w:top w:w="20" w:type="dxa"/>
              <w:left w:w="20" w:type="dxa"/>
              <w:bottom w:w="0" w:type="dxa"/>
              <w:right w:w="20" w:type="dxa"/>
            </w:tcMar>
            <w:vAlign w:val="center"/>
            <w:hideMark/>
          </w:tcPr>
          <w:p w14:paraId="75060B18" w14:textId="77777777" w:rsidR="00573C5E" w:rsidRPr="00EE67B4" w:rsidRDefault="00573C5E" w:rsidP="00604E44">
            <w:r w:rsidRPr="00EE67B4">
              <w:t>Actin binding</w:t>
            </w:r>
          </w:p>
        </w:tc>
        <w:tc>
          <w:tcPr>
            <w:tcW w:w="1360" w:type="dxa"/>
            <w:tcBorders>
              <w:top w:val="single" w:sz="8" w:space="0" w:color="000000"/>
              <w:bottom w:val="nil"/>
              <w:right w:val="nil"/>
            </w:tcBorders>
            <w:shd w:val="clear" w:color="auto" w:fill="D9D9D9" w:themeFill="background1" w:themeFillShade="D9"/>
            <w:tcMar>
              <w:top w:w="20" w:type="dxa"/>
              <w:left w:w="20" w:type="dxa"/>
              <w:bottom w:w="0" w:type="dxa"/>
              <w:right w:w="20" w:type="dxa"/>
            </w:tcMar>
            <w:vAlign w:val="center"/>
            <w:hideMark/>
          </w:tcPr>
          <w:p w14:paraId="03E48D49" w14:textId="77777777" w:rsidR="00573C5E" w:rsidRPr="00EE67B4" w:rsidRDefault="00573C5E" w:rsidP="00604E44">
            <w:r w:rsidRPr="00EE67B4">
              <w:t>1.66</w:t>
            </w:r>
          </w:p>
        </w:tc>
        <w:tc>
          <w:tcPr>
            <w:tcW w:w="1140" w:type="dxa"/>
            <w:tcBorders>
              <w:top w:val="single" w:sz="8" w:space="0" w:color="000000"/>
              <w:left w:val="nil"/>
              <w:bottom w:val="nil"/>
              <w:right w:val="nil"/>
            </w:tcBorders>
            <w:shd w:val="clear" w:color="auto" w:fill="D9D9D9" w:themeFill="background1" w:themeFillShade="D9"/>
            <w:tcMar>
              <w:top w:w="20" w:type="dxa"/>
              <w:left w:w="20" w:type="dxa"/>
              <w:bottom w:w="0" w:type="dxa"/>
              <w:right w:w="20" w:type="dxa"/>
            </w:tcMar>
            <w:vAlign w:val="center"/>
            <w:hideMark/>
          </w:tcPr>
          <w:p w14:paraId="720CDCD8" w14:textId="77777777" w:rsidR="00573C5E" w:rsidRPr="00EE67B4" w:rsidRDefault="00573C5E" w:rsidP="00604E44">
            <w:r w:rsidRPr="00EE67B4">
              <w:t>2.57E-05</w:t>
            </w:r>
          </w:p>
        </w:tc>
        <w:tc>
          <w:tcPr>
            <w:tcW w:w="1120" w:type="dxa"/>
            <w:tcBorders>
              <w:top w:val="single" w:sz="8" w:space="0" w:color="000000"/>
              <w:left w:val="nil"/>
              <w:bottom w:val="nil"/>
              <w:right w:val="nil"/>
            </w:tcBorders>
            <w:shd w:val="clear" w:color="auto" w:fill="D9D9D9" w:themeFill="background1" w:themeFillShade="D9"/>
            <w:tcMar>
              <w:top w:w="20" w:type="dxa"/>
              <w:left w:w="20" w:type="dxa"/>
              <w:bottom w:w="0" w:type="dxa"/>
              <w:right w:w="20" w:type="dxa"/>
            </w:tcMar>
            <w:vAlign w:val="center"/>
            <w:hideMark/>
          </w:tcPr>
          <w:p w14:paraId="72813490" w14:textId="77777777" w:rsidR="00573C5E" w:rsidRPr="00EE67B4" w:rsidRDefault="00573C5E" w:rsidP="00604E44">
            <w:r w:rsidRPr="00EE67B4">
              <w:t>1.94E-02</w:t>
            </w:r>
          </w:p>
        </w:tc>
      </w:tr>
      <w:tr w:rsidR="00573C5E" w:rsidRPr="00EE67B4" w14:paraId="74327CD8" w14:textId="77777777" w:rsidTr="00604E44">
        <w:trPr>
          <w:trHeight w:val="300"/>
        </w:trPr>
        <w:tc>
          <w:tcPr>
            <w:tcW w:w="5060" w:type="dxa"/>
            <w:tcBorders>
              <w:top w:val="nil"/>
              <w:left w:val="nil"/>
              <w:bottom w:val="nil"/>
            </w:tcBorders>
            <w:shd w:val="clear" w:color="auto" w:fill="auto"/>
            <w:tcMar>
              <w:top w:w="20" w:type="dxa"/>
              <w:left w:w="20" w:type="dxa"/>
              <w:bottom w:w="0" w:type="dxa"/>
              <w:right w:w="20" w:type="dxa"/>
            </w:tcMar>
            <w:vAlign w:val="center"/>
            <w:hideMark/>
          </w:tcPr>
          <w:p w14:paraId="30A92440" w14:textId="77777777" w:rsidR="00573C5E" w:rsidRPr="00EE67B4" w:rsidRDefault="00573C5E" w:rsidP="00604E44">
            <w:r w:rsidRPr="00EE67B4">
              <w:t>Actin filament binding</w:t>
            </w:r>
          </w:p>
        </w:tc>
        <w:tc>
          <w:tcPr>
            <w:tcW w:w="1360" w:type="dxa"/>
            <w:tcBorders>
              <w:top w:val="nil"/>
              <w:bottom w:val="nil"/>
              <w:right w:val="nil"/>
            </w:tcBorders>
            <w:shd w:val="clear" w:color="auto" w:fill="auto"/>
            <w:tcMar>
              <w:top w:w="20" w:type="dxa"/>
              <w:left w:w="20" w:type="dxa"/>
              <w:bottom w:w="0" w:type="dxa"/>
              <w:right w:w="20" w:type="dxa"/>
            </w:tcMar>
            <w:vAlign w:val="center"/>
            <w:hideMark/>
          </w:tcPr>
          <w:p w14:paraId="63E08503" w14:textId="77777777" w:rsidR="00573C5E" w:rsidRPr="00EE67B4" w:rsidRDefault="00573C5E" w:rsidP="00604E44">
            <w:r w:rsidRPr="00EE67B4">
              <w:t>2.37</w:t>
            </w:r>
          </w:p>
        </w:tc>
        <w:tc>
          <w:tcPr>
            <w:tcW w:w="1140" w:type="dxa"/>
            <w:tcBorders>
              <w:top w:val="nil"/>
              <w:left w:val="nil"/>
              <w:bottom w:val="nil"/>
              <w:right w:val="nil"/>
            </w:tcBorders>
            <w:shd w:val="clear" w:color="auto" w:fill="auto"/>
            <w:tcMar>
              <w:top w:w="20" w:type="dxa"/>
              <w:left w:w="20" w:type="dxa"/>
              <w:bottom w:w="0" w:type="dxa"/>
              <w:right w:w="20" w:type="dxa"/>
            </w:tcMar>
            <w:vAlign w:val="center"/>
            <w:hideMark/>
          </w:tcPr>
          <w:p w14:paraId="375BB528" w14:textId="77777777" w:rsidR="00573C5E" w:rsidRPr="00EE67B4" w:rsidRDefault="00573C5E" w:rsidP="00604E44">
            <w:r w:rsidRPr="00EE67B4">
              <w:t>5.15E-05</w:t>
            </w:r>
          </w:p>
        </w:tc>
        <w:tc>
          <w:tcPr>
            <w:tcW w:w="1120" w:type="dxa"/>
            <w:tcBorders>
              <w:top w:val="nil"/>
              <w:left w:val="nil"/>
              <w:bottom w:val="nil"/>
              <w:right w:val="nil"/>
            </w:tcBorders>
            <w:shd w:val="clear" w:color="auto" w:fill="auto"/>
            <w:tcMar>
              <w:top w:w="20" w:type="dxa"/>
              <w:left w:w="20" w:type="dxa"/>
              <w:bottom w:w="0" w:type="dxa"/>
              <w:right w:w="20" w:type="dxa"/>
            </w:tcMar>
            <w:vAlign w:val="center"/>
            <w:hideMark/>
          </w:tcPr>
          <w:p w14:paraId="54419D0A" w14:textId="77777777" w:rsidR="00573C5E" w:rsidRPr="00EE67B4" w:rsidRDefault="00573C5E" w:rsidP="00604E44">
            <w:r w:rsidRPr="00EE67B4">
              <w:t>1.94E-02</w:t>
            </w:r>
          </w:p>
        </w:tc>
      </w:tr>
      <w:tr w:rsidR="00573C5E" w:rsidRPr="00EE67B4" w14:paraId="2AC49A80" w14:textId="77777777" w:rsidTr="00604E44">
        <w:trPr>
          <w:trHeight w:val="300"/>
        </w:trPr>
        <w:tc>
          <w:tcPr>
            <w:tcW w:w="5060" w:type="dxa"/>
            <w:tcBorders>
              <w:top w:val="nil"/>
              <w:left w:val="nil"/>
              <w:bottom w:val="nil"/>
            </w:tcBorders>
            <w:shd w:val="clear" w:color="auto" w:fill="D9D9D9" w:themeFill="background1" w:themeFillShade="D9"/>
            <w:tcMar>
              <w:top w:w="20" w:type="dxa"/>
              <w:left w:w="20" w:type="dxa"/>
              <w:bottom w:w="0" w:type="dxa"/>
              <w:right w:w="20" w:type="dxa"/>
            </w:tcMar>
            <w:vAlign w:val="center"/>
            <w:hideMark/>
          </w:tcPr>
          <w:p w14:paraId="4FEC601B" w14:textId="77777777" w:rsidR="00573C5E" w:rsidRPr="00EE67B4" w:rsidRDefault="00573C5E" w:rsidP="00604E44">
            <w:r w:rsidRPr="00EE67B4">
              <w:t>Ankyrin binding</w:t>
            </w:r>
          </w:p>
        </w:tc>
        <w:tc>
          <w:tcPr>
            <w:tcW w:w="1360" w:type="dxa"/>
            <w:tcBorders>
              <w:top w:val="nil"/>
              <w:bottom w:val="nil"/>
              <w:right w:val="nil"/>
            </w:tcBorders>
            <w:shd w:val="clear" w:color="auto" w:fill="D9D9D9" w:themeFill="background1" w:themeFillShade="D9"/>
            <w:tcMar>
              <w:top w:w="20" w:type="dxa"/>
              <w:left w:w="20" w:type="dxa"/>
              <w:bottom w:w="0" w:type="dxa"/>
              <w:right w:w="20" w:type="dxa"/>
            </w:tcMar>
            <w:vAlign w:val="center"/>
            <w:hideMark/>
          </w:tcPr>
          <w:p w14:paraId="3A2FCC8B" w14:textId="77777777" w:rsidR="00573C5E" w:rsidRPr="00EE67B4" w:rsidRDefault="00573C5E" w:rsidP="00604E44">
            <w:r w:rsidRPr="00EE67B4">
              <w:t>10.35</w:t>
            </w:r>
          </w:p>
        </w:tc>
        <w:tc>
          <w:tcPr>
            <w:tcW w:w="1140" w:type="dxa"/>
            <w:tcBorders>
              <w:top w:val="nil"/>
              <w:left w:val="nil"/>
              <w:bottom w:val="nil"/>
              <w:right w:val="nil"/>
            </w:tcBorders>
            <w:shd w:val="clear" w:color="auto" w:fill="D9D9D9" w:themeFill="background1" w:themeFillShade="D9"/>
            <w:tcMar>
              <w:top w:w="20" w:type="dxa"/>
              <w:left w:w="20" w:type="dxa"/>
              <w:bottom w:w="0" w:type="dxa"/>
              <w:right w:w="20" w:type="dxa"/>
            </w:tcMar>
            <w:vAlign w:val="center"/>
            <w:hideMark/>
          </w:tcPr>
          <w:p w14:paraId="56C6B714" w14:textId="77777777" w:rsidR="00573C5E" w:rsidRPr="00EE67B4" w:rsidRDefault="00573C5E" w:rsidP="00604E44">
            <w:r w:rsidRPr="00EE67B4">
              <w:t>5.26E-05</w:t>
            </w:r>
          </w:p>
        </w:tc>
        <w:tc>
          <w:tcPr>
            <w:tcW w:w="1120" w:type="dxa"/>
            <w:tcBorders>
              <w:top w:val="nil"/>
              <w:left w:val="nil"/>
              <w:bottom w:val="nil"/>
              <w:right w:val="nil"/>
            </w:tcBorders>
            <w:shd w:val="clear" w:color="auto" w:fill="D9D9D9" w:themeFill="background1" w:themeFillShade="D9"/>
            <w:tcMar>
              <w:top w:w="20" w:type="dxa"/>
              <w:left w:w="20" w:type="dxa"/>
              <w:bottom w:w="0" w:type="dxa"/>
              <w:right w:w="20" w:type="dxa"/>
            </w:tcMar>
            <w:vAlign w:val="center"/>
            <w:hideMark/>
          </w:tcPr>
          <w:p w14:paraId="206A5827" w14:textId="77777777" w:rsidR="00573C5E" w:rsidRPr="00EE67B4" w:rsidRDefault="00573C5E" w:rsidP="00604E44">
            <w:r w:rsidRPr="00EE67B4">
              <w:t>1.94E-02</w:t>
            </w:r>
          </w:p>
        </w:tc>
      </w:tr>
      <w:tr w:rsidR="00573C5E" w:rsidRPr="00EE67B4" w14:paraId="66F2B739" w14:textId="77777777" w:rsidTr="00604E44">
        <w:trPr>
          <w:trHeight w:val="300"/>
        </w:trPr>
        <w:tc>
          <w:tcPr>
            <w:tcW w:w="5060" w:type="dxa"/>
            <w:tcBorders>
              <w:top w:val="nil"/>
              <w:left w:val="nil"/>
              <w:bottom w:val="nil"/>
            </w:tcBorders>
            <w:shd w:val="clear" w:color="auto" w:fill="auto"/>
            <w:tcMar>
              <w:top w:w="20" w:type="dxa"/>
              <w:left w:w="20" w:type="dxa"/>
              <w:bottom w:w="0" w:type="dxa"/>
              <w:right w:w="20" w:type="dxa"/>
            </w:tcMar>
            <w:vAlign w:val="center"/>
            <w:hideMark/>
          </w:tcPr>
          <w:p w14:paraId="5367DB2B" w14:textId="77777777" w:rsidR="00573C5E" w:rsidRPr="00EE67B4" w:rsidRDefault="00573C5E" w:rsidP="00604E44">
            <w:r w:rsidRPr="00EE67B4">
              <w:t>HMG box domain binding</w:t>
            </w:r>
          </w:p>
        </w:tc>
        <w:tc>
          <w:tcPr>
            <w:tcW w:w="1360" w:type="dxa"/>
            <w:tcBorders>
              <w:top w:val="nil"/>
              <w:bottom w:val="nil"/>
              <w:right w:val="nil"/>
            </w:tcBorders>
            <w:shd w:val="clear" w:color="auto" w:fill="auto"/>
            <w:tcMar>
              <w:top w:w="20" w:type="dxa"/>
              <w:left w:w="20" w:type="dxa"/>
              <w:bottom w:w="0" w:type="dxa"/>
              <w:right w:w="20" w:type="dxa"/>
            </w:tcMar>
            <w:vAlign w:val="center"/>
            <w:hideMark/>
          </w:tcPr>
          <w:p w14:paraId="524FE313" w14:textId="77777777" w:rsidR="00573C5E" w:rsidRPr="00EE67B4" w:rsidRDefault="00573C5E" w:rsidP="00604E44">
            <w:r w:rsidRPr="00EE67B4">
              <w:t>16.33</w:t>
            </w:r>
          </w:p>
        </w:tc>
        <w:tc>
          <w:tcPr>
            <w:tcW w:w="1140" w:type="dxa"/>
            <w:tcBorders>
              <w:top w:val="nil"/>
              <w:left w:val="nil"/>
              <w:bottom w:val="nil"/>
              <w:right w:val="nil"/>
            </w:tcBorders>
            <w:shd w:val="clear" w:color="auto" w:fill="auto"/>
            <w:tcMar>
              <w:top w:w="20" w:type="dxa"/>
              <w:left w:w="20" w:type="dxa"/>
              <w:bottom w:w="0" w:type="dxa"/>
              <w:right w:w="20" w:type="dxa"/>
            </w:tcMar>
            <w:vAlign w:val="center"/>
            <w:hideMark/>
          </w:tcPr>
          <w:p w14:paraId="5DC743AA" w14:textId="77777777" w:rsidR="00573C5E" w:rsidRPr="00EE67B4" w:rsidRDefault="00573C5E" w:rsidP="00604E44">
            <w:r w:rsidRPr="00EE67B4">
              <w:t>1.41E-04</w:t>
            </w:r>
          </w:p>
        </w:tc>
        <w:tc>
          <w:tcPr>
            <w:tcW w:w="1120" w:type="dxa"/>
            <w:tcBorders>
              <w:top w:val="nil"/>
              <w:left w:val="nil"/>
              <w:bottom w:val="nil"/>
              <w:right w:val="nil"/>
            </w:tcBorders>
            <w:shd w:val="clear" w:color="auto" w:fill="auto"/>
            <w:tcMar>
              <w:top w:w="20" w:type="dxa"/>
              <w:left w:w="20" w:type="dxa"/>
              <w:bottom w:w="0" w:type="dxa"/>
              <w:right w:w="20" w:type="dxa"/>
            </w:tcMar>
            <w:vAlign w:val="center"/>
            <w:hideMark/>
          </w:tcPr>
          <w:p w14:paraId="407BC2F3" w14:textId="77777777" w:rsidR="00573C5E" w:rsidRPr="00EE67B4" w:rsidRDefault="00573C5E" w:rsidP="00604E44">
            <w:r w:rsidRPr="00EE67B4">
              <w:t>3.91E-02</w:t>
            </w:r>
          </w:p>
        </w:tc>
      </w:tr>
      <w:tr w:rsidR="00573C5E" w:rsidRPr="00EE67B4" w14:paraId="4157F363" w14:textId="77777777" w:rsidTr="00604E44">
        <w:trPr>
          <w:trHeight w:val="300"/>
        </w:trPr>
        <w:tc>
          <w:tcPr>
            <w:tcW w:w="5060" w:type="dxa"/>
            <w:tcBorders>
              <w:top w:val="nil"/>
              <w:left w:val="nil"/>
              <w:bottom w:val="single" w:sz="4" w:space="0" w:color="auto"/>
            </w:tcBorders>
            <w:shd w:val="clear" w:color="auto" w:fill="D9D9D9" w:themeFill="background1" w:themeFillShade="D9"/>
            <w:tcMar>
              <w:top w:w="20" w:type="dxa"/>
              <w:left w:w="20" w:type="dxa"/>
              <w:bottom w:w="0" w:type="dxa"/>
              <w:right w:w="20" w:type="dxa"/>
            </w:tcMar>
            <w:vAlign w:val="center"/>
            <w:hideMark/>
          </w:tcPr>
          <w:p w14:paraId="086BE279" w14:textId="77777777" w:rsidR="00573C5E" w:rsidRPr="00EE67B4" w:rsidRDefault="00573C5E" w:rsidP="00604E44">
            <w:r w:rsidRPr="00EE67B4">
              <w:t>Sequence-specific DNA binding</w:t>
            </w:r>
          </w:p>
        </w:tc>
        <w:tc>
          <w:tcPr>
            <w:tcW w:w="1360" w:type="dxa"/>
            <w:tcBorders>
              <w:top w:val="nil"/>
              <w:bottom w:val="single" w:sz="4" w:space="0" w:color="auto"/>
              <w:right w:val="nil"/>
            </w:tcBorders>
            <w:shd w:val="clear" w:color="auto" w:fill="D9D9D9" w:themeFill="background1" w:themeFillShade="D9"/>
            <w:tcMar>
              <w:top w:w="20" w:type="dxa"/>
              <w:left w:w="20" w:type="dxa"/>
              <w:bottom w:w="0" w:type="dxa"/>
              <w:right w:w="20" w:type="dxa"/>
            </w:tcMar>
            <w:vAlign w:val="center"/>
            <w:hideMark/>
          </w:tcPr>
          <w:p w14:paraId="2DDBEA7D" w14:textId="77777777" w:rsidR="00573C5E" w:rsidRPr="00EE67B4" w:rsidRDefault="00573C5E" w:rsidP="00604E44">
            <w:r w:rsidRPr="00EE67B4">
              <w:t>1.48</w:t>
            </w:r>
          </w:p>
        </w:tc>
        <w:tc>
          <w:tcPr>
            <w:tcW w:w="1140" w:type="dxa"/>
            <w:tcBorders>
              <w:top w:val="nil"/>
              <w:left w:val="nil"/>
              <w:bottom w:val="single" w:sz="4" w:space="0" w:color="auto"/>
              <w:right w:val="nil"/>
            </w:tcBorders>
            <w:shd w:val="clear" w:color="auto" w:fill="D9D9D9" w:themeFill="background1" w:themeFillShade="D9"/>
            <w:tcMar>
              <w:top w:w="20" w:type="dxa"/>
              <w:left w:w="20" w:type="dxa"/>
              <w:bottom w:w="0" w:type="dxa"/>
              <w:right w:w="20" w:type="dxa"/>
            </w:tcMar>
            <w:vAlign w:val="center"/>
            <w:hideMark/>
          </w:tcPr>
          <w:p w14:paraId="68BF8F88" w14:textId="77777777" w:rsidR="00573C5E" w:rsidRPr="00EE67B4" w:rsidRDefault="00573C5E" w:rsidP="00604E44">
            <w:r w:rsidRPr="00EE67B4">
              <w:t>1.80E-04</w:t>
            </w:r>
          </w:p>
        </w:tc>
        <w:tc>
          <w:tcPr>
            <w:tcW w:w="1120" w:type="dxa"/>
            <w:tcBorders>
              <w:top w:val="nil"/>
              <w:left w:val="nil"/>
              <w:bottom w:val="single" w:sz="4" w:space="0" w:color="auto"/>
              <w:right w:val="nil"/>
            </w:tcBorders>
            <w:shd w:val="clear" w:color="auto" w:fill="D9D9D9" w:themeFill="background1" w:themeFillShade="D9"/>
            <w:tcMar>
              <w:top w:w="20" w:type="dxa"/>
              <w:left w:w="20" w:type="dxa"/>
              <w:bottom w:w="0" w:type="dxa"/>
              <w:right w:w="20" w:type="dxa"/>
            </w:tcMar>
            <w:vAlign w:val="center"/>
            <w:hideMark/>
          </w:tcPr>
          <w:p w14:paraId="17F2313F" w14:textId="77777777" w:rsidR="00573C5E" w:rsidRPr="00EE67B4" w:rsidRDefault="00573C5E" w:rsidP="00604E44">
            <w:r w:rsidRPr="00EE67B4">
              <w:t>3.98E-02</w:t>
            </w:r>
          </w:p>
        </w:tc>
      </w:tr>
    </w:tbl>
    <w:p w14:paraId="6620EAF7" w14:textId="77777777" w:rsidR="00573C5E" w:rsidRDefault="00573C5E" w:rsidP="00573C5E"/>
    <w:tbl>
      <w:tblPr>
        <w:tblW w:w="8660" w:type="dxa"/>
        <w:tblCellMar>
          <w:left w:w="0" w:type="dxa"/>
          <w:right w:w="0" w:type="dxa"/>
        </w:tblCellMar>
        <w:tblLook w:val="0600" w:firstRow="0" w:lastRow="0" w:firstColumn="0" w:lastColumn="0" w:noHBand="1" w:noVBand="1"/>
      </w:tblPr>
      <w:tblGrid>
        <w:gridCol w:w="5040"/>
        <w:gridCol w:w="1360"/>
        <w:gridCol w:w="1140"/>
        <w:gridCol w:w="1120"/>
      </w:tblGrid>
      <w:tr w:rsidR="00573C5E" w:rsidRPr="00EE67B4" w14:paraId="76290FE3" w14:textId="77777777" w:rsidTr="00604E44">
        <w:trPr>
          <w:trHeight w:val="300"/>
        </w:trPr>
        <w:tc>
          <w:tcPr>
            <w:tcW w:w="8660" w:type="dxa"/>
            <w:gridSpan w:val="4"/>
            <w:tcBorders>
              <w:left w:val="nil"/>
              <w:bottom w:val="single" w:sz="4" w:space="0" w:color="auto"/>
              <w:right w:val="nil"/>
            </w:tcBorders>
            <w:shd w:val="clear" w:color="auto" w:fill="auto"/>
            <w:tcMar>
              <w:top w:w="20" w:type="dxa"/>
              <w:left w:w="20" w:type="dxa"/>
              <w:bottom w:w="0" w:type="dxa"/>
              <w:right w:w="20" w:type="dxa"/>
            </w:tcMar>
            <w:vAlign w:val="center"/>
          </w:tcPr>
          <w:p w14:paraId="17E2E2F2" w14:textId="77777777" w:rsidR="00573C5E" w:rsidRPr="001C0C47" w:rsidRDefault="00573C5E" w:rsidP="00604E44">
            <w:pPr>
              <w:rPr>
                <w:b/>
              </w:rPr>
            </w:pPr>
            <w:r>
              <w:rPr>
                <w:b/>
              </w:rPr>
              <w:t>Table S4. Gene Ontology enrichment among t</w:t>
            </w:r>
            <w:r w:rsidRPr="001C0C47">
              <w:rPr>
                <w:b/>
              </w:rPr>
              <w:t>rans eCpGs</w:t>
            </w:r>
          </w:p>
        </w:tc>
      </w:tr>
      <w:tr w:rsidR="00573C5E" w:rsidRPr="00EE67B4" w14:paraId="7EB9E4EE" w14:textId="77777777" w:rsidTr="00604E44">
        <w:trPr>
          <w:trHeight w:val="300"/>
        </w:trPr>
        <w:tc>
          <w:tcPr>
            <w:tcW w:w="504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center"/>
            <w:hideMark/>
          </w:tcPr>
          <w:p w14:paraId="20537D97" w14:textId="77777777" w:rsidR="00573C5E" w:rsidRPr="00EE67B4" w:rsidRDefault="00573C5E" w:rsidP="00604E44">
            <w:r w:rsidRPr="00EE67B4">
              <w:t>Term (MF)</w:t>
            </w:r>
          </w:p>
        </w:tc>
        <w:tc>
          <w:tcPr>
            <w:tcW w:w="136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center"/>
            <w:hideMark/>
          </w:tcPr>
          <w:p w14:paraId="3E05C2BA" w14:textId="77777777" w:rsidR="00573C5E" w:rsidRPr="00EE67B4" w:rsidRDefault="00573C5E" w:rsidP="00604E44">
            <w:r w:rsidRPr="00EE67B4">
              <w:t>Odds Ratio</w:t>
            </w:r>
          </w:p>
        </w:tc>
        <w:tc>
          <w:tcPr>
            <w:tcW w:w="114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center"/>
            <w:hideMark/>
          </w:tcPr>
          <w:p w14:paraId="7E0C2E3C" w14:textId="77777777" w:rsidR="00573C5E" w:rsidRPr="00EE67B4" w:rsidRDefault="00573C5E" w:rsidP="00604E44">
            <w:r w:rsidRPr="00EE67B4">
              <w:t>P-value</w:t>
            </w:r>
          </w:p>
        </w:tc>
        <w:tc>
          <w:tcPr>
            <w:tcW w:w="112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center"/>
            <w:hideMark/>
          </w:tcPr>
          <w:p w14:paraId="3456BDBE" w14:textId="77777777" w:rsidR="00573C5E" w:rsidRPr="00EE67B4" w:rsidRDefault="00573C5E" w:rsidP="00604E44">
            <w:r w:rsidRPr="00EE67B4">
              <w:t>FDR</w:t>
            </w:r>
          </w:p>
        </w:tc>
      </w:tr>
      <w:tr w:rsidR="00573C5E" w:rsidRPr="00EE67B4" w14:paraId="077A733C" w14:textId="77777777" w:rsidTr="00604E44">
        <w:trPr>
          <w:trHeight w:val="300"/>
        </w:trPr>
        <w:tc>
          <w:tcPr>
            <w:tcW w:w="5040" w:type="dxa"/>
            <w:tcBorders>
              <w:top w:val="single" w:sz="4" w:space="0" w:color="auto"/>
              <w:left w:val="nil"/>
            </w:tcBorders>
            <w:shd w:val="clear" w:color="auto" w:fill="D9D9D9" w:themeFill="background1" w:themeFillShade="D9"/>
            <w:tcMar>
              <w:top w:w="20" w:type="dxa"/>
              <w:left w:w="20" w:type="dxa"/>
              <w:bottom w:w="0" w:type="dxa"/>
              <w:right w:w="20" w:type="dxa"/>
            </w:tcMar>
            <w:vAlign w:val="center"/>
            <w:hideMark/>
          </w:tcPr>
          <w:p w14:paraId="3C908688" w14:textId="77777777" w:rsidR="00573C5E" w:rsidRPr="00EE67B4" w:rsidRDefault="00573C5E" w:rsidP="00604E44">
            <w:r w:rsidRPr="00EE67B4">
              <w:t>Sequence-specific DNA binding</w:t>
            </w:r>
          </w:p>
        </w:tc>
        <w:tc>
          <w:tcPr>
            <w:tcW w:w="1360" w:type="dxa"/>
            <w:tcBorders>
              <w:top w:val="single" w:sz="4" w:space="0" w:color="auto"/>
              <w:right w:val="nil"/>
            </w:tcBorders>
            <w:shd w:val="clear" w:color="auto" w:fill="D9D9D9" w:themeFill="background1" w:themeFillShade="D9"/>
            <w:tcMar>
              <w:top w:w="20" w:type="dxa"/>
              <w:left w:w="20" w:type="dxa"/>
              <w:bottom w:w="0" w:type="dxa"/>
              <w:right w:w="20" w:type="dxa"/>
            </w:tcMar>
            <w:vAlign w:val="center"/>
            <w:hideMark/>
          </w:tcPr>
          <w:p w14:paraId="0F85E3DB" w14:textId="77777777" w:rsidR="00573C5E" w:rsidRPr="00EE67B4" w:rsidRDefault="00573C5E" w:rsidP="00604E44">
            <w:r w:rsidRPr="00EE67B4">
              <w:t>2.99</w:t>
            </w:r>
          </w:p>
        </w:tc>
        <w:tc>
          <w:tcPr>
            <w:tcW w:w="1140" w:type="dxa"/>
            <w:tcBorders>
              <w:top w:val="single" w:sz="4" w:space="0" w:color="auto"/>
              <w:left w:val="nil"/>
              <w:right w:val="nil"/>
            </w:tcBorders>
            <w:shd w:val="clear" w:color="auto" w:fill="D9D9D9" w:themeFill="background1" w:themeFillShade="D9"/>
            <w:tcMar>
              <w:top w:w="20" w:type="dxa"/>
              <w:left w:w="20" w:type="dxa"/>
              <w:bottom w:w="0" w:type="dxa"/>
              <w:right w:w="20" w:type="dxa"/>
            </w:tcMar>
            <w:vAlign w:val="center"/>
            <w:hideMark/>
          </w:tcPr>
          <w:p w14:paraId="1E82F0DF" w14:textId="77777777" w:rsidR="00573C5E" w:rsidRPr="00EE67B4" w:rsidRDefault="00573C5E" w:rsidP="00604E44">
            <w:r w:rsidRPr="00EE67B4">
              <w:t>4.56E-06</w:t>
            </w:r>
          </w:p>
        </w:tc>
        <w:tc>
          <w:tcPr>
            <w:tcW w:w="1120" w:type="dxa"/>
            <w:tcBorders>
              <w:top w:val="single" w:sz="4" w:space="0" w:color="auto"/>
              <w:left w:val="nil"/>
              <w:right w:val="nil"/>
            </w:tcBorders>
            <w:shd w:val="clear" w:color="auto" w:fill="D9D9D9" w:themeFill="background1" w:themeFillShade="D9"/>
            <w:tcMar>
              <w:top w:w="20" w:type="dxa"/>
              <w:left w:w="20" w:type="dxa"/>
              <w:bottom w:w="0" w:type="dxa"/>
              <w:right w:w="20" w:type="dxa"/>
            </w:tcMar>
            <w:vAlign w:val="center"/>
            <w:hideMark/>
          </w:tcPr>
          <w:p w14:paraId="205F6A37" w14:textId="77777777" w:rsidR="00573C5E" w:rsidRPr="00EE67B4" w:rsidRDefault="00573C5E" w:rsidP="00604E44">
            <w:r w:rsidRPr="00EE67B4">
              <w:t>2.45E-03</w:t>
            </w:r>
          </w:p>
        </w:tc>
      </w:tr>
      <w:tr w:rsidR="00573C5E" w:rsidRPr="00EE67B4" w14:paraId="6862CF62" w14:textId="77777777" w:rsidTr="00604E44">
        <w:trPr>
          <w:trHeight w:val="300"/>
        </w:trPr>
        <w:tc>
          <w:tcPr>
            <w:tcW w:w="5040" w:type="dxa"/>
            <w:tcBorders>
              <w:left w:val="nil"/>
            </w:tcBorders>
            <w:shd w:val="clear" w:color="auto" w:fill="auto"/>
            <w:tcMar>
              <w:top w:w="20" w:type="dxa"/>
              <w:left w:w="20" w:type="dxa"/>
              <w:bottom w:w="0" w:type="dxa"/>
              <w:right w:w="20" w:type="dxa"/>
            </w:tcMar>
            <w:vAlign w:val="center"/>
            <w:hideMark/>
          </w:tcPr>
          <w:p w14:paraId="7FA3818F" w14:textId="77777777" w:rsidR="00573C5E" w:rsidRPr="00EE67B4" w:rsidRDefault="00573C5E" w:rsidP="00604E44">
            <w:proofErr w:type="spellStart"/>
            <w:r w:rsidRPr="00EE67B4">
              <w:t>Ribonucleoside</w:t>
            </w:r>
            <w:proofErr w:type="spellEnd"/>
            <w:r w:rsidRPr="00EE67B4">
              <w:t xml:space="preserve"> binding</w:t>
            </w:r>
          </w:p>
        </w:tc>
        <w:tc>
          <w:tcPr>
            <w:tcW w:w="1360" w:type="dxa"/>
            <w:tcBorders>
              <w:right w:val="nil"/>
            </w:tcBorders>
            <w:shd w:val="clear" w:color="auto" w:fill="auto"/>
            <w:tcMar>
              <w:top w:w="20" w:type="dxa"/>
              <w:left w:w="20" w:type="dxa"/>
              <w:bottom w:w="0" w:type="dxa"/>
              <w:right w:w="20" w:type="dxa"/>
            </w:tcMar>
            <w:vAlign w:val="center"/>
            <w:hideMark/>
          </w:tcPr>
          <w:p w14:paraId="3EAE5711" w14:textId="77777777" w:rsidR="00573C5E" w:rsidRPr="00EE67B4" w:rsidRDefault="00573C5E" w:rsidP="00604E44">
            <w:r w:rsidRPr="00EE67B4">
              <w:t>1.46</w:t>
            </w:r>
          </w:p>
        </w:tc>
        <w:tc>
          <w:tcPr>
            <w:tcW w:w="1140" w:type="dxa"/>
            <w:tcBorders>
              <w:left w:val="nil"/>
              <w:right w:val="nil"/>
            </w:tcBorders>
            <w:shd w:val="clear" w:color="auto" w:fill="auto"/>
            <w:tcMar>
              <w:top w:w="20" w:type="dxa"/>
              <w:left w:w="20" w:type="dxa"/>
              <w:bottom w:w="0" w:type="dxa"/>
              <w:right w:w="20" w:type="dxa"/>
            </w:tcMar>
            <w:vAlign w:val="center"/>
            <w:hideMark/>
          </w:tcPr>
          <w:p w14:paraId="414EF46D" w14:textId="77777777" w:rsidR="00573C5E" w:rsidRPr="00EE67B4" w:rsidRDefault="00573C5E" w:rsidP="00604E44">
            <w:r w:rsidRPr="00EE67B4">
              <w:t>2.12E-05</w:t>
            </w:r>
          </w:p>
        </w:tc>
        <w:tc>
          <w:tcPr>
            <w:tcW w:w="1120" w:type="dxa"/>
            <w:tcBorders>
              <w:left w:val="nil"/>
              <w:right w:val="nil"/>
            </w:tcBorders>
            <w:shd w:val="clear" w:color="auto" w:fill="auto"/>
            <w:tcMar>
              <w:top w:w="20" w:type="dxa"/>
              <w:left w:w="20" w:type="dxa"/>
              <w:bottom w:w="0" w:type="dxa"/>
              <w:right w:w="20" w:type="dxa"/>
            </w:tcMar>
            <w:vAlign w:val="center"/>
            <w:hideMark/>
          </w:tcPr>
          <w:p w14:paraId="0D03DDDB" w14:textId="77777777" w:rsidR="00573C5E" w:rsidRPr="00EE67B4" w:rsidRDefault="00573C5E" w:rsidP="00604E44">
            <w:r w:rsidRPr="00EE67B4">
              <w:t>5.75E-03</w:t>
            </w:r>
          </w:p>
        </w:tc>
      </w:tr>
      <w:tr w:rsidR="00573C5E" w:rsidRPr="00EE67B4" w14:paraId="7A7203A6" w14:textId="77777777" w:rsidTr="00604E44">
        <w:trPr>
          <w:trHeight w:val="300"/>
        </w:trPr>
        <w:tc>
          <w:tcPr>
            <w:tcW w:w="5040" w:type="dxa"/>
            <w:tcBorders>
              <w:left w:val="nil"/>
            </w:tcBorders>
            <w:shd w:val="clear" w:color="auto" w:fill="D9D9D9" w:themeFill="background1" w:themeFillShade="D9"/>
            <w:tcMar>
              <w:top w:w="20" w:type="dxa"/>
              <w:left w:w="20" w:type="dxa"/>
              <w:bottom w:w="0" w:type="dxa"/>
              <w:right w:w="20" w:type="dxa"/>
            </w:tcMar>
            <w:vAlign w:val="center"/>
            <w:hideMark/>
          </w:tcPr>
          <w:p w14:paraId="31BABE9D" w14:textId="77777777" w:rsidR="00573C5E" w:rsidRPr="00EE67B4" w:rsidRDefault="00573C5E" w:rsidP="00604E44">
            <w:r w:rsidRPr="00EE67B4">
              <w:t>Purine nucleoside binding</w:t>
            </w:r>
          </w:p>
        </w:tc>
        <w:tc>
          <w:tcPr>
            <w:tcW w:w="1360" w:type="dxa"/>
            <w:tcBorders>
              <w:right w:val="nil"/>
            </w:tcBorders>
            <w:shd w:val="clear" w:color="auto" w:fill="D9D9D9" w:themeFill="background1" w:themeFillShade="D9"/>
            <w:tcMar>
              <w:top w:w="20" w:type="dxa"/>
              <w:left w:w="20" w:type="dxa"/>
              <w:bottom w:w="0" w:type="dxa"/>
              <w:right w:w="20" w:type="dxa"/>
            </w:tcMar>
            <w:vAlign w:val="center"/>
            <w:hideMark/>
          </w:tcPr>
          <w:p w14:paraId="642F68F8" w14:textId="77777777" w:rsidR="00573C5E" w:rsidRPr="00EE67B4" w:rsidRDefault="00573C5E" w:rsidP="00604E44">
            <w:r w:rsidRPr="00EE67B4">
              <w:t>1.46</w:t>
            </w:r>
          </w:p>
        </w:tc>
        <w:tc>
          <w:tcPr>
            <w:tcW w:w="114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09DAED6E" w14:textId="77777777" w:rsidR="00573C5E" w:rsidRPr="00EE67B4" w:rsidRDefault="00573C5E" w:rsidP="00604E44">
            <w:r w:rsidRPr="00EE67B4">
              <w:t>2.19E-05</w:t>
            </w:r>
          </w:p>
        </w:tc>
        <w:tc>
          <w:tcPr>
            <w:tcW w:w="112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2ED347B0" w14:textId="77777777" w:rsidR="00573C5E" w:rsidRPr="00EE67B4" w:rsidRDefault="00573C5E" w:rsidP="00604E44">
            <w:r w:rsidRPr="00EE67B4">
              <w:t>5.75E-03</w:t>
            </w:r>
          </w:p>
        </w:tc>
      </w:tr>
      <w:tr w:rsidR="00573C5E" w:rsidRPr="00EE67B4" w14:paraId="036F6224" w14:textId="77777777" w:rsidTr="00604E44">
        <w:trPr>
          <w:trHeight w:val="300"/>
        </w:trPr>
        <w:tc>
          <w:tcPr>
            <w:tcW w:w="5040" w:type="dxa"/>
            <w:tcBorders>
              <w:left w:val="nil"/>
            </w:tcBorders>
            <w:shd w:val="clear" w:color="auto" w:fill="auto"/>
            <w:tcMar>
              <w:top w:w="20" w:type="dxa"/>
              <w:left w:w="20" w:type="dxa"/>
              <w:bottom w:w="0" w:type="dxa"/>
              <w:right w:w="20" w:type="dxa"/>
            </w:tcMar>
            <w:vAlign w:val="center"/>
            <w:hideMark/>
          </w:tcPr>
          <w:p w14:paraId="0302F9E9" w14:textId="77777777" w:rsidR="00573C5E" w:rsidRPr="00EE67B4" w:rsidRDefault="00573C5E" w:rsidP="00604E44">
            <w:r w:rsidRPr="00EE67B4">
              <w:t>Purine ribonucleotide binding</w:t>
            </w:r>
          </w:p>
        </w:tc>
        <w:tc>
          <w:tcPr>
            <w:tcW w:w="1360" w:type="dxa"/>
            <w:tcBorders>
              <w:right w:val="nil"/>
            </w:tcBorders>
            <w:shd w:val="clear" w:color="auto" w:fill="auto"/>
            <w:tcMar>
              <w:top w:w="20" w:type="dxa"/>
              <w:left w:w="20" w:type="dxa"/>
              <w:bottom w:w="0" w:type="dxa"/>
              <w:right w:w="20" w:type="dxa"/>
            </w:tcMar>
            <w:vAlign w:val="center"/>
            <w:hideMark/>
          </w:tcPr>
          <w:p w14:paraId="243A03D6" w14:textId="77777777" w:rsidR="00573C5E" w:rsidRPr="00EE67B4" w:rsidRDefault="00573C5E" w:rsidP="00604E44">
            <w:r w:rsidRPr="00EE67B4">
              <w:t>1.45</w:t>
            </w:r>
          </w:p>
        </w:tc>
        <w:tc>
          <w:tcPr>
            <w:tcW w:w="1140" w:type="dxa"/>
            <w:tcBorders>
              <w:left w:val="nil"/>
              <w:right w:val="nil"/>
            </w:tcBorders>
            <w:shd w:val="clear" w:color="auto" w:fill="auto"/>
            <w:tcMar>
              <w:top w:w="20" w:type="dxa"/>
              <w:left w:w="20" w:type="dxa"/>
              <w:bottom w:w="0" w:type="dxa"/>
              <w:right w:w="20" w:type="dxa"/>
            </w:tcMar>
            <w:vAlign w:val="center"/>
            <w:hideMark/>
          </w:tcPr>
          <w:p w14:paraId="60B1F851" w14:textId="77777777" w:rsidR="00573C5E" w:rsidRPr="00EE67B4" w:rsidRDefault="00573C5E" w:rsidP="00604E44">
            <w:r w:rsidRPr="00EE67B4">
              <w:t>2.68E-05</w:t>
            </w:r>
          </w:p>
        </w:tc>
        <w:tc>
          <w:tcPr>
            <w:tcW w:w="1120" w:type="dxa"/>
            <w:tcBorders>
              <w:left w:val="nil"/>
              <w:right w:val="nil"/>
            </w:tcBorders>
            <w:shd w:val="clear" w:color="auto" w:fill="auto"/>
            <w:tcMar>
              <w:top w:w="20" w:type="dxa"/>
              <w:left w:w="20" w:type="dxa"/>
              <w:bottom w:w="0" w:type="dxa"/>
              <w:right w:w="20" w:type="dxa"/>
            </w:tcMar>
            <w:vAlign w:val="center"/>
            <w:hideMark/>
          </w:tcPr>
          <w:p w14:paraId="26902886" w14:textId="77777777" w:rsidR="00573C5E" w:rsidRPr="00EE67B4" w:rsidRDefault="00573C5E" w:rsidP="00604E44">
            <w:r w:rsidRPr="00EE67B4">
              <w:t>5.75E-03</w:t>
            </w:r>
          </w:p>
        </w:tc>
      </w:tr>
      <w:tr w:rsidR="00573C5E" w:rsidRPr="00EE67B4" w14:paraId="4D554395" w14:textId="77777777" w:rsidTr="00604E44">
        <w:trPr>
          <w:trHeight w:val="300"/>
        </w:trPr>
        <w:tc>
          <w:tcPr>
            <w:tcW w:w="5040" w:type="dxa"/>
            <w:tcBorders>
              <w:left w:val="nil"/>
            </w:tcBorders>
            <w:shd w:val="clear" w:color="auto" w:fill="D9D9D9" w:themeFill="background1" w:themeFillShade="D9"/>
            <w:tcMar>
              <w:top w:w="20" w:type="dxa"/>
              <w:left w:w="20" w:type="dxa"/>
              <w:bottom w:w="0" w:type="dxa"/>
              <w:right w:w="20" w:type="dxa"/>
            </w:tcMar>
            <w:vAlign w:val="center"/>
            <w:hideMark/>
          </w:tcPr>
          <w:p w14:paraId="6314C12A" w14:textId="77777777" w:rsidR="00573C5E" w:rsidRPr="00EE67B4" w:rsidRDefault="00573C5E" w:rsidP="00604E44">
            <w:r w:rsidRPr="00EE67B4">
              <w:t>Transcription factor binding</w:t>
            </w:r>
          </w:p>
        </w:tc>
        <w:tc>
          <w:tcPr>
            <w:tcW w:w="1360" w:type="dxa"/>
            <w:tcBorders>
              <w:right w:val="nil"/>
            </w:tcBorders>
            <w:shd w:val="clear" w:color="auto" w:fill="D9D9D9" w:themeFill="background1" w:themeFillShade="D9"/>
            <w:tcMar>
              <w:top w:w="20" w:type="dxa"/>
              <w:left w:w="20" w:type="dxa"/>
              <w:bottom w:w="0" w:type="dxa"/>
              <w:right w:w="20" w:type="dxa"/>
            </w:tcMar>
            <w:vAlign w:val="center"/>
            <w:hideMark/>
          </w:tcPr>
          <w:p w14:paraId="2E434A0A" w14:textId="77777777" w:rsidR="00573C5E" w:rsidRPr="00EE67B4" w:rsidRDefault="00573C5E" w:rsidP="00604E44">
            <w:r w:rsidRPr="00EE67B4">
              <w:t>4.22</w:t>
            </w:r>
          </w:p>
        </w:tc>
        <w:tc>
          <w:tcPr>
            <w:tcW w:w="114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667C3D0B" w14:textId="77777777" w:rsidR="00573C5E" w:rsidRPr="00EE67B4" w:rsidRDefault="00573C5E" w:rsidP="00604E44">
            <w:r w:rsidRPr="00EE67B4">
              <w:t>6.37E-05</w:t>
            </w:r>
          </w:p>
        </w:tc>
        <w:tc>
          <w:tcPr>
            <w:tcW w:w="112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473EBFEA" w14:textId="77777777" w:rsidR="00573C5E" w:rsidRPr="00EE67B4" w:rsidRDefault="00573C5E" w:rsidP="00604E44">
            <w:r w:rsidRPr="00EE67B4">
              <w:t>1.14E-02</w:t>
            </w:r>
          </w:p>
        </w:tc>
      </w:tr>
      <w:tr w:rsidR="00573C5E" w:rsidRPr="00EE67B4" w14:paraId="5E4494B7" w14:textId="77777777" w:rsidTr="00604E44">
        <w:trPr>
          <w:trHeight w:val="300"/>
        </w:trPr>
        <w:tc>
          <w:tcPr>
            <w:tcW w:w="5040" w:type="dxa"/>
            <w:tcBorders>
              <w:left w:val="nil"/>
            </w:tcBorders>
            <w:shd w:val="clear" w:color="auto" w:fill="auto"/>
            <w:tcMar>
              <w:top w:w="20" w:type="dxa"/>
              <w:left w:w="20" w:type="dxa"/>
              <w:bottom w:w="0" w:type="dxa"/>
              <w:right w:w="20" w:type="dxa"/>
            </w:tcMar>
            <w:vAlign w:val="center"/>
            <w:hideMark/>
          </w:tcPr>
          <w:p w14:paraId="5B0E8138" w14:textId="77777777" w:rsidR="00573C5E" w:rsidRPr="00EE67B4" w:rsidRDefault="00573C5E" w:rsidP="00604E44">
            <w:r w:rsidRPr="00EE67B4">
              <w:t>Ligase activity</w:t>
            </w:r>
          </w:p>
        </w:tc>
        <w:tc>
          <w:tcPr>
            <w:tcW w:w="1360" w:type="dxa"/>
            <w:tcBorders>
              <w:right w:val="nil"/>
            </w:tcBorders>
            <w:shd w:val="clear" w:color="auto" w:fill="auto"/>
            <w:tcMar>
              <w:top w:w="20" w:type="dxa"/>
              <w:left w:w="20" w:type="dxa"/>
              <w:bottom w:w="0" w:type="dxa"/>
              <w:right w:w="20" w:type="dxa"/>
            </w:tcMar>
            <w:vAlign w:val="center"/>
            <w:hideMark/>
          </w:tcPr>
          <w:p w14:paraId="5680363B" w14:textId="77777777" w:rsidR="00573C5E" w:rsidRPr="00EE67B4" w:rsidRDefault="00573C5E" w:rsidP="00604E44">
            <w:r w:rsidRPr="00EE67B4">
              <w:t>2.88</w:t>
            </w:r>
          </w:p>
        </w:tc>
        <w:tc>
          <w:tcPr>
            <w:tcW w:w="1140" w:type="dxa"/>
            <w:tcBorders>
              <w:left w:val="nil"/>
              <w:right w:val="nil"/>
            </w:tcBorders>
            <w:shd w:val="clear" w:color="auto" w:fill="auto"/>
            <w:tcMar>
              <w:top w:w="20" w:type="dxa"/>
              <w:left w:w="20" w:type="dxa"/>
              <w:bottom w:w="0" w:type="dxa"/>
              <w:right w:w="20" w:type="dxa"/>
            </w:tcMar>
            <w:vAlign w:val="center"/>
            <w:hideMark/>
          </w:tcPr>
          <w:p w14:paraId="0FAD5D10" w14:textId="77777777" w:rsidR="00573C5E" w:rsidRPr="00EE67B4" w:rsidRDefault="00573C5E" w:rsidP="00604E44">
            <w:r w:rsidRPr="00EE67B4">
              <w:t>1.08E-04</w:t>
            </w:r>
          </w:p>
        </w:tc>
        <w:tc>
          <w:tcPr>
            <w:tcW w:w="1120" w:type="dxa"/>
            <w:tcBorders>
              <w:left w:val="nil"/>
              <w:right w:val="nil"/>
            </w:tcBorders>
            <w:shd w:val="clear" w:color="auto" w:fill="auto"/>
            <w:tcMar>
              <w:top w:w="20" w:type="dxa"/>
              <w:left w:w="20" w:type="dxa"/>
              <w:bottom w:w="0" w:type="dxa"/>
              <w:right w:w="20" w:type="dxa"/>
            </w:tcMar>
            <w:vAlign w:val="center"/>
            <w:hideMark/>
          </w:tcPr>
          <w:p w14:paraId="08D7EA4F" w14:textId="77777777" w:rsidR="00573C5E" w:rsidRPr="00EE67B4" w:rsidRDefault="00573C5E" w:rsidP="00604E44">
            <w:r w:rsidRPr="00EE67B4">
              <w:t>1.66E-02</w:t>
            </w:r>
          </w:p>
        </w:tc>
      </w:tr>
      <w:tr w:rsidR="00573C5E" w:rsidRPr="00EE67B4" w14:paraId="6AE291FF" w14:textId="77777777" w:rsidTr="00604E44">
        <w:trPr>
          <w:trHeight w:val="300"/>
        </w:trPr>
        <w:tc>
          <w:tcPr>
            <w:tcW w:w="5040" w:type="dxa"/>
            <w:tcBorders>
              <w:left w:val="nil"/>
            </w:tcBorders>
            <w:shd w:val="clear" w:color="auto" w:fill="D9D9D9" w:themeFill="background1" w:themeFillShade="D9"/>
            <w:tcMar>
              <w:top w:w="20" w:type="dxa"/>
              <w:left w:w="20" w:type="dxa"/>
              <w:bottom w:w="0" w:type="dxa"/>
              <w:right w:w="20" w:type="dxa"/>
            </w:tcMar>
            <w:vAlign w:val="center"/>
            <w:hideMark/>
          </w:tcPr>
          <w:p w14:paraId="080A1D48" w14:textId="77777777" w:rsidR="00573C5E" w:rsidRPr="00EE67B4" w:rsidRDefault="00573C5E" w:rsidP="00604E44">
            <w:r w:rsidRPr="00EE67B4">
              <w:t>Double-stranded DNA binding</w:t>
            </w:r>
          </w:p>
        </w:tc>
        <w:tc>
          <w:tcPr>
            <w:tcW w:w="1360" w:type="dxa"/>
            <w:tcBorders>
              <w:right w:val="nil"/>
            </w:tcBorders>
            <w:shd w:val="clear" w:color="auto" w:fill="D9D9D9" w:themeFill="background1" w:themeFillShade="D9"/>
            <w:tcMar>
              <w:top w:w="20" w:type="dxa"/>
              <w:left w:w="20" w:type="dxa"/>
              <w:bottom w:w="0" w:type="dxa"/>
              <w:right w:w="20" w:type="dxa"/>
            </w:tcMar>
            <w:vAlign w:val="center"/>
            <w:hideMark/>
          </w:tcPr>
          <w:p w14:paraId="0711FCBF" w14:textId="77777777" w:rsidR="00573C5E" w:rsidRPr="00EE67B4" w:rsidRDefault="00573C5E" w:rsidP="00604E44">
            <w:proofErr w:type="spellStart"/>
            <w:r w:rsidRPr="00EE67B4">
              <w:t>Inf</w:t>
            </w:r>
            <w:proofErr w:type="spellEnd"/>
          </w:p>
        </w:tc>
        <w:tc>
          <w:tcPr>
            <w:tcW w:w="114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5819D798" w14:textId="77777777" w:rsidR="00573C5E" w:rsidRPr="00EE67B4" w:rsidRDefault="00573C5E" w:rsidP="00604E44">
            <w:r w:rsidRPr="00EE67B4">
              <w:t>1.35E-04</w:t>
            </w:r>
          </w:p>
        </w:tc>
        <w:tc>
          <w:tcPr>
            <w:tcW w:w="112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7270C280" w14:textId="77777777" w:rsidR="00573C5E" w:rsidRPr="00EE67B4" w:rsidRDefault="00573C5E" w:rsidP="00604E44">
            <w:r w:rsidRPr="00EE67B4">
              <w:t>1.71E-02</w:t>
            </w:r>
          </w:p>
        </w:tc>
      </w:tr>
      <w:tr w:rsidR="00573C5E" w:rsidRPr="00EE67B4" w14:paraId="75B732EF" w14:textId="77777777" w:rsidTr="00604E44">
        <w:trPr>
          <w:trHeight w:val="300"/>
        </w:trPr>
        <w:tc>
          <w:tcPr>
            <w:tcW w:w="5040" w:type="dxa"/>
            <w:tcBorders>
              <w:left w:val="nil"/>
            </w:tcBorders>
            <w:shd w:val="clear" w:color="auto" w:fill="auto"/>
            <w:tcMar>
              <w:top w:w="20" w:type="dxa"/>
              <w:left w:w="20" w:type="dxa"/>
              <w:bottom w:w="0" w:type="dxa"/>
              <w:right w:w="20" w:type="dxa"/>
            </w:tcMar>
            <w:vAlign w:val="center"/>
            <w:hideMark/>
          </w:tcPr>
          <w:p w14:paraId="1107DA40" w14:textId="77777777" w:rsidR="00573C5E" w:rsidRPr="00EE67B4" w:rsidRDefault="00573C5E" w:rsidP="00604E44">
            <w:r w:rsidRPr="00EE67B4">
              <w:t xml:space="preserve">Protein </w:t>
            </w:r>
            <w:proofErr w:type="spellStart"/>
            <w:r w:rsidRPr="00EE67B4">
              <w:t>homodimerization</w:t>
            </w:r>
            <w:proofErr w:type="spellEnd"/>
            <w:r w:rsidRPr="00EE67B4">
              <w:t xml:space="preserve"> activity</w:t>
            </w:r>
          </w:p>
        </w:tc>
        <w:tc>
          <w:tcPr>
            <w:tcW w:w="1360" w:type="dxa"/>
            <w:tcBorders>
              <w:right w:val="nil"/>
            </w:tcBorders>
            <w:shd w:val="clear" w:color="auto" w:fill="auto"/>
            <w:tcMar>
              <w:top w:w="20" w:type="dxa"/>
              <w:left w:w="20" w:type="dxa"/>
              <w:bottom w:w="0" w:type="dxa"/>
              <w:right w:w="20" w:type="dxa"/>
            </w:tcMar>
            <w:vAlign w:val="center"/>
            <w:hideMark/>
          </w:tcPr>
          <w:p w14:paraId="754C9167" w14:textId="77777777" w:rsidR="00573C5E" w:rsidRPr="00EE67B4" w:rsidRDefault="00573C5E" w:rsidP="00604E44">
            <w:r w:rsidRPr="00EE67B4">
              <w:t>1.79</w:t>
            </w:r>
          </w:p>
        </w:tc>
        <w:tc>
          <w:tcPr>
            <w:tcW w:w="1140" w:type="dxa"/>
            <w:tcBorders>
              <w:left w:val="nil"/>
              <w:right w:val="nil"/>
            </w:tcBorders>
            <w:shd w:val="clear" w:color="auto" w:fill="auto"/>
            <w:tcMar>
              <w:top w:w="20" w:type="dxa"/>
              <w:left w:w="20" w:type="dxa"/>
              <w:bottom w:w="0" w:type="dxa"/>
              <w:right w:w="20" w:type="dxa"/>
            </w:tcMar>
            <w:vAlign w:val="center"/>
            <w:hideMark/>
          </w:tcPr>
          <w:p w14:paraId="1573198D" w14:textId="77777777" w:rsidR="00573C5E" w:rsidRPr="00EE67B4" w:rsidRDefault="00573C5E" w:rsidP="00604E44">
            <w:r w:rsidRPr="00EE67B4">
              <w:t>1.43E-04</w:t>
            </w:r>
          </w:p>
        </w:tc>
        <w:tc>
          <w:tcPr>
            <w:tcW w:w="1120" w:type="dxa"/>
            <w:tcBorders>
              <w:left w:val="nil"/>
              <w:right w:val="nil"/>
            </w:tcBorders>
            <w:shd w:val="clear" w:color="auto" w:fill="auto"/>
            <w:tcMar>
              <w:top w:w="20" w:type="dxa"/>
              <w:left w:w="20" w:type="dxa"/>
              <w:bottom w:w="0" w:type="dxa"/>
              <w:right w:w="20" w:type="dxa"/>
            </w:tcMar>
            <w:vAlign w:val="center"/>
            <w:hideMark/>
          </w:tcPr>
          <w:p w14:paraId="7BA7F6E2" w14:textId="77777777" w:rsidR="00573C5E" w:rsidRPr="00EE67B4" w:rsidRDefault="00573C5E" w:rsidP="00604E44">
            <w:r w:rsidRPr="00EE67B4">
              <w:t>1.71E-02</w:t>
            </w:r>
          </w:p>
        </w:tc>
      </w:tr>
      <w:tr w:rsidR="00573C5E" w:rsidRPr="00EE67B4" w14:paraId="69EB64D9" w14:textId="77777777" w:rsidTr="00604E44">
        <w:trPr>
          <w:trHeight w:val="300"/>
        </w:trPr>
        <w:tc>
          <w:tcPr>
            <w:tcW w:w="5040" w:type="dxa"/>
            <w:tcBorders>
              <w:left w:val="nil"/>
            </w:tcBorders>
            <w:shd w:val="clear" w:color="auto" w:fill="D9D9D9" w:themeFill="background1" w:themeFillShade="D9"/>
            <w:tcMar>
              <w:top w:w="20" w:type="dxa"/>
              <w:left w:w="20" w:type="dxa"/>
              <w:bottom w:w="0" w:type="dxa"/>
              <w:right w:w="20" w:type="dxa"/>
            </w:tcMar>
            <w:vAlign w:val="center"/>
            <w:hideMark/>
          </w:tcPr>
          <w:p w14:paraId="1029FE54" w14:textId="77777777" w:rsidR="00573C5E" w:rsidRPr="00EE67B4" w:rsidRDefault="00573C5E" w:rsidP="00604E44">
            <w:proofErr w:type="spellStart"/>
            <w:r w:rsidRPr="00EE67B4">
              <w:t>Adenyl</w:t>
            </w:r>
            <w:proofErr w:type="spellEnd"/>
            <w:r w:rsidRPr="00EE67B4">
              <w:t xml:space="preserve"> nucleotide binding</w:t>
            </w:r>
          </w:p>
        </w:tc>
        <w:tc>
          <w:tcPr>
            <w:tcW w:w="1360" w:type="dxa"/>
            <w:tcBorders>
              <w:right w:val="nil"/>
            </w:tcBorders>
            <w:shd w:val="clear" w:color="auto" w:fill="D9D9D9" w:themeFill="background1" w:themeFillShade="D9"/>
            <w:tcMar>
              <w:top w:w="20" w:type="dxa"/>
              <w:left w:w="20" w:type="dxa"/>
              <w:bottom w:w="0" w:type="dxa"/>
              <w:right w:w="20" w:type="dxa"/>
            </w:tcMar>
            <w:vAlign w:val="center"/>
            <w:hideMark/>
          </w:tcPr>
          <w:p w14:paraId="360E879A" w14:textId="77777777" w:rsidR="00573C5E" w:rsidRPr="00EE67B4" w:rsidRDefault="00573C5E" w:rsidP="00604E44">
            <w:r w:rsidRPr="00EE67B4">
              <w:t>1.43</w:t>
            </w:r>
          </w:p>
        </w:tc>
        <w:tc>
          <w:tcPr>
            <w:tcW w:w="114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6674E36E" w14:textId="77777777" w:rsidR="00573C5E" w:rsidRPr="00EE67B4" w:rsidRDefault="00573C5E" w:rsidP="00604E44">
            <w:r w:rsidRPr="00EE67B4">
              <w:t>1.96E-04</w:t>
            </w:r>
          </w:p>
        </w:tc>
        <w:tc>
          <w:tcPr>
            <w:tcW w:w="112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2D45CD8D" w14:textId="77777777" w:rsidR="00573C5E" w:rsidRPr="00EE67B4" w:rsidRDefault="00573C5E" w:rsidP="00604E44">
            <w:r w:rsidRPr="00EE67B4">
              <w:t>2.11E-02</w:t>
            </w:r>
          </w:p>
        </w:tc>
      </w:tr>
      <w:tr w:rsidR="00573C5E" w:rsidRPr="00EE67B4" w14:paraId="5F5B19CF" w14:textId="77777777" w:rsidTr="00604E44">
        <w:trPr>
          <w:trHeight w:val="300"/>
        </w:trPr>
        <w:tc>
          <w:tcPr>
            <w:tcW w:w="5040" w:type="dxa"/>
            <w:tcBorders>
              <w:left w:val="nil"/>
            </w:tcBorders>
            <w:shd w:val="clear" w:color="auto" w:fill="auto"/>
            <w:tcMar>
              <w:top w:w="20" w:type="dxa"/>
              <w:left w:w="20" w:type="dxa"/>
              <w:bottom w:w="0" w:type="dxa"/>
              <w:right w:w="20" w:type="dxa"/>
            </w:tcMar>
            <w:vAlign w:val="center"/>
            <w:hideMark/>
          </w:tcPr>
          <w:p w14:paraId="0688D5BE" w14:textId="77777777" w:rsidR="00573C5E" w:rsidRPr="00EE67B4" w:rsidRDefault="00573C5E" w:rsidP="00604E44">
            <w:r w:rsidRPr="00EE67B4">
              <w:t xml:space="preserve">Rab </w:t>
            </w:r>
            <w:proofErr w:type="spellStart"/>
            <w:r w:rsidRPr="00EE67B4">
              <w:t>GTPase</w:t>
            </w:r>
            <w:proofErr w:type="spellEnd"/>
            <w:r w:rsidRPr="00EE67B4">
              <w:t xml:space="preserve"> binding</w:t>
            </w:r>
          </w:p>
        </w:tc>
        <w:tc>
          <w:tcPr>
            <w:tcW w:w="1360" w:type="dxa"/>
            <w:tcBorders>
              <w:right w:val="nil"/>
            </w:tcBorders>
            <w:shd w:val="clear" w:color="auto" w:fill="auto"/>
            <w:tcMar>
              <w:top w:w="20" w:type="dxa"/>
              <w:left w:w="20" w:type="dxa"/>
              <w:bottom w:w="0" w:type="dxa"/>
              <w:right w:w="20" w:type="dxa"/>
            </w:tcMar>
            <w:vAlign w:val="center"/>
            <w:hideMark/>
          </w:tcPr>
          <w:p w14:paraId="4A7C85A2" w14:textId="77777777" w:rsidR="00573C5E" w:rsidRPr="00EE67B4" w:rsidRDefault="00573C5E" w:rsidP="00604E44">
            <w:proofErr w:type="spellStart"/>
            <w:r w:rsidRPr="00EE67B4">
              <w:t>Inf</w:t>
            </w:r>
            <w:proofErr w:type="spellEnd"/>
          </w:p>
        </w:tc>
        <w:tc>
          <w:tcPr>
            <w:tcW w:w="1140" w:type="dxa"/>
            <w:tcBorders>
              <w:left w:val="nil"/>
              <w:right w:val="nil"/>
            </w:tcBorders>
            <w:shd w:val="clear" w:color="auto" w:fill="auto"/>
            <w:tcMar>
              <w:top w:w="20" w:type="dxa"/>
              <w:left w:w="20" w:type="dxa"/>
              <w:bottom w:w="0" w:type="dxa"/>
              <w:right w:w="20" w:type="dxa"/>
            </w:tcMar>
            <w:vAlign w:val="center"/>
            <w:hideMark/>
          </w:tcPr>
          <w:p w14:paraId="261F66C1" w14:textId="77777777" w:rsidR="00573C5E" w:rsidRPr="00EE67B4" w:rsidRDefault="00573C5E" w:rsidP="00604E44">
            <w:r w:rsidRPr="00EE67B4">
              <w:t>2.28E-04</w:t>
            </w:r>
          </w:p>
        </w:tc>
        <w:tc>
          <w:tcPr>
            <w:tcW w:w="1120" w:type="dxa"/>
            <w:tcBorders>
              <w:left w:val="nil"/>
              <w:right w:val="nil"/>
            </w:tcBorders>
            <w:shd w:val="clear" w:color="auto" w:fill="auto"/>
            <w:tcMar>
              <w:top w:w="20" w:type="dxa"/>
              <w:left w:w="20" w:type="dxa"/>
              <w:bottom w:w="0" w:type="dxa"/>
              <w:right w:w="20" w:type="dxa"/>
            </w:tcMar>
            <w:vAlign w:val="center"/>
            <w:hideMark/>
          </w:tcPr>
          <w:p w14:paraId="1DB5B7DB" w14:textId="77777777" w:rsidR="00573C5E" w:rsidRPr="00EE67B4" w:rsidRDefault="00573C5E" w:rsidP="00604E44">
            <w:r w:rsidRPr="00EE67B4">
              <w:t>2.22E-02</w:t>
            </w:r>
          </w:p>
        </w:tc>
      </w:tr>
      <w:tr w:rsidR="00573C5E" w:rsidRPr="00EE67B4" w14:paraId="11298128" w14:textId="77777777" w:rsidTr="00604E44">
        <w:trPr>
          <w:trHeight w:val="300"/>
        </w:trPr>
        <w:tc>
          <w:tcPr>
            <w:tcW w:w="5040" w:type="dxa"/>
            <w:tcBorders>
              <w:left w:val="nil"/>
            </w:tcBorders>
            <w:shd w:val="clear" w:color="auto" w:fill="D9D9D9" w:themeFill="background1" w:themeFillShade="D9"/>
            <w:tcMar>
              <w:top w:w="20" w:type="dxa"/>
              <w:left w:w="20" w:type="dxa"/>
              <w:bottom w:w="0" w:type="dxa"/>
              <w:right w:w="20" w:type="dxa"/>
            </w:tcMar>
            <w:vAlign w:val="center"/>
            <w:hideMark/>
          </w:tcPr>
          <w:p w14:paraId="44F9FE74" w14:textId="77777777" w:rsidR="00573C5E" w:rsidRPr="00EE67B4" w:rsidRDefault="00573C5E" w:rsidP="00604E44">
            <w:r w:rsidRPr="00EE67B4">
              <w:t>Protein domain specific binding</w:t>
            </w:r>
          </w:p>
        </w:tc>
        <w:tc>
          <w:tcPr>
            <w:tcW w:w="1360" w:type="dxa"/>
            <w:tcBorders>
              <w:right w:val="nil"/>
            </w:tcBorders>
            <w:shd w:val="clear" w:color="auto" w:fill="D9D9D9" w:themeFill="background1" w:themeFillShade="D9"/>
            <w:tcMar>
              <w:top w:w="20" w:type="dxa"/>
              <w:left w:w="20" w:type="dxa"/>
              <w:bottom w:w="0" w:type="dxa"/>
              <w:right w:w="20" w:type="dxa"/>
            </w:tcMar>
            <w:vAlign w:val="center"/>
            <w:hideMark/>
          </w:tcPr>
          <w:p w14:paraId="45A38354" w14:textId="77777777" w:rsidR="00573C5E" w:rsidRPr="00EE67B4" w:rsidRDefault="00573C5E" w:rsidP="00604E44">
            <w:r w:rsidRPr="00EE67B4">
              <w:t>3.81</w:t>
            </w:r>
          </w:p>
        </w:tc>
        <w:tc>
          <w:tcPr>
            <w:tcW w:w="114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2CF20987" w14:textId="77777777" w:rsidR="00573C5E" w:rsidRPr="00EE67B4" w:rsidRDefault="00573C5E" w:rsidP="00604E44">
            <w:r w:rsidRPr="00EE67B4">
              <w:t>2.79E-04</w:t>
            </w:r>
          </w:p>
        </w:tc>
        <w:tc>
          <w:tcPr>
            <w:tcW w:w="112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5C645BFB" w14:textId="77777777" w:rsidR="00573C5E" w:rsidRPr="00EE67B4" w:rsidRDefault="00573C5E" w:rsidP="00604E44">
            <w:r w:rsidRPr="00EE67B4">
              <w:t>2.32E-02</w:t>
            </w:r>
          </w:p>
        </w:tc>
      </w:tr>
      <w:tr w:rsidR="00573C5E" w:rsidRPr="00EE67B4" w14:paraId="7D7DA2D7" w14:textId="77777777" w:rsidTr="00604E44">
        <w:trPr>
          <w:trHeight w:val="300"/>
        </w:trPr>
        <w:tc>
          <w:tcPr>
            <w:tcW w:w="5040" w:type="dxa"/>
            <w:tcBorders>
              <w:left w:val="nil"/>
            </w:tcBorders>
            <w:shd w:val="clear" w:color="auto" w:fill="auto"/>
            <w:tcMar>
              <w:top w:w="20" w:type="dxa"/>
              <w:left w:w="20" w:type="dxa"/>
              <w:bottom w:w="0" w:type="dxa"/>
              <w:right w:w="20" w:type="dxa"/>
            </w:tcMar>
            <w:vAlign w:val="center"/>
            <w:hideMark/>
          </w:tcPr>
          <w:p w14:paraId="004C8E43" w14:textId="77777777" w:rsidR="00573C5E" w:rsidRPr="00EE67B4" w:rsidRDefault="00573C5E" w:rsidP="00604E44">
            <w:r w:rsidRPr="00EE67B4">
              <w:t>ATP binding</w:t>
            </w:r>
          </w:p>
        </w:tc>
        <w:tc>
          <w:tcPr>
            <w:tcW w:w="1360" w:type="dxa"/>
            <w:tcBorders>
              <w:right w:val="nil"/>
            </w:tcBorders>
            <w:shd w:val="clear" w:color="auto" w:fill="auto"/>
            <w:tcMar>
              <w:top w:w="20" w:type="dxa"/>
              <w:left w:w="20" w:type="dxa"/>
              <w:bottom w:w="0" w:type="dxa"/>
              <w:right w:w="20" w:type="dxa"/>
            </w:tcMar>
            <w:vAlign w:val="center"/>
            <w:hideMark/>
          </w:tcPr>
          <w:p w14:paraId="13FA52B2" w14:textId="77777777" w:rsidR="00573C5E" w:rsidRPr="00EE67B4" w:rsidRDefault="00573C5E" w:rsidP="00604E44">
            <w:r w:rsidRPr="00EE67B4">
              <w:t>1.42</w:t>
            </w:r>
          </w:p>
        </w:tc>
        <w:tc>
          <w:tcPr>
            <w:tcW w:w="1140" w:type="dxa"/>
            <w:tcBorders>
              <w:left w:val="nil"/>
              <w:right w:val="nil"/>
            </w:tcBorders>
            <w:shd w:val="clear" w:color="auto" w:fill="auto"/>
            <w:tcMar>
              <w:top w:w="20" w:type="dxa"/>
              <w:left w:w="20" w:type="dxa"/>
              <w:bottom w:w="0" w:type="dxa"/>
              <w:right w:w="20" w:type="dxa"/>
            </w:tcMar>
            <w:vAlign w:val="center"/>
            <w:hideMark/>
          </w:tcPr>
          <w:p w14:paraId="05432C8B" w14:textId="77777777" w:rsidR="00573C5E" w:rsidRPr="00EE67B4" w:rsidRDefault="00573C5E" w:rsidP="00604E44">
            <w:r w:rsidRPr="00EE67B4">
              <w:t>2.81E-04</w:t>
            </w:r>
          </w:p>
        </w:tc>
        <w:tc>
          <w:tcPr>
            <w:tcW w:w="1120" w:type="dxa"/>
            <w:tcBorders>
              <w:left w:val="nil"/>
              <w:right w:val="nil"/>
            </w:tcBorders>
            <w:shd w:val="clear" w:color="auto" w:fill="auto"/>
            <w:tcMar>
              <w:top w:w="20" w:type="dxa"/>
              <w:left w:w="20" w:type="dxa"/>
              <w:bottom w:w="0" w:type="dxa"/>
              <w:right w:w="20" w:type="dxa"/>
            </w:tcMar>
            <w:vAlign w:val="center"/>
            <w:hideMark/>
          </w:tcPr>
          <w:p w14:paraId="7D1082FA" w14:textId="77777777" w:rsidR="00573C5E" w:rsidRPr="00EE67B4" w:rsidRDefault="00573C5E" w:rsidP="00604E44">
            <w:r w:rsidRPr="00EE67B4">
              <w:t>2.32E-02</w:t>
            </w:r>
          </w:p>
        </w:tc>
      </w:tr>
      <w:tr w:rsidR="00573C5E" w:rsidRPr="00EE67B4" w14:paraId="36C9A6EE" w14:textId="77777777" w:rsidTr="00604E44">
        <w:trPr>
          <w:trHeight w:val="300"/>
        </w:trPr>
        <w:tc>
          <w:tcPr>
            <w:tcW w:w="5040" w:type="dxa"/>
            <w:tcBorders>
              <w:left w:val="nil"/>
            </w:tcBorders>
            <w:shd w:val="clear" w:color="auto" w:fill="D9D9D9" w:themeFill="background1" w:themeFillShade="D9"/>
            <w:tcMar>
              <w:top w:w="20" w:type="dxa"/>
              <w:left w:w="20" w:type="dxa"/>
              <w:bottom w:w="0" w:type="dxa"/>
              <w:right w:w="20" w:type="dxa"/>
            </w:tcMar>
            <w:vAlign w:val="center"/>
            <w:hideMark/>
          </w:tcPr>
          <w:p w14:paraId="57DD056B" w14:textId="77777777" w:rsidR="00573C5E" w:rsidRPr="00EE67B4" w:rsidRDefault="00573C5E" w:rsidP="00604E44">
            <w:r w:rsidRPr="00EE67B4">
              <w:t>Sequence-specific DNA binding transcription factor activity</w:t>
            </w:r>
          </w:p>
        </w:tc>
        <w:tc>
          <w:tcPr>
            <w:tcW w:w="1360" w:type="dxa"/>
            <w:tcBorders>
              <w:right w:val="nil"/>
            </w:tcBorders>
            <w:shd w:val="clear" w:color="auto" w:fill="D9D9D9" w:themeFill="background1" w:themeFillShade="D9"/>
            <w:tcMar>
              <w:top w:w="20" w:type="dxa"/>
              <w:left w:w="20" w:type="dxa"/>
              <w:bottom w:w="0" w:type="dxa"/>
              <w:right w:w="20" w:type="dxa"/>
            </w:tcMar>
            <w:vAlign w:val="center"/>
            <w:hideMark/>
          </w:tcPr>
          <w:p w14:paraId="5525C8B0" w14:textId="77777777" w:rsidR="00573C5E" w:rsidRPr="00EE67B4" w:rsidRDefault="00573C5E" w:rsidP="00604E44">
            <w:r w:rsidRPr="00EE67B4">
              <w:t>1.70</w:t>
            </w:r>
          </w:p>
        </w:tc>
        <w:tc>
          <w:tcPr>
            <w:tcW w:w="114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2590FA94" w14:textId="77777777" w:rsidR="00573C5E" w:rsidRPr="00EE67B4" w:rsidRDefault="00573C5E" w:rsidP="00604E44">
            <w:r w:rsidRPr="00EE67B4">
              <w:t>3.32E-04</w:t>
            </w:r>
          </w:p>
        </w:tc>
        <w:tc>
          <w:tcPr>
            <w:tcW w:w="112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45E9D628" w14:textId="77777777" w:rsidR="00573C5E" w:rsidRPr="00EE67B4" w:rsidRDefault="00573C5E" w:rsidP="00604E44">
            <w:r w:rsidRPr="00EE67B4">
              <w:t>2.55E-02</w:t>
            </w:r>
          </w:p>
        </w:tc>
      </w:tr>
      <w:tr w:rsidR="00573C5E" w:rsidRPr="00EE67B4" w14:paraId="50D364EE" w14:textId="77777777" w:rsidTr="00604E44">
        <w:trPr>
          <w:trHeight w:val="300"/>
        </w:trPr>
        <w:tc>
          <w:tcPr>
            <w:tcW w:w="5040" w:type="dxa"/>
            <w:tcBorders>
              <w:left w:val="nil"/>
            </w:tcBorders>
            <w:shd w:val="clear" w:color="auto" w:fill="auto"/>
            <w:tcMar>
              <w:top w:w="20" w:type="dxa"/>
              <w:left w:w="20" w:type="dxa"/>
              <w:bottom w:w="0" w:type="dxa"/>
              <w:right w:w="20" w:type="dxa"/>
            </w:tcMar>
            <w:vAlign w:val="center"/>
            <w:hideMark/>
          </w:tcPr>
          <w:p w14:paraId="7115CF9A" w14:textId="77777777" w:rsidR="00573C5E" w:rsidRPr="00EE67B4" w:rsidRDefault="00573C5E" w:rsidP="00604E44">
            <w:r w:rsidRPr="00EE67B4">
              <w:t>Binding</w:t>
            </w:r>
          </w:p>
        </w:tc>
        <w:tc>
          <w:tcPr>
            <w:tcW w:w="1360" w:type="dxa"/>
            <w:tcBorders>
              <w:right w:val="nil"/>
            </w:tcBorders>
            <w:shd w:val="clear" w:color="auto" w:fill="auto"/>
            <w:tcMar>
              <w:top w:w="20" w:type="dxa"/>
              <w:left w:w="20" w:type="dxa"/>
              <w:bottom w:w="0" w:type="dxa"/>
              <w:right w:w="20" w:type="dxa"/>
            </w:tcMar>
            <w:vAlign w:val="center"/>
            <w:hideMark/>
          </w:tcPr>
          <w:p w14:paraId="6CCA2A4C" w14:textId="77777777" w:rsidR="00573C5E" w:rsidRPr="00EE67B4" w:rsidRDefault="00573C5E" w:rsidP="00604E44">
            <w:r w:rsidRPr="00EE67B4">
              <w:t>1.43</w:t>
            </w:r>
          </w:p>
        </w:tc>
        <w:tc>
          <w:tcPr>
            <w:tcW w:w="1140" w:type="dxa"/>
            <w:tcBorders>
              <w:left w:val="nil"/>
              <w:right w:val="nil"/>
            </w:tcBorders>
            <w:shd w:val="clear" w:color="auto" w:fill="auto"/>
            <w:tcMar>
              <w:top w:w="20" w:type="dxa"/>
              <w:left w:w="20" w:type="dxa"/>
              <w:bottom w:w="0" w:type="dxa"/>
              <w:right w:w="20" w:type="dxa"/>
            </w:tcMar>
            <w:vAlign w:val="center"/>
            <w:hideMark/>
          </w:tcPr>
          <w:p w14:paraId="22C5A06B" w14:textId="77777777" w:rsidR="00573C5E" w:rsidRPr="00EE67B4" w:rsidRDefault="00573C5E" w:rsidP="00604E44">
            <w:r w:rsidRPr="00EE67B4">
              <w:t>4.08E-04</w:t>
            </w:r>
          </w:p>
        </w:tc>
        <w:tc>
          <w:tcPr>
            <w:tcW w:w="1120" w:type="dxa"/>
            <w:tcBorders>
              <w:left w:val="nil"/>
              <w:right w:val="nil"/>
            </w:tcBorders>
            <w:shd w:val="clear" w:color="auto" w:fill="auto"/>
            <w:tcMar>
              <w:top w:w="20" w:type="dxa"/>
              <w:left w:w="20" w:type="dxa"/>
              <w:bottom w:w="0" w:type="dxa"/>
              <w:right w:w="20" w:type="dxa"/>
            </w:tcMar>
            <w:vAlign w:val="center"/>
            <w:hideMark/>
          </w:tcPr>
          <w:p w14:paraId="12A7F7A0" w14:textId="77777777" w:rsidR="00573C5E" w:rsidRPr="00EE67B4" w:rsidRDefault="00573C5E" w:rsidP="00604E44">
            <w:r w:rsidRPr="00EE67B4">
              <w:t>2.92E-02</w:t>
            </w:r>
          </w:p>
        </w:tc>
      </w:tr>
      <w:tr w:rsidR="00573C5E" w:rsidRPr="00EE67B4" w14:paraId="48FE1529" w14:textId="77777777" w:rsidTr="00604E44">
        <w:trPr>
          <w:trHeight w:val="300"/>
        </w:trPr>
        <w:tc>
          <w:tcPr>
            <w:tcW w:w="5040" w:type="dxa"/>
            <w:tcBorders>
              <w:left w:val="nil"/>
            </w:tcBorders>
            <w:shd w:val="clear" w:color="auto" w:fill="D9D9D9" w:themeFill="background1" w:themeFillShade="D9"/>
            <w:tcMar>
              <w:top w:w="20" w:type="dxa"/>
              <w:left w:w="20" w:type="dxa"/>
              <w:bottom w:w="0" w:type="dxa"/>
              <w:right w:w="20" w:type="dxa"/>
            </w:tcMar>
            <w:vAlign w:val="center"/>
            <w:hideMark/>
          </w:tcPr>
          <w:p w14:paraId="58D3D3F4" w14:textId="77777777" w:rsidR="00573C5E" w:rsidRPr="00EE67B4" w:rsidRDefault="00573C5E" w:rsidP="00604E44">
            <w:r w:rsidRPr="00EE67B4">
              <w:t>Protein kinase binding</w:t>
            </w:r>
          </w:p>
        </w:tc>
        <w:tc>
          <w:tcPr>
            <w:tcW w:w="1360" w:type="dxa"/>
            <w:tcBorders>
              <w:right w:val="nil"/>
            </w:tcBorders>
            <w:shd w:val="clear" w:color="auto" w:fill="D9D9D9" w:themeFill="background1" w:themeFillShade="D9"/>
            <w:tcMar>
              <w:top w:w="20" w:type="dxa"/>
              <w:left w:w="20" w:type="dxa"/>
              <w:bottom w:w="0" w:type="dxa"/>
              <w:right w:w="20" w:type="dxa"/>
            </w:tcMar>
            <w:vAlign w:val="center"/>
            <w:hideMark/>
          </w:tcPr>
          <w:p w14:paraId="51771B25" w14:textId="77777777" w:rsidR="00573C5E" w:rsidRPr="00EE67B4" w:rsidRDefault="00573C5E" w:rsidP="00604E44">
            <w:r w:rsidRPr="00EE67B4">
              <w:t>2.23</w:t>
            </w:r>
          </w:p>
        </w:tc>
        <w:tc>
          <w:tcPr>
            <w:tcW w:w="114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61593CAC" w14:textId="77777777" w:rsidR="00573C5E" w:rsidRPr="00EE67B4" w:rsidRDefault="00573C5E" w:rsidP="00604E44">
            <w:r w:rsidRPr="00EE67B4">
              <w:t>5.58E-04</w:t>
            </w:r>
          </w:p>
        </w:tc>
        <w:tc>
          <w:tcPr>
            <w:tcW w:w="1120" w:type="dxa"/>
            <w:tcBorders>
              <w:left w:val="nil"/>
              <w:right w:val="nil"/>
            </w:tcBorders>
            <w:shd w:val="clear" w:color="auto" w:fill="D9D9D9" w:themeFill="background1" w:themeFillShade="D9"/>
            <w:tcMar>
              <w:top w:w="20" w:type="dxa"/>
              <w:left w:w="20" w:type="dxa"/>
              <w:bottom w:w="0" w:type="dxa"/>
              <w:right w:w="20" w:type="dxa"/>
            </w:tcMar>
            <w:vAlign w:val="center"/>
            <w:hideMark/>
          </w:tcPr>
          <w:p w14:paraId="37797158" w14:textId="77777777" w:rsidR="00573C5E" w:rsidRPr="00EE67B4" w:rsidRDefault="00573C5E" w:rsidP="00604E44">
            <w:r w:rsidRPr="00EE67B4">
              <w:t>3.74E-02</w:t>
            </w:r>
          </w:p>
        </w:tc>
      </w:tr>
      <w:tr w:rsidR="00573C5E" w:rsidRPr="00EE67B4" w14:paraId="603F56C6" w14:textId="77777777" w:rsidTr="00604E44">
        <w:trPr>
          <w:trHeight w:val="300"/>
        </w:trPr>
        <w:tc>
          <w:tcPr>
            <w:tcW w:w="5040" w:type="dxa"/>
            <w:tcBorders>
              <w:left w:val="nil"/>
              <w:bottom w:val="single" w:sz="4" w:space="0" w:color="auto"/>
            </w:tcBorders>
            <w:shd w:val="clear" w:color="auto" w:fill="auto"/>
            <w:tcMar>
              <w:top w:w="20" w:type="dxa"/>
              <w:left w:w="20" w:type="dxa"/>
              <w:bottom w:w="0" w:type="dxa"/>
              <w:right w:w="20" w:type="dxa"/>
            </w:tcMar>
            <w:vAlign w:val="center"/>
            <w:hideMark/>
          </w:tcPr>
          <w:p w14:paraId="567E97B7" w14:textId="77777777" w:rsidR="00573C5E" w:rsidRPr="00EE67B4" w:rsidRDefault="00573C5E" w:rsidP="00604E44">
            <w:r w:rsidRPr="00EE67B4">
              <w:t>RNA polymerase II core promoter proximal region sequence-specific DNA binding</w:t>
            </w:r>
          </w:p>
        </w:tc>
        <w:tc>
          <w:tcPr>
            <w:tcW w:w="1360" w:type="dxa"/>
            <w:tcBorders>
              <w:bottom w:val="single" w:sz="4" w:space="0" w:color="auto"/>
              <w:right w:val="nil"/>
            </w:tcBorders>
            <w:shd w:val="clear" w:color="auto" w:fill="auto"/>
            <w:tcMar>
              <w:top w:w="20" w:type="dxa"/>
              <w:left w:w="20" w:type="dxa"/>
              <w:bottom w:w="0" w:type="dxa"/>
              <w:right w:w="20" w:type="dxa"/>
            </w:tcMar>
            <w:vAlign w:val="center"/>
            <w:hideMark/>
          </w:tcPr>
          <w:p w14:paraId="518F2ECE" w14:textId="77777777" w:rsidR="00573C5E" w:rsidRPr="00EE67B4" w:rsidRDefault="00573C5E" w:rsidP="00604E44">
            <w:r w:rsidRPr="00EE67B4">
              <w:t>3.58</w:t>
            </w:r>
          </w:p>
        </w:tc>
        <w:tc>
          <w:tcPr>
            <w:tcW w:w="1140" w:type="dxa"/>
            <w:tcBorders>
              <w:left w:val="nil"/>
              <w:bottom w:val="single" w:sz="4" w:space="0" w:color="auto"/>
              <w:right w:val="nil"/>
            </w:tcBorders>
            <w:shd w:val="clear" w:color="auto" w:fill="auto"/>
            <w:tcMar>
              <w:top w:w="20" w:type="dxa"/>
              <w:left w:w="20" w:type="dxa"/>
              <w:bottom w:w="0" w:type="dxa"/>
              <w:right w:w="20" w:type="dxa"/>
            </w:tcMar>
            <w:vAlign w:val="center"/>
            <w:hideMark/>
          </w:tcPr>
          <w:p w14:paraId="7D03812E" w14:textId="77777777" w:rsidR="00573C5E" w:rsidRPr="00EE67B4" w:rsidRDefault="00573C5E" w:rsidP="00604E44">
            <w:r w:rsidRPr="00EE67B4">
              <w:t>5.99E-04</w:t>
            </w:r>
          </w:p>
        </w:tc>
        <w:tc>
          <w:tcPr>
            <w:tcW w:w="1120" w:type="dxa"/>
            <w:tcBorders>
              <w:left w:val="nil"/>
              <w:bottom w:val="single" w:sz="4" w:space="0" w:color="auto"/>
              <w:right w:val="nil"/>
            </w:tcBorders>
            <w:shd w:val="clear" w:color="auto" w:fill="auto"/>
            <w:tcMar>
              <w:top w:w="20" w:type="dxa"/>
              <w:left w:w="20" w:type="dxa"/>
              <w:bottom w:w="0" w:type="dxa"/>
              <w:right w:w="20" w:type="dxa"/>
            </w:tcMar>
            <w:vAlign w:val="center"/>
            <w:hideMark/>
          </w:tcPr>
          <w:p w14:paraId="0A7FB494" w14:textId="77777777" w:rsidR="00573C5E" w:rsidRPr="00EE67B4" w:rsidRDefault="00573C5E" w:rsidP="00604E44">
            <w:r w:rsidRPr="00EE67B4">
              <w:t>3.78E-02</w:t>
            </w:r>
          </w:p>
        </w:tc>
      </w:tr>
    </w:tbl>
    <w:p w14:paraId="78F0CEEE" w14:textId="77777777" w:rsidR="00573C5E" w:rsidRDefault="00573C5E" w:rsidP="00573C5E"/>
    <w:p w14:paraId="493F7AF8" w14:textId="77777777" w:rsidR="00573C5E" w:rsidRDefault="00573C5E" w:rsidP="00573C5E"/>
    <w:p w14:paraId="235D5556" w14:textId="77777777" w:rsidR="00573C5E" w:rsidRDefault="00573C5E" w:rsidP="00573C5E"/>
    <w:p w14:paraId="4E9F8488" w14:textId="77777777" w:rsidR="00573C5E" w:rsidRDefault="00573C5E" w:rsidP="00573C5E"/>
    <w:tbl>
      <w:tblPr>
        <w:tblW w:w="8482"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5060"/>
        <w:gridCol w:w="1274"/>
        <w:gridCol w:w="1074"/>
        <w:gridCol w:w="1074"/>
      </w:tblGrid>
      <w:tr w:rsidR="00573C5E" w:rsidRPr="0052705C" w14:paraId="5FBD1FA5" w14:textId="77777777" w:rsidTr="00604E44">
        <w:trPr>
          <w:trHeight w:val="300"/>
        </w:trPr>
        <w:tc>
          <w:tcPr>
            <w:tcW w:w="8482" w:type="dxa"/>
            <w:gridSpan w:val="4"/>
            <w:tcBorders>
              <w:top w:val="nil"/>
              <w:bottom w:val="single" w:sz="4" w:space="0" w:color="auto"/>
            </w:tcBorders>
            <w:shd w:val="clear" w:color="auto" w:fill="auto"/>
            <w:tcMar>
              <w:top w:w="20" w:type="dxa"/>
              <w:left w:w="20" w:type="dxa"/>
              <w:bottom w:w="0" w:type="dxa"/>
              <w:right w:w="20" w:type="dxa"/>
            </w:tcMar>
            <w:vAlign w:val="bottom"/>
          </w:tcPr>
          <w:p w14:paraId="58AC2966" w14:textId="77777777" w:rsidR="00573C5E" w:rsidRPr="001C0C47" w:rsidRDefault="00573C5E" w:rsidP="00604E44">
            <w:pPr>
              <w:rPr>
                <w:b/>
              </w:rPr>
            </w:pPr>
            <w:r>
              <w:rPr>
                <w:b/>
              </w:rPr>
              <w:lastRenderedPageBreak/>
              <w:t>Table S5. Gene Ontology enrichment among t</w:t>
            </w:r>
            <w:r w:rsidRPr="001C0C47">
              <w:rPr>
                <w:b/>
              </w:rPr>
              <w:t>rans eCpG associated transcripts</w:t>
            </w:r>
          </w:p>
        </w:tc>
      </w:tr>
      <w:tr w:rsidR="00573C5E" w:rsidRPr="00EE67B4" w14:paraId="56FEFD00" w14:textId="77777777" w:rsidTr="00604E44">
        <w:trPr>
          <w:trHeight w:val="300"/>
        </w:trPr>
        <w:tc>
          <w:tcPr>
            <w:tcW w:w="5060" w:type="dxa"/>
            <w:tcBorders>
              <w:top w:val="single" w:sz="4" w:space="0" w:color="auto"/>
              <w:bottom w:val="single" w:sz="4" w:space="0" w:color="auto"/>
            </w:tcBorders>
            <w:shd w:val="clear" w:color="auto" w:fill="auto"/>
            <w:tcMar>
              <w:top w:w="20" w:type="dxa"/>
              <w:left w:w="20" w:type="dxa"/>
              <w:bottom w:w="0" w:type="dxa"/>
              <w:right w:w="20" w:type="dxa"/>
            </w:tcMar>
            <w:vAlign w:val="bottom"/>
            <w:hideMark/>
          </w:tcPr>
          <w:p w14:paraId="7573E4DD" w14:textId="77777777" w:rsidR="00573C5E" w:rsidRPr="00EE67B4" w:rsidRDefault="00573C5E" w:rsidP="00604E44">
            <w:r w:rsidRPr="00EE67B4">
              <w:t>Term (MF)</w:t>
            </w:r>
          </w:p>
        </w:tc>
        <w:tc>
          <w:tcPr>
            <w:tcW w:w="1274" w:type="dxa"/>
            <w:tcBorders>
              <w:top w:val="single" w:sz="4" w:space="0" w:color="auto"/>
              <w:bottom w:val="single" w:sz="4" w:space="0" w:color="auto"/>
            </w:tcBorders>
            <w:shd w:val="clear" w:color="auto" w:fill="auto"/>
            <w:tcMar>
              <w:top w:w="20" w:type="dxa"/>
              <w:left w:w="20" w:type="dxa"/>
              <w:bottom w:w="0" w:type="dxa"/>
              <w:right w:w="20" w:type="dxa"/>
            </w:tcMar>
            <w:vAlign w:val="bottom"/>
            <w:hideMark/>
          </w:tcPr>
          <w:p w14:paraId="7A1FF003" w14:textId="77777777" w:rsidR="00573C5E" w:rsidRPr="00EE67B4" w:rsidRDefault="00573C5E" w:rsidP="00604E44">
            <w:r w:rsidRPr="00EE67B4">
              <w:t>Odds Ratio</w:t>
            </w:r>
          </w:p>
        </w:tc>
        <w:tc>
          <w:tcPr>
            <w:tcW w:w="1074" w:type="dxa"/>
            <w:tcBorders>
              <w:top w:val="single" w:sz="4" w:space="0" w:color="auto"/>
              <w:bottom w:val="single" w:sz="4" w:space="0" w:color="auto"/>
            </w:tcBorders>
            <w:shd w:val="clear" w:color="auto" w:fill="auto"/>
            <w:tcMar>
              <w:top w:w="20" w:type="dxa"/>
              <w:left w:w="20" w:type="dxa"/>
              <w:bottom w:w="0" w:type="dxa"/>
              <w:right w:w="20" w:type="dxa"/>
            </w:tcMar>
            <w:vAlign w:val="bottom"/>
            <w:hideMark/>
          </w:tcPr>
          <w:p w14:paraId="36479B80" w14:textId="77777777" w:rsidR="00573C5E" w:rsidRPr="00EE67B4" w:rsidRDefault="00573C5E" w:rsidP="00604E44">
            <w:r w:rsidRPr="00EE67B4">
              <w:t>P-value</w:t>
            </w:r>
          </w:p>
        </w:tc>
        <w:tc>
          <w:tcPr>
            <w:tcW w:w="1074" w:type="dxa"/>
            <w:tcBorders>
              <w:top w:val="single" w:sz="4" w:space="0" w:color="auto"/>
              <w:bottom w:val="single" w:sz="4" w:space="0" w:color="auto"/>
            </w:tcBorders>
            <w:shd w:val="clear" w:color="auto" w:fill="auto"/>
            <w:tcMar>
              <w:top w:w="20" w:type="dxa"/>
              <w:left w:w="20" w:type="dxa"/>
              <w:bottom w:w="0" w:type="dxa"/>
              <w:right w:w="20" w:type="dxa"/>
            </w:tcMar>
            <w:vAlign w:val="bottom"/>
            <w:hideMark/>
          </w:tcPr>
          <w:p w14:paraId="74255371" w14:textId="77777777" w:rsidR="00573C5E" w:rsidRPr="00EE67B4" w:rsidRDefault="00573C5E" w:rsidP="00604E44">
            <w:r w:rsidRPr="00EE67B4">
              <w:t>FDR</w:t>
            </w:r>
          </w:p>
        </w:tc>
      </w:tr>
      <w:tr w:rsidR="00573C5E" w:rsidRPr="00EE67B4" w14:paraId="1BACE673" w14:textId="77777777" w:rsidTr="00604E44">
        <w:trPr>
          <w:trHeight w:val="300"/>
        </w:trPr>
        <w:tc>
          <w:tcPr>
            <w:tcW w:w="5060" w:type="dxa"/>
            <w:tcBorders>
              <w:top w:val="single" w:sz="4" w:space="0" w:color="auto"/>
            </w:tcBorders>
            <w:shd w:val="clear" w:color="auto" w:fill="D9D9D9" w:themeFill="background1" w:themeFillShade="D9"/>
            <w:tcMar>
              <w:top w:w="20" w:type="dxa"/>
              <w:left w:w="20" w:type="dxa"/>
              <w:bottom w:w="0" w:type="dxa"/>
              <w:right w:w="20" w:type="dxa"/>
            </w:tcMar>
            <w:vAlign w:val="center"/>
            <w:hideMark/>
          </w:tcPr>
          <w:p w14:paraId="0F3CD905" w14:textId="77777777" w:rsidR="00573C5E" w:rsidRPr="00DD29BB" w:rsidRDefault="00573C5E" w:rsidP="00604E44">
            <w:r w:rsidRPr="00DD29BB">
              <w:t>DNA binding</w:t>
            </w:r>
          </w:p>
        </w:tc>
        <w:tc>
          <w:tcPr>
            <w:tcW w:w="1274" w:type="dxa"/>
            <w:tcBorders>
              <w:top w:val="single" w:sz="4" w:space="0" w:color="auto"/>
            </w:tcBorders>
            <w:shd w:val="clear" w:color="auto" w:fill="D9D9D9" w:themeFill="background1" w:themeFillShade="D9"/>
            <w:tcMar>
              <w:top w:w="20" w:type="dxa"/>
              <w:left w:w="20" w:type="dxa"/>
              <w:bottom w:w="0" w:type="dxa"/>
              <w:right w:w="20" w:type="dxa"/>
            </w:tcMar>
            <w:vAlign w:val="center"/>
            <w:hideMark/>
          </w:tcPr>
          <w:p w14:paraId="2C5E5D80" w14:textId="77777777" w:rsidR="00573C5E" w:rsidRPr="00EE67B4" w:rsidRDefault="00573C5E" w:rsidP="00604E44">
            <w:r w:rsidRPr="00EE67B4">
              <w:t>1.39</w:t>
            </w:r>
          </w:p>
        </w:tc>
        <w:tc>
          <w:tcPr>
            <w:tcW w:w="1074" w:type="dxa"/>
            <w:tcBorders>
              <w:top w:val="single" w:sz="4" w:space="0" w:color="auto"/>
            </w:tcBorders>
            <w:shd w:val="clear" w:color="auto" w:fill="D9D9D9" w:themeFill="background1" w:themeFillShade="D9"/>
            <w:tcMar>
              <w:top w:w="20" w:type="dxa"/>
              <w:left w:w="20" w:type="dxa"/>
              <w:bottom w:w="0" w:type="dxa"/>
              <w:right w:w="20" w:type="dxa"/>
            </w:tcMar>
            <w:vAlign w:val="center"/>
            <w:hideMark/>
          </w:tcPr>
          <w:p w14:paraId="3B35B252" w14:textId="77777777" w:rsidR="00573C5E" w:rsidRPr="00EE67B4" w:rsidRDefault="00573C5E" w:rsidP="00604E44">
            <w:r w:rsidRPr="00EE67B4">
              <w:t>1.08E-06</w:t>
            </w:r>
          </w:p>
        </w:tc>
        <w:tc>
          <w:tcPr>
            <w:tcW w:w="1074" w:type="dxa"/>
            <w:tcBorders>
              <w:top w:val="single" w:sz="4" w:space="0" w:color="auto"/>
            </w:tcBorders>
            <w:shd w:val="clear" w:color="auto" w:fill="D9D9D9" w:themeFill="background1" w:themeFillShade="D9"/>
            <w:tcMar>
              <w:top w:w="20" w:type="dxa"/>
              <w:left w:w="20" w:type="dxa"/>
              <w:bottom w:w="0" w:type="dxa"/>
              <w:right w:w="20" w:type="dxa"/>
            </w:tcMar>
            <w:vAlign w:val="center"/>
            <w:hideMark/>
          </w:tcPr>
          <w:p w14:paraId="1606BDD2" w14:textId="77777777" w:rsidR="00573C5E" w:rsidRPr="00EE67B4" w:rsidRDefault="00573C5E" w:rsidP="00604E44">
            <w:r w:rsidRPr="00EE67B4">
              <w:t>1.17E-04</w:t>
            </w:r>
          </w:p>
        </w:tc>
      </w:tr>
      <w:tr w:rsidR="00573C5E" w:rsidRPr="00EE67B4" w14:paraId="081A8C75" w14:textId="77777777" w:rsidTr="00604E44">
        <w:trPr>
          <w:trHeight w:val="300"/>
        </w:trPr>
        <w:tc>
          <w:tcPr>
            <w:tcW w:w="5060" w:type="dxa"/>
            <w:shd w:val="clear" w:color="auto" w:fill="auto"/>
            <w:tcMar>
              <w:top w:w="20" w:type="dxa"/>
              <w:left w:w="20" w:type="dxa"/>
              <w:bottom w:w="0" w:type="dxa"/>
              <w:right w:w="20" w:type="dxa"/>
            </w:tcMar>
            <w:vAlign w:val="center"/>
            <w:hideMark/>
          </w:tcPr>
          <w:p w14:paraId="5311965A" w14:textId="77777777" w:rsidR="00573C5E" w:rsidRPr="00DD29BB" w:rsidRDefault="00573C5E" w:rsidP="00604E44">
            <w:r>
              <w:t>S</w:t>
            </w:r>
            <w:r w:rsidRPr="00DD29BB">
              <w:t>ingle-stranded DNA binding</w:t>
            </w:r>
          </w:p>
        </w:tc>
        <w:tc>
          <w:tcPr>
            <w:tcW w:w="1274" w:type="dxa"/>
            <w:shd w:val="clear" w:color="auto" w:fill="auto"/>
            <w:tcMar>
              <w:top w:w="20" w:type="dxa"/>
              <w:left w:w="20" w:type="dxa"/>
              <w:bottom w:w="0" w:type="dxa"/>
              <w:right w:w="20" w:type="dxa"/>
            </w:tcMar>
            <w:vAlign w:val="center"/>
            <w:hideMark/>
          </w:tcPr>
          <w:p w14:paraId="64C1ECF6" w14:textId="77777777" w:rsidR="00573C5E" w:rsidRPr="00EE67B4" w:rsidRDefault="00573C5E" w:rsidP="00604E44">
            <w:r w:rsidRPr="00EE67B4">
              <w:t>3.33</w:t>
            </w:r>
          </w:p>
        </w:tc>
        <w:tc>
          <w:tcPr>
            <w:tcW w:w="1074" w:type="dxa"/>
            <w:shd w:val="clear" w:color="auto" w:fill="auto"/>
            <w:tcMar>
              <w:top w:w="20" w:type="dxa"/>
              <w:left w:w="20" w:type="dxa"/>
              <w:bottom w:w="0" w:type="dxa"/>
              <w:right w:w="20" w:type="dxa"/>
            </w:tcMar>
            <w:vAlign w:val="center"/>
            <w:hideMark/>
          </w:tcPr>
          <w:p w14:paraId="7EAC7347" w14:textId="77777777" w:rsidR="00573C5E" w:rsidRPr="00EE67B4" w:rsidRDefault="00573C5E" w:rsidP="00604E44">
            <w:r w:rsidRPr="00EE67B4">
              <w:t>3.02E-06</w:t>
            </w:r>
          </w:p>
        </w:tc>
        <w:tc>
          <w:tcPr>
            <w:tcW w:w="1074" w:type="dxa"/>
            <w:shd w:val="clear" w:color="auto" w:fill="auto"/>
            <w:tcMar>
              <w:top w:w="20" w:type="dxa"/>
              <w:left w:w="20" w:type="dxa"/>
              <w:bottom w:w="0" w:type="dxa"/>
              <w:right w:w="20" w:type="dxa"/>
            </w:tcMar>
            <w:vAlign w:val="center"/>
            <w:hideMark/>
          </w:tcPr>
          <w:p w14:paraId="38CF69CC" w14:textId="77777777" w:rsidR="00573C5E" w:rsidRPr="00EE67B4" w:rsidRDefault="00573C5E" w:rsidP="00604E44">
            <w:r w:rsidRPr="00EE67B4">
              <w:t>2.94E-04</w:t>
            </w:r>
          </w:p>
        </w:tc>
      </w:tr>
      <w:tr w:rsidR="00573C5E" w:rsidRPr="00EE67B4" w14:paraId="0EDF557A"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7D8B13B5" w14:textId="77777777" w:rsidR="00573C5E" w:rsidRPr="00DD29BB" w:rsidRDefault="00573C5E" w:rsidP="00604E44">
            <w:r>
              <w:t>H</w:t>
            </w:r>
            <w:r w:rsidRPr="00DD29BB">
              <w:t>ydrolase activity, acting on acid anhydrides</w:t>
            </w:r>
          </w:p>
        </w:tc>
        <w:tc>
          <w:tcPr>
            <w:tcW w:w="1274" w:type="dxa"/>
            <w:shd w:val="clear" w:color="auto" w:fill="D9D9D9" w:themeFill="background1" w:themeFillShade="D9"/>
            <w:tcMar>
              <w:top w:w="20" w:type="dxa"/>
              <w:left w:w="20" w:type="dxa"/>
              <w:bottom w:w="0" w:type="dxa"/>
              <w:right w:w="20" w:type="dxa"/>
            </w:tcMar>
            <w:vAlign w:val="center"/>
            <w:hideMark/>
          </w:tcPr>
          <w:p w14:paraId="5B7FF13A" w14:textId="77777777" w:rsidR="00573C5E" w:rsidRPr="00EE67B4" w:rsidRDefault="00573C5E" w:rsidP="00604E44">
            <w:r w:rsidRPr="00EE67B4">
              <w:t>1.50</w:t>
            </w:r>
          </w:p>
        </w:tc>
        <w:tc>
          <w:tcPr>
            <w:tcW w:w="1074" w:type="dxa"/>
            <w:shd w:val="clear" w:color="auto" w:fill="D9D9D9" w:themeFill="background1" w:themeFillShade="D9"/>
            <w:tcMar>
              <w:top w:w="20" w:type="dxa"/>
              <w:left w:w="20" w:type="dxa"/>
              <w:bottom w:w="0" w:type="dxa"/>
              <w:right w:w="20" w:type="dxa"/>
            </w:tcMar>
            <w:vAlign w:val="center"/>
            <w:hideMark/>
          </w:tcPr>
          <w:p w14:paraId="56561C41" w14:textId="77777777" w:rsidR="00573C5E" w:rsidRPr="00EE67B4" w:rsidRDefault="00573C5E" w:rsidP="00604E44">
            <w:r w:rsidRPr="00EE67B4">
              <w:t>4.22E-06</w:t>
            </w:r>
          </w:p>
        </w:tc>
        <w:tc>
          <w:tcPr>
            <w:tcW w:w="1074" w:type="dxa"/>
            <w:shd w:val="clear" w:color="auto" w:fill="D9D9D9" w:themeFill="background1" w:themeFillShade="D9"/>
            <w:tcMar>
              <w:top w:w="20" w:type="dxa"/>
              <w:left w:w="20" w:type="dxa"/>
              <w:bottom w:w="0" w:type="dxa"/>
              <w:right w:w="20" w:type="dxa"/>
            </w:tcMar>
            <w:vAlign w:val="center"/>
            <w:hideMark/>
          </w:tcPr>
          <w:p w14:paraId="4086CFD1" w14:textId="77777777" w:rsidR="00573C5E" w:rsidRPr="00EE67B4" w:rsidRDefault="00573C5E" w:rsidP="00604E44">
            <w:r w:rsidRPr="00EE67B4">
              <w:t>3.74E-04</w:t>
            </w:r>
          </w:p>
        </w:tc>
      </w:tr>
      <w:tr w:rsidR="00573C5E" w:rsidRPr="00EE67B4" w14:paraId="476E380F" w14:textId="77777777" w:rsidTr="00604E44">
        <w:trPr>
          <w:trHeight w:val="300"/>
        </w:trPr>
        <w:tc>
          <w:tcPr>
            <w:tcW w:w="5060" w:type="dxa"/>
            <w:shd w:val="clear" w:color="auto" w:fill="auto"/>
            <w:tcMar>
              <w:top w:w="20" w:type="dxa"/>
              <w:left w:w="20" w:type="dxa"/>
              <w:bottom w:w="0" w:type="dxa"/>
              <w:right w:w="20" w:type="dxa"/>
            </w:tcMar>
            <w:vAlign w:val="center"/>
            <w:hideMark/>
          </w:tcPr>
          <w:p w14:paraId="28DEE6EA" w14:textId="77777777" w:rsidR="00573C5E" w:rsidRPr="00DD29BB" w:rsidRDefault="00573C5E" w:rsidP="00604E44">
            <w:r>
              <w:t>S</w:t>
            </w:r>
            <w:r w:rsidRPr="00DD29BB">
              <w:t>tructural constituent of ribosome</w:t>
            </w:r>
          </w:p>
        </w:tc>
        <w:tc>
          <w:tcPr>
            <w:tcW w:w="1274" w:type="dxa"/>
            <w:shd w:val="clear" w:color="auto" w:fill="auto"/>
            <w:tcMar>
              <w:top w:w="20" w:type="dxa"/>
              <w:left w:w="20" w:type="dxa"/>
              <w:bottom w:w="0" w:type="dxa"/>
              <w:right w:w="20" w:type="dxa"/>
            </w:tcMar>
            <w:vAlign w:val="center"/>
            <w:hideMark/>
          </w:tcPr>
          <w:p w14:paraId="0A4D5E53" w14:textId="77777777" w:rsidR="00573C5E" w:rsidRPr="00EE67B4" w:rsidRDefault="00573C5E" w:rsidP="00604E44">
            <w:r w:rsidRPr="00EE67B4">
              <w:t>2.52</w:t>
            </w:r>
          </w:p>
        </w:tc>
        <w:tc>
          <w:tcPr>
            <w:tcW w:w="1074" w:type="dxa"/>
            <w:shd w:val="clear" w:color="auto" w:fill="auto"/>
            <w:tcMar>
              <w:top w:w="20" w:type="dxa"/>
              <w:left w:w="20" w:type="dxa"/>
              <w:bottom w:w="0" w:type="dxa"/>
              <w:right w:w="20" w:type="dxa"/>
            </w:tcMar>
            <w:vAlign w:val="center"/>
            <w:hideMark/>
          </w:tcPr>
          <w:p w14:paraId="55285C49" w14:textId="77777777" w:rsidR="00573C5E" w:rsidRPr="00EE67B4" w:rsidRDefault="00573C5E" w:rsidP="00604E44">
            <w:r w:rsidRPr="00EE67B4">
              <w:t>6.54E-06</w:t>
            </w:r>
          </w:p>
        </w:tc>
        <w:tc>
          <w:tcPr>
            <w:tcW w:w="1074" w:type="dxa"/>
            <w:shd w:val="clear" w:color="auto" w:fill="auto"/>
            <w:tcMar>
              <w:top w:w="20" w:type="dxa"/>
              <w:left w:w="20" w:type="dxa"/>
              <w:bottom w:w="0" w:type="dxa"/>
              <w:right w:w="20" w:type="dxa"/>
            </w:tcMar>
            <w:vAlign w:val="center"/>
            <w:hideMark/>
          </w:tcPr>
          <w:p w14:paraId="086936F6" w14:textId="77777777" w:rsidR="00573C5E" w:rsidRPr="00EE67B4" w:rsidRDefault="00573C5E" w:rsidP="00604E44">
            <w:r w:rsidRPr="00EE67B4">
              <w:t>5.32E-04</w:t>
            </w:r>
          </w:p>
        </w:tc>
      </w:tr>
      <w:tr w:rsidR="00573C5E" w:rsidRPr="00EE67B4" w14:paraId="60B8F856"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6A69763B" w14:textId="77777777" w:rsidR="00573C5E" w:rsidRPr="00DD29BB" w:rsidRDefault="00573C5E" w:rsidP="00604E44">
            <w:r>
              <w:t>U</w:t>
            </w:r>
            <w:r w:rsidRPr="00DD29BB">
              <w:t>biquitin-protein transferase activity</w:t>
            </w:r>
          </w:p>
        </w:tc>
        <w:tc>
          <w:tcPr>
            <w:tcW w:w="1274" w:type="dxa"/>
            <w:shd w:val="clear" w:color="auto" w:fill="D9D9D9" w:themeFill="background1" w:themeFillShade="D9"/>
            <w:tcMar>
              <w:top w:w="20" w:type="dxa"/>
              <w:left w:w="20" w:type="dxa"/>
              <w:bottom w:w="0" w:type="dxa"/>
              <w:right w:w="20" w:type="dxa"/>
            </w:tcMar>
            <w:vAlign w:val="center"/>
            <w:hideMark/>
          </w:tcPr>
          <w:p w14:paraId="6AE9AD04" w14:textId="77777777" w:rsidR="00573C5E" w:rsidRPr="00EE67B4" w:rsidRDefault="00573C5E" w:rsidP="00604E44">
            <w:r w:rsidRPr="00EE67B4">
              <w:t>1.82</w:t>
            </w:r>
          </w:p>
        </w:tc>
        <w:tc>
          <w:tcPr>
            <w:tcW w:w="1074" w:type="dxa"/>
            <w:shd w:val="clear" w:color="auto" w:fill="D9D9D9" w:themeFill="background1" w:themeFillShade="D9"/>
            <w:tcMar>
              <w:top w:w="20" w:type="dxa"/>
              <w:left w:w="20" w:type="dxa"/>
              <w:bottom w:w="0" w:type="dxa"/>
              <w:right w:w="20" w:type="dxa"/>
            </w:tcMar>
            <w:vAlign w:val="center"/>
            <w:hideMark/>
          </w:tcPr>
          <w:p w14:paraId="219F6EC3" w14:textId="77777777" w:rsidR="00573C5E" w:rsidRPr="00EE67B4" w:rsidRDefault="00573C5E" w:rsidP="00604E44">
            <w:r w:rsidRPr="00EE67B4">
              <w:t>1.34E-05</w:t>
            </w:r>
          </w:p>
        </w:tc>
        <w:tc>
          <w:tcPr>
            <w:tcW w:w="1074" w:type="dxa"/>
            <w:shd w:val="clear" w:color="auto" w:fill="D9D9D9" w:themeFill="background1" w:themeFillShade="D9"/>
            <w:tcMar>
              <w:top w:w="20" w:type="dxa"/>
              <w:left w:w="20" w:type="dxa"/>
              <w:bottom w:w="0" w:type="dxa"/>
              <w:right w:w="20" w:type="dxa"/>
            </w:tcMar>
            <w:vAlign w:val="center"/>
            <w:hideMark/>
          </w:tcPr>
          <w:p w14:paraId="7C68EF80" w14:textId="77777777" w:rsidR="00573C5E" w:rsidRPr="00EE67B4" w:rsidRDefault="00573C5E" w:rsidP="00604E44">
            <w:r w:rsidRPr="00EE67B4">
              <w:t>9.50E-04</w:t>
            </w:r>
          </w:p>
        </w:tc>
      </w:tr>
      <w:tr w:rsidR="00573C5E" w:rsidRPr="00EE67B4" w14:paraId="558DBC14" w14:textId="77777777" w:rsidTr="00604E44">
        <w:trPr>
          <w:trHeight w:val="300"/>
        </w:trPr>
        <w:tc>
          <w:tcPr>
            <w:tcW w:w="5060" w:type="dxa"/>
            <w:shd w:val="clear" w:color="auto" w:fill="auto"/>
            <w:tcMar>
              <w:top w:w="20" w:type="dxa"/>
              <w:left w:w="20" w:type="dxa"/>
              <w:bottom w:w="0" w:type="dxa"/>
              <w:right w:w="20" w:type="dxa"/>
            </w:tcMar>
            <w:vAlign w:val="center"/>
            <w:hideMark/>
          </w:tcPr>
          <w:p w14:paraId="331BD861" w14:textId="77777777" w:rsidR="00573C5E" w:rsidRPr="00DD29BB" w:rsidRDefault="00573C5E" w:rsidP="00604E44">
            <w:r>
              <w:t>C</w:t>
            </w:r>
            <w:r w:rsidRPr="00DD29BB">
              <w:t>hromatin binding</w:t>
            </w:r>
          </w:p>
        </w:tc>
        <w:tc>
          <w:tcPr>
            <w:tcW w:w="1274" w:type="dxa"/>
            <w:shd w:val="clear" w:color="auto" w:fill="auto"/>
            <w:tcMar>
              <w:top w:w="20" w:type="dxa"/>
              <w:left w:w="20" w:type="dxa"/>
              <w:bottom w:w="0" w:type="dxa"/>
              <w:right w:w="20" w:type="dxa"/>
            </w:tcMar>
            <w:vAlign w:val="center"/>
            <w:hideMark/>
          </w:tcPr>
          <w:p w14:paraId="4E48D29C" w14:textId="77777777" w:rsidR="00573C5E" w:rsidRPr="00EE67B4" w:rsidRDefault="00573C5E" w:rsidP="00604E44">
            <w:r w:rsidRPr="00EE67B4">
              <w:t>1.71</w:t>
            </w:r>
          </w:p>
        </w:tc>
        <w:tc>
          <w:tcPr>
            <w:tcW w:w="1074" w:type="dxa"/>
            <w:shd w:val="clear" w:color="auto" w:fill="auto"/>
            <w:tcMar>
              <w:top w:w="20" w:type="dxa"/>
              <w:left w:w="20" w:type="dxa"/>
              <w:bottom w:w="0" w:type="dxa"/>
              <w:right w:w="20" w:type="dxa"/>
            </w:tcMar>
            <w:vAlign w:val="center"/>
            <w:hideMark/>
          </w:tcPr>
          <w:p w14:paraId="5AC48E8D" w14:textId="77777777" w:rsidR="00573C5E" w:rsidRPr="00EE67B4" w:rsidRDefault="00573C5E" w:rsidP="00604E44">
            <w:r w:rsidRPr="00EE67B4">
              <w:t>1.36E-05</w:t>
            </w:r>
          </w:p>
        </w:tc>
        <w:tc>
          <w:tcPr>
            <w:tcW w:w="1074" w:type="dxa"/>
            <w:shd w:val="clear" w:color="auto" w:fill="auto"/>
            <w:tcMar>
              <w:top w:w="20" w:type="dxa"/>
              <w:left w:w="20" w:type="dxa"/>
              <w:bottom w:w="0" w:type="dxa"/>
              <w:right w:w="20" w:type="dxa"/>
            </w:tcMar>
            <w:vAlign w:val="center"/>
            <w:hideMark/>
          </w:tcPr>
          <w:p w14:paraId="419D95EF" w14:textId="77777777" w:rsidR="00573C5E" w:rsidRPr="00EE67B4" w:rsidRDefault="00573C5E" w:rsidP="00604E44">
            <w:r w:rsidRPr="00EE67B4">
              <w:t>9.50E-04</w:t>
            </w:r>
          </w:p>
        </w:tc>
      </w:tr>
      <w:tr w:rsidR="00573C5E" w:rsidRPr="00EE67B4" w14:paraId="77A7FCEB"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39752555" w14:textId="77777777" w:rsidR="00573C5E" w:rsidRPr="00DD29BB" w:rsidRDefault="00573C5E" w:rsidP="00604E44">
            <w:r>
              <w:t>L</w:t>
            </w:r>
            <w:r w:rsidRPr="00DD29BB">
              <w:t>igase activity</w:t>
            </w:r>
          </w:p>
        </w:tc>
        <w:tc>
          <w:tcPr>
            <w:tcW w:w="1274" w:type="dxa"/>
            <w:shd w:val="clear" w:color="auto" w:fill="D9D9D9" w:themeFill="background1" w:themeFillShade="D9"/>
            <w:tcMar>
              <w:top w:w="20" w:type="dxa"/>
              <w:left w:w="20" w:type="dxa"/>
              <w:bottom w:w="0" w:type="dxa"/>
              <w:right w:w="20" w:type="dxa"/>
            </w:tcMar>
            <w:vAlign w:val="center"/>
            <w:hideMark/>
          </w:tcPr>
          <w:p w14:paraId="5E25EE17" w14:textId="77777777" w:rsidR="00573C5E" w:rsidRPr="00EE67B4" w:rsidRDefault="00573C5E" w:rsidP="00604E44">
            <w:r w:rsidRPr="00EE67B4">
              <w:t>1.73</w:t>
            </w:r>
          </w:p>
        </w:tc>
        <w:tc>
          <w:tcPr>
            <w:tcW w:w="1074" w:type="dxa"/>
            <w:shd w:val="clear" w:color="auto" w:fill="D9D9D9" w:themeFill="background1" w:themeFillShade="D9"/>
            <w:tcMar>
              <w:top w:w="20" w:type="dxa"/>
              <w:left w:w="20" w:type="dxa"/>
              <w:bottom w:w="0" w:type="dxa"/>
              <w:right w:w="20" w:type="dxa"/>
            </w:tcMar>
            <w:vAlign w:val="center"/>
            <w:hideMark/>
          </w:tcPr>
          <w:p w14:paraId="702BDBBE" w14:textId="77777777" w:rsidR="00573C5E" w:rsidRPr="00EE67B4" w:rsidRDefault="00573C5E" w:rsidP="00604E44">
            <w:r w:rsidRPr="00EE67B4">
              <w:t>6.21E-05</w:t>
            </w:r>
          </w:p>
        </w:tc>
        <w:tc>
          <w:tcPr>
            <w:tcW w:w="1074" w:type="dxa"/>
            <w:shd w:val="clear" w:color="auto" w:fill="D9D9D9" w:themeFill="background1" w:themeFillShade="D9"/>
            <w:tcMar>
              <w:top w:w="20" w:type="dxa"/>
              <w:left w:w="20" w:type="dxa"/>
              <w:bottom w:w="0" w:type="dxa"/>
              <w:right w:w="20" w:type="dxa"/>
            </w:tcMar>
            <w:vAlign w:val="center"/>
            <w:hideMark/>
          </w:tcPr>
          <w:p w14:paraId="5D99FDBC" w14:textId="77777777" w:rsidR="00573C5E" w:rsidRPr="00EE67B4" w:rsidRDefault="00573C5E" w:rsidP="00604E44">
            <w:r w:rsidRPr="00EE67B4">
              <w:t>4.03E-03</w:t>
            </w:r>
          </w:p>
        </w:tc>
      </w:tr>
      <w:tr w:rsidR="00573C5E" w:rsidRPr="00EE67B4" w14:paraId="77C73BE4" w14:textId="77777777" w:rsidTr="00604E44">
        <w:trPr>
          <w:trHeight w:val="300"/>
        </w:trPr>
        <w:tc>
          <w:tcPr>
            <w:tcW w:w="5060" w:type="dxa"/>
            <w:shd w:val="clear" w:color="auto" w:fill="auto"/>
            <w:tcMar>
              <w:top w:w="20" w:type="dxa"/>
              <w:left w:w="20" w:type="dxa"/>
              <w:bottom w:w="0" w:type="dxa"/>
              <w:right w:w="20" w:type="dxa"/>
            </w:tcMar>
            <w:vAlign w:val="center"/>
            <w:hideMark/>
          </w:tcPr>
          <w:p w14:paraId="029ECB98" w14:textId="77777777" w:rsidR="00573C5E" w:rsidRPr="00DD29BB" w:rsidRDefault="00573C5E" w:rsidP="00604E44">
            <w:r>
              <w:t>U</w:t>
            </w:r>
            <w:r w:rsidRPr="00DD29BB">
              <w:t>biquitin binding</w:t>
            </w:r>
          </w:p>
        </w:tc>
        <w:tc>
          <w:tcPr>
            <w:tcW w:w="1274" w:type="dxa"/>
            <w:shd w:val="clear" w:color="auto" w:fill="auto"/>
            <w:tcMar>
              <w:top w:w="20" w:type="dxa"/>
              <w:left w:w="20" w:type="dxa"/>
              <w:bottom w:w="0" w:type="dxa"/>
              <w:right w:w="20" w:type="dxa"/>
            </w:tcMar>
            <w:vAlign w:val="center"/>
            <w:hideMark/>
          </w:tcPr>
          <w:p w14:paraId="20F54263" w14:textId="77777777" w:rsidR="00573C5E" w:rsidRPr="00EE67B4" w:rsidRDefault="00573C5E" w:rsidP="00604E44">
            <w:r w:rsidRPr="00EE67B4">
              <w:t>3.73</w:t>
            </w:r>
          </w:p>
        </w:tc>
        <w:tc>
          <w:tcPr>
            <w:tcW w:w="1074" w:type="dxa"/>
            <w:shd w:val="clear" w:color="auto" w:fill="auto"/>
            <w:tcMar>
              <w:top w:w="20" w:type="dxa"/>
              <w:left w:w="20" w:type="dxa"/>
              <w:bottom w:w="0" w:type="dxa"/>
              <w:right w:w="20" w:type="dxa"/>
            </w:tcMar>
            <w:vAlign w:val="center"/>
            <w:hideMark/>
          </w:tcPr>
          <w:p w14:paraId="7C00A455" w14:textId="77777777" w:rsidR="00573C5E" w:rsidRPr="00EE67B4" w:rsidRDefault="00573C5E" w:rsidP="00604E44">
            <w:r w:rsidRPr="00EE67B4">
              <w:t>1.43E-04</w:t>
            </w:r>
          </w:p>
        </w:tc>
        <w:tc>
          <w:tcPr>
            <w:tcW w:w="1074" w:type="dxa"/>
            <w:shd w:val="clear" w:color="auto" w:fill="auto"/>
            <w:tcMar>
              <w:top w:w="20" w:type="dxa"/>
              <w:left w:w="20" w:type="dxa"/>
              <w:bottom w:w="0" w:type="dxa"/>
              <w:right w:w="20" w:type="dxa"/>
            </w:tcMar>
            <w:vAlign w:val="center"/>
            <w:hideMark/>
          </w:tcPr>
          <w:p w14:paraId="3FAD55F4" w14:textId="77777777" w:rsidR="00573C5E" w:rsidRPr="00EE67B4" w:rsidRDefault="00573C5E" w:rsidP="00604E44">
            <w:r w:rsidRPr="00EE67B4">
              <w:t>8.70E-03</w:t>
            </w:r>
          </w:p>
        </w:tc>
      </w:tr>
      <w:tr w:rsidR="00573C5E" w:rsidRPr="00EE67B4" w14:paraId="58676DBE"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31519A42" w14:textId="77777777" w:rsidR="00573C5E" w:rsidRPr="00DD29BB" w:rsidRDefault="00573C5E" w:rsidP="00604E44">
            <w:r w:rsidRPr="00DD29BB">
              <w:t>ATP-dependent helicase activity</w:t>
            </w:r>
          </w:p>
        </w:tc>
        <w:tc>
          <w:tcPr>
            <w:tcW w:w="1274" w:type="dxa"/>
            <w:shd w:val="clear" w:color="auto" w:fill="D9D9D9" w:themeFill="background1" w:themeFillShade="D9"/>
            <w:tcMar>
              <w:top w:w="20" w:type="dxa"/>
              <w:left w:w="20" w:type="dxa"/>
              <w:bottom w:w="0" w:type="dxa"/>
              <w:right w:w="20" w:type="dxa"/>
            </w:tcMar>
            <w:vAlign w:val="center"/>
            <w:hideMark/>
          </w:tcPr>
          <w:p w14:paraId="22979658" w14:textId="77777777" w:rsidR="00573C5E" w:rsidRPr="00EE67B4" w:rsidRDefault="00573C5E" w:rsidP="00604E44">
            <w:r w:rsidRPr="00EE67B4">
              <w:t>3.86</w:t>
            </w:r>
          </w:p>
        </w:tc>
        <w:tc>
          <w:tcPr>
            <w:tcW w:w="1074" w:type="dxa"/>
            <w:shd w:val="clear" w:color="auto" w:fill="D9D9D9" w:themeFill="background1" w:themeFillShade="D9"/>
            <w:tcMar>
              <w:top w:w="20" w:type="dxa"/>
              <w:left w:w="20" w:type="dxa"/>
              <w:bottom w:w="0" w:type="dxa"/>
              <w:right w:w="20" w:type="dxa"/>
            </w:tcMar>
            <w:vAlign w:val="center"/>
            <w:hideMark/>
          </w:tcPr>
          <w:p w14:paraId="2C6F6292" w14:textId="77777777" w:rsidR="00573C5E" w:rsidRPr="00EE67B4" w:rsidRDefault="00573C5E" w:rsidP="00604E44">
            <w:r w:rsidRPr="00EE67B4">
              <w:t>1.60E-04</w:t>
            </w:r>
          </w:p>
        </w:tc>
        <w:tc>
          <w:tcPr>
            <w:tcW w:w="1074" w:type="dxa"/>
            <w:shd w:val="clear" w:color="auto" w:fill="D9D9D9" w:themeFill="background1" w:themeFillShade="D9"/>
            <w:tcMar>
              <w:top w:w="20" w:type="dxa"/>
              <w:left w:w="20" w:type="dxa"/>
              <w:bottom w:w="0" w:type="dxa"/>
              <w:right w:w="20" w:type="dxa"/>
            </w:tcMar>
            <w:vAlign w:val="center"/>
            <w:hideMark/>
          </w:tcPr>
          <w:p w14:paraId="48254225" w14:textId="77777777" w:rsidR="00573C5E" w:rsidRPr="00EE67B4" w:rsidRDefault="00573C5E" w:rsidP="00604E44">
            <w:r w:rsidRPr="00EE67B4">
              <w:t>9.16E-03</w:t>
            </w:r>
          </w:p>
        </w:tc>
      </w:tr>
      <w:tr w:rsidR="00573C5E" w:rsidRPr="00EE67B4" w14:paraId="3F107B9B" w14:textId="77777777" w:rsidTr="00604E44">
        <w:trPr>
          <w:trHeight w:val="300"/>
        </w:trPr>
        <w:tc>
          <w:tcPr>
            <w:tcW w:w="5060" w:type="dxa"/>
            <w:shd w:val="clear" w:color="auto" w:fill="auto"/>
            <w:tcMar>
              <w:top w:w="20" w:type="dxa"/>
              <w:left w:w="20" w:type="dxa"/>
              <w:bottom w:w="0" w:type="dxa"/>
              <w:right w:w="20" w:type="dxa"/>
            </w:tcMar>
            <w:vAlign w:val="center"/>
            <w:hideMark/>
          </w:tcPr>
          <w:p w14:paraId="12E9E5DF" w14:textId="77777777" w:rsidR="00573C5E" w:rsidRPr="00DD29BB" w:rsidRDefault="00573C5E" w:rsidP="00604E44">
            <w:r>
              <w:t>H</w:t>
            </w:r>
            <w:r w:rsidRPr="00DD29BB">
              <w:t>elicase activity</w:t>
            </w:r>
          </w:p>
        </w:tc>
        <w:tc>
          <w:tcPr>
            <w:tcW w:w="1274" w:type="dxa"/>
            <w:shd w:val="clear" w:color="auto" w:fill="auto"/>
            <w:tcMar>
              <w:top w:w="20" w:type="dxa"/>
              <w:left w:w="20" w:type="dxa"/>
              <w:bottom w:w="0" w:type="dxa"/>
              <w:right w:w="20" w:type="dxa"/>
            </w:tcMar>
            <w:vAlign w:val="center"/>
            <w:hideMark/>
          </w:tcPr>
          <w:p w14:paraId="3224594E" w14:textId="77777777" w:rsidR="00573C5E" w:rsidRPr="00EE67B4" w:rsidRDefault="00573C5E" w:rsidP="00604E44">
            <w:r w:rsidRPr="00EE67B4">
              <w:t>2.47</w:t>
            </w:r>
          </w:p>
        </w:tc>
        <w:tc>
          <w:tcPr>
            <w:tcW w:w="1074" w:type="dxa"/>
            <w:shd w:val="clear" w:color="auto" w:fill="auto"/>
            <w:tcMar>
              <w:top w:w="20" w:type="dxa"/>
              <w:left w:w="20" w:type="dxa"/>
              <w:bottom w:w="0" w:type="dxa"/>
              <w:right w:w="20" w:type="dxa"/>
            </w:tcMar>
            <w:vAlign w:val="center"/>
            <w:hideMark/>
          </w:tcPr>
          <w:p w14:paraId="3782CF24" w14:textId="77777777" w:rsidR="00573C5E" w:rsidRPr="00EE67B4" w:rsidRDefault="00573C5E" w:rsidP="00604E44">
            <w:r w:rsidRPr="00EE67B4">
              <w:t>2.31E-04</w:t>
            </w:r>
          </w:p>
        </w:tc>
        <w:tc>
          <w:tcPr>
            <w:tcW w:w="1074" w:type="dxa"/>
            <w:shd w:val="clear" w:color="auto" w:fill="auto"/>
            <w:tcMar>
              <w:top w:w="20" w:type="dxa"/>
              <w:left w:w="20" w:type="dxa"/>
              <w:bottom w:w="0" w:type="dxa"/>
              <w:right w:w="20" w:type="dxa"/>
            </w:tcMar>
            <w:vAlign w:val="center"/>
            <w:hideMark/>
          </w:tcPr>
          <w:p w14:paraId="30516EB2" w14:textId="77777777" w:rsidR="00573C5E" w:rsidRPr="00EE67B4" w:rsidRDefault="00573C5E" w:rsidP="00604E44">
            <w:r w:rsidRPr="00EE67B4">
              <w:t>1.25E-02</w:t>
            </w:r>
          </w:p>
        </w:tc>
      </w:tr>
      <w:tr w:rsidR="00573C5E" w:rsidRPr="00EE67B4" w14:paraId="45373B72"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7662B416" w14:textId="77777777" w:rsidR="00573C5E" w:rsidRPr="00DD29BB" w:rsidRDefault="00573C5E" w:rsidP="00604E44">
            <w:r>
              <w:t>H</w:t>
            </w:r>
            <w:r w:rsidRPr="00DD29BB">
              <w:t>istone acetyltransferase activity</w:t>
            </w:r>
          </w:p>
        </w:tc>
        <w:tc>
          <w:tcPr>
            <w:tcW w:w="1274" w:type="dxa"/>
            <w:shd w:val="clear" w:color="auto" w:fill="D9D9D9" w:themeFill="background1" w:themeFillShade="D9"/>
            <w:tcMar>
              <w:top w:w="20" w:type="dxa"/>
              <w:left w:w="20" w:type="dxa"/>
              <w:bottom w:w="0" w:type="dxa"/>
              <w:right w:w="20" w:type="dxa"/>
            </w:tcMar>
            <w:vAlign w:val="center"/>
            <w:hideMark/>
          </w:tcPr>
          <w:p w14:paraId="43A39479" w14:textId="77777777" w:rsidR="00573C5E" w:rsidRPr="00EE67B4" w:rsidRDefault="00573C5E" w:rsidP="00604E44">
            <w:r w:rsidRPr="00EE67B4">
              <w:t>3.78</w:t>
            </w:r>
          </w:p>
        </w:tc>
        <w:tc>
          <w:tcPr>
            <w:tcW w:w="1074" w:type="dxa"/>
            <w:shd w:val="clear" w:color="auto" w:fill="D9D9D9" w:themeFill="background1" w:themeFillShade="D9"/>
            <w:tcMar>
              <w:top w:w="20" w:type="dxa"/>
              <w:left w:w="20" w:type="dxa"/>
              <w:bottom w:w="0" w:type="dxa"/>
              <w:right w:w="20" w:type="dxa"/>
            </w:tcMar>
            <w:vAlign w:val="center"/>
            <w:hideMark/>
          </w:tcPr>
          <w:p w14:paraId="7583AFC2" w14:textId="77777777" w:rsidR="00573C5E" w:rsidRPr="00EE67B4" w:rsidRDefault="00573C5E" w:rsidP="00604E44">
            <w:r w:rsidRPr="00EE67B4">
              <w:t>3.92E-04</w:t>
            </w:r>
          </w:p>
        </w:tc>
        <w:tc>
          <w:tcPr>
            <w:tcW w:w="1074" w:type="dxa"/>
            <w:shd w:val="clear" w:color="auto" w:fill="D9D9D9" w:themeFill="background1" w:themeFillShade="D9"/>
            <w:tcMar>
              <w:top w:w="20" w:type="dxa"/>
              <w:left w:w="20" w:type="dxa"/>
              <w:bottom w:w="0" w:type="dxa"/>
              <w:right w:w="20" w:type="dxa"/>
            </w:tcMar>
            <w:vAlign w:val="center"/>
            <w:hideMark/>
          </w:tcPr>
          <w:p w14:paraId="57FAA275" w14:textId="77777777" w:rsidR="00573C5E" w:rsidRPr="00EE67B4" w:rsidRDefault="00573C5E" w:rsidP="00604E44">
            <w:r w:rsidRPr="00EE67B4">
              <w:t>2.01E-02</w:t>
            </w:r>
          </w:p>
        </w:tc>
      </w:tr>
      <w:tr w:rsidR="00573C5E" w:rsidRPr="00EE67B4" w14:paraId="671AB97C" w14:textId="77777777" w:rsidTr="00604E44">
        <w:trPr>
          <w:trHeight w:val="300"/>
        </w:trPr>
        <w:tc>
          <w:tcPr>
            <w:tcW w:w="5060" w:type="dxa"/>
            <w:shd w:val="clear" w:color="auto" w:fill="auto"/>
            <w:tcMar>
              <w:top w:w="20" w:type="dxa"/>
              <w:left w:w="20" w:type="dxa"/>
              <w:bottom w:w="0" w:type="dxa"/>
              <w:right w:w="20" w:type="dxa"/>
            </w:tcMar>
            <w:vAlign w:val="center"/>
            <w:hideMark/>
          </w:tcPr>
          <w:p w14:paraId="72F04F31" w14:textId="77777777" w:rsidR="00573C5E" w:rsidRPr="00DD29BB" w:rsidRDefault="00573C5E" w:rsidP="00604E44">
            <w:r w:rsidRPr="00DD29BB">
              <w:t>RNA binding</w:t>
            </w:r>
          </w:p>
        </w:tc>
        <w:tc>
          <w:tcPr>
            <w:tcW w:w="1274" w:type="dxa"/>
            <w:shd w:val="clear" w:color="auto" w:fill="auto"/>
            <w:tcMar>
              <w:top w:w="20" w:type="dxa"/>
              <w:left w:w="20" w:type="dxa"/>
              <w:bottom w:w="0" w:type="dxa"/>
              <w:right w:w="20" w:type="dxa"/>
            </w:tcMar>
            <w:vAlign w:val="center"/>
            <w:hideMark/>
          </w:tcPr>
          <w:p w14:paraId="081AEF49" w14:textId="77777777" w:rsidR="00573C5E" w:rsidRPr="00EE67B4" w:rsidRDefault="00573C5E" w:rsidP="00604E44">
            <w:r w:rsidRPr="00EE67B4">
              <w:t>1.68</w:t>
            </w:r>
          </w:p>
        </w:tc>
        <w:tc>
          <w:tcPr>
            <w:tcW w:w="1074" w:type="dxa"/>
            <w:shd w:val="clear" w:color="auto" w:fill="auto"/>
            <w:tcMar>
              <w:top w:w="20" w:type="dxa"/>
              <w:left w:w="20" w:type="dxa"/>
              <w:bottom w:w="0" w:type="dxa"/>
              <w:right w:w="20" w:type="dxa"/>
            </w:tcMar>
            <w:vAlign w:val="center"/>
            <w:hideMark/>
          </w:tcPr>
          <w:p w14:paraId="0C5A66F7" w14:textId="77777777" w:rsidR="00573C5E" w:rsidRPr="00EE67B4" w:rsidRDefault="00573C5E" w:rsidP="00604E44">
            <w:r w:rsidRPr="00EE67B4">
              <w:t>5.66E-04</w:t>
            </w:r>
          </w:p>
        </w:tc>
        <w:tc>
          <w:tcPr>
            <w:tcW w:w="1074" w:type="dxa"/>
            <w:shd w:val="clear" w:color="auto" w:fill="auto"/>
            <w:tcMar>
              <w:top w:w="20" w:type="dxa"/>
              <w:left w:w="20" w:type="dxa"/>
              <w:bottom w:w="0" w:type="dxa"/>
              <w:right w:w="20" w:type="dxa"/>
            </w:tcMar>
            <w:vAlign w:val="center"/>
            <w:hideMark/>
          </w:tcPr>
          <w:p w14:paraId="032CC1FD" w14:textId="77777777" w:rsidR="00573C5E" w:rsidRPr="00EE67B4" w:rsidRDefault="00573C5E" w:rsidP="00604E44">
            <w:r w:rsidRPr="00EE67B4">
              <w:t>2.66E-02</w:t>
            </w:r>
          </w:p>
        </w:tc>
      </w:tr>
      <w:tr w:rsidR="00573C5E" w:rsidRPr="00EE67B4" w14:paraId="53FE4207"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074ABB32" w14:textId="77777777" w:rsidR="00573C5E" w:rsidRPr="00DD29BB" w:rsidRDefault="00573C5E" w:rsidP="00604E44">
            <w:proofErr w:type="spellStart"/>
            <w:r>
              <w:t>N</w:t>
            </w:r>
            <w:r w:rsidRPr="00DD29BB">
              <w:t>ucleosomal</w:t>
            </w:r>
            <w:proofErr w:type="spellEnd"/>
            <w:r w:rsidRPr="00DD29BB">
              <w:t xml:space="preserve"> DNA binding</w:t>
            </w:r>
          </w:p>
        </w:tc>
        <w:tc>
          <w:tcPr>
            <w:tcW w:w="1274" w:type="dxa"/>
            <w:shd w:val="clear" w:color="auto" w:fill="D9D9D9" w:themeFill="background1" w:themeFillShade="D9"/>
            <w:tcMar>
              <w:top w:w="20" w:type="dxa"/>
              <w:left w:w="20" w:type="dxa"/>
              <w:bottom w:w="0" w:type="dxa"/>
              <w:right w:w="20" w:type="dxa"/>
            </w:tcMar>
            <w:vAlign w:val="center"/>
            <w:hideMark/>
          </w:tcPr>
          <w:p w14:paraId="58FC1BEB" w14:textId="77777777" w:rsidR="00573C5E" w:rsidRPr="00EE67B4" w:rsidRDefault="00573C5E" w:rsidP="00604E44">
            <w:r w:rsidRPr="00EE67B4">
              <w:t>4.32</w:t>
            </w:r>
          </w:p>
        </w:tc>
        <w:tc>
          <w:tcPr>
            <w:tcW w:w="1074" w:type="dxa"/>
            <w:shd w:val="clear" w:color="auto" w:fill="D9D9D9" w:themeFill="background1" w:themeFillShade="D9"/>
            <w:tcMar>
              <w:top w:w="20" w:type="dxa"/>
              <w:left w:w="20" w:type="dxa"/>
              <w:bottom w:w="0" w:type="dxa"/>
              <w:right w:w="20" w:type="dxa"/>
            </w:tcMar>
            <w:vAlign w:val="center"/>
            <w:hideMark/>
          </w:tcPr>
          <w:p w14:paraId="5AC7ED65" w14:textId="77777777" w:rsidR="00573C5E" w:rsidRPr="00EE67B4" w:rsidRDefault="00573C5E" w:rsidP="00604E44">
            <w:r w:rsidRPr="00EE67B4">
              <w:t>5.72E-04</w:t>
            </w:r>
          </w:p>
        </w:tc>
        <w:tc>
          <w:tcPr>
            <w:tcW w:w="1074" w:type="dxa"/>
            <w:shd w:val="clear" w:color="auto" w:fill="D9D9D9" w:themeFill="background1" w:themeFillShade="D9"/>
            <w:tcMar>
              <w:top w:w="20" w:type="dxa"/>
              <w:left w:w="20" w:type="dxa"/>
              <w:bottom w:w="0" w:type="dxa"/>
              <w:right w:w="20" w:type="dxa"/>
            </w:tcMar>
            <w:vAlign w:val="center"/>
            <w:hideMark/>
          </w:tcPr>
          <w:p w14:paraId="42EB3287" w14:textId="77777777" w:rsidR="00573C5E" w:rsidRPr="00EE67B4" w:rsidRDefault="00573C5E" w:rsidP="00604E44">
            <w:r w:rsidRPr="00EE67B4">
              <w:t>2.66E-02</w:t>
            </w:r>
          </w:p>
        </w:tc>
      </w:tr>
      <w:tr w:rsidR="00573C5E" w:rsidRPr="00EE67B4" w14:paraId="564D1E4D" w14:textId="77777777" w:rsidTr="00604E44">
        <w:trPr>
          <w:trHeight w:val="300"/>
        </w:trPr>
        <w:tc>
          <w:tcPr>
            <w:tcW w:w="5060" w:type="dxa"/>
            <w:shd w:val="clear" w:color="auto" w:fill="auto"/>
            <w:tcMar>
              <w:top w:w="20" w:type="dxa"/>
              <w:left w:w="20" w:type="dxa"/>
              <w:bottom w:w="0" w:type="dxa"/>
              <w:right w:w="20" w:type="dxa"/>
            </w:tcMar>
            <w:vAlign w:val="center"/>
            <w:hideMark/>
          </w:tcPr>
          <w:p w14:paraId="5C37F057" w14:textId="77777777" w:rsidR="00573C5E" w:rsidRPr="00DD29BB" w:rsidRDefault="00573C5E" w:rsidP="00604E44">
            <w:r>
              <w:t>P</w:t>
            </w:r>
            <w:r w:rsidRPr="00DD29BB">
              <w:t>rotein transporter activity</w:t>
            </w:r>
          </w:p>
        </w:tc>
        <w:tc>
          <w:tcPr>
            <w:tcW w:w="1274" w:type="dxa"/>
            <w:shd w:val="clear" w:color="auto" w:fill="auto"/>
            <w:tcMar>
              <w:top w:w="20" w:type="dxa"/>
              <w:left w:w="20" w:type="dxa"/>
              <w:bottom w:w="0" w:type="dxa"/>
              <w:right w:w="20" w:type="dxa"/>
            </w:tcMar>
            <w:vAlign w:val="center"/>
            <w:hideMark/>
          </w:tcPr>
          <w:p w14:paraId="690C25BA" w14:textId="77777777" w:rsidR="00573C5E" w:rsidRPr="00EE67B4" w:rsidRDefault="00573C5E" w:rsidP="00604E44">
            <w:r w:rsidRPr="00EE67B4">
              <w:t>2.48</w:t>
            </w:r>
          </w:p>
        </w:tc>
        <w:tc>
          <w:tcPr>
            <w:tcW w:w="1074" w:type="dxa"/>
            <w:shd w:val="clear" w:color="auto" w:fill="auto"/>
            <w:tcMar>
              <w:top w:w="20" w:type="dxa"/>
              <w:left w:w="20" w:type="dxa"/>
              <w:bottom w:w="0" w:type="dxa"/>
              <w:right w:w="20" w:type="dxa"/>
            </w:tcMar>
            <w:vAlign w:val="center"/>
            <w:hideMark/>
          </w:tcPr>
          <w:p w14:paraId="12102E89" w14:textId="77777777" w:rsidR="00573C5E" w:rsidRPr="00EE67B4" w:rsidRDefault="00573C5E" w:rsidP="00604E44">
            <w:r w:rsidRPr="00EE67B4">
              <w:t>6.15E-04</w:t>
            </w:r>
          </w:p>
        </w:tc>
        <w:tc>
          <w:tcPr>
            <w:tcW w:w="1074" w:type="dxa"/>
            <w:shd w:val="clear" w:color="auto" w:fill="auto"/>
            <w:tcMar>
              <w:top w:w="20" w:type="dxa"/>
              <w:left w:w="20" w:type="dxa"/>
              <w:bottom w:w="0" w:type="dxa"/>
              <w:right w:w="20" w:type="dxa"/>
            </w:tcMar>
            <w:vAlign w:val="center"/>
            <w:hideMark/>
          </w:tcPr>
          <w:p w14:paraId="11D5E8B5" w14:textId="77777777" w:rsidR="00573C5E" w:rsidRPr="00EE67B4" w:rsidRDefault="00573C5E" w:rsidP="00604E44">
            <w:r w:rsidRPr="00EE67B4">
              <w:t>2.66E-02</w:t>
            </w:r>
          </w:p>
        </w:tc>
      </w:tr>
      <w:tr w:rsidR="00573C5E" w:rsidRPr="00EE67B4" w14:paraId="783835C9"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679052CD" w14:textId="77777777" w:rsidR="00573C5E" w:rsidRPr="00DD29BB" w:rsidRDefault="00573C5E" w:rsidP="00604E44">
            <w:r>
              <w:t>H</w:t>
            </w:r>
            <w:r w:rsidRPr="00DD29BB">
              <w:t>istone deacetylase binding</w:t>
            </w:r>
          </w:p>
        </w:tc>
        <w:tc>
          <w:tcPr>
            <w:tcW w:w="1274" w:type="dxa"/>
            <w:shd w:val="clear" w:color="auto" w:fill="D9D9D9" w:themeFill="background1" w:themeFillShade="D9"/>
            <w:tcMar>
              <w:top w:w="20" w:type="dxa"/>
              <w:left w:w="20" w:type="dxa"/>
              <w:bottom w:w="0" w:type="dxa"/>
              <w:right w:w="20" w:type="dxa"/>
            </w:tcMar>
            <w:vAlign w:val="center"/>
            <w:hideMark/>
          </w:tcPr>
          <w:p w14:paraId="26C572B8" w14:textId="77777777" w:rsidR="00573C5E" w:rsidRPr="00EE67B4" w:rsidRDefault="00573C5E" w:rsidP="00604E44">
            <w:r w:rsidRPr="00EE67B4">
              <w:t>2.39</w:t>
            </w:r>
          </w:p>
        </w:tc>
        <w:tc>
          <w:tcPr>
            <w:tcW w:w="1074" w:type="dxa"/>
            <w:shd w:val="clear" w:color="auto" w:fill="D9D9D9" w:themeFill="background1" w:themeFillShade="D9"/>
            <w:tcMar>
              <w:top w:w="20" w:type="dxa"/>
              <w:left w:w="20" w:type="dxa"/>
              <w:bottom w:w="0" w:type="dxa"/>
              <w:right w:w="20" w:type="dxa"/>
            </w:tcMar>
            <w:vAlign w:val="center"/>
            <w:hideMark/>
          </w:tcPr>
          <w:p w14:paraId="7FCEB410" w14:textId="77777777" w:rsidR="00573C5E" w:rsidRPr="00EE67B4" w:rsidRDefault="00573C5E" w:rsidP="00604E44">
            <w:r w:rsidRPr="00EE67B4">
              <w:t>6.27E-04</w:t>
            </w:r>
          </w:p>
        </w:tc>
        <w:tc>
          <w:tcPr>
            <w:tcW w:w="1074" w:type="dxa"/>
            <w:shd w:val="clear" w:color="auto" w:fill="D9D9D9" w:themeFill="background1" w:themeFillShade="D9"/>
            <w:tcMar>
              <w:top w:w="20" w:type="dxa"/>
              <w:left w:w="20" w:type="dxa"/>
              <w:bottom w:w="0" w:type="dxa"/>
              <w:right w:w="20" w:type="dxa"/>
            </w:tcMar>
            <w:vAlign w:val="center"/>
            <w:hideMark/>
          </w:tcPr>
          <w:p w14:paraId="37DEC4FF" w14:textId="77777777" w:rsidR="00573C5E" w:rsidRPr="00EE67B4" w:rsidRDefault="00573C5E" w:rsidP="00604E44">
            <w:r w:rsidRPr="00EE67B4">
              <w:t>2.66E-02</w:t>
            </w:r>
          </w:p>
        </w:tc>
      </w:tr>
      <w:tr w:rsidR="00573C5E" w:rsidRPr="00EE67B4" w14:paraId="18F658B2" w14:textId="77777777" w:rsidTr="00604E44">
        <w:trPr>
          <w:trHeight w:val="300"/>
        </w:trPr>
        <w:tc>
          <w:tcPr>
            <w:tcW w:w="5060" w:type="dxa"/>
            <w:shd w:val="clear" w:color="auto" w:fill="auto"/>
            <w:tcMar>
              <w:top w:w="20" w:type="dxa"/>
              <w:left w:w="20" w:type="dxa"/>
              <w:bottom w:w="0" w:type="dxa"/>
              <w:right w:w="20" w:type="dxa"/>
            </w:tcMar>
            <w:vAlign w:val="center"/>
            <w:hideMark/>
          </w:tcPr>
          <w:p w14:paraId="1F746758" w14:textId="77777777" w:rsidR="00573C5E" w:rsidRPr="00DD29BB" w:rsidRDefault="00573C5E" w:rsidP="00604E44">
            <w:r>
              <w:t>P</w:t>
            </w:r>
            <w:r w:rsidRPr="00DD29BB">
              <w:t>rotein C-terminus binding</w:t>
            </w:r>
          </w:p>
        </w:tc>
        <w:tc>
          <w:tcPr>
            <w:tcW w:w="1274" w:type="dxa"/>
            <w:shd w:val="clear" w:color="auto" w:fill="auto"/>
            <w:tcMar>
              <w:top w:w="20" w:type="dxa"/>
              <w:left w:w="20" w:type="dxa"/>
              <w:bottom w:w="0" w:type="dxa"/>
              <w:right w:w="20" w:type="dxa"/>
            </w:tcMar>
            <w:vAlign w:val="center"/>
            <w:hideMark/>
          </w:tcPr>
          <w:p w14:paraId="4FAD503E" w14:textId="77777777" w:rsidR="00573C5E" w:rsidRPr="00EE67B4" w:rsidRDefault="00573C5E" w:rsidP="00604E44">
            <w:r w:rsidRPr="00EE67B4">
              <w:t>1.74</w:t>
            </w:r>
          </w:p>
        </w:tc>
        <w:tc>
          <w:tcPr>
            <w:tcW w:w="1074" w:type="dxa"/>
            <w:shd w:val="clear" w:color="auto" w:fill="auto"/>
            <w:tcMar>
              <w:top w:w="20" w:type="dxa"/>
              <w:left w:w="20" w:type="dxa"/>
              <w:bottom w:w="0" w:type="dxa"/>
              <w:right w:w="20" w:type="dxa"/>
            </w:tcMar>
            <w:vAlign w:val="center"/>
            <w:hideMark/>
          </w:tcPr>
          <w:p w14:paraId="46EC39FB" w14:textId="77777777" w:rsidR="00573C5E" w:rsidRPr="00EE67B4" w:rsidRDefault="00573C5E" w:rsidP="00604E44">
            <w:r w:rsidRPr="00EE67B4">
              <w:t>1.07E-03</w:t>
            </w:r>
          </w:p>
        </w:tc>
        <w:tc>
          <w:tcPr>
            <w:tcW w:w="1074" w:type="dxa"/>
            <w:shd w:val="clear" w:color="auto" w:fill="auto"/>
            <w:tcMar>
              <w:top w:w="20" w:type="dxa"/>
              <w:left w:w="20" w:type="dxa"/>
              <w:bottom w:w="0" w:type="dxa"/>
              <w:right w:w="20" w:type="dxa"/>
            </w:tcMar>
            <w:vAlign w:val="center"/>
            <w:hideMark/>
          </w:tcPr>
          <w:p w14:paraId="6F793BC1" w14:textId="77777777" w:rsidR="00573C5E" w:rsidRPr="00EE67B4" w:rsidRDefault="00573C5E" w:rsidP="00604E44">
            <w:r w:rsidRPr="00EE67B4">
              <w:t>4.35E-02</w:t>
            </w:r>
          </w:p>
        </w:tc>
      </w:tr>
      <w:tr w:rsidR="00573C5E" w:rsidRPr="00EE67B4" w14:paraId="2093B524" w14:textId="77777777" w:rsidTr="00604E44">
        <w:trPr>
          <w:trHeight w:val="300"/>
        </w:trPr>
        <w:tc>
          <w:tcPr>
            <w:tcW w:w="5060" w:type="dxa"/>
            <w:shd w:val="clear" w:color="auto" w:fill="D9D9D9" w:themeFill="background1" w:themeFillShade="D9"/>
            <w:tcMar>
              <w:top w:w="20" w:type="dxa"/>
              <w:left w:w="20" w:type="dxa"/>
              <w:bottom w:w="0" w:type="dxa"/>
              <w:right w:w="20" w:type="dxa"/>
            </w:tcMar>
            <w:vAlign w:val="center"/>
            <w:hideMark/>
          </w:tcPr>
          <w:p w14:paraId="3DB568A0" w14:textId="77777777" w:rsidR="00573C5E" w:rsidRPr="00DD29BB" w:rsidRDefault="00573C5E" w:rsidP="00604E44">
            <w:r>
              <w:t>L</w:t>
            </w:r>
            <w:r w:rsidRPr="00DD29BB">
              <w:t>igand-dependent nuclear receptor transcription coactivator activity</w:t>
            </w:r>
          </w:p>
        </w:tc>
        <w:tc>
          <w:tcPr>
            <w:tcW w:w="1274" w:type="dxa"/>
            <w:shd w:val="clear" w:color="auto" w:fill="D9D9D9" w:themeFill="background1" w:themeFillShade="D9"/>
            <w:tcMar>
              <w:top w:w="20" w:type="dxa"/>
              <w:left w:w="20" w:type="dxa"/>
              <w:bottom w:w="0" w:type="dxa"/>
              <w:right w:w="20" w:type="dxa"/>
            </w:tcMar>
            <w:vAlign w:val="center"/>
            <w:hideMark/>
          </w:tcPr>
          <w:p w14:paraId="737B924C" w14:textId="77777777" w:rsidR="00573C5E" w:rsidRPr="00EE67B4" w:rsidRDefault="00573C5E" w:rsidP="00604E44">
            <w:r w:rsidRPr="00EE67B4">
              <w:t>2.85</w:t>
            </w:r>
          </w:p>
        </w:tc>
        <w:tc>
          <w:tcPr>
            <w:tcW w:w="1074" w:type="dxa"/>
            <w:shd w:val="clear" w:color="auto" w:fill="D9D9D9" w:themeFill="background1" w:themeFillShade="D9"/>
            <w:tcMar>
              <w:top w:w="20" w:type="dxa"/>
              <w:left w:w="20" w:type="dxa"/>
              <w:bottom w:w="0" w:type="dxa"/>
              <w:right w:w="20" w:type="dxa"/>
            </w:tcMar>
            <w:vAlign w:val="center"/>
            <w:hideMark/>
          </w:tcPr>
          <w:p w14:paraId="66A85515" w14:textId="77777777" w:rsidR="00573C5E" w:rsidRPr="00EE67B4" w:rsidRDefault="00573C5E" w:rsidP="00604E44">
            <w:r w:rsidRPr="00EE67B4">
              <w:t>1.17E-03</w:t>
            </w:r>
          </w:p>
        </w:tc>
        <w:tc>
          <w:tcPr>
            <w:tcW w:w="1074" w:type="dxa"/>
            <w:shd w:val="clear" w:color="auto" w:fill="D9D9D9" w:themeFill="background1" w:themeFillShade="D9"/>
            <w:tcMar>
              <w:top w:w="20" w:type="dxa"/>
              <w:left w:w="20" w:type="dxa"/>
              <w:bottom w:w="0" w:type="dxa"/>
              <w:right w:w="20" w:type="dxa"/>
            </w:tcMar>
            <w:vAlign w:val="center"/>
            <w:hideMark/>
          </w:tcPr>
          <w:p w14:paraId="62D500FC" w14:textId="77777777" w:rsidR="00573C5E" w:rsidRPr="00EE67B4" w:rsidRDefault="00573C5E" w:rsidP="00604E44">
            <w:r w:rsidRPr="00EE67B4">
              <w:t>4.57E-02</w:t>
            </w:r>
          </w:p>
        </w:tc>
      </w:tr>
    </w:tbl>
    <w:p w14:paraId="5D98E7A4" w14:textId="77777777" w:rsidR="00573C5E" w:rsidRDefault="00573C5E" w:rsidP="00573C5E"/>
    <w:tbl>
      <w:tblPr>
        <w:tblpPr w:leftFromText="180" w:rightFromText="180" w:vertAnchor="page" w:horzAnchor="page" w:tblpX="1729" w:tblpY="8461"/>
        <w:tblW w:w="8770" w:type="dxa"/>
        <w:tblBorders>
          <w:top w:val="single" w:sz="4" w:space="0" w:color="auto"/>
          <w:bottom w:val="single" w:sz="4" w:space="0" w:color="auto"/>
        </w:tblBorders>
        <w:tblLook w:val="04A0" w:firstRow="1" w:lastRow="0" w:firstColumn="1" w:lastColumn="0" w:noHBand="0" w:noVBand="1"/>
      </w:tblPr>
      <w:tblGrid>
        <w:gridCol w:w="1463"/>
        <w:gridCol w:w="1456"/>
        <w:gridCol w:w="852"/>
        <w:gridCol w:w="669"/>
        <w:gridCol w:w="1353"/>
        <w:gridCol w:w="1456"/>
        <w:gridCol w:w="852"/>
        <w:gridCol w:w="669"/>
      </w:tblGrid>
      <w:tr w:rsidR="00573C5E" w:rsidRPr="00181825" w14:paraId="3E1CF6D0" w14:textId="77777777" w:rsidTr="00573C5E">
        <w:trPr>
          <w:trHeight w:val="300"/>
        </w:trPr>
        <w:tc>
          <w:tcPr>
            <w:tcW w:w="8770" w:type="dxa"/>
            <w:gridSpan w:val="8"/>
            <w:tcBorders>
              <w:top w:val="nil"/>
              <w:bottom w:val="single" w:sz="4" w:space="0" w:color="auto"/>
            </w:tcBorders>
            <w:shd w:val="clear" w:color="auto" w:fill="auto"/>
            <w:noWrap/>
            <w:vAlign w:val="bottom"/>
          </w:tcPr>
          <w:p w14:paraId="4DFB55F2" w14:textId="77777777" w:rsidR="00573C5E" w:rsidRPr="00181825" w:rsidRDefault="00573C5E" w:rsidP="00573C5E">
            <w:pPr>
              <w:rPr>
                <w:rFonts w:eastAsia="Times New Roman"/>
                <w:b/>
                <w:color w:val="000000"/>
                <w:sz w:val="22"/>
                <w:szCs w:val="22"/>
              </w:rPr>
            </w:pPr>
            <w:bookmarkStart w:id="0" w:name="_GoBack"/>
            <w:r w:rsidRPr="00181825">
              <w:rPr>
                <w:rFonts w:eastAsia="Times New Roman"/>
                <w:b/>
                <w:color w:val="000000"/>
                <w:sz w:val="22"/>
                <w:szCs w:val="22"/>
              </w:rPr>
              <w:t>Table S6. Overlapping gene regulation</w:t>
            </w:r>
            <w:bookmarkEnd w:id="0"/>
          </w:p>
        </w:tc>
      </w:tr>
      <w:tr w:rsidR="00573C5E" w:rsidRPr="00181825" w14:paraId="57A9468B" w14:textId="77777777" w:rsidTr="00573C5E">
        <w:trPr>
          <w:trHeight w:val="300"/>
        </w:trPr>
        <w:tc>
          <w:tcPr>
            <w:tcW w:w="1463" w:type="dxa"/>
            <w:tcBorders>
              <w:top w:val="single" w:sz="4" w:space="0" w:color="auto"/>
              <w:bottom w:val="single" w:sz="4" w:space="0" w:color="auto"/>
            </w:tcBorders>
            <w:shd w:val="clear" w:color="auto" w:fill="auto"/>
            <w:noWrap/>
            <w:vAlign w:val="bottom"/>
            <w:hideMark/>
          </w:tcPr>
          <w:p w14:paraId="7835517E"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First gene</w:t>
            </w:r>
          </w:p>
        </w:tc>
        <w:tc>
          <w:tcPr>
            <w:tcW w:w="1456" w:type="dxa"/>
            <w:tcBorders>
              <w:top w:val="single" w:sz="4" w:space="0" w:color="auto"/>
              <w:bottom w:val="single" w:sz="4" w:space="0" w:color="auto"/>
            </w:tcBorders>
            <w:shd w:val="clear" w:color="auto" w:fill="auto"/>
            <w:noWrap/>
            <w:vAlign w:val="bottom"/>
            <w:hideMark/>
          </w:tcPr>
          <w:p w14:paraId="30843700"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eCpG location</w:t>
            </w:r>
          </w:p>
        </w:tc>
        <w:tc>
          <w:tcPr>
            <w:tcW w:w="852" w:type="dxa"/>
            <w:tcBorders>
              <w:top w:val="single" w:sz="4" w:space="0" w:color="auto"/>
              <w:bottom w:val="single" w:sz="4" w:space="0" w:color="auto"/>
            </w:tcBorders>
            <w:shd w:val="clear" w:color="auto" w:fill="auto"/>
            <w:noWrap/>
            <w:vAlign w:val="bottom"/>
            <w:hideMark/>
          </w:tcPr>
          <w:p w14:paraId="5B3EC7F3"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Strand</w:t>
            </w:r>
          </w:p>
        </w:tc>
        <w:tc>
          <w:tcPr>
            <w:tcW w:w="669" w:type="dxa"/>
            <w:tcBorders>
              <w:top w:val="single" w:sz="4" w:space="0" w:color="auto"/>
              <w:bottom w:val="single" w:sz="4" w:space="0" w:color="auto"/>
            </w:tcBorders>
            <w:shd w:val="clear" w:color="auto" w:fill="auto"/>
            <w:noWrap/>
            <w:vAlign w:val="bottom"/>
            <w:hideMark/>
          </w:tcPr>
          <w:p w14:paraId="1289A406" w14:textId="77777777" w:rsidR="00573C5E" w:rsidRPr="00905059" w:rsidRDefault="00573C5E" w:rsidP="00573C5E">
            <w:pPr>
              <w:jc w:val="center"/>
              <w:rPr>
                <w:rFonts w:eastAsia="Times New Roman"/>
                <w:color w:val="000000"/>
                <w:sz w:val="22"/>
                <w:szCs w:val="22"/>
              </w:rPr>
            </w:pPr>
            <w:proofErr w:type="spellStart"/>
            <w:r w:rsidRPr="00181825">
              <w:rPr>
                <w:rFonts w:eastAsia="Times New Roman"/>
                <w:color w:val="000000"/>
                <w:sz w:val="22"/>
                <w:szCs w:val="22"/>
              </w:rPr>
              <w:t>Corr</w:t>
            </w:r>
            <w:proofErr w:type="spellEnd"/>
          </w:p>
        </w:tc>
        <w:tc>
          <w:tcPr>
            <w:tcW w:w="1353" w:type="dxa"/>
            <w:tcBorders>
              <w:top w:val="single" w:sz="4" w:space="0" w:color="auto"/>
              <w:bottom w:val="single" w:sz="4" w:space="0" w:color="auto"/>
            </w:tcBorders>
            <w:shd w:val="clear" w:color="auto" w:fill="auto"/>
            <w:noWrap/>
            <w:vAlign w:val="bottom"/>
            <w:hideMark/>
          </w:tcPr>
          <w:p w14:paraId="45663F7D"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Second gene</w:t>
            </w:r>
          </w:p>
        </w:tc>
        <w:tc>
          <w:tcPr>
            <w:tcW w:w="1456" w:type="dxa"/>
            <w:tcBorders>
              <w:top w:val="single" w:sz="4" w:space="0" w:color="auto"/>
              <w:bottom w:val="single" w:sz="4" w:space="0" w:color="auto"/>
            </w:tcBorders>
            <w:shd w:val="clear" w:color="auto" w:fill="auto"/>
            <w:noWrap/>
            <w:vAlign w:val="bottom"/>
            <w:hideMark/>
          </w:tcPr>
          <w:p w14:paraId="7E9E78EC"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eCpG location</w:t>
            </w:r>
          </w:p>
        </w:tc>
        <w:tc>
          <w:tcPr>
            <w:tcW w:w="852" w:type="dxa"/>
            <w:tcBorders>
              <w:top w:val="single" w:sz="4" w:space="0" w:color="auto"/>
              <w:bottom w:val="single" w:sz="4" w:space="0" w:color="auto"/>
            </w:tcBorders>
            <w:shd w:val="clear" w:color="auto" w:fill="auto"/>
            <w:noWrap/>
            <w:vAlign w:val="bottom"/>
            <w:hideMark/>
          </w:tcPr>
          <w:p w14:paraId="2091DFC3"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Strand</w:t>
            </w:r>
          </w:p>
        </w:tc>
        <w:tc>
          <w:tcPr>
            <w:tcW w:w="669" w:type="dxa"/>
            <w:tcBorders>
              <w:top w:val="single" w:sz="4" w:space="0" w:color="auto"/>
              <w:bottom w:val="single" w:sz="4" w:space="0" w:color="auto"/>
            </w:tcBorders>
            <w:shd w:val="clear" w:color="auto" w:fill="auto"/>
            <w:noWrap/>
            <w:vAlign w:val="bottom"/>
            <w:hideMark/>
          </w:tcPr>
          <w:p w14:paraId="1741F038" w14:textId="77777777" w:rsidR="00573C5E" w:rsidRPr="00905059" w:rsidRDefault="00573C5E" w:rsidP="00573C5E">
            <w:pPr>
              <w:jc w:val="center"/>
              <w:rPr>
                <w:rFonts w:eastAsia="Times New Roman"/>
                <w:color w:val="000000"/>
                <w:sz w:val="22"/>
                <w:szCs w:val="22"/>
              </w:rPr>
            </w:pPr>
            <w:proofErr w:type="spellStart"/>
            <w:r w:rsidRPr="00181825">
              <w:rPr>
                <w:rFonts w:eastAsia="Times New Roman"/>
                <w:color w:val="000000"/>
                <w:sz w:val="22"/>
                <w:szCs w:val="22"/>
              </w:rPr>
              <w:t>Corr</w:t>
            </w:r>
            <w:proofErr w:type="spellEnd"/>
          </w:p>
        </w:tc>
      </w:tr>
      <w:tr w:rsidR="00573C5E" w:rsidRPr="00181825" w14:paraId="10BC1DA8" w14:textId="77777777" w:rsidTr="00573C5E">
        <w:trPr>
          <w:trHeight w:val="300"/>
        </w:trPr>
        <w:tc>
          <w:tcPr>
            <w:tcW w:w="1463" w:type="dxa"/>
            <w:tcBorders>
              <w:top w:val="single" w:sz="4" w:space="0" w:color="auto"/>
            </w:tcBorders>
            <w:shd w:val="clear" w:color="auto" w:fill="auto"/>
            <w:noWrap/>
            <w:vAlign w:val="bottom"/>
            <w:hideMark/>
          </w:tcPr>
          <w:p w14:paraId="1404372A"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TYMP</w:t>
            </w:r>
          </w:p>
        </w:tc>
        <w:tc>
          <w:tcPr>
            <w:tcW w:w="1456" w:type="dxa"/>
            <w:tcBorders>
              <w:top w:val="single" w:sz="4" w:space="0" w:color="auto"/>
            </w:tcBorders>
            <w:shd w:val="clear" w:color="auto" w:fill="auto"/>
            <w:noWrap/>
            <w:vAlign w:val="bottom"/>
            <w:hideMark/>
          </w:tcPr>
          <w:p w14:paraId="00C4F29F"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Gene body</w:t>
            </w:r>
          </w:p>
        </w:tc>
        <w:tc>
          <w:tcPr>
            <w:tcW w:w="852" w:type="dxa"/>
            <w:tcBorders>
              <w:top w:val="single" w:sz="4" w:space="0" w:color="auto"/>
            </w:tcBorders>
            <w:shd w:val="clear" w:color="auto" w:fill="auto"/>
            <w:noWrap/>
            <w:vAlign w:val="bottom"/>
            <w:hideMark/>
          </w:tcPr>
          <w:p w14:paraId="1E9C5F42"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669" w:type="dxa"/>
            <w:tcBorders>
              <w:top w:val="single" w:sz="4" w:space="0" w:color="auto"/>
            </w:tcBorders>
            <w:shd w:val="clear" w:color="auto" w:fill="auto"/>
            <w:noWrap/>
            <w:vAlign w:val="bottom"/>
            <w:hideMark/>
          </w:tcPr>
          <w:p w14:paraId="6FFF21DE"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w:t>
            </w:r>
          </w:p>
        </w:tc>
        <w:tc>
          <w:tcPr>
            <w:tcW w:w="1353" w:type="dxa"/>
            <w:tcBorders>
              <w:top w:val="single" w:sz="4" w:space="0" w:color="auto"/>
            </w:tcBorders>
            <w:shd w:val="clear" w:color="auto" w:fill="auto"/>
            <w:noWrap/>
            <w:vAlign w:val="bottom"/>
            <w:hideMark/>
          </w:tcPr>
          <w:p w14:paraId="29C34483"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SCO2</w:t>
            </w:r>
          </w:p>
        </w:tc>
        <w:tc>
          <w:tcPr>
            <w:tcW w:w="1456" w:type="dxa"/>
            <w:tcBorders>
              <w:top w:val="single" w:sz="4" w:space="0" w:color="auto"/>
            </w:tcBorders>
            <w:shd w:val="clear" w:color="auto" w:fill="auto"/>
            <w:noWrap/>
            <w:vAlign w:val="bottom"/>
            <w:hideMark/>
          </w:tcPr>
          <w:p w14:paraId="43282563"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Promoter</w:t>
            </w:r>
          </w:p>
        </w:tc>
        <w:tc>
          <w:tcPr>
            <w:tcW w:w="852" w:type="dxa"/>
            <w:tcBorders>
              <w:top w:val="single" w:sz="4" w:space="0" w:color="auto"/>
            </w:tcBorders>
            <w:shd w:val="clear" w:color="auto" w:fill="auto"/>
            <w:noWrap/>
            <w:vAlign w:val="bottom"/>
            <w:hideMark/>
          </w:tcPr>
          <w:p w14:paraId="762F31F6"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669" w:type="dxa"/>
            <w:tcBorders>
              <w:top w:val="single" w:sz="4" w:space="0" w:color="auto"/>
            </w:tcBorders>
            <w:shd w:val="clear" w:color="auto" w:fill="auto"/>
            <w:noWrap/>
            <w:vAlign w:val="bottom"/>
            <w:hideMark/>
          </w:tcPr>
          <w:p w14:paraId="0B9C92E5"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r>
      <w:tr w:rsidR="00573C5E" w:rsidRPr="00181825" w14:paraId="3AF7C541" w14:textId="77777777" w:rsidTr="00573C5E">
        <w:trPr>
          <w:trHeight w:val="300"/>
        </w:trPr>
        <w:tc>
          <w:tcPr>
            <w:tcW w:w="1463" w:type="dxa"/>
            <w:shd w:val="clear" w:color="auto" w:fill="auto"/>
            <w:noWrap/>
            <w:vAlign w:val="bottom"/>
            <w:hideMark/>
          </w:tcPr>
          <w:p w14:paraId="1BCA6DEE"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TMIGD3</w:t>
            </w:r>
          </w:p>
        </w:tc>
        <w:tc>
          <w:tcPr>
            <w:tcW w:w="1456" w:type="dxa"/>
            <w:shd w:val="clear" w:color="auto" w:fill="auto"/>
            <w:noWrap/>
            <w:vAlign w:val="bottom"/>
            <w:hideMark/>
          </w:tcPr>
          <w:p w14:paraId="3FE80A45"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Gene body</w:t>
            </w:r>
          </w:p>
        </w:tc>
        <w:tc>
          <w:tcPr>
            <w:tcW w:w="852" w:type="dxa"/>
            <w:shd w:val="clear" w:color="auto" w:fill="auto"/>
            <w:noWrap/>
            <w:vAlign w:val="bottom"/>
            <w:hideMark/>
          </w:tcPr>
          <w:p w14:paraId="43DEC57E"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669" w:type="dxa"/>
            <w:shd w:val="clear" w:color="auto" w:fill="auto"/>
            <w:noWrap/>
            <w:vAlign w:val="bottom"/>
            <w:hideMark/>
          </w:tcPr>
          <w:p w14:paraId="544B571A"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w:t>
            </w:r>
          </w:p>
        </w:tc>
        <w:tc>
          <w:tcPr>
            <w:tcW w:w="1353" w:type="dxa"/>
            <w:shd w:val="clear" w:color="auto" w:fill="auto"/>
            <w:noWrap/>
            <w:vAlign w:val="bottom"/>
            <w:hideMark/>
          </w:tcPr>
          <w:p w14:paraId="69596299"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ADORA3</w:t>
            </w:r>
          </w:p>
        </w:tc>
        <w:tc>
          <w:tcPr>
            <w:tcW w:w="1456" w:type="dxa"/>
            <w:shd w:val="clear" w:color="auto" w:fill="auto"/>
            <w:noWrap/>
            <w:vAlign w:val="bottom"/>
            <w:hideMark/>
          </w:tcPr>
          <w:p w14:paraId="252885D7"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Promoter</w:t>
            </w:r>
          </w:p>
        </w:tc>
        <w:tc>
          <w:tcPr>
            <w:tcW w:w="852" w:type="dxa"/>
            <w:shd w:val="clear" w:color="auto" w:fill="auto"/>
            <w:noWrap/>
            <w:vAlign w:val="bottom"/>
            <w:hideMark/>
          </w:tcPr>
          <w:p w14:paraId="1EA33F0E"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669" w:type="dxa"/>
            <w:shd w:val="clear" w:color="auto" w:fill="auto"/>
            <w:noWrap/>
            <w:vAlign w:val="bottom"/>
            <w:hideMark/>
          </w:tcPr>
          <w:p w14:paraId="77B6CD88"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r>
      <w:tr w:rsidR="00573C5E" w:rsidRPr="00181825" w14:paraId="73CC9268" w14:textId="77777777" w:rsidTr="00573C5E">
        <w:trPr>
          <w:trHeight w:val="300"/>
        </w:trPr>
        <w:tc>
          <w:tcPr>
            <w:tcW w:w="1463" w:type="dxa"/>
            <w:shd w:val="clear" w:color="auto" w:fill="auto"/>
            <w:noWrap/>
            <w:vAlign w:val="bottom"/>
            <w:hideMark/>
          </w:tcPr>
          <w:p w14:paraId="4E57295A"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HLA-DPA1</w:t>
            </w:r>
          </w:p>
        </w:tc>
        <w:tc>
          <w:tcPr>
            <w:tcW w:w="1456" w:type="dxa"/>
            <w:shd w:val="clear" w:color="auto" w:fill="auto"/>
            <w:noWrap/>
            <w:vAlign w:val="bottom"/>
            <w:hideMark/>
          </w:tcPr>
          <w:p w14:paraId="00DA3A44"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Gene body</w:t>
            </w:r>
          </w:p>
        </w:tc>
        <w:tc>
          <w:tcPr>
            <w:tcW w:w="852" w:type="dxa"/>
            <w:shd w:val="clear" w:color="auto" w:fill="auto"/>
            <w:noWrap/>
            <w:vAlign w:val="bottom"/>
            <w:hideMark/>
          </w:tcPr>
          <w:p w14:paraId="4EF9EAA4"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669" w:type="dxa"/>
            <w:shd w:val="clear" w:color="auto" w:fill="auto"/>
            <w:noWrap/>
            <w:vAlign w:val="bottom"/>
            <w:hideMark/>
          </w:tcPr>
          <w:p w14:paraId="64AB684C"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w:t>
            </w:r>
          </w:p>
        </w:tc>
        <w:tc>
          <w:tcPr>
            <w:tcW w:w="1353" w:type="dxa"/>
            <w:shd w:val="clear" w:color="auto" w:fill="auto"/>
            <w:noWrap/>
            <w:vAlign w:val="bottom"/>
            <w:hideMark/>
          </w:tcPr>
          <w:p w14:paraId="1ECD254C"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HLA-DPB1</w:t>
            </w:r>
          </w:p>
        </w:tc>
        <w:tc>
          <w:tcPr>
            <w:tcW w:w="1456" w:type="dxa"/>
            <w:shd w:val="clear" w:color="auto" w:fill="auto"/>
            <w:noWrap/>
            <w:vAlign w:val="bottom"/>
            <w:hideMark/>
          </w:tcPr>
          <w:p w14:paraId="3F1C877C"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Promoter</w:t>
            </w:r>
          </w:p>
        </w:tc>
        <w:tc>
          <w:tcPr>
            <w:tcW w:w="852" w:type="dxa"/>
            <w:shd w:val="clear" w:color="auto" w:fill="auto"/>
            <w:noWrap/>
            <w:vAlign w:val="bottom"/>
            <w:hideMark/>
          </w:tcPr>
          <w:p w14:paraId="448686B3"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w:t>
            </w:r>
          </w:p>
        </w:tc>
        <w:tc>
          <w:tcPr>
            <w:tcW w:w="669" w:type="dxa"/>
            <w:shd w:val="clear" w:color="auto" w:fill="auto"/>
            <w:noWrap/>
            <w:vAlign w:val="bottom"/>
            <w:hideMark/>
          </w:tcPr>
          <w:p w14:paraId="77EA5505"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r>
      <w:tr w:rsidR="00573C5E" w:rsidRPr="00181825" w14:paraId="6D844239" w14:textId="77777777" w:rsidTr="00573C5E">
        <w:trPr>
          <w:trHeight w:val="300"/>
        </w:trPr>
        <w:tc>
          <w:tcPr>
            <w:tcW w:w="1463" w:type="dxa"/>
            <w:shd w:val="clear" w:color="auto" w:fill="auto"/>
            <w:noWrap/>
            <w:vAlign w:val="bottom"/>
            <w:hideMark/>
          </w:tcPr>
          <w:p w14:paraId="0A1987B6"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KRT10</w:t>
            </w:r>
          </w:p>
        </w:tc>
        <w:tc>
          <w:tcPr>
            <w:tcW w:w="1456" w:type="dxa"/>
            <w:shd w:val="clear" w:color="auto" w:fill="auto"/>
            <w:noWrap/>
            <w:vAlign w:val="bottom"/>
            <w:hideMark/>
          </w:tcPr>
          <w:p w14:paraId="10780233"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Gene body</w:t>
            </w:r>
          </w:p>
        </w:tc>
        <w:tc>
          <w:tcPr>
            <w:tcW w:w="852" w:type="dxa"/>
            <w:shd w:val="clear" w:color="auto" w:fill="auto"/>
            <w:noWrap/>
            <w:vAlign w:val="bottom"/>
            <w:hideMark/>
          </w:tcPr>
          <w:p w14:paraId="66F91107"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w:t>
            </w:r>
          </w:p>
        </w:tc>
        <w:tc>
          <w:tcPr>
            <w:tcW w:w="669" w:type="dxa"/>
            <w:shd w:val="clear" w:color="auto" w:fill="auto"/>
            <w:noWrap/>
            <w:vAlign w:val="bottom"/>
            <w:hideMark/>
          </w:tcPr>
          <w:p w14:paraId="7C0F23B7"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1353" w:type="dxa"/>
            <w:shd w:val="clear" w:color="auto" w:fill="auto"/>
            <w:noWrap/>
            <w:vAlign w:val="bottom"/>
            <w:hideMark/>
          </w:tcPr>
          <w:p w14:paraId="6BDA0C14"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TMEM99</w:t>
            </w:r>
          </w:p>
        </w:tc>
        <w:tc>
          <w:tcPr>
            <w:tcW w:w="1456" w:type="dxa"/>
            <w:shd w:val="clear" w:color="auto" w:fill="auto"/>
            <w:noWrap/>
            <w:vAlign w:val="bottom"/>
            <w:hideMark/>
          </w:tcPr>
          <w:p w14:paraId="270E4AFC"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Promoter</w:t>
            </w:r>
          </w:p>
        </w:tc>
        <w:tc>
          <w:tcPr>
            <w:tcW w:w="852" w:type="dxa"/>
            <w:shd w:val="clear" w:color="auto" w:fill="auto"/>
            <w:noWrap/>
            <w:vAlign w:val="bottom"/>
            <w:hideMark/>
          </w:tcPr>
          <w:p w14:paraId="6A5F78CA"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w:t>
            </w:r>
          </w:p>
        </w:tc>
        <w:tc>
          <w:tcPr>
            <w:tcW w:w="669" w:type="dxa"/>
            <w:shd w:val="clear" w:color="auto" w:fill="auto"/>
            <w:noWrap/>
            <w:vAlign w:val="bottom"/>
            <w:hideMark/>
          </w:tcPr>
          <w:p w14:paraId="6BA9D604"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r>
      <w:tr w:rsidR="00573C5E" w:rsidRPr="00181825" w14:paraId="6CC14ABD" w14:textId="77777777" w:rsidTr="00573C5E">
        <w:trPr>
          <w:trHeight w:val="300"/>
        </w:trPr>
        <w:tc>
          <w:tcPr>
            <w:tcW w:w="1463" w:type="dxa"/>
            <w:shd w:val="clear" w:color="auto" w:fill="auto"/>
            <w:noWrap/>
            <w:vAlign w:val="bottom"/>
            <w:hideMark/>
          </w:tcPr>
          <w:p w14:paraId="05ED7EC5"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GFM1</w:t>
            </w:r>
          </w:p>
        </w:tc>
        <w:tc>
          <w:tcPr>
            <w:tcW w:w="1456" w:type="dxa"/>
            <w:shd w:val="clear" w:color="auto" w:fill="auto"/>
            <w:noWrap/>
            <w:vAlign w:val="bottom"/>
            <w:hideMark/>
          </w:tcPr>
          <w:p w14:paraId="0324FB00"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Gene body</w:t>
            </w:r>
          </w:p>
        </w:tc>
        <w:tc>
          <w:tcPr>
            <w:tcW w:w="852" w:type="dxa"/>
            <w:shd w:val="clear" w:color="auto" w:fill="auto"/>
            <w:noWrap/>
            <w:vAlign w:val="bottom"/>
            <w:hideMark/>
          </w:tcPr>
          <w:p w14:paraId="3CBDE1A7" w14:textId="77777777" w:rsidR="00573C5E" w:rsidRPr="00905059" w:rsidRDefault="00573C5E" w:rsidP="00573C5E">
            <w:pPr>
              <w:jc w:val="center"/>
              <w:rPr>
                <w:rFonts w:eastAsia="Times New Roman"/>
                <w:color w:val="000000"/>
                <w:sz w:val="22"/>
                <w:szCs w:val="22"/>
              </w:rPr>
            </w:pPr>
            <w:r w:rsidRPr="00181825">
              <w:rPr>
                <w:rFonts w:eastAsia="Times New Roman"/>
                <w:color w:val="000000"/>
                <w:sz w:val="22"/>
                <w:szCs w:val="22"/>
              </w:rPr>
              <w:t>+</w:t>
            </w:r>
          </w:p>
        </w:tc>
        <w:tc>
          <w:tcPr>
            <w:tcW w:w="669" w:type="dxa"/>
            <w:shd w:val="clear" w:color="auto" w:fill="auto"/>
            <w:noWrap/>
            <w:vAlign w:val="bottom"/>
            <w:hideMark/>
          </w:tcPr>
          <w:p w14:paraId="5B86956A"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1353" w:type="dxa"/>
            <w:shd w:val="clear" w:color="auto" w:fill="auto"/>
            <w:noWrap/>
            <w:vAlign w:val="bottom"/>
            <w:hideMark/>
          </w:tcPr>
          <w:p w14:paraId="551EFADE"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LXN</w:t>
            </w:r>
          </w:p>
        </w:tc>
        <w:tc>
          <w:tcPr>
            <w:tcW w:w="1456" w:type="dxa"/>
            <w:shd w:val="clear" w:color="auto" w:fill="auto"/>
            <w:noWrap/>
            <w:vAlign w:val="bottom"/>
            <w:hideMark/>
          </w:tcPr>
          <w:p w14:paraId="208AFE0D"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Promoter</w:t>
            </w:r>
          </w:p>
        </w:tc>
        <w:tc>
          <w:tcPr>
            <w:tcW w:w="852" w:type="dxa"/>
            <w:shd w:val="clear" w:color="auto" w:fill="auto"/>
            <w:noWrap/>
            <w:vAlign w:val="bottom"/>
            <w:hideMark/>
          </w:tcPr>
          <w:p w14:paraId="0F4105AD"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c>
          <w:tcPr>
            <w:tcW w:w="669" w:type="dxa"/>
            <w:shd w:val="clear" w:color="auto" w:fill="auto"/>
            <w:noWrap/>
            <w:vAlign w:val="bottom"/>
            <w:hideMark/>
          </w:tcPr>
          <w:p w14:paraId="4C83863A" w14:textId="77777777" w:rsidR="00573C5E" w:rsidRPr="00905059" w:rsidRDefault="00573C5E" w:rsidP="00573C5E">
            <w:pPr>
              <w:jc w:val="center"/>
              <w:rPr>
                <w:rFonts w:eastAsia="Times New Roman"/>
                <w:color w:val="000000"/>
                <w:sz w:val="22"/>
                <w:szCs w:val="22"/>
              </w:rPr>
            </w:pPr>
            <w:r w:rsidRPr="00905059">
              <w:rPr>
                <w:rFonts w:eastAsia="Times New Roman"/>
                <w:color w:val="000000"/>
                <w:sz w:val="22"/>
                <w:szCs w:val="22"/>
              </w:rPr>
              <w:t>-</w:t>
            </w:r>
          </w:p>
        </w:tc>
      </w:tr>
    </w:tbl>
    <w:p w14:paraId="4E5D3589" w14:textId="77777777" w:rsidR="009230BB" w:rsidRDefault="009230BB" w:rsidP="00573C5E"/>
    <w:sectPr w:rsidR="009230BB" w:rsidSect="009230B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nnedy, Elizabeth M.">
    <w15:presenceInfo w15:providerId="AD" w15:userId="S-1-5-21-4279633407-28481931-2677731258-2590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6"/>
  </w:docVars>
  <w:rsids>
    <w:rsidRoot w:val="00573C5E"/>
    <w:rsid w:val="00003D1D"/>
    <w:rsid w:val="0001593B"/>
    <w:rsid w:val="00030D3E"/>
    <w:rsid w:val="000C622C"/>
    <w:rsid w:val="00117EAA"/>
    <w:rsid w:val="0013216C"/>
    <w:rsid w:val="002D1DE4"/>
    <w:rsid w:val="003C4AD0"/>
    <w:rsid w:val="00405BA4"/>
    <w:rsid w:val="00573C5E"/>
    <w:rsid w:val="00604E44"/>
    <w:rsid w:val="00634BBE"/>
    <w:rsid w:val="00667535"/>
    <w:rsid w:val="00677424"/>
    <w:rsid w:val="00744F5E"/>
    <w:rsid w:val="007D5CEA"/>
    <w:rsid w:val="009230BB"/>
    <w:rsid w:val="0095448E"/>
    <w:rsid w:val="00993BD7"/>
    <w:rsid w:val="00A44356"/>
    <w:rsid w:val="00AB4192"/>
    <w:rsid w:val="00B80159"/>
    <w:rsid w:val="00BE01B5"/>
    <w:rsid w:val="00C72CD7"/>
    <w:rsid w:val="00FA1F7E"/>
    <w:rsid w:val="00FE46F7"/>
    <w:rsid w:val="00FE6B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94A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C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3C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C5E"/>
    <w:rPr>
      <w:rFonts w:ascii="Lucida Grande" w:hAnsi="Lucida Grande" w:cs="Lucida Grande"/>
      <w:sz w:val="18"/>
      <w:szCs w:val="18"/>
    </w:rPr>
  </w:style>
  <w:style w:type="paragraph" w:styleId="NormalWeb">
    <w:name w:val="Normal (Web)"/>
    <w:basedOn w:val="Normal"/>
    <w:uiPriority w:val="99"/>
    <w:semiHidden/>
    <w:unhideWhenUsed/>
    <w:rsid w:val="00117EAA"/>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C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3C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C5E"/>
    <w:rPr>
      <w:rFonts w:ascii="Lucida Grande" w:hAnsi="Lucida Grande" w:cs="Lucida Grande"/>
      <w:sz w:val="18"/>
      <w:szCs w:val="18"/>
    </w:rPr>
  </w:style>
  <w:style w:type="paragraph" w:styleId="NormalWeb">
    <w:name w:val="Normal (Web)"/>
    <w:basedOn w:val="Normal"/>
    <w:uiPriority w:val="99"/>
    <w:semiHidden/>
    <w:unhideWhenUsed/>
    <w:rsid w:val="00117EA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34572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9.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8.png"/><Relationship Id="rId5" Type="http://schemas.openxmlformats.org/officeDocument/2006/relationships/image" Target="media/image1.png"/><Relationship Id="rId15" Type="http://schemas.microsoft.com/office/2011/relationships/people" Target="peop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8</Pages>
  <Words>544</Words>
  <Characters>3331</Characters>
  <Application>Microsoft Office Word</Application>
  <DocSecurity>0</DocSecurity>
  <Lines>475</Lines>
  <Paragraphs>387</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Kennedy</dc:creator>
  <cp:keywords/>
  <dc:description/>
  <cp:lastModifiedBy>TBANIGA</cp:lastModifiedBy>
  <cp:revision>7</cp:revision>
  <dcterms:created xsi:type="dcterms:W3CDTF">2018-04-25T18:20:00Z</dcterms:created>
  <dcterms:modified xsi:type="dcterms:W3CDTF">2018-06-04T16:51:00Z</dcterms:modified>
</cp:coreProperties>
</file>